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9D790" w14:textId="125A98C4" w:rsidR="007E2D11" w:rsidRDefault="0082777B" w:rsidP="009F4B80">
      <w:pPr>
        <w:rPr>
          <w:b/>
          <w:bCs/>
        </w:rPr>
      </w:pPr>
      <w:r w:rsidRPr="0082777B">
        <w:rPr>
          <w:b/>
          <w:bCs/>
        </w:rPr>
        <w:t xml:space="preserve">Supplementary Material to “The </w:t>
      </w:r>
      <w:proofErr w:type="spellStart"/>
      <w:r w:rsidRPr="0082777B">
        <w:rPr>
          <w:b/>
          <w:bCs/>
        </w:rPr>
        <w:t>KNee</w:t>
      </w:r>
      <w:proofErr w:type="spellEnd"/>
      <w:r w:rsidRPr="0082777B">
        <w:rPr>
          <w:b/>
          <w:bCs/>
        </w:rPr>
        <w:t xml:space="preserve"> </w:t>
      </w:r>
      <w:proofErr w:type="spellStart"/>
      <w:r w:rsidRPr="0082777B">
        <w:rPr>
          <w:b/>
          <w:bCs/>
        </w:rPr>
        <w:t>OsteoArthritis</w:t>
      </w:r>
      <w:proofErr w:type="spellEnd"/>
      <w:r w:rsidRPr="0082777B">
        <w:rPr>
          <w:b/>
          <w:bCs/>
        </w:rPr>
        <w:t xml:space="preserve"> Prediction (KNOAP2020) Challenge: An image analysis challenge to predict incident symptomatic radiographic knee osteoarthritis from MRI and X-ray images”</w:t>
      </w:r>
    </w:p>
    <w:p w14:paraId="38A346C9" w14:textId="27DD407E" w:rsidR="0082777B" w:rsidRDefault="0082777B" w:rsidP="009F4B80">
      <w:pPr>
        <w:rPr>
          <w:b/>
          <w:bCs/>
        </w:rPr>
      </w:pPr>
    </w:p>
    <w:p w14:paraId="6DFFE595" w14:textId="77777777" w:rsidR="0082777B" w:rsidRDefault="0082777B" w:rsidP="009F4B80">
      <w:pPr>
        <w:rPr>
          <w:b/>
          <w:bCs/>
        </w:rPr>
      </w:pPr>
    </w:p>
    <w:p w14:paraId="395109D5" w14:textId="77777777" w:rsidR="007E2D11" w:rsidRDefault="007E2D11" w:rsidP="007E2D11">
      <w:pPr>
        <w:spacing w:after="200" w:line="276" w:lineRule="auto"/>
        <w:jc w:val="left"/>
        <w:rPr>
          <w:b/>
        </w:rPr>
      </w:pPr>
      <w:r>
        <w:rPr>
          <w:b/>
        </w:rPr>
        <w:t xml:space="preserve">Supplementary </w:t>
      </w:r>
      <w:r w:rsidRPr="00565D1A">
        <w:rPr>
          <w:b/>
        </w:rPr>
        <w:t xml:space="preserve">Table </w:t>
      </w:r>
      <w:r>
        <w:rPr>
          <w:b/>
        </w:rPr>
        <w:t>1</w:t>
      </w:r>
      <w:r w:rsidRPr="00565D1A">
        <w:rPr>
          <w:b/>
        </w:rPr>
        <w:t xml:space="preserve">. </w:t>
      </w:r>
      <w:r>
        <w:rPr>
          <w:bCs/>
        </w:rPr>
        <w:t>Parameters of the magnetic resonance imaging protocol.</w:t>
      </w:r>
    </w:p>
    <w:tbl>
      <w:tblPr>
        <w:tblW w:w="912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1"/>
        <w:gridCol w:w="1304"/>
        <w:gridCol w:w="1644"/>
        <w:gridCol w:w="680"/>
        <w:gridCol w:w="680"/>
        <w:gridCol w:w="1134"/>
        <w:gridCol w:w="1589"/>
        <w:gridCol w:w="55"/>
      </w:tblGrid>
      <w:tr w:rsidR="007E2D11" w:rsidRPr="00565D1A" w14:paraId="1380D183" w14:textId="77777777" w:rsidTr="005B5A01">
        <w:trPr>
          <w:trHeight w:val="269"/>
        </w:trPr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4F2F47D" w14:textId="77777777" w:rsidR="007E2D11" w:rsidRPr="00565D1A" w:rsidRDefault="007E2D11" w:rsidP="005B5A01">
            <w:pPr>
              <w:spacing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D1A"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Scanne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79A4BE8" w14:textId="77777777" w:rsidR="007E2D11" w:rsidRPr="00565D1A" w:rsidRDefault="007E2D11" w:rsidP="005B5A01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24"/>
                <w:lang w:val="en-GB" w:eastAsia="en-US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val="en-GB" w:eastAsia="en-US"/>
              </w:rPr>
              <w:t>Field strength (T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55EDDB8" w14:textId="77777777" w:rsidR="007E2D11" w:rsidRPr="00565D1A" w:rsidRDefault="007E2D11" w:rsidP="005B5A01">
            <w:pPr>
              <w:spacing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D1A">
              <w:rPr>
                <w:rFonts w:eastAsia="Times New Roman" w:cs="Arial"/>
                <w:color w:val="000000" w:themeColor="text1"/>
                <w:kern w:val="24"/>
                <w:lang w:val="en-GB" w:eastAsia="en-US"/>
              </w:rPr>
              <w:t>Sequence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36CBEE7" w14:textId="77777777" w:rsidR="007E2D11" w:rsidRPr="00565D1A" w:rsidRDefault="007E2D11" w:rsidP="005B5A01">
            <w:pPr>
              <w:spacing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D1A">
              <w:rPr>
                <w:rFonts w:eastAsia="Times New Roman" w:cs="Arial"/>
                <w:color w:val="000000" w:themeColor="text1"/>
                <w:kern w:val="24"/>
                <w:lang w:val="en-GB" w:eastAsia="en-US"/>
              </w:rPr>
              <w:t>TR (</w:t>
            </w:r>
            <w:proofErr w:type="spellStart"/>
            <w:r w:rsidRPr="00565D1A">
              <w:rPr>
                <w:rFonts w:eastAsia="Times New Roman" w:cs="Arial"/>
                <w:color w:val="000000" w:themeColor="text1"/>
                <w:kern w:val="24"/>
                <w:lang w:val="en-GB" w:eastAsia="en-US"/>
              </w:rPr>
              <w:t>ms</w:t>
            </w:r>
            <w:proofErr w:type="spellEnd"/>
            <w:r w:rsidRPr="00565D1A">
              <w:rPr>
                <w:rFonts w:eastAsia="Times New Roman" w:cs="Arial"/>
                <w:color w:val="000000" w:themeColor="text1"/>
                <w:kern w:val="24"/>
                <w:lang w:val="en-GB" w:eastAsia="en-US"/>
              </w:rPr>
              <w:t xml:space="preserve">) 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DE45C56" w14:textId="77777777" w:rsidR="007E2D11" w:rsidRPr="00565D1A" w:rsidRDefault="007E2D11" w:rsidP="005B5A01">
            <w:pPr>
              <w:spacing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D1A">
              <w:rPr>
                <w:rFonts w:eastAsia="Times New Roman" w:cs="Arial"/>
                <w:color w:val="000000"/>
                <w:kern w:val="24"/>
                <w:lang w:val="en-GB" w:eastAsia="en-US"/>
              </w:rPr>
              <w:t>TE (</w:t>
            </w:r>
            <w:proofErr w:type="spellStart"/>
            <w:r w:rsidRPr="00565D1A">
              <w:rPr>
                <w:rFonts w:eastAsia="Times New Roman" w:cs="Arial"/>
                <w:color w:val="000000"/>
                <w:kern w:val="24"/>
                <w:lang w:val="en-GB" w:eastAsia="en-US"/>
              </w:rPr>
              <w:t>ms</w:t>
            </w:r>
            <w:proofErr w:type="spellEnd"/>
            <w:r w:rsidRPr="00565D1A">
              <w:rPr>
                <w:rFonts w:eastAsia="Times New Roman" w:cs="Arial"/>
                <w:color w:val="000000"/>
                <w:kern w:val="24"/>
                <w:lang w:val="en-GB" w:eastAsia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CB746D4" w14:textId="77777777" w:rsidR="007E2D11" w:rsidRPr="00565D1A" w:rsidRDefault="007E2D11" w:rsidP="005B5A01">
            <w:pPr>
              <w:spacing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D1A">
              <w:rPr>
                <w:rFonts w:eastAsia="Times New Roman" w:cs="Arial"/>
                <w:color w:val="000000" w:themeColor="text1"/>
                <w:kern w:val="24"/>
                <w:lang w:val="en-GB" w:eastAsia="en-US"/>
              </w:rPr>
              <w:t>Flip angle (degrees)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E2508F5" w14:textId="77777777" w:rsidR="007E2D11" w:rsidRDefault="007E2D11" w:rsidP="005B5A01">
            <w:pPr>
              <w:spacing w:line="240" w:lineRule="auto"/>
              <w:jc w:val="left"/>
              <w:rPr>
                <w:rFonts w:eastAsia="Times New Roman" w:cs="Arial"/>
                <w:color w:val="000000"/>
                <w:kern w:val="24"/>
                <w:lang w:val="en-GB" w:eastAsia="en-US"/>
              </w:rPr>
            </w:pPr>
            <w:r w:rsidRPr="00565D1A">
              <w:rPr>
                <w:rFonts w:eastAsia="Times New Roman" w:cs="Arial"/>
                <w:color w:val="000000"/>
                <w:kern w:val="24"/>
                <w:lang w:val="en-GB" w:eastAsia="en-US"/>
              </w:rPr>
              <w:t>Slice thickness/</w:t>
            </w:r>
          </w:p>
          <w:p w14:paraId="4DD585F4" w14:textId="77777777" w:rsidR="007E2D11" w:rsidRPr="00565D1A" w:rsidRDefault="007E2D11" w:rsidP="005B5A01">
            <w:pPr>
              <w:spacing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D1A">
              <w:rPr>
                <w:rFonts w:eastAsia="Times New Roman" w:cs="Arial"/>
                <w:color w:val="000000"/>
                <w:kern w:val="24"/>
                <w:lang w:val="en-GB" w:eastAsia="en-US"/>
              </w:rPr>
              <w:t>spacing (mm)</w:t>
            </w:r>
          </w:p>
        </w:tc>
      </w:tr>
      <w:tr w:rsidR="007E2D11" w:rsidRPr="00565D1A" w14:paraId="5DA35D7D" w14:textId="77777777" w:rsidTr="005B5A01">
        <w:trPr>
          <w:trHeight w:val="311"/>
        </w:trPr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FF24955" w14:textId="77777777" w:rsidR="007E2D11" w:rsidRPr="00565D1A" w:rsidRDefault="007E2D11" w:rsidP="005B5A01">
            <w:pPr>
              <w:spacing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 xml:space="preserve">Philips </w:t>
            </w:r>
            <w:proofErr w:type="spellStart"/>
            <w:r w:rsidRPr="00565D1A"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Intera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1CF42B4E" w14:textId="77777777" w:rsidR="007E2D11" w:rsidRDefault="007E2D11" w:rsidP="005B5A01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24"/>
                <w:lang w:eastAsia="en-US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1.0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E2E189D" w14:textId="77777777" w:rsidR="007E2D11" w:rsidRPr="00565D1A" w:rsidRDefault="007E2D11" w:rsidP="005B5A01">
            <w:pPr>
              <w:spacing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C</w:t>
            </w:r>
            <w:r w:rsidRPr="00565D1A"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oronal 2D PD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973319A" w14:textId="77777777" w:rsidR="007E2D11" w:rsidRPr="00565D1A" w:rsidRDefault="007E2D11" w:rsidP="005B5A01">
            <w:pPr>
              <w:spacing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D1A"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1525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342B05F" w14:textId="77777777" w:rsidR="007E2D11" w:rsidRPr="00565D1A" w:rsidRDefault="007E2D11" w:rsidP="005B5A01">
            <w:pPr>
              <w:spacing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D1A"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2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074F4AA" w14:textId="77777777" w:rsidR="007E2D11" w:rsidRPr="00565D1A" w:rsidRDefault="007E2D11" w:rsidP="005B5A01">
            <w:pPr>
              <w:spacing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D1A">
              <w:rPr>
                <w:rFonts w:eastAsia="Times New Roman" w:cs="Arial"/>
                <w:color w:val="000000" w:themeColor="text1"/>
                <w:kern w:val="24"/>
                <w:lang w:val="en-GB" w:eastAsia="en-US"/>
              </w:rPr>
              <w:t>90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1DB1AE3" w14:textId="77777777" w:rsidR="007E2D11" w:rsidRPr="00565D1A" w:rsidRDefault="007E2D11" w:rsidP="005B5A01">
            <w:pPr>
              <w:spacing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D1A"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3/3.3</w:t>
            </w:r>
          </w:p>
        </w:tc>
      </w:tr>
      <w:tr w:rsidR="007E2D11" w:rsidRPr="00565D1A" w14:paraId="3A7E11E6" w14:textId="77777777" w:rsidTr="005B5A01">
        <w:trPr>
          <w:trHeight w:val="228"/>
        </w:trPr>
        <w:tc>
          <w:tcPr>
            <w:tcW w:w="2041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F467B3F" w14:textId="77777777" w:rsidR="007E2D11" w:rsidRPr="00565D1A" w:rsidRDefault="007E2D11" w:rsidP="005B5A01">
            <w:pPr>
              <w:spacing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Philips</w:t>
            </w:r>
            <w:r w:rsidRPr="00565D1A"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 xml:space="preserve"> </w:t>
            </w:r>
            <w:proofErr w:type="spellStart"/>
            <w:r w:rsidRPr="00565D1A"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Intera</w:t>
            </w:r>
            <w:proofErr w:type="spellEnd"/>
          </w:p>
        </w:tc>
        <w:tc>
          <w:tcPr>
            <w:tcW w:w="1304" w:type="dxa"/>
            <w:tcMar>
              <w:left w:w="57" w:type="dxa"/>
              <w:right w:w="57" w:type="dxa"/>
            </w:tcMar>
          </w:tcPr>
          <w:p w14:paraId="2DF2FCE0" w14:textId="77777777" w:rsidR="007E2D11" w:rsidRDefault="007E2D11" w:rsidP="005B5A01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24"/>
                <w:lang w:eastAsia="en-US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1.0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DDBE0CF" w14:textId="77777777" w:rsidR="007E2D11" w:rsidRPr="00565D1A" w:rsidRDefault="007E2D11" w:rsidP="005B5A01">
            <w:pPr>
              <w:spacing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S</w:t>
            </w:r>
            <w:r w:rsidRPr="00565D1A"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agittal 3D W</w:t>
            </w:r>
            <w:r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E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74C5152" w14:textId="77777777" w:rsidR="007E2D11" w:rsidRPr="00565D1A" w:rsidRDefault="007E2D11" w:rsidP="005B5A01">
            <w:pPr>
              <w:spacing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D1A"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22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5D894C0" w14:textId="77777777" w:rsidR="007E2D11" w:rsidRPr="00565D1A" w:rsidRDefault="007E2D11" w:rsidP="005B5A01">
            <w:pPr>
              <w:spacing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D1A"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0CF5B0D" w14:textId="77777777" w:rsidR="007E2D11" w:rsidRPr="00565D1A" w:rsidRDefault="007E2D11" w:rsidP="005B5A01">
            <w:pPr>
              <w:spacing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D1A">
              <w:rPr>
                <w:rFonts w:eastAsia="Times New Roman" w:cs="Arial"/>
                <w:color w:val="000000" w:themeColor="text1"/>
                <w:kern w:val="24"/>
                <w:lang w:val="en-GB" w:eastAsia="en-US"/>
              </w:rPr>
              <w:t>25</w:t>
            </w:r>
          </w:p>
        </w:tc>
        <w:tc>
          <w:tcPr>
            <w:tcW w:w="1644" w:type="dxa"/>
            <w:gridSpan w:val="2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DE4B846" w14:textId="77777777" w:rsidR="007E2D11" w:rsidRPr="00565D1A" w:rsidRDefault="007E2D11" w:rsidP="005B5A01">
            <w:pPr>
              <w:spacing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D1A"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3/1.5</w:t>
            </w:r>
          </w:p>
        </w:tc>
      </w:tr>
      <w:tr w:rsidR="007E2D11" w:rsidRPr="00565D1A" w14:paraId="2F61A5B1" w14:textId="77777777" w:rsidTr="005B5A01">
        <w:trPr>
          <w:trHeight w:val="244"/>
        </w:trPr>
        <w:tc>
          <w:tcPr>
            <w:tcW w:w="2041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18179F0" w14:textId="77777777" w:rsidR="007E2D11" w:rsidRPr="00565D1A" w:rsidRDefault="007E2D11" w:rsidP="005B5A01">
            <w:pPr>
              <w:spacing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Siemens S</w:t>
            </w:r>
            <w:r w:rsidRPr="00565D1A"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ymphony</w:t>
            </w:r>
          </w:p>
        </w:tc>
        <w:tc>
          <w:tcPr>
            <w:tcW w:w="1304" w:type="dxa"/>
            <w:tcMar>
              <w:left w:w="57" w:type="dxa"/>
              <w:right w:w="57" w:type="dxa"/>
            </w:tcMar>
          </w:tcPr>
          <w:p w14:paraId="2F2FB206" w14:textId="77777777" w:rsidR="007E2D11" w:rsidRDefault="007E2D11" w:rsidP="005B5A01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24"/>
                <w:lang w:eastAsia="en-US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1.5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3CD4EBE" w14:textId="77777777" w:rsidR="007E2D11" w:rsidRPr="00565D1A" w:rsidRDefault="007E2D11" w:rsidP="005B5A01">
            <w:pPr>
              <w:spacing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C</w:t>
            </w:r>
            <w:r w:rsidRPr="00565D1A"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oronal 2D PD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652C291" w14:textId="77777777" w:rsidR="007E2D11" w:rsidRPr="00565D1A" w:rsidRDefault="007E2D11" w:rsidP="005B5A01">
            <w:pPr>
              <w:spacing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D1A"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1690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FFEEB99" w14:textId="77777777" w:rsidR="007E2D11" w:rsidRPr="00565D1A" w:rsidRDefault="007E2D11" w:rsidP="005B5A01">
            <w:pPr>
              <w:spacing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D1A"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1A12BE4" w14:textId="77777777" w:rsidR="007E2D11" w:rsidRPr="00565D1A" w:rsidRDefault="007E2D11" w:rsidP="005B5A01">
            <w:pPr>
              <w:spacing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D1A">
              <w:rPr>
                <w:rFonts w:eastAsia="Times New Roman" w:cs="Arial"/>
                <w:color w:val="000000" w:themeColor="text1"/>
                <w:kern w:val="24"/>
                <w:lang w:val="en-GB" w:eastAsia="en-US"/>
              </w:rPr>
              <w:t>120</w:t>
            </w:r>
          </w:p>
        </w:tc>
        <w:tc>
          <w:tcPr>
            <w:tcW w:w="1644" w:type="dxa"/>
            <w:gridSpan w:val="2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F1DA576" w14:textId="77777777" w:rsidR="007E2D11" w:rsidRPr="00565D1A" w:rsidRDefault="007E2D11" w:rsidP="005B5A01">
            <w:pPr>
              <w:spacing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D1A"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3/3.3</w:t>
            </w:r>
          </w:p>
        </w:tc>
      </w:tr>
      <w:tr w:rsidR="007E2D11" w:rsidRPr="00565D1A" w14:paraId="27184C6E" w14:textId="77777777" w:rsidTr="005B5A01">
        <w:tc>
          <w:tcPr>
            <w:tcW w:w="2041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01E3AA9" w14:textId="77777777" w:rsidR="007E2D11" w:rsidRPr="00565D1A" w:rsidRDefault="007E2D11" w:rsidP="005B5A01">
            <w:pPr>
              <w:spacing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 xml:space="preserve">Siemens </w:t>
            </w:r>
            <w:r w:rsidRPr="00565D1A"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Symphony</w:t>
            </w:r>
          </w:p>
        </w:tc>
        <w:tc>
          <w:tcPr>
            <w:tcW w:w="1304" w:type="dxa"/>
            <w:tcMar>
              <w:left w:w="57" w:type="dxa"/>
              <w:right w:w="57" w:type="dxa"/>
            </w:tcMar>
          </w:tcPr>
          <w:p w14:paraId="32BD4A8D" w14:textId="77777777" w:rsidR="007E2D11" w:rsidRDefault="007E2D11" w:rsidP="005B5A01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24"/>
                <w:lang w:eastAsia="en-US"/>
              </w:rPr>
            </w:pPr>
            <w:r w:rsidRPr="00BB40D7"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1.5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2E1BEF1" w14:textId="77777777" w:rsidR="007E2D11" w:rsidRPr="00565D1A" w:rsidRDefault="007E2D11" w:rsidP="005B5A01">
            <w:pPr>
              <w:spacing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S</w:t>
            </w:r>
            <w:r w:rsidRPr="00565D1A"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agittal 3D W</w:t>
            </w:r>
            <w:r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E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966F479" w14:textId="77777777" w:rsidR="007E2D11" w:rsidRPr="00565D1A" w:rsidRDefault="007E2D11" w:rsidP="005B5A01">
            <w:pPr>
              <w:spacing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D1A"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2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DBDA665" w14:textId="77777777" w:rsidR="007E2D11" w:rsidRPr="00565D1A" w:rsidRDefault="007E2D11" w:rsidP="005B5A01">
            <w:pPr>
              <w:spacing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D1A"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FA51B67" w14:textId="77777777" w:rsidR="007E2D11" w:rsidRPr="00565D1A" w:rsidRDefault="007E2D11" w:rsidP="005B5A01">
            <w:pPr>
              <w:spacing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D1A">
              <w:rPr>
                <w:rFonts w:eastAsia="Times New Roman" w:cs="Arial"/>
                <w:color w:val="000000" w:themeColor="text1"/>
                <w:kern w:val="24"/>
                <w:lang w:val="en-GB" w:eastAsia="en-US"/>
              </w:rPr>
              <w:t>25</w:t>
            </w:r>
          </w:p>
        </w:tc>
        <w:tc>
          <w:tcPr>
            <w:tcW w:w="1644" w:type="dxa"/>
            <w:gridSpan w:val="2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C19066D" w14:textId="77777777" w:rsidR="007E2D11" w:rsidRPr="00565D1A" w:rsidRDefault="007E2D11" w:rsidP="005B5A01">
            <w:pPr>
              <w:spacing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D1A"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1.5/1.5</w:t>
            </w:r>
          </w:p>
        </w:tc>
      </w:tr>
      <w:tr w:rsidR="007E2D11" w:rsidRPr="00565D1A" w14:paraId="04C443D5" w14:textId="77777777" w:rsidTr="005B5A01">
        <w:trPr>
          <w:trHeight w:val="244"/>
        </w:trPr>
        <w:tc>
          <w:tcPr>
            <w:tcW w:w="2041" w:type="dxa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A38E0B7" w14:textId="77777777" w:rsidR="007E2D11" w:rsidRPr="00565D1A" w:rsidRDefault="007E2D11" w:rsidP="005B5A01">
            <w:pPr>
              <w:spacing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 xml:space="preserve">Siemens </w:t>
            </w:r>
            <w:proofErr w:type="spellStart"/>
            <w:r w:rsidRPr="00565D1A"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Magnetom</w:t>
            </w:r>
            <w:proofErr w:type="spellEnd"/>
            <w:r w:rsidRPr="00565D1A"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 xml:space="preserve"> </w:t>
            </w:r>
            <w:proofErr w:type="spellStart"/>
            <w:r w:rsidRPr="00565D1A"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Essenza</w:t>
            </w:r>
            <w:proofErr w:type="spellEnd"/>
          </w:p>
        </w:tc>
        <w:tc>
          <w:tcPr>
            <w:tcW w:w="1304" w:type="dxa"/>
            <w:tcMar>
              <w:left w:w="57" w:type="dxa"/>
              <w:right w:w="57" w:type="dxa"/>
            </w:tcMar>
          </w:tcPr>
          <w:p w14:paraId="2311B4A2" w14:textId="77777777" w:rsidR="007E2D11" w:rsidRDefault="007E2D11" w:rsidP="005B5A01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24"/>
                <w:lang w:eastAsia="en-US"/>
              </w:rPr>
            </w:pPr>
            <w:r w:rsidRPr="00BB40D7"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1.5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94B70C2" w14:textId="77777777" w:rsidR="007E2D11" w:rsidRPr="00565D1A" w:rsidRDefault="007E2D11" w:rsidP="005B5A01">
            <w:pPr>
              <w:spacing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C</w:t>
            </w:r>
            <w:r w:rsidRPr="00565D1A"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oronal 2D PD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E31AE5F" w14:textId="77777777" w:rsidR="007E2D11" w:rsidRPr="00565D1A" w:rsidRDefault="007E2D11" w:rsidP="005B5A01">
            <w:pPr>
              <w:spacing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D1A"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2500</w:t>
            </w:r>
          </w:p>
        </w:tc>
        <w:tc>
          <w:tcPr>
            <w:tcW w:w="680" w:type="dxa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2FB61EE" w14:textId="77777777" w:rsidR="007E2D11" w:rsidRPr="00565D1A" w:rsidRDefault="007E2D11" w:rsidP="005B5A01">
            <w:pPr>
              <w:spacing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D1A"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0E8C51E" w14:textId="77777777" w:rsidR="007E2D11" w:rsidRPr="00565D1A" w:rsidRDefault="007E2D11" w:rsidP="005B5A01">
            <w:pPr>
              <w:spacing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D1A">
              <w:rPr>
                <w:rFonts w:eastAsia="Times New Roman" w:cs="Arial"/>
                <w:color w:val="000000" w:themeColor="text1"/>
                <w:kern w:val="24"/>
                <w:lang w:val="en-GB" w:eastAsia="en-US"/>
              </w:rPr>
              <w:t>150</w:t>
            </w:r>
          </w:p>
        </w:tc>
        <w:tc>
          <w:tcPr>
            <w:tcW w:w="1644" w:type="dxa"/>
            <w:gridSpan w:val="2"/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CDF120D" w14:textId="77777777" w:rsidR="007E2D11" w:rsidRPr="00565D1A" w:rsidRDefault="007E2D11" w:rsidP="005B5A01">
            <w:pPr>
              <w:spacing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D1A"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3/3.6</w:t>
            </w:r>
          </w:p>
        </w:tc>
      </w:tr>
      <w:tr w:rsidR="007E2D11" w:rsidRPr="00565D1A" w14:paraId="1C4C8E70" w14:textId="77777777" w:rsidTr="005B5A01">
        <w:trPr>
          <w:trHeight w:val="65"/>
        </w:trPr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86B0450" w14:textId="77777777" w:rsidR="007E2D11" w:rsidRPr="00565D1A" w:rsidRDefault="007E2D11" w:rsidP="005B5A01">
            <w:pPr>
              <w:spacing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 xml:space="preserve">Siemens </w:t>
            </w:r>
            <w:r w:rsidRPr="00565D1A">
              <w:rPr>
                <w:rFonts w:eastAsia="Times New Roman" w:cs="Arial"/>
                <w:color w:val="000000" w:themeColor="text1"/>
                <w:kern w:val="24"/>
                <w:lang w:val="nl-NL" w:eastAsia="en-US"/>
              </w:rPr>
              <w:t>Magnetom Essenza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C916B45" w14:textId="77777777" w:rsidR="007E2D11" w:rsidRDefault="007E2D11" w:rsidP="005B5A01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24"/>
                <w:lang w:val="nl-NL" w:eastAsia="en-US"/>
              </w:rPr>
            </w:pPr>
            <w:r w:rsidRPr="00BB40D7"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1.5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1CD19CC" w14:textId="77777777" w:rsidR="007E2D11" w:rsidRPr="00565D1A" w:rsidRDefault="007E2D11" w:rsidP="005B5A01">
            <w:pPr>
              <w:spacing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>
              <w:rPr>
                <w:rFonts w:eastAsia="Times New Roman" w:cs="Arial"/>
                <w:color w:val="000000" w:themeColor="text1"/>
                <w:kern w:val="24"/>
                <w:lang w:val="nl-NL" w:eastAsia="en-US"/>
              </w:rPr>
              <w:t>S</w:t>
            </w:r>
            <w:r w:rsidRPr="00565D1A">
              <w:rPr>
                <w:rFonts w:eastAsia="Times New Roman" w:cs="Arial"/>
                <w:color w:val="000000" w:themeColor="text1"/>
                <w:kern w:val="24"/>
                <w:lang w:val="nl-NL" w:eastAsia="en-US"/>
              </w:rPr>
              <w:t>agittal 3D W</w:t>
            </w:r>
            <w:r>
              <w:rPr>
                <w:rFonts w:eastAsia="Times New Roman" w:cs="Arial"/>
                <w:color w:val="000000" w:themeColor="text1"/>
                <w:kern w:val="24"/>
                <w:lang w:val="nl-NL" w:eastAsia="en-US"/>
              </w:rPr>
              <w:t>E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46377E2" w14:textId="77777777" w:rsidR="007E2D11" w:rsidRPr="00565D1A" w:rsidRDefault="007E2D11" w:rsidP="005B5A01">
            <w:pPr>
              <w:spacing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D1A"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2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6FAEB9A" w14:textId="77777777" w:rsidR="007E2D11" w:rsidRPr="00565D1A" w:rsidRDefault="007E2D11" w:rsidP="005B5A01">
            <w:pPr>
              <w:spacing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D1A"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32D25E6" w14:textId="77777777" w:rsidR="007E2D11" w:rsidRPr="00565D1A" w:rsidRDefault="007E2D11" w:rsidP="005B5A01">
            <w:pPr>
              <w:spacing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D1A">
              <w:rPr>
                <w:rFonts w:eastAsia="Times New Roman" w:cs="Arial"/>
                <w:color w:val="000000" w:themeColor="text1"/>
                <w:kern w:val="24"/>
                <w:lang w:val="en-GB" w:eastAsia="en-US"/>
              </w:rPr>
              <w:t>25</w:t>
            </w:r>
          </w:p>
        </w:tc>
        <w:tc>
          <w:tcPr>
            <w:tcW w:w="1644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613AFCF" w14:textId="77777777" w:rsidR="007E2D11" w:rsidRPr="00565D1A" w:rsidRDefault="007E2D11" w:rsidP="005B5A01">
            <w:pPr>
              <w:spacing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565D1A"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1.5/1.5</w:t>
            </w:r>
          </w:p>
        </w:tc>
      </w:tr>
      <w:tr w:rsidR="007E2D11" w:rsidRPr="00565D1A" w14:paraId="07C03D4A" w14:textId="77777777" w:rsidTr="005B5A01">
        <w:trPr>
          <w:gridAfter w:val="1"/>
          <w:wAfter w:w="55" w:type="dxa"/>
          <w:trHeight w:val="244"/>
        </w:trPr>
        <w:tc>
          <w:tcPr>
            <w:tcW w:w="9072" w:type="dxa"/>
            <w:gridSpan w:val="7"/>
            <w:tcBorders>
              <w:top w:val="single" w:sz="4" w:space="0" w:color="auto"/>
            </w:tcBorders>
          </w:tcPr>
          <w:p w14:paraId="40012A4A" w14:textId="77777777" w:rsidR="007E2D11" w:rsidRPr="00565D1A" w:rsidRDefault="007E2D11" w:rsidP="005B5A01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24"/>
                <w:lang w:eastAsia="en-US"/>
              </w:rPr>
            </w:pPr>
            <w:r w:rsidRPr="00755CD0"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PD = proton density</w:t>
            </w:r>
            <w:r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 xml:space="preserve">, </w:t>
            </w:r>
            <w:r w:rsidRPr="00755CD0"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TE = time to echo, TR =</w:t>
            </w:r>
            <w:r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 xml:space="preserve"> </w:t>
            </w:r>
            <w:r w:rsidRPr="00755CD0"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>repetition time</w:t>
            </w:r>
            <w:r>
              <w:rPr>
                <w:rFonts w:eastAsia="Times New Roman" w:cs="Arial"/>
                <w:color w:val="000000" w:themeColor="text1"/>
                <w:kern w:val="24"/>
                <w:lang w:eastAsia="en-US"/>
              </w:rPr>
              <w:t xml:space="preserve">, WE = </w:t>
            </w:r>
            <w:r>
              <w:t>water excitation</w:t>
            </w:r>
          </w:p>
        </w:tc>
      </w:tr>
    </w:tbl>
    <w:p w14:paraId="74FC02A4" w14:textId="77777777" w:rsidR="007E2D11" w:rsidRDefault="007E2D11" w:rsidP="007E2D11">
      <w:pPr>
        <w:spacing w:after="200" w:line="276" w:lineRule="auto"/>
        <w:jc w:val="left"/>
        <w:rPr>
          <w:b/>
        </w:rPr>
      </w:pPr>
    </w:p>
    <w:p w14:paraId="7AE28580" w14:textId="77777777" w:rsidR="007E2D11" w:rsidRDefault="007E2D11" w:rsidP="007E2D11">
      <w:pPr>
        <w:spacing w:after="200" w:line="276" w:lineRule="auto"/>
        <w:jc w:val="left"/>
        <w:rPr>
          <w:b/>
        </w:rPr>
      </w:pPr>
    </w:p>
    <w:p w14:paraId="5F288AF1" w14:textId="77777777" w:rsidR="007E2D11" w:rsidRDefault="007E2D11" w:rsidP="007E2D11">
      <w:pPr>
        <w:rPr>
          <w:bCs/>
        </w:rPr>
      </w:pPr>
      <w:bookmarkStart w:id="0" w:name="_Hlk75184042"/>
      <w:r>
        <w:rPr>
          <w:b/>
        </w:rPr>
        <w:t xml:space="preserve">Supplementary </w:t>
      </w:r>
      <w:r w:rsidRPr="00BE0F11">
        <w:rPr>
          <w:b/>
        </w:rPr>
        <w:t>Table</w:t>
      </w:r>
      <w:r>
        <w:rPr>
          <w:b/>
        </w:rPr>
        <w:t xml:space="preserve"> 2.</w:t>
      </w:r>
      <w:r>
        <w:rPr>
          <w:bCs/>
        </w:rPr>
        <w:t xml:space="preserve"> Distribution of knees with and without incident symptomatic radiographic knee osteoarthritis (</w:t>
      </w:r>
      <w:proofErr w:type="spellStart"/>
      <w:r>
        <w:rPr>
          <w:bCs/>
        </w:rPr>
        <w:t>iSRKOA</w:t>
      </w:r>
      <w:proofErr w:type="spellEnd"/>
      <w:r>
        <w:rPr>
          <w:bCs/>
        </w:rPr>
        <w:t>) between different scanners used to acquire the study data.</w:t>
      </w:r>
    </w:p>
    <w:bookmarkEnd w:id="0"/>
    <w:tbl>
      <w:tblPr>
        <w:tblW w:w="92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757"/>
        <w:gridCol w:w="1757"/>
        <w:gridCol w:w="313"/>
        <w:gridCol w:w="1757"/>
        <w:gridCol w:w="1645"/>
      </w:tblGrid>
      <w:tr w:rsidR="007E2D11" w14:paraId="268669FB" w14:textId="77777777" w:rsidTr="005B5A01">
        <w:trPr>
          <w:trHeight w:val="182"/>
        </w:trPr>
        <w:tc>
          <w:tcPr>
            <w:tcW w:w="1985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31671ABD" w14:textId="77777777" w:rsidR="007E2D11" w:rsidRPr="00BE0F11" w:rsidRDefault="007E2D11" w:rsidP="005B5A01">
            <w:pPr>
              <w:spacing w:line="240" w:lineRule="auto"/>
            </w:pPr>
          </w:p>
        </w:tc>
        <w:tc>
          <w:tcPr>
            <w:tcW w:w="3514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5B79A0AC" w14:textId="77777777" w:rsidR="007E2D11" w:rsidRPr="00BE0F11" w:rsidRDefault="007E2D11" w:rsidP="005B5A01">
            <w:pPr>
              <w:pStyle w:val="NormalWeb"/>
              <w:spacing w:before="0" w:beforeAutospacing="0" w:after="0" w:afterAutospacing="0"/>
              <w:jc w:val="center"/>
            </w:pPr>
            <w:r w:rsidRPr="00BE0F11">
              <w:rPr>
                <w:color w:val="000000" w:themeColor="text1"/>
                <w:kern w:val="24"/>
                <w:u w:val="single"/>
                <w:lang w:val="en-GB"/>
              </w:rPr>
              <w:t>K</w:t>
            </w:r>
            <w:r w:rsidRPr="00BE0F11">
              <w:rPr>
                <w:color w:val="000000" w:themeColor="text1"/>
                <w:kern w:val="24"/>
                <w:u w:val="single"/>
              </w:rPr>
              <w:t>NOAP-train</w:t>
            </w:r>
          </w:p>
        </w:tc>
        <w:tc>
          <w:tcPr>
            <w:tcW w:w="313" w:type="dxa"/>
            <w:tcBorders>
              <w:top w:val="single" w:sz="4" w:space="0" w:color="auto"/>
            </w:tcBorders>
            <w:shd w:val="clear" w:color="auto" w:fill="auto"/>
          </w:tcPr>
          <w:p w14:paraId="6415C26B" w14:textId="77777777" w:rsidR="007E2D11" w:rsidRPr="00BE0F11" w:rsidRDefault="007E2D11" w:rsidP="005B5A01">
            <w:pPr>
              <w:pStyle w:val="NormalWeb"/>
              <w:spacing w:before="0" w:beforeAutospacing="0" w:after="0" w:afterAutospacing="0"/>
              <w:jc w:val="center"/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31D07E34" w14:textId="77777777" w:rsidR="007E2D11" w:rsidRPr="00BE0F11" w:rsidRDefault="007E2D11" w:rsidP="005B5A01">
            <w:pPr>
              <w:pStyle w:val="NormalWeb"/>
              <w:spacing w:before="0" w:beforeAutospacing="0" w:after="0" w:afterAutospacing="0"/>
              <w:jc w:val="center"/>
            </w:pPr>
            <w:r w:rsidRPr="00BE0F11">
              <w:rPr>
                <w:color w:val="000000" w:themeColor="text1"/>
                <w:kern w:val="24"/>
                <w:u w:val="single"/>
                <w:lang w:val="en-GB"/>
              </w:rPr>
              <w:t>K</w:t>
            </w:r>
            <w:r w:rsidRPr="00BE0F11">
              <w:rPr>
                <w:color w:val="000000" w:themeColor="text1"/>
                <w:kern w:val="24"/>
                <w:u w:val="single"/>
              </w:rPr>
              <w:t>NOAP-test</w:t>
            </w:r>
          </w:p>
        </w:tc>
      </w:tr>
      <w:tr w:rsidR="007E2D11" w14:paraId="5FC9E297" w14:textId="77777777" w:rsidTr="005B5A01">
        <w:trPr>
          <w:trHeight w:val="18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0D9C9AE7" w14:textId="77777777" w:rsidR="007E2D11" w:rsidRPr="00BE0F11" w:rsidRDefault="007E2D11" w:rsidP="005B5A01">
            <w:pPr>
              <w:pStyle w:val="NormalWeb"/>
              <w:spacing w:before="0" w:beforeAutospacing="0" w:after="0" w:afterAutospacing="0"/>
            </w:pPr>
            <w:r w:rsidRPr="00BE0F11">
              <w:rPr>
                <w:color w:val="000000" w:themeColor="text1"/>
                <w:kern w:val="24"/>
                <w:lang w:val="en-GB"/>
              </w:rPr>
              <w:t>Scanner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4BEF45CA" w14:textId="77777777" w:rsidR="007E2D11" w:rsidRPr="00BE0F11" w:rsidRDefault="007E2D11" w:rsidP="005B5A01">
            <w:pPr>
              <w:pStyle w:val="NormalWeb"/>
              <w:spacing w:before="0" w:beforeAutospacing="0" w:after="0" w:afterAutospacing="0"/>
            </w:pPr>
            <w:r w:rsidRPr="00BE0F11">
              <w:rPr>
                <w:color w:val="000000" w:themeColor="text1"/>
                <w:kern w:val="24"/>
              </w:rPr>
              <w:t>Controls (n=25)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3555473A" w14:textId="77777777" w:rsidR="007E2D11" w:rsidRPr="00BE0F11" w:rsidRDefault="007E2D11" w:rsidP="005B5A01">
            <w:pPr>
              <w:pStyle w:val="NormalWeb"/>
              <w:spacing w:before="0" w:beforeAutospacing="0" w:after="0" w:afterAutospacing="0"/>
            </w:pPr>
            <w:proofErr w:type="spellStart"/>
            <w:r w:rsidRPr="00BE0F11">
              <w:rPr>
                <w:color w:val="000000" w:themeColor="text1"/>
                <w:kern w:val="24"/>
              </w:rPr>
              <w:t>iSR</w:t>
            </w:r>
            <w:r>
              <w:rPr>
                <w:color w:val="000000" w:themeColor="text1"/>
                <w:kern w:val="24"/>
              </w:rPr>
              <w:t>K</w:t>
            </w:r>
            <w:r w:rsidRPr="00BE0F11">
              <w:rPr>
                <w:color w:val="000000" w:themeColor="text1"/>
                <w:kern w:val="24"/>
              </w:rPr>
              <w:t>OA</w:t>
            </w:r>
            <w:proofErr w:type="spellEnd"/>
            <w:r w:rsidRPr="00BE0F11">
              <w:rPr>
                <w:color w:val="000000" w:themeColor="text1"/>
                <w:kern w:val="24"/>
              </w:rPr>
              <w:t xml:space="preserve"> (n=5)</w:t>
            </w:r>
          </w:p>
        </w:tc>
        <w:tc>
          <w:tcPr>
            <w:tcW w:w="31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239A44AE" w14:textId="77777777" w:rsidR="007E2D11" w:rsidRPr="00BE0F11" w:rsidRDefault="007E2D11" w:rsidP="005B5A01">
            <w:pPr>
              <w:spacing w:line="240" w:lineRule="auto"/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70497B0F" w14:textId="77777777" w:rsidR="007E2D11" w:rsidRPr="00BE0F11" w:rsidRDefault="007E2D11" w:rsidP="005B5A01">
            <w:pPr>
              <w:pStyle w:val="NormalWeb"/>
              <w:spacing w:before="0" w:beforeAutospacing="0" w:after="0" w:afterAutospacing="0"/>
            </w:pPr>
            <w:r w:rsidRPr="00BE0F11">
              <w:rPr>
                <w:color w:val="000000" w:themeColor="text1"/>
                <w:kern w:val="24"/>
              </w:rPr>
              <w:t>Controls (n=353)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4E02E2F6" w14:textId="77777777" w:rsidR="007E2D11" w:rsidRPr="00BE0F11" w:rsidRDefault="007E2D11" w:rsidP="005B5A01">
            <w:pPr>
              <w:pStyle w:val="NormalWeb"/>
              <w:spacing w:before="0" w:beforeAutospacing="0" w:after="0" w:afterAutospacing="0"/>
            </w:pPr>
            <w:proofErr w:type="spellStart"/>
            <w:r w:rsidRPr="00BE0F11">
              <w:rPr>
                <w:color w:val="000000" w:themeColor="text1"/>
                <w:kern w:val="24"/>
              </w:rPr>
              <w:t>iSR</w:t>
            </w:r>
            <w:r>
              <w:rPr>
                <w:color w:val="000000" w:themeColor="text1"/>
                <w:kern w:val="24"/>
              </w:rPr>
              <w:t>K</w:t>
            </w:r>
            <w:r w:rsidRPr="00BE0F11">
              <w:rPr>
                <w:color w:val="000000" w:themeColor="text1"/>
                <w:kern w:val="24"/>
              </w:rPr>
              <w:t>OA</w:t>
            </w:r>
            <w:proofErr w:type="spellEnd"/>
            <w:r w:rsidRPr="00BE0F11">
              <w:rPr>
                <w:color w:val="000000" w:themeColor="text1"/>
                <w:kern w:val="24"/>
              </w:rPr>
              <w:t xml:space="preserve"> (n=70)</w:t>
            </w:r>
          </w:p>
        </w:tc>
      </w:tr>
      <w:tr w:rsidR="007E2D11" w14:paraId="1AC267EB" w14:textId="77777777" w:rsidTr="005B5A01">
        <w:tc>
          <w:tcPr>
            <w:tcW w:w="198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F0691EC" w14:textId="77777777" w:rsidR="007E2D11" w:rsidRPr="00D608EF" w:rsidRDefault="007E2D11" w:rsidP="005B5A01">
            <w:pPr>
              <w:spacing w:line="240" w:lineRule="auto"/>
              <w:rPr>
                <w:u w:val="single"/>
              </w:rPr>
            </w:pPr>
            <w:r w:rsidRPr="00D608EF">
              <w:rPr>
                <w:color w:val="000000" w:themeColor="text1"/>
                <w:kern w:val="24"/>
                <w:u w:val="single"/>
                <w:lang w:val="en-GB"/>
              </w:rPr>
              <w:t>MRI</w:t>
            </w:r>
            <w:r>
              <w:rPr>
                <w:color w:val="000000" w:themeColor="text1"/>
                <w:kern w:val="24"/>
                <w:u w:val="single"/>
                <w:lang w:val="en-GB"/>
              </w:rPr>
              <w:t>: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28" w:type="dxa"/>
              <w:bottom w:w="72" w:type="dxa"/>
              <w:right w:w="28" w:type="dxa"/>
            </w:tcMar>
            <w:hideMark/>
          </w:tcPr>
          <w:p w14:paraId="1A18E720" w14:textId="77777777" w:rsidR="007E2D11" w:rsidRPr="00BE0F11" w:rsidRDefault="007E2D11" w:rsidP="005B5A01">
            <w:pPr>
              <w:spacing w:line="240" w:lineRule="auto"/>
            </w:pP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28" w:type="dxa"/>
              <w:bottom w:w="72" w:type="dxa"/>
              <w:right w:w="28" w:type="dxa"/>
            </w:tcMar>
            <w:hideMark/>
          </w:tcPr>
          <w:p w14:paraId="486768AD" w14:textId="77777777" w:rsidR="007E2D11" w:rsidRPr="00BE0F11" w:rsidRDefault="007E2D11" w:rsidP="005B5A01">
            <w:pPr>
              <w:spacing w:line="240" w:lineRule="auto"/>
            </w:pPr>
          </w:p>
        </w:tc>
        <w:tc>
          <w:tcPr>
            <w:tcW w:w="31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28" w:type="dxa"/>
              <w:bottom w:w="72" w:type="dxa"/>
              <w:right w:w="28" w:type="dxa"/>
            </w:tcMar>
            <w:hideMark/>
          </w:tcPr>
          <w:p w14:paraId="42279B93" w14:textId="77777777" w:rsidR="007E2D11" w:rsidRPr="00BE0F11" w:rsidRDefault="007E2D11" w:rsidP="005B5A01">
            <w:pPr>
              <w:spacing w:line="240" w:lineRule="auto"/>
            </w:pP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28" w:type="dxa"/>
              <w:bottom w:w="72" w:type="dxa"/>
              <w:right w:w="28" w:type="dxa"/>
            </w:tcMar>
            <w:hideMark/>
          </w:tcPr>
          <w:p w14:paraId="0488315F" w14:textId="77777777" w:rsidR="007E2D11" w:rsidRPr="00BE0F11" w:rsidRDefault="007E2D11" w:rsidP="005B5A01">
            <w:pPr>
              <w:spacing w:line="240" w:lineRule="auto"/>
            </w:pPr>
          </w:p>
        </w:tc>
        <w:tc>
          <w:tcPr>
            <w:tcW w:w="164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28" w:type="dxa"/>
              <w:bottom w:w="72" w:type="dxa"/>
              <w:right w:w="28" w:type="dxa"/>
            </w:tcMar>
            <w:hideMark/>
          </w:tcPr>
          <w:p w14:paraId="77DAAA41" w14:textId="77777777" w:rsidR="007E2D11" w:rsidRPr="00BE0F11" w:rsidRDefault="007E2D11" w:rsidP="005B5A01">
            <w:pPr>
              <w:spacing w:line="240" w:lineRule="auto"/>
            </w:pPr>
          </w:p>
        </w:tc>
      </w:tr>
      <w:tr w:rsidR="007E2D11" w14:paraId="6D99FE48" w14:textId="77777777" w:rsidTr="005B5A01"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28" w:type="dxa"/>
              <w:bottom w:w="72" w:type="dxa"/>
              <w:right w:w="28" w:type="dxa"/>
            </w:tcMar>
            <w:hideMark/>
          </w:tcPr>
          <w:p w14:paraId="2F194FDB" w14:textId="77777777" w:rsidR="007E2D11" w:rsidRPr="00BE0F11" w:rsidRDefault="007E2D11" w:rsidP="005B5A01">
            <w:pPr>
              <w:pStyle w:val="NormalWeb"/>
              <w:spacing w:before="0" w:beforeAutospacing="0" w:after="0" w:afterAutospacing="0"/>
            </w:pPr>
            <w:r>
              <w:rPr>
                <w:color w:val="000000" w:themeColor="text1"/>
                <w:kern w:val="24"/>
                <w:lang w:val="en-GB"/>
              </w:rPr>
              <w:t xml:space="preserve">Philips </w:t>
            </w:r>
            <w:proofErr w:type="spellStart"/>
            <w:r w:rsidRPr="00BE0F11">
              <w:rPr>
                <w:color w:val="000000" w:themeColor="text1"/>
                <w:kern w:val="24"/>
                <w:lang w:val="en-GB"/>
              </w:rPr>
              <w:t>Intera</w:t>
            </w:r>
            <w:proofErr w:type="spellEnd"/>
          </w:p>
        </w:tc>
        <w:tc>
          <w:tcPr>
            <w:tcW w:w="1757" w:type="dxa"/>
            <w:shd w:val="clear" w:color="auto" w:fill="auto"/>
            <w:tcMar>
              <w:top w:w="72" w:type="dxa"/>
              <w:left w:w="28" w:type="dxa"/>
              <w:bottom w:w="72" w:type="dxa"/>
              <w:right w:w="28" w:type="dxa"/>
            </w:tcMar>
            <w:hideMark/>
          </w:tcPr>
          <w:p w14:paraId="791941D9" w14:textId="77777777" w:rsidR="007E2D11" w:rsidRPr="00BE0F11" w:rsidRDefault="007E2D11" w:rsidP="005B5A01">
            <w:pPr>
              <w:pStyle w:val="NormalWeb"/>
              <w:spacing w:before="0" w:beforeAutospacing="0" w:after="0" w:afterAutospacing="0"/>
            </w:pPr>
            <w:r w:rsidRPr="00BE0F11">
              <w:rPr>
                <w:color w:val="000000" w:themeColor="text1"/>
                <w:kern w:val="24"/>
                <w:lang w:val="en-GB"/>
              </w:rPr>
              <w:t>10 (77%)</w:t>
            </w:r>
          </w:p>
        </w:tc>
        <w:tc>
          <w:tcPr>
            <w:tcW w:w="1757" w:type="dxa"/>
            <w:shd w:val="clear" w:color="auto" w:fill="auto"/>
            <w:tcMar>
              <w:top w:w="72" w:type="dxa"/>
              <w:left w:w="28" w:type="dxa"/>
              <w:bottom w:w="72" w:type="dxa"/>
              <w:right w:w="28" w:type="dxa"/>
            </w:tcMar>
            <w:hideMark/>
          </w:tcPr>
          <w:p w14:paraId="59001200" w14:textId="77777777" w:rsidR="007E2D11" w:rsidRPr="00BE0F11" w:rsidRDefault="007E2D11" w:rsidP="005B5A01">
            <w:pPr>
              <w:pStyle w:val="NormalWeb"/>
              <w:spacing w:before="0" w:beforeAutospacing="0" w:after="0" w:afterAutospacing="0"/>
            </w:pPr>
            <w:r w:rsidRPr="00BE0F11">
              <w:rPr>
                <w:color w:val="000000" w:themeColor="text1"/>
                <w:kern w:val="24"/>
                <w:lang w:val="en-GB"/>
              </w:rPr>
              <w:t>3 (23%)</w:t>
            </w:r>
          </w:p>
        </w:tc>
        <w:tc>
          <w:tcPr>
            <w:tcW w:w="313" w:type="dxa"/>
            <w:shd w:val="clear" w:color="auto" w:fill="auto"/>
            <w:tcMar>
              <w:top w:w="72" w:type="dxa"/>
              <w:left w:w="28" w:type="dxa"/>
              <w:bottom w:w="72" w:type="dxa"/>
              <w:right w:w="28" w:type="dxa"/>
            </w:tcMar>
            <w:hideMark/>
          </w:tcPr>
          <w:p w14:paraId="72BF60B0" w14:textId="77777777" w:rsidR="007E2D11" w:rsidRPr="00BE0F11" w:rsidRDefault="007E2D11" w:rsidP="005B5A01">
            <w:pPr>
              <w:spacing w:line="240" w:lineRule="auto"/>
            </w:pPr>
          </w:p>
        </w:tc>
        <w:tc>
          <w:tcPr>
            <w:tcW w:w="1757" w:type="dxa"/>
            <w:shd w:val="clear" w:color="auto" w:fill="auto"/>
            <w:tcMar>
              <w:top w:w="72" w:type="dxa"/>
              <w:left w:w="28" w:type="dxa"/>
              <w:bottom w:w="72" w:type="dxa"/>
              <w:right w:w="28" w:type="dxa"/>
            </w:tcMar>
            <w:hideMark/>
          </w:tcPr>
          <w:p w14:paraId="32ED4636" w14:textId="77777777" w:rsidR="007E2D11" w:rsidRPr="00BE0F11" w:rsidRDefault="007E2D11" w:rsidP="005B5A01">
            <w:pPr>
              <w:pStyle w:val="NormalWeb"/>
              <w:spacing w:before="0" w:beforeAutospacing="0" w:after="0" w:afterAutospacing="0"/>
            </w:pPr>
            <w:r w:rsidRPr="00BE0F11">
              <w:rPr>
                <w:color w:val="000000" w:themeColor="text1"/>
                <w:kern w:val="24"/>
                <w:lang w:val="en-GB"/>
              </w:rPr>
              <w:t>143 (79%)</w:t>
            </w:r>
          </w:p>
        </w:tc>
        <w:tc>
          <w:tcPr>
            <w:tcW w:w="1645" w:type="dxa"/>
            <w:shd w:val="clear" w:color="auto" w:fill="auto"/>
            <w:tcMar>
              <w:top w:w="72" w:type="dxa"/>
              <w:left w:w="28" w:type="dxa"/>
              <w:bottom w:w="72" w:type="dxa"/>
              <w:right w:w="28" w:type="dxa"/>
            </w:tcMar>
            <w:hideMark/>
          </w:tcPr>
          <w:p w14:paraId="53AB4C46" w14:textId="77777777" w:rsidR="007E2D11" w:rsidRPr="00BE0F11" w:rsidRDefault="007E2D11" w:rsidP="005B5A01">
            <w:pPr>
              <w:pStyle w:val="NormalWeb"/>
              <w:spacing w:before="0" w:beforeAutospacing="0" w:after="0" w:afterAutospacing="0"/>
            </w:pPr>
            <w:r w:rsidRPr="00BE0F11">
              <w:rPr>
                <w:color w:val="000000" w:themeColor="text1"/>
                <w:kern w:val="24"/>
                <w:lang w:val="en-GB"/>
              </w:rPr>
              <w:t>37 (21%)</w:t>
            </w:r>
          </w:p>
        </w:tc>
      </w:tr>
      <w:tr w:rsidR="007E2D11" w14:paraId="6B89FBAB" w14:textId="77777777" w:rsidTr="005B5A01"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28" w:type="dxa"/>
              <w:bottom w:w="72" w:type="dxa"/>
              <w:right w:w="28" w:type="dxa"/>
            </w:tcMar>
            <w:hideMark/>
          </w:tcPr>
          <w:p w14:paraId="47BCFCBA" w14:textId="77777777" w:rsidR="007E2D11" w:rsidRPr="00BE0F11" w:rsidRDefault="007E2D11" w:rsidP="005B5A01">
            <w:pPr>
              <w:pStyle w:val="NormalWeb"/>
              <w:spacing w:before="0" w:beforeAutospacing="0" w:after="0" w:afterAutospacing="0"/>
            </w:pPr>
            <w:r>
              <w:rPr>
                <w:color w:val="000000" w:themeColor="text1"/>
                <w:kern w:val="24"/>
                <w:lang w:val="en-GB"/>
              </w:rPr>
              <w:t xml:space="preserve">Siemens </w:t>
            </w:r>
            <w:r w:rsidRPr="00BE0F11">
              <w:rPr>
                <w:color w:val="000000" w:themeColor="text1"/>
                <w:kern w:val="24"/>
                <w:lang w:val="en-GB"/>
              </w:rPr>
              <w:t>Symphony</w:t>
            </w:r>
          </w:p>
        </w:tc>
        <w:tc>
          <w:tcPr>
            <w:tcW w:w="1757" w:type="dxa"/>
            <w:shd w:val="clear" w:color="auto" w:fill="auto"/>
            <w:tcMar>
              <w:top w:w="72" w:type="dxa"/>
              <w:left w:w="28" w:type="dxa"/>
              <w:bottom w:w="72" w:type="dxa"/>
              <w:right w:w="28" w:type="dxa"/>
            </w:tcMar>
            <w:hideMark/>
          </w:tcPr>
          <w:p w14:paraId="38384D0E" w14:textId="77777777" w:rsidR="007E2D11" w:rsidRPr="00BE0F11" w:rsidRDefault="007E2D11" w:rsidP="005B5A01">
            <w:pPr>
              <w:pStyle w:val="NormalWeb"/>
              <w:spacing w:before="0" w:beforeAutospacing="0" w:after="0" w:afterAutospacing="0"/>
            </w:pPr>
            <w:r w:rsidRPr="00BE0F11">
              <w:rPr>
                <w:color w:val="000000" w:themeColor="text1"/>
                <w:kern w:val="24"/>
                <w:lang w:val="en-GB"/>
              </w:rPr>
              <w:t>12 (86%)</w:t>
            </w:r>
          </w:p>
        </w:tc>
        <w:tc>
          <w:tcPr>
            <w:tcW w:w="1757" w:type="dxa"/>
            <w:shd w:val="clear" w:color="auto" w:fill="auto"/>
            <w:tcMar>
              <w:top w:w="72" w:type="dxa"/>
              <w:left w:w="28" w:type="dxa"/>
              <w:bottom w:w="72" w:type="dxa"/>
              <w:right w:w="28" w:type="dxa"/>
            </w:tcMar>
            <w:hideMark/>
          </w:tcPr>
          <w:p w14:paraId="62F0D1A0" w14:textId="77777777" w:rsidR="007E2D11" w:rsidRPr="00BE0F11" w:rsidRDefault="007E2D11" w:rsidP="005B5A01">
            <w:pPr>
              <w:pStyle w:val="NormalWeb"/>
              <w:spacing w:before="0" w:beforeAutospacing="0" w:after="0" w:afterAutospacing="0"/>
            </w:pPr>
            <w:r w:rsidRPr="00BE0F11">
              <w:rPr>
                <w:color w:val="000000" w:themeColor="text1"/>
                <w:kern w:val="24"/>
                <w:lang w:val="en-GB"/>
              </w:rPr>
              <w:t>2 (14%)</w:t>
            </w:r>
          </w:p>
        </w:tc>
        <w:tc>
          <w:tcPr>
            <w:tcW w:w="313" w:type="dxa"/>
            <w:shd w:val="clear" w:color="auto" w:fill="auto"/>
            <w:tcMar>
              <w:top w:w="72" w:type="dxa"/>
              <w:left w:w="28" w:type="dxa"/>
              <w:bottom w:w="72" w:type="dxa"/>
              <w:right w:w="28" w:type="dxa"/>
            </w:tcMar>
            <w:hideMark/>
          </w:tcPr>
          <w:p w14:paraId="4BA6C22A" w14:textId="77777777" w:rsidR="007E2D11" w:rsidRPr="00BE0F11" w:rsidRDefault="007E2D11" w:rsidP="005B5A01">
            <w:pPr>
              <w:spacing w:line="240" w:lineRule="auto"/>
            </w:pPr>
          </w:p>
        </w:tc>
        <w:tc>
          <w:tcPr>
            <w:tcW w:w="1757" w:type="dxa"/>
            <w:shd w:val="clear" w:color="auto" w:fill="auto"/>
            <w:tcMar>
              <w:top w:w="72" w:type="dxa"/>
              <w:left w:w="28" w:type="dxa"/>
              <w:bottom w:w="72" w:type="dxa"/>
              <w:right w:w="28" w:type="dxa"/>
            </w:tcMar>
            <w:hideMark/>
          </w:tcPr>
          <w:p w14:paraId="57739355" w14:textId="77777777" w:rsidR="007E2D11" w:rsidRPr="00BE0F11" w:rsidRDefault="007E2D11" w:rsidP="005B5A01">
            <w:pPr>
              <w:pStyle w:val="NormalWeb"/>
              <w:spacing w:before="0" w:beforeAutospacing="0" w:after="0" w:afterAutospacing="0"/>
            </w:pPr>
            <w:r w:rsidRPr="00BE0F11">
              <w:rPr>
                <w:color w:val="000000" w:themeColor="text1"/>
                <w:kern w:val="24"/>
                <w:lang w:val="en-GB"/>
              </w:rPr>
              <w:t>169 (84%)</w:t>
            </w:r>
          </w:p>
        </w:tc>
        <w:tc>
          <w:tcPr>
            <w:tcW w:w="1645" w:type="dxa"/>
            <w:shd w:val="clear" w:color="auto" w:fill="auto"/>
            <w:tcMar>
              <w:top w:w="72" w:type="dxa"/>
              <w:left w:w="28" w:type="dxa"/>
              <w:bottom w:w="72" w:type="dxa"/>
              <w:right w:w="28" w:type="dxa"/>
            </w:tcMar>
            <w:hideMark/>
          </w:tcPr>
          <w:p w14:paraId="07E80810" w14:textId="77777777" w:rsidR="007E2D11" w:rsidRPr="00BE0F11" w:rsidRDefault="007E2D11" w:rsidP="005B5A01">
            <w:pPr>
              <w:pStyle w:val="NormalWeb"/>
              <w:spacing w:before="0" w:beforeAutospacing="0" w:after="0" w:afterAutospacing="0"/>
            </w:pPr>
            <w:r w:rsidRPr="00BE0F11">
              <w:rPr>
                <w:color w:val="000000" w:themeColor="text1"/>
                <w:kern w:val="24"/>
                <w:lang w:val="en-GB"/>
              </w:rPr>
              <w:t>31 (16%)</w:t>
            </w:r>
          </w:p>
        </w:tc>
      </w:tr>
      <w:tr w:rsidR="007E2D11" w14:paraId="0C76B827" w14:textId="77777777" w:rsidTr="005B5A01"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28" w:type="dxa"/>
              <w:bottom w:w="72" w:type="dxa"/>
              <w:right w:w="28" w:type="dxa"/>
            </w:tcMar>
            <w:hideMark/>
          </w:tcPr>
          <w:p w14:paraId="2788AF42" w14:textId="77777777" w:rsidR="007E2D11" w:rsidRPr="00BE0F11" w:rsidRDefault="007E2D11" w:rsidP="005B5A01">
            <w:pPr>
              <w:pStyle w:val="NormalWeb"/>
              <w:spacing w:before="0" w:beforeAutospacing="0" w:after="0" w:afterAutospacing="0"/>
            </w:pPr>
            <w:r>
              <w:rPr>
                <w:color w:val="000000" w:themeColor="text1"/>
                <w:kern w:val="24"/>
                <w:lang w:val="en-GB"/>
              </w:rPr>
              <w:t xml:space="preserve">Siemens </w:t>
            </w:r>
            <w:proofErr w:type="spellStart"/>
            <w:r>
              <w:rPr>
                <w:color w:val="000000" w:themeColor="text1"/>
                <w:kern w:val="24"/>
                <w:lang w:val="en-GB"/>
              </w:rPr>
              <w:t>Magnetom</w:t>
            </w:r>
            <w:proofErr w:type="spellEnd"/>
            <w:r>
              <w:rPr>
                <w:color w:val="000000" w:themeColor="text1"/>
                <w:kern w:val="24"/>
                <w:lang w:val="en-GB"/>
              </w:rPr>
              <w:t xml:space="preserve"> </w:t>
            </w:r>
            <w:proofErr w:type="spellStart"/>
            <w:r w:rsidRPr="00BE0F11">
              <w:rPr>
                <w:color w:val="000000" w:themeColor="text1"/>
                <w:kern w:val="24"/>
                <w:lang w:val="en-GB"/>
              </w:rPr>
              <w:t>Essenza</w:t>
            </w:r>
            <w:proofErr w:type="spellEnd"/>
          </w:p>
        </w:tc>
        <w:tc>
          <w:tcPr>
            <w:tcW w:w="1757" w:type="dxa"/>
            <w:shd w:val="clear" w:color="auto" w:fill="auto"/>
            <w:tcMar>
              <w:top w:w="72" w:type="dxa"/>
              <w:left w:w="28" w:type="dxa"/>
              <w:bottom w:w="72" w:type="dxa"/>
              <w:right w:w="28" w:type="dxa"/>
            </w:tcMar>
            <w:hideMark/>
          </w:tcPr>
          <w:p w14:paraId="41B82C40" w14:textId="77777777" w:rsidR="007E2D11" w:rsidRPr="00BE0F11" w:rsidRDefault="007E2D11" w:rsidP="005B5A01">
            <w:pPr>
              <w:pStyle w:val="NormalWeb"/>
              <w:spacing w:before="0" w:beforeAutospacing="0" w:after="0" w:afterAutospacing="0"/>
            </w:pPr>
            <w:r w:rsidRPr="00BE0F11">
              <w:rPr>
                <w:color w:val="000000" w:themeColor="text1"/>
                <w:kern w:val="24"/>
                <w:lang w:val="en-GB"/>
              </w:rPr>
              <w:t>3 (100%)</w:t>
            </w:r>
          </w:p>
        </w:tc>
        <w:tc>
          <w:tcPr>
            <w:tcW w:w="1757" w:type="dxa"/>
            <w:shd w:val="clear" w:color="auto" w:fill="auto"/>
            <w:tcMar>
              <w:top w:w="72" w:type="dxa"/>
              <w:left w:w="28" w:type="dxa"/>
              <w:bottom w:w="72" w:type="dxa"/>
              <w:right w:w="28" w:type="dxa"/>
            </w:tcMar>
            <w:hideMark/>
          </w:tcPr>
          <w:p w14:paraId="518672B5" w14:textId="77777777" w:rsidR="007E2D11" w:rsidRPr="00BE0F11" w:rsidRDefault="007E2D11" w:rsidP="005B5A01">
            <w:pPr>
              <w:pStyle w:val="NormalWeb"/>
              <w:spacing w:before="0" w:beforeAutospacing="0" w:after="0" w:afterAutospacing="0"/>
            </w:pPr>
            <w:r w:rsidRPr="00BE0F11">
              <w:rPr>
                <w:color w:val="000000" w:themeColor="text1"/>
                <w:kern w:val="24"/>
                <w:lang w:val="en-GB"/>
              </w:rPr>
              <w:t>0 (0%)</w:t>
            </w:r>
          </w:p>
        </w:tc>
        <w:tc>
          <w:tcPr>
            <w:tcW w:w="313" w:type="dxa"/>
            <w:shd w:val="clear" w:color="auto" w:fill="auto"/>
            <w:tcMar>
              <w:top w:w="72" w:type="dxa"/>
              <w:left w:w="28" w:type="dxa"/>
              <w:bottom w:w="72" w:type="dxa"/>
              <w:right w:w="28" w:type="dxa"/>
            </w:tcMar>
            <w:hideMark/>
          </w:tcPr>
          <w:p w14:paraId="2DEB7354" w14:textId="77777777" w:rsidR="007E2D11" w:rsidRPr="00BE0F11" w:rsidRDefault="007E2D11" w:rsidP="005B5A01">
            <w:pPr>
              <w:spacing w:line="240" w:lineRule="auto"/>
            </w:pPr>
          </w:p>
        </w:tc>
        <w:tc>
          <w:tcPr>
            <w:tcW w:w="1757" w:type="dxa"/>
            <w:shd w:val="clear" w:color="auto" w:fill="auto"/>
            <w:tcMar>
              <w:top w:w="72" w:type="dxa"/>
              <w:left w:w="28" w:type="dxa"/>
              <w:bottom w:w="72" w:type="dxa"/>
              <w:right w:w="28" w:type="dxa"/>
            </w:tcMar>
            <w:hideMark/>
          </w:tcPr>
          <w:p w14:paraId="3CB434BC" w14:textId="77777777" w:rsidR="007E2D11" w:rsidRPr="00BE0F11" w:rsidRDefault="007E2D11" w:rsidP="005B5A01">
            <w:pPr>
              <w:pStyle w:val="NormalWeb"/>
              <w:spacing w:before="0" w:beforeAutospacing="0" w:after="0" w:afterAutospacing="0"/>
            </w:pPr>
            <w:r w:rsidRPr="00BE0F11">
              <w:rPr>
                <w:color w:val="000000" w:themeColor="text1"/>
                <w:kern w:val="24"/>
                <w:lang w:val="en-GB"/>
              </w:rPr>
              <w:t>41 (95%)</w:t>
            </w:r>
          </w:p>
        </w:tc>
        <w:tc>
          <w:tcPr>
            <w:tcW w:w="1645" w:type="dxa"/>
            <w:shd w:val="clear" w:color="auto" w:fill="auto"/>
            <w:tcMar>
              <w:top w:w="72" w:type="dxa"/>
              <w:left w:w="28" w:type="dxa"/>
              <w:bottom w:w="72" w:type="dxa"/>
              <w:right w:w="28" w:type="dxa"/>
            </w:tcMar>
            <w:hideMark/>
          </w:tcPr>
          <w:p w14:paraId="6857D441" w14:textId="77777777" w:rsidR="007E2D11" w:rsidRPr="00BE0F11" w:rsidRDefault="007E2D11" w:rsidP="005B5A01">
            <w:pPr>
              <w:pStyle w:val="NormalWeb"/>
              <w:spacing w:before="0" w:beforeAutospacing="0" w:after="0" w:afterAutospacing="0"/>
            </w:pPr>
            <w:r w:rsidRPr="00BE0F11">
              <w:rPr>
                <w:color w:val="000000" w:themeColor="text1"/>
                <w:kern w:val="24"/>
                <w:lang w:val="en-GB"/>
              </w:rPr>
              <w:t>2 (5%)</w:t>
            </w:r>
          </w:p>
        </w:tc>
      </w:tr>
      <w:tr w:rsidR="007E2D11" w14:paraId="141A4F6B" w14:textId="77777777" w:rsidTr="005B5A01">
        <w:trPr>
          <w:trHeight w:val="227"/>
        </w:trPr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2" w:type="dxa"/>
              <w:left w:w="28" w:type="dxa"/>
              <w:bottom w:w="72" w:type="dxa"/>
              <w:right w:w="28" w:type="dxa"/>
            </w:tcMar>
            <w:hideMark/>
          </w:tcPr>
          <w:p w14:paraId="41837148" w14:textId="77777777" w:rsidR="007E2D11" w:rsidRPr="00D608EF" w:rsidRDefault="007E2D11" w:rsidP="005B5A01">
            <w:pPr>
              <w:spacing w:line="240" w:lineRule="auto"/>
              <w:rPr>
                <w:u w:val="single"/>
              </w:rPr>
            </w:pPr>
            <w:r w:rsidRPr="00D608EF">
              <w:rPr>
                <w:color w:val="000000" w:themeColor="text1"/>
                <w:kern w:val="24"/>
                <w:u w:val="single"/>
                <w:lang w:val="en-GB"/>
              </w:rPr>
              <w:t>X-ray:</w:t>
            </w:r>
          </w:p>
        </w:tc>
        <w:tc>
          <w:tcPr>
            <w:tcW w:w="1757" w:type="dxa"/>
            <w:shd w:val="clear" w:color="auto" w:fill="auto"/>
            <w:tcMar>
              <w:top w:w="72" w:type="dxa"/>
              <w:left w:w="28" w:type="dxa"/>
              <w:bottom w:w="72" w:type="dxa"/>
              <w:right w:w="28" w:type="dxa"/>
            </w:tcMar>
            <w:hideMark/>
          </w:tcPr>
          <w:p w14:paraId="6A9DAB13" w14:textId="77777777" w:rsidR="007E2D11" w:rsidRPr="00BE0F11" w:rsidRDefault="007E2D11" w:rsidP="005B5A01">
            <w:pPr>
              <w:spacing w:line="240" w:lineRule="auto"/>
            </w:pPr>
          </w:p>
        </w:tc>
        <w:tc>
          <w:tcPr>
            <w:tcW w:w="1757" w:type="dxa"/>
            <w:shd w:val="clear" w:color="auto" w:fill="auto"/>
            <w:tcMar>
              <w:top w:w="72" w:type="dxa"/>
              <w:left w:w="28" w:type="dxa"/>
              <w:bottom w:w="72" w:type="dxa"/>
              <w:right w:w="28" w:type="dxa"/>
            </w:tcMar>
            <w:hideMark/>
          </w:tcPr>
          <w:p w14:paraId="3DB8E287" w14:textId="77777777" w:rsidR="007E2D11" w:rsidRPr="00BE0F11" w:rsidRDefault="007E2D11" w:rsidP="005B5A01">
            <w:pPr>
              <w:spacing w:line="240" w:lineRule="auto"/>
            </w:pPr>
          </w:p>
        </w:tc>
        <w:tc>
          <w:tcPr>
            <w:tcW w:w="313" w:type="dxa"/>
            <w:shd w:val="clear" w:color="auto" w:fill="auto"/>
            <w:tcMar>
              <w:top w:w="72" w:type="dxa"/>
              <w:left w:w="28" w:type="dxa"/>
              <w:bottom w:w="72" w:type="dxa"/>
              <w:right w:w="28" w:type="dxa"/>
            </w:tcMar>
            <w:hideMark/>
          </w:tcPr>
          <w:p w14:paraId="78D71AB9" w14:textId="77777777" w:rsidR="007E2D11" w:rsidRPr="00BE0F11" w:rsidRDefault="007E2D11" w:rsidP="005B5A01">
            <w:pPr>
              <w:spacing w:line="240" w:lineRule="auto"/>
            </w:pPr>
          </w:p>
        </w:tc>
        <w:tc>
          <w:tcPr>
            <w:tcW w:w="1757" w:type="dxa"/>
            <w:shd w:val="clear" w:color="auto" w:fill="auto"/>
            <w:tcMar>
              <w:top w:w="72" w:type="dxa"/>
              <w:left w:w="28" w:type="dxa"/>
              <w:bottom w:w="72" w:type="dxa"/>
              <w:right w:w="28" w:type="dxa"/>
            </w:tcMar>
            <w:hideMark/>
          </w:tcPr>
          <w:p w14:paraId="6F29288F" w14:textId="77777777" w:rsidR="007E2D11" w:rsidRPr="00BE0F11" w:rsidRDefault="007E2D11" w:rsidP="005B5A01">
            <w:pPr>
              <w:spacing w:line="240" w:lineRule="auto"/>
            </w:pPr>
          </w:p>
        </w:tc>
        <w:tc>
          <w:tcPr>
            <w:tcW w:w="1645" w:type="dxa"/>
            <w:shd w:val="clear" w:color="auto" w:fill="auto"/>
            <w:tcMar>
              <w:top w:w="72" w:type="dxa"/>
              <w:left w:w="28" w:type="dxa"/>
              <w:bottom w:w="72" w:type="dxa"/>
              <w:right w:w="28" w:type="dxa"/>
            </w:tcMar>
            <w:hideMark/>
          </w:tcPr>
          <w:p w14:paraId="1905F1CF" w14:textId="77777777" w:rsidR="007E2D11" w:rsidRPr="00BE0F11" w:rsidRDefault="007E2D11" w:rsidP="005B5A01">
            <w:pPr>
              <w:spacing w:line="240" w:lineRule="auto"/>
            </w:pPr>
          </w:p>
        </w:tc>
      </w:tr>
      <w:tr w:rsidR="007E2D11" w14:paraId="3354817E" w14:textId="77777777" w:rsidTr="005B5A01">
        <w:tc>
          <w:tcPr>
            <w:tcW w:w="1985" w:type="dxa"/>
            <w:tcBorders>
              <w:top w:val="nil"/>
              <w:left w:val="nil"/>
            </w:tcBorders>
            <w:shd w:val="clear" w:color="auto" w:fill="auto"/>
            <w:tcMar>
              <w:top w:w="72" w:type="dxa"/>
              <w:left w:w="28" w:type="dxa"/>
              <w:bottom w:w="72" w:type="dxa"/>
              <w:right w:w="28" w:type="dxa"/>
            </w:tcMar>
            <w:hideMark/>
          </w:tcPr>
          <w:p w14:paraId="50657EB5" w14:textId="77777777" w:rsidR="007E2D11" w:rsidRPr="00BE0F11" w:rsidRDefault="007E2D11" w:rsidP="005B5A01">
            <w:pPr>
              <w:pStyle w:val="NormalWeb"/>
              <w:spacing w:before="0" w:beforeAutospacing="0" w:after="0" w:afterAutospacing="0"/>
            </w:pPr>
            <w:r w:rsidRPr="00BA3C55">
              <w:rPr>
                <w:color w:val="000000" w:themeColor="text1"/>
                <w:kern w:val="24"/>
                <w:lang w:val="en-GB"/>
              </w:rPr>
              <w:t>General Electric</w:t>
            </w:r>
          </w:p>
        </w:tc>
        <w:tc>
          <w:tcPr>
            <w:tcW w:w="1757" w:type="dxa"/>
            <w:shd w:val="clear" w:color="auto" w:fill="auto"/>
            <w:tcMar>
              <w:top w:w="72" w:type="dxa"/>
              <w:left w:w="28" w:type="dxa"/>
              <w:bottom w:w="72" w:type="dxa"/>
              <w:right w:w="28" w:type="dxa"/>
            </w:tcMar>
            <w:hideMark/>
          </w:tcPr>
          <w:p w14:paraId="60BAC07E" w14:textId="77777777" w:rsidR="007E2D11" w:rsidRPr="00BE0F11" w:rsidRDefault="007E2D11" w:rsidP="005B5A01">
            <w:pPr>
              <w:pStyle w:val="NormalWeb"/>
              <w:spacing w:before="0" w:beforeAutospacing="0" w:after="0" w:afterAutospacing="0"/>
            </w:pPr>
            <w:r w:rsidRPr="00BE0F11">
              <w:rPr>
                <w:color w:val="000000" w:themeColor="text1"/>
                <w:kern w:val="24"/>
                <w:lang w:val="en-GB"/>
              </w:rPr>
              <w:t>15 (79%)</w:t>
            </w:r>
          </w:p>
        </w:tc>
        <w:tc>
          <w:tcPr>
            <w:tcW w:w="1757" w:type="dxa"/>
            <w:shd w:val="clear" w:color="auto" w:fill="auto"/>
            <w:tcMar>
              <w:top w:w="72" w:type="dxa"/>
              <w:left w:w="28" w:type="dxa"/>
              <w:bottom w:w="72" w:type="dxa"/>
              <w:right w:w="28" w:type="dxa"/>
            </w:tcMar>
            <w:hideMark/>
          </w:tcPr>
          <w:p w14:paraId="77777A56" w14:textId="77777777" w:rsidR="007E2D11" w:rsidRPr="00BE0F11" w:rsidRDefault="007E2D11" w:rsidP="005B5A01">
            <w:pPr>
              <w:pStyle w:val="NormalWeb"/>
              <w:spacing w:before="0" w:beforeAutospacing="0" w:after="0" w:afterAutospacing="0"/>
            </w:pPr>
            <w:r w:rsidRPr="00BE0F11">
              <w:rPr>
                <w:color w:val="000000" w:themeColor="text1"/>
                <w:kern w:val="24"/>
                <w:lang w:val="en-GB"/>
              </w:rPr>
              <w:t>4 (21%)</w:t>
            </w:r>
          </w:p>
        </w:tc>
        <w:tc>
          <w:tcPr>
            <w:tcW w:w="313" w:type="dxa"/>
            <w:shd w:val="clear" w:color="auto" w:fill="auto"/>
            <w:tcMar>
              <w:top w:w="72" w:type="dxa"/>
              <w:left w:w="28" w:type="dxa"/>
              <w:bottom w:w="72" w:type="dxa"/>
              <w:right w:w="28" w:type="dxa"/>
            </w:tcMar>
            <w:hideMark/>
          </w:tcPr>
          <w:p w14:paraId="3D9D29E8" w14:textId="77777777" w:rsidR="007E2D11" w:rsidRPr="00BE0F11" w:rsidRDefault="007E2D11" w:rsidP="005B5A01">
            <w:pPr>
              <w:spacing w:line="240" w:lineRule="auto"/>
            </w:pPr>
          </w:p>
        </w:tc>
        <w:tc>
          <w:tcPr>
            <w:tcW w:w="1757" w:type="dxa"/>
            <w:shd w:val="clear" w:color="auto" w:fill="auto"/>
            <w:tcMar>
              <w:top w:w="72" w:type="dxa"/>
              <w:left w:w="28" w:type="dxa"/>
              <w:bottom w:w="72" w:type="dxa"/>
              <w:right w:w="28" w:type="dxa"/>
            </w:tcMar>
            <w:hideMark/>
          </w:tcPr>
          <w:p w14:paraId="515D7C14" w14:textId="77777777" w:rsidR="007E2D11" w:rsidRPr="00BE0F11" w:rsidRDefault="007E2D11" w:rsidP="005B5A01">
            <w:pPr>
              <w:pStyle w:val="NormalWeb"/>
              <w:spacing w:before="0" w:beforeAutospacing="0" w:after="0" w:afterAutospacing="0"/>
            </w:pPr>
            <w:r w:rsidRPr="00BE0F11">
              <w:rPr>
                <w:color w:val="000000" w:themeColor="text1"/>
                <w:kern w:val="24"/>
                <w:lang w:val="en-GB"/>
              </w:rPr>
              <w:t>231 (81%)</w:t>
            </w:r>
          </w:p>
        </w:tc>
        <w:tc>
          <w:tcPr>
            <w:tcW w:w="1645" w:type="dxa"/>
            <w:shd w:val="clear" w:color="auto" w:fill="auto"/>
            <w:tcMar>
              <w:top w:w="72" w:type="dxa"/>
              <w:left w:w="28" w:type="dxa"/>
              <w:bottom w:w="72" w:type="dxa"/>
              <w:right w:w="28" w:type="dxa"/>
            </w:tcMar>
            <w:hideMark/>
          </w:tcPr>
          <w:p w14:paraId="0A6DDA18" w14:textId="77777777" w:rsidR="007E2D11" w:rsidRPr="00BE0F11" w:rsidRDefault="007E2D11" w:rsidP="005B5A01">
            <w:pPr>
              <w:pStyle w:val="NormalWeb"/>
              <w:spacing w:before="0" w:beforeAutospacing="0" w:after="0" w:afterAutospacing="0"/>
            </w:pPr>
            <w:r w:rsidRPr="00BE0F11">
              <w:rPr>
                <w:color w:val="000000" w:themeColor="text1"/>
                <w:kern w:val="24"/>
                <w:lang w:val="en-GB"/>
              </w:rPr>
              <w:t>54 (19%)</w:t>
            </w:r>
          </w:p>
        </w:tc>
      </w:tr>
      <w:tr w:rsidR="007E2D11" w14:paraId="2481AE20" w14:textId="77777777" w:rsidTr="005B5A01">
        <w:trPr>
          <w:trHeight w:val="19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28" w:type="dxa"/>
              <w:bottom w:w="72" w:type="dxa"/>
              <w:right w:w="28" w:type="dxa"/>
            </w:tcMar>
            <w:hideMark/>
          </w:tcPr>
          <w:p w14:paraId="4BF89025" w14:textId="77777777" w:rsidR="007E2D11" w:rsidRPr="00BE0F11" w:rsidRDefault="007E2D11" w:rsidP="005B5A01">
            <w:pPr>
              <w:pStyle w:val="NormalWeb"/>
              <w:spacing w:before="0" w:beforeAutospacing="0" w:after="0" w:afterAutospacing="0"/>
            </w:pPr>
            <w:proofErr w:type="spellStart"/>
            <w:r w:rsidRPr="00BE0F11">
              <w:rPr>
                <w:color w:val="000000" w:themeColor="text1"/>
                <w:kern w:val="24"/>
                <w:lang w:val="en-GB"/>
              </w:rPr>
              <w:t>Swissray</w:t>
            </w:r>
            <w:proofErr w:type="spellEnd"/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28" w:type="dxa"/>
              <w:bottom w:w="72" w:type="dxa"/>
              <w:right w:w="28" w:type="dxa"/>
            </w:tcMar>
            <w:hideMark/>
          </w:tcPr>
          <w:p w14:paraId="19BEBF53" w14:textId="77777777" w:rsidR="007E2D11" w:rsidRPr="00BE0F11" w:rsidRDefault="007E2D11" w:rsidP="005B5A01">
            <w:pPr>
              <w:pStyle w:val="NormalWeb"/>
              <w:spacing w:before="0" w:beforeAutospacing="0" w:after="0" w:afterAutospacing="0"/>
            </w:pPr>
            <w:r w:rsidRPr="00BE0F11">
              <w:rPr>
                <w:color w:val="000000" w:themeColor="text1"/>
                <w:kern w:val="24"/>
                <w:lang w:val="en-GB"/>
              </w:rPr>
              <w:t>10 (91%)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28" w:type="dxa"/>
              <w:bottom w:w="72" w:type="dxa"/>
              <w:right w:w="28" w:type="dxa"/>
            </w:tcMar>
            <w:hideMark/>
          </w:tcPr>
          <w:p w14:paraId="45BE8B80" w14:textId="77777777" w:rsidR="007E2D11" w:rsidRPr="00BE0F11" w:rsidRDefault="007E2D11" w:rsidP="005B5A01">
            <w:pPr>
              <w:pStyle w:val="NormalWeb"/>
              <w:spacing w:before="0" w:beforeAutospacing="0" w:after="0" w:afterAutospacing="0"/>
            </w:pPr>
            <w:r w:rsidRPr="00BE0F11">
              <w:rPr>
                <w:color w:val="000000" w:themeColor="text1"/>
                <w:kern w:val="24"/>
                <w:lang w:val="en-GB"/>
              </w:rPr>
              <w:t>1 (9%)</w:t>
            </w:r>
          </w:p>
        </w:tc>
        <w:tc>
          <w:tcPr>
            <w:tcW w:w="31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28" w:type="dxa"/>
              <w:bottom w:w="72" w:type="dxa"/>
              <w:right w:w="28" w:type="dxa"/>
            </w:tcMar>
            <w:hideMark/>
          </w:tcPr>
          <w:p w14:paraId="39FA77C1" w14:textId="77777777" w:rsidR="007E2D11" w:rsidRPr="00BE0F11" w:rsidRDefault="007E2D11" w:rsidP="005B5A01">
            <w:pPr>
              <w:spacing w:line="240" w:lineRule="auto"/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28" w:type="dxa"/>
              <w:bottom w:w="72" w:type="dxa"/>
              <w:right w:w="28" w:type="dxa"/>
            </w:tcMar>
            <w:hideMark/>
          </w:tcPr>
          <w:p w14:paraId="58D1012D" w14:textId="77777777" w:rsidR="007E2D11" w:rsidRPr="00BE0F11" w:rsidRDefault="007E2D11" w:rsidP="005B5A01">
            <w:pPr>
              <w:pStyle w:val="NormalWeb"/>
              <w:spacing w:before="0" w:beforeAutospacing="0" w:after="0" w:afterAutospacing="0"/>
            </w:pPr>
            <w:r w:rsidRPr="00BE0F11">
              <w:rPr>
                <w:color w:val="000000" w:themeColor="text1"/>
                <w:kern w:val="24"/>
                <w:lang w:val="en-GB"/>
              </w:rPr>
              <w:t>122 (88%)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28" w:type="dxa"/>
              <w:bottom w:w="72" w:type="dxa"/>
              <w:right w:w="28" w:type="dxa"/>
            </w:tcMar>
            <w:hideMark/>
          </w:tcPr>
          <w:p w14:paraId="652701EC" w14:textId="77777777" w:rsidR="007E2D11" w:rsidRPr="00BE0F11" w:rsidRDefault="007E2D11" w:rsidP="005B5A01">
            <w:pPr>
              <w:pStyle w:val="NormalWeb"/>
              <w:spacing w:before="0" w:beforeAutospacing="0" w:after="0" w:afterAutospacing="0"/>
            </w:pPr>
            <w:r w:rsidRPr="00BE0F11">
              <w:rPr>
                <w:color w:val="000000" w:themeColor="text1"/>
                <w:kern w:val="24"/>
                <w:lang w:val="en-GB"/>
              </w:rPr>
              <w:t>16 (12%)</w:t>
            </w:r>
          </w:p>
        </w:tc>
      </w:tr>
    </w:tbl>
    <w:p w14:paraId="6F967F59" w14:textId="113679CA" w:rsidR="000324B7" w:rsidRDefault="000324B7" w:rsidP="009F4B80">
      <w:pPr>
        <w:rPr>
          <w:b/>
          <w:bCs/>
        </w:rPr>
      </w:pPr>
    </w:p>
    <w:p w14:paraId="2AA87DD6" w14:textId="0B3FC754" w:rsidR="007B4962" w:rsidRPr="00F01E26" w:rsidRDefault="007B4962" w:rsidP="007B4962">
      <w:pPr>
        <w:rPr>
          <w:b/>
        </w:rPr>
      </w:pPr>
      <w:r w:rsidRPr="00F01E26">
        <w:rPr>
          <w:b/>
        </w:rPr>
        <w:lastRenderedPageBreak/>
        <w:t xml:space="preserve">Supplementary Table 3. </w:t>
      </w:r>
      <w:r w:rsidRPr="00F01E26">
        <w:t>Post-challenge analysis of the sensitivity and specificity values of the submissions.</w:t>
      </w:r>
    </w:p>
    <w:tbl>
      <w:tblPr>
        <w:tblW w:w="892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68"/>
        <w:gridCol w:w="2880"/>
        <w:gridCol w:w="2880"/>
      </w:tblGrid>
      <w:tr w:rsidR="00F01E26" w:rsidRPr="00F01E26" w14:paraId="62112455" w14:textId="77777777" w:rsidTr="00027462">
        <w:trPr>
          <w:trHeight w:val="302"/>
        </w:trPr>
        <w:tc>
          <w:tcPr>
            <w:tcW w:w="316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F034BD" w14:textId="77777777" w:rsidR="007B4962" w:rsidRPr="00F01E26" w:rsidRDefault="007B4962" w:rsidP="00027462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b/>
                <w:bCs/>
                <w:kern w:val="24"/>
                <w:lang w:eastAsia="en-US"/>
              </w:rPr>
              <w:t>Submission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2400C4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b/>
                <w:bCs/>
                <w:kern w:val="24"/>
                <w:lang w:val="en-GB" w:eastAsia="en-US"/>
              </w:rPr>
              <w:t>Sensitivity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3E2B54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b/>
                <w:bCs/>
                <w:kern w:val="24"/>
                <w:lang w:eastAsia="en-US"/>
              </w:rPr>
              <w:t>Specificity</w:t>
            </w:r>
          </w:p>
        </w:tc>
      </w:tr>
      <w:tr w:rsidR="00F01E26" w:rsidRPr="00F01E26" w14:paraId="71875482" w14:textId="77777777" w:rsidTr="00027462">
        <w:trPr>
          <w:trHeight w:val="78"/>
        </w:trPr>
        <w:tc>
          <w:tcPr>
            <w:tcW w:w="3168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ABC398" w14:textId="77777777" w:rsidR="007B4962" w:rsidRPr="00F01E26" w:rsidRDefault="007B4962" w:rsidP="00027462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proofErr w:type="spellStart"/>
            <w:r w:rsidRPr="00F01E26">
              <w:rPr>
                <w:rFonts w:eastAsia="Times New Roman"/>
                <w:i/>
                <w:iCs/>
                <w:kern w:val="24"/>
                <w:szCs w:val="16"/>
                <w:lang w:eastAsia="en-US"/>
              </w:rPr>
              <w:t>Akousist</w:t>
            </w:r>
            <w:proofErr w:type="spellEnd"/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7B7B94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514 (0.386 – 0.629)</w:t>
            </w:r>
          </w:p>
        </w:tc>
        <w:tc>
          <w:tcPr>
            <w:tcW w:w="2880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A40C30C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586 (0.533 – 0.637)</w:t>
            </w:r>
          </w:p>
        </w:tc>
      </w:tr>
      <w:tr w:rsidR="00F01E26" w:rsidRPr="00F01E26" w14:paraId="3A5182BC" w14:textId="77777777" w:rsidTr="00027462">
        <w:trPr>
          <w:trHeight w:val="78"/>
        </w:trPr>
        <w:tc>
          <w:tcPr>
            <w:tcW w:w="316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C2056C" w14:textId="77777777" w:rsidR="007B4962" w:rsidRPr="00F01E26" w:rsidRDefault="007B4962" w:rsidP="00027462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szCs w:val="16"/>
                <w:lang w:eastAsia="en-US"/>
              </w:rPr>
              <w:t>CCF-Xray</w:t>
            </w:r>
          </w:p>
        </w:tc>
        <w:tc>
          <w:tcPr>
            <w:tcW w:w="28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56E65E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600 (0.486 – 0.714)</w:t>
            </w:r>
          </w:p>
        </w:tc>
        <w:tc>
          <w:tcPr>
            <w:tcW w:w="28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DD04770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541 (0.490 – 0.592)</w:t>
            </w:r>
          </w:p>
        </w:tc>
      </w:tr>
      <w:tr w:rsidR="00F01E26" w:rsidRPr="00F01E26" w14:paraId="6BF65F90" w14:textId="77777777" w:rsidTr="00027462">
        <w:trPr>
          <w:trHeight w:val="210"/>
        </w:trPr>
        <w:tc>
          <w:tcPr>
            <w:tcW w:w="316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112CA7" w14:textId="77777777" w:rsidR="007B4962" w:rsidRPr="00F01E26" w:rsidRDefault="007B4962" w:rsidP="00027462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szCs w:val="16"/>
                <w:lang w:val="en-GB" w:eastAsia="en-US"/>
              </w:rPr>
              <w:t>CCF-MR</w:t>
            </w:r>
          </w:p>
        </w:tc>
        <w:tc>
          <w:tcPr>
            <w:tcW w:w="28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EAF204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486 (0.371 – 0.600)</w:t>
            </w:r>
          </w:p>
        </w:tc>
        <w:tc>
          <w:tcPr>
            <w:tcW w:w="28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D5333C9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620 (0.569 – 0.671)</w:t>
            </w:r>
          </w:p>
        </w:tc>
      </w:tr>
      <w:tr w:rsidR="00F01E26" w:rsidRPr="00F01E26" w14:paraId="23CA9F4D" w14:textId="77777777" w:rsidTr="00027462">
        <w:trPr>
          <w:trHeight w:val="78"/>
        </w:trPr>
        <w:tc>
          <w:tcPr>
            <w:tcW w:w="316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BD1B56" w14:textId="77777777" w:rsidR="007B4962" w:rsidRPr="00F01E26" w:rsidRDefault="007B4962" w:rsidP="00027462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szCs w:val="16"/>
                <w:lang w:eastAsia="en-US"/>
              </w:rPr>
              <w:t>Inbetweeners-1</w:t>
            </w:r>
          </w:p>
        </w:tc>
        <w:tc>
          <w:tcPr>
            <w:tcW w:w="28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CE8E2E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143 (0.071 – 0.229)</w:t>
            </w:r>
          </w:p>
        </w:tc>
        <w:tc>
          <w:tcPr>
            <w:tcW w:w="28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9314FAD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955 (0.932 – 0.975)</w:t>
            </w:r>
          </w:p>
        </w:tc>
      </w:tr>
      <w:tr w:rsidR="00F01E26" w:rsidRPr="00F01E26" w14:paraId="5CFDCA9F" w14:textId="77777777" w:rsidTr="00027462">
        <w:trPr>
          <w:trHeight w:val="78"/>
        </w:trPr>
        <w:tc>
          <w:tcPr>
            <w:tcW w:w="316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4E25B0" w14:textId="77777777" w:rsidR="007B4962" w:rsidRPr="00F01E26" w:rsidRDefault="007B4962" w:rsidP="00027462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szCs w:val="16"/>
                <w:lang w:eastAsia="en-US"/>
              </w:rPr>
              <w:t>Inbetweeners-2</w:t>
            </w:r>
          </w:p>
        </w:tc>
        <w:tc>
          <w:tcPr>
            <w:tcW w:w="28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08AD2C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043 (0.000 – 0.100)</w:t>
            </w:r>
          </w:p>
        </w:tc>
        <w:tc>
          <w:tcPr>
            <w:tcW w:w="28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BE861D4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980 (0.966 – 0.992)</w:t>
            </w:r>
          </w:p>
        </w:tc>
      </w:tr>
      <w:tr w:rsidR="00F01E26" w:rsidRPr="00F01E26" w14:paraId="2B686AA0" w14:textId="77777777" w:rsidTr="00027462">
        <w:trPr>
          <w:trHeight w:val="78"/>
        </w:trPr>
        <w:tc>
          <w:tcPr>
            <w:tcW w:w="316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530FFB" w14:textId="77777777" w:rsidR="007B4962" w:rsidRPr="00F01E26" w:rsidRDefault="007B4962" w:rsidP="00027462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szCs w:val="16"/>
                <w:lang w:eastAsia="en-US"/>
              </w:rPr>
              <w:t>Inbetweeners-3</w:t>
            </w:r>
          </w:p>
        </w:tc>
        <w:tc>
          <w:tcPr>
            <w:tcW w:w="28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98B7FA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243 (0.157 – 0.343)</w:t>
            </w:r>
          </w:p>
        </w:tc>
        <w:tc>
          <w:tcPr>
            <w:tcW w:w="28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DD6903D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839 (0.793 – 0.875)</w:t>
            </w:r>
          </w:p>
        </w:tc>
      </w:tr>
      <w:tr w:rsidR="00F01E26" w:rsidRPr="00F01E26" w14:paraId="2B13EB16" w14:textId="77777777" w:rsidTr="00027462">
        <w:trPr>
          <w:trHeight w:val="78"/>
        </w:trPr>
        <w:tc>
          <w:tcPr>
            <w:tcW w:w="316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CF41E2" w14:textId="77777777" w:rsidR="007B4962" w:rsidRPr="00F01E26" w:rsidRDefault="007B4962" w:rsidP="00027462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szCs w:val="16"/>
                <w:lang w:eastAsia="en-US"/>
              </w:rPr>
              <w:t>Inbetweeners-4</w:t>
            </w:r>
          </w:p>
        </w:tc>
        <w:tc>
          <w:tcPr>
            <w:tcW w:w="28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1F5910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0.071 (0.014 – 0.129)</w:t>
            </w:r>
          </w:p>
        </w:tc>
        <w:tc>
          <w:tcPr>
            <w:tcW w:w="28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6A88C1D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972 (0.952 – 0.986)</w:t>
            </w:r>
          </w:p>
        </w:tc>
      </w:tr>
      <w:tr w:rsidR="00F01E26" w:rsidRPr="00F01E26" w14:paraId="27906C47" w14:textId="77777777" w:rsidTr="00027462">
        <w:trPr>
          <w:trHeight w:val="78"/>
        </w:trPr>
        <w:tc>
          <w:tcPr>
            <w:tcW w:w="3168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2E6776" w14:textId="77777777" w:rsidR="007B4962" w:rsidRPr="00F01E26" w:rsidRDefault="007B4962" w:rsidP="00027462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szCs w:val="16"/>
                <w:lang w:eastAsia="en-US"/>
              </w:rPr>
              <w:t>Inbetweeners-5</w:t>
            </w:r>
          </w:p>
        </w:tc>
        <w:tc>
          <w:tcPr>
            <w:tcW w:w="28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43E3BF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286 (0.186 – 0.386)</w:t>
            </w:r>
          </w:p>
        </w:tc>
        <w:tc>
          <w:tcPr>
            <w:tcW w:w="28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084F3F9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776 (0.734 – 0.819)</w:t>
            </w:r>
          </w:p>
        </w:tc>
      </w:tr>
      <w:tr w:rsidR="00F01E26" w:rsidRPr="00F01E26" w14:paraId="3E3E0406" w14:textId="77777777" w:rsidTr="00027462">
        <w:trPr>
          <w:trHeight w:val="78"/>
        </w:trPr>
        <w:tc>
          <w:tcPr>
            <w:tcW w:w="316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96AAF2" w14:textId="77777777" w:rsidR="007B4962" w:rsidRPr="00F01E26" w:rsidRDefault="007B4962" w:rsidP="00027462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szCs w:val="16"/>
                <w:lang w:eastAsia="en-US"/>
              </w:rPr>
              <w:t>OuluMIPT-1</w:t>
            </w:r>
          </w:p>
        </w:tc>
        <w:tc>
          <w:tcPr>
            <w:tcW w:w="28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28E6DF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586 (0.457 – 0.686)</w:t>
            </w:r>
          </w:p>
        </w:tc>
        <w:tc>
          <w:tcPr>
            <w:tcW w:w="28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92DD481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569 (0.516 – 0.623)</w:t>
            </w:r>
          </w:p>
        </w:tc>
      </w:tr>
      <w:tr w:rsidR="00F01E26" w:rsidRPr="00F01E26" w14:paraId="669BC082" w14:textId="77777777" w:rsidTr="00027462">
        <w:trPr>
          <w:trHeight w:val="293"/>
        </w:trPr>
        <w:tc>
          <w:tcPr>
            <w:tcW w:w="3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2D25A1" w14:textId="77777777" w:rsidR="007B4962" w:rsidRPr="00F01E26" w:rsidRDefault="007B4962" w:rsidP="00027462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szCs w:val="16"/>
                <w:lang w:eastAsia="en-US"/>
              </w:rPr>
              <w:t>OuluMIPT-2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098E52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0.629 (0.500 – 0.743)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8A5AAF1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465 (0.411 – 0.513)</w:t>
            </w:r>
          </w:p>
        </w:tc>
      </w:tr>
      <w:tr w:rsidR="00F01E26" w:rsidRPr="00F01E26" w14:paraId="413DDFC3" w14:textId="77777777" w:rsidTr="00027462">
        <w:trPr>
          <w:trHeight w:val="293"/>
        </w:trPr>
        <w:tc>
          <w:tcPr>
            <w:tcW w:w="3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3516B8" w14:textId="77777777" w:rsidR="007B4962" w:rsidRPr="00F01E26" w:rsidRDefault="007B4962" w:rsidP="00027462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szCs w:val="16"/>
                <w:lang w:eastAsia="en-US"/>
              </w:rPr>
              <w:t>OuluMIPT-3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B53C01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457 (0.343 – 0.571)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6CBBDD2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717 (0.666 – 0.762)</w:t>
            </w:r>
          </w:p>
        </w:tc>
      </w:tr>
      <w:tr w:rsidR="00F01E26" w:rsidRPr="00F01E26" w14:paraId="4C73481C" w14:textId="77777777" w:rsidTr="00027462">
        <w:trPr>
          <w:trHeight w:val="293"/>
        </w:trPr>
        <w:tc>
          <w:tcPr>
            <w:tcW w:w="3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BE09E9" w14:textId="77777777" w:rsidR="007B4962" w:rsidRPr="00F01E26" w:rsidRDefault="007B4962" w:rsidP="00027462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szCs w:val="16"/>
                <w:lang w:eastAsia="en-US"/>
              </w:rPr>
              <w:t>OuluMIPT-4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8F3A2F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657 (0.529 – 0.757)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7B817BB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501 (0.450 – 0.552)</w:t>
            </w:r>
          </w:p>
        </w:tc>
      </w:tr>
      <w:tr w:rsidR="00F01E26" w:rsidRPr="00F01E26" w14:paraId="4EA593E6" w14:textId="77777777" w:rsidTr="00027462">
        <w:trPr>
          <w:trHeight w:val="293"/>
        </w:trPr>
        <w:tc>
          <w:tcPr>
            <w:tcW w:w="3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A23894" w14:textId="77777777" w:rsidR="007B4962" w:rsidRPr="00F01E26" w:rsidRDefault="007B4962" w:rsidP="00027462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szCs w:val="16"/>
                <w:lang w:eastAsia="en-US"/>
              </w:rPr>
              <w:t>OuluMIPT-5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6180DF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314 (0.200 – 0.414)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E99D5A2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810 (0.768 – 0.847)</w:t>
            </w:r>
          </w:p>
        </w:tc>
      </w:tr>
      <w:tr w:rsidR="00F01E26" w:rsidRPr="00F01E26" w14:paraId="5DEDD5DE" w14:textId="77777777" w:rsidTr="00027462">
        <w:trPr>
          <w:trHeight w:val="293"/>
        </w:trPr>
        <w:tc>
          <w:tcPr>
            <w:tcW w:w="3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27B58C" w14:textId="77777777" w:rsidR="007B4962" w:rsidRPr="00F01E26" w:rsidRDefault="007B4962" w:rsidP="00027462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szCs w:val="16"/>
                <w:lang w:eastAsia="en-US"/>
              </w:rPr>
              <w:t>TheRollingPebbles-0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6C9147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643 (0.529 – 0.743)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F0E2D53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 xml:space="preserve">0.314 </w:t>
            </w:r>
            <w:r w:rsidRPr="00F01E26">
              <w:rPr>
                <w:rFonts w:eastAsia="Times New Roman"/>
                <w:kern w:val="24"/>
                <w:lang w:eastAsia="en-US"/>
              </w:rPr>
              <w:t>(0.263 – 0.363)</w:t>
            </w:r>
          </w:p>
        </w:tc>
      </w:tr>
      <w:tr w:rsidR="00F01E26" w:rsidRPr="00F01E26" w14:paraId="35DE6E05" w14:textId="77777777" w:rsidTr="00027462">
        <w:trPr>
          <w:trHeight w:val="293"/>
        </w:trPr>
        <w:tc>
          <w:tcPr>
            <w:tcW w:w="3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328449" w14:textId="77777777" w:rsidR="007B4962" w:rsidRPr="00F01E26" w:rsidRDefault="007B4962" w:rsidP="00027462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szCs w:val="16"/>
                <w:lang w:eastAsia="en-US"/>
              </w:rPr>
              <w:t>TheRollingPebbles-1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09A7CF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0.514 (0.386 – 0.629)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E776806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493 (0.439 – 0.541)</w:t>
            </w:r>
          </w:p>
        </w:tc>
      </w:tr>
      <w:tr w:rsidR="00F01E26" w:rsidRPr="00F01E26" w14:paraId="22D770BE" w14:textId="77777777" w:rsidTr="00027462">
        <w:trPr>
          <w:trHeight w:val="293"/>
        </w:trPr>
        <w:tc>
          <w:tcPr>
            <w:tcW w:w="3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2F865E" w14:textId="77777777" w:rsidR="007B4962" w:rsidRPr="00F01E26" w:rsidRDefault="007B4962" w:rsidP="00027462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proofErr w:type="spellStart"/>
            <w:r w:rsidRPr="00F01E26">
              <w:rPr>
                <w:rFonts w:eastAsia="Times New Roman"/>
                <w:i/>
                <w:iCs/>
                <w:kern w:val="24"/>
                <w:szCs w:val="16"/>
                <w:lang w:eastAsia="en-US"/>
              </w:rPr>
              <w:t>TheRollingPebbles</w:t>
            </w:r>
            <w:proofErr w:type="spellEnd"/>
            <w:r w:rsidRPr="00F01E26">
              <w:rPr>
                <w:rFonts w:eastAsia="Times New Roman"/>
                <w:i/>
                <w:iCs/>
                <w:kern w:val="24"/>
                <w:szCs w:val="16"/>
                <w:lang w:eastAsia="en-US"/>
              </w:rPr>
              <w:t>-Filtered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4281BE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686 (0.571 – 0.786)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D781557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 xml:space="preserve">0.433 </w:t>
            </w:r>
            <w:r w:rsidRPr="00F01E26">
              <w:rPr>
                <w:rFonts w:eastAsia="Times New Roman"/>
                <w:kern w:val="24"/>
                <w:lang w:eastAsia="en-US"/>
              </w:rPr>
              <w:t>(0.380 – 0.482)</w:t>
            </w:r>
          </w:p>
        </w:tc>
      </w:tr>
      <w:tr w:rsidR="00F01E26" w:rsidRPr="00F01E26" w14:paraId="70940BB8" w14:textId="77777777" w:rsidTr="00027462">
        <w:trPr>
          <w:trHeight w:val="293"/>
        </w:trPr>
        <w:tc>
          <w:tcPr>
            <w:tcW w:w="3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0CDD19" w14:textId="77777777" w:rsidR="007B4962" w:rsidRPr="00F01E26" w:rsidRDefault="007B4962" w:rsidP="00027462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proofErr w:type="spellStart"/>
            <w:r w:rsidRPr="00F01E26">
              <w:rPr>
                <w:rFonts w:eastAsia="Times New Roman"/>
                <w:i/>
                <w:iCs/>
                <w:kern w:val="24"/>
                <w:szCs w:val="16"/>
                <w:lang w:eastAsia="en-US"/>
              </w:rPr>
              <w:t>TheRollingPebbles</w:t>
            </w:r>
            <w:proofErr w:type="spellEnd"/>
            <w:r w:rsidRPr="00F01E26">
              <w:rPr>
                <w:rFonts w:eastAsia="Times New Roman"/>
                <w:i/>
                <w:iCs/>
                <w:kern w:val="24"/>
                <w:szCs w:val="16"/>
                <w:lang w:eastAsia="en-US"/>
              </w:rPr>
              <w:t>-Full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8AEB24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757 (0.643 – 0.843)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26B7C81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297 (0.246 – 0.346)</w:t>
            </w:r>
          </w:p>
        </w:tc>
      </w:tr>
      <w:tr w:rsidR="00F01E26" w:rsidRPr="00F01E26" w14:paraId="3FFB0798" w14:textId="77777777" w:rsidTr="00027462">
        <w:trPr>
          <w:trHeight w:val="293"/>
        </w:trPr>
        <w:tc>
          <w:tcPr>
            <w:tcW w:w="3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928E26" w14:textId="77777777" w:rsidR="007B4962" w:rsidRPr="00F01E26" w:rsidRDefault="007B4962" w:rsidP="00027462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proofErr w:type="spellStart"/>
            <w:r w:rsidRPr="00F01E26">
              <w:rPr>
                <w:rFonts w:eastAsia="Times New Roman"/>
                <w:i/>
                <w:iCs/>
                <w:kern w:val="24"/>
                <w:szCs w:val="16"/>
                <w:lang w:eastAsia="en-US"/>
              </w:rPr>
              <w:t>TheRollingPebbles</w:t>
            </w:r>
            <w:proofErr w:type="spellEnd"/>
            <w:r w:rsidRPr="00F01E26">
              <w:rPr>
                <w:rFonts w:eastAsia="Times New Roman"/>
                <w:i/>
                <w:iCs/>
                <w:kern w:val="24"/>
                <w:szCs w:val="16"/>
                <w:lang w:eastAsia="en-US"/>
              </w:rPr>
              <w:t>-Ensemble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36445C2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529 (0.400 – 0.643)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8D50A5B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501 (0.448 – 0.552)</w:t>
            </w:r>
          </w:p>
        </w:tc>
      </w:tr>
      <w:tr w:rsidR="00F01E26" w:rsidRPr="00F01E26" w14:paraId="38216EB7" w14:textId="77777777" w:rsidTr="00027462">
        <w:trPr>
          <w:trHeight w:val="293"/>
        </w:trPr>
        <w:tc>
          <w:tcPr>
            <w:tcW w:w="3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5F3773" w14:textId="78FA5E6D" w:rsidR="007B4962" w:rsidRPr="00F01E26" w:rsidRDefault="007B4962" w:rsidP="00027462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szCs w:val="16"/>
                <w:lang w:eastAsia="en-US"/>
              </w:rPr>
              <w:t>UC-MRI</w:t>
            </w:r>
            <w:bookmarkStart w:id="1" w:name="_Hlk89856225"/>
            <w:r w:rsidRPr="00F01E26">
              <w:rPr>
                <w:rFonts w:eastAsia="Times New Roman"/>
                <w:i/>
                <w:iCs/>
                <w:kern w:val="24"/>
                <w:szCs w:val="16"/>
                <w:vertAlign w:val="superscript"/>
                <w:lang w:eastAsia="en-US"/>
              </w:rPr>
              <w:t>*</w:t>
            </w:r>
            <w:bookmarkEnd w:id="1"/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DEF978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0.071 (0.014 – 0.143)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4151709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941 (0.915 – 0.963)</w:t>
            </w:r>
          </w:p>
        </w:tc>
      </w:tr>
      <w:tr w:rsidR="00F01E26" w:rsidRPr="00F01E26" w14:paraId="0C2BD7B1" w14:textId="77777777" w:rsidTr="00027462">
        <w:trPr>
          <w:trHeight w:val="293"/>
        </w:trPr>
        <w:tc>
          <w:tcPr>
            <w:tcW w:w="3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A13007" w14:textId="77777777" w:rsidR="007B4962" w:rsidRPr="00F01E26" w:rsidRDefault="007B4962" w:rsidP="00027462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szCs w:val="16"/>
                <w:lang w:val="en-GB" w:eastAsia="en-US"/>
              </w:rPr>
              <w:t>EMC-1</w:t>
            </w:r>
            <w:r w:rsidRPr="00F01E26">
              <w:rPr>
                <w:rFonts w:eastAsia="Times New Roman"/>
                <w:i/>
                <w:iCs/>
                <w:kern w:val="24"/>
                <w:szCs w:val="16"/>
                <w:vertAlign w:val="superscript"/>
                <w:lang w:eastAsia="en-US"/>
              </w:rPr>
              <w:t>*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BC7CAC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000 (0.000 – 0.000)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1079D57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1.000 (1.000 – 1.000)</w:t>
            </w:r>
          </w:p>
        </w:tc>
      </w:tr>
      <w:tr w:rsidR="00F01E26" w:rsidRPr="00F01E26" w14:paraId="07892C8F" w14:textId="77777777" w:rsidTr="00027462">
        <w:trPr>
          <w:trHeight w:val="293"/>
        </w:trPr>
        <w:tc>
          <w:tcPr>
            <w:tcW w:w="3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FE66EA" w14:textId="77777777" w:rsidR="007B4962" w:rsidRPr="00F01E26" w:rsidRDefault="007B4962" w:rsidP="00027462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szCs w:val="16"/>
                <w:lang w:val="en-GB" w:eastAsia="en-US"/>
              </w:rPr>
              <w:t>EMC-2</w:t>
            </w:r>
            <w:r w:rsidRPr="00F01E26">
              <w:rPr>
                <w:rFonts w:eastAsia="Times New Roman"/>
                <w:i/>
                <w:iCs/>
                <w:kern w:val="24"/>
                <w:szCs w:val="16"/>
                <w:vertAlign w:val="superscript"/>
                <w:lang w:eastAsia="en-US"/>
              </w:rPr>
              <w:t>*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BEC8AC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000 (0.000 – 0.000)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C2521AA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1.000 (1.000 – 1.000)</w:t>
            </w:r>
          </w:p>
        </w:tc>
      </w:tr>
      <w:tr w:rsidR="00F01E26" w:rsidRPr="00F01E26" w14:paraId="4A48021F" w14:textId="77777777" w:rsidTr="00027462">
        <w:trPr>
          <w:trHeight w:val="293"/>
        </w:trPr>
        <w:tc>
          <w:tcPr>
            <w:tcW w:w="31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7F2D76" w14:textId="77777777" w:rsidR="007B4962" w:rsidRPr="00F01E26" w:rsidRDefault="007B4962" w:rsidP="00027462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szCs w:val="16"/>
                <w:lang w:val="en-GB" w:eastAsia="en-US"/>
              </w:rPr>
              <w:t>EMC-3</w:t>
            </w:r>
            <w:r w:rsidRPr="00F01E26">
              <w:rPr>
                <w:rFonts w:eastAsia="Times New Roman"/>
                <w:i/>
                <w:iCs/>
                <w:kern w:val="24"/>
                <w:szCs w:val="16"/>
                <w:vertAlign w:val="superscript"/>
                <w:lang w:eastAsia="en-US"/>
              </w:rPr>
              <w:t>*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FFD499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000 (0.000 – 0.000)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A8BA50F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1.000 (1.000 – 1.000)</w:t>
            </w:r>
          </w:p>
        </w:tc>
      </w:tr>
      <w:tr w:rsidR="00F01E26" w:rsidRPr="00F01E26" w14:paraId="4D0CC7E5" w14:textId="77777777" w:rsidTr="00027462">
        <w:trPr>
          <w:trHeight w:val="293"/>
        </w:trPr>
        <w:tc>
          <w:tcPr>
            <w:tcW w:w="31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8638A7" w14:textId="77777777" w:rsidR="007B4962" w:rsidRPr="00F01E26" w:rsidRDefault="007B4962" w:rsidP="00027462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szCs w:val="16"/>
                <w:lang w:val="en-GB" w:eastAsia="en-US"/>
              </w:rPr>
              <w:t>EMC-4</w:t>
            </w:r>
            <w:r w:rsidRPr="00F01E26">
              <w:rPr>
                <w:rFonts w:eastAsia="Times New Roman"/>
                <w:i/>
                <w:iCs/>
                <w:kern w:val="24"/>
                <w:szCs w:val="16"/>
                <w:vertAlign w:val="superscript"/>
                <w:lang w:eastAsia="en-US"/>
              </w:rPr>
              <w:t>*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382CE6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057 (0.014 – 0.114)</w:t>
            </w:r>
          </w:p>
        </w:tc>
        <w:tc>
          <w:tcPr>
            <w:tcW w:w="28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D1F18F2" w14:textId="77777777" w:rsidR="007B4962" w:rsidRPr="00F01E26" w:rsidRDefault="007B4962" w:rsidP="00027462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 xml:space="preserve">0.955 </w:t>
            </w:r>
            <w:r w:rsidRPr="00F01E26">
              <w:rPr>
                <w:rFonts w:eastAsia="Times New Roman"/>
                <w:kern w:val="24"/>
                <w:lang w:eastAsia="en-US"/>
              </w:rPr>
              <w:t>(0.932 – 0.972)</w:t>
            </w:r>
          </w:p>
        </w:tc>
      </w:tr>
    </w:tbl>
    <w:p w14:paraId="7E5D6DB6" w14:textId="77777777" w:rsidR="007B4962" w:rsidRPr="00F01E26" w:rsidRDefault="007B4962" w:rsidP="007B4962">
      <w:pPr>
        <w:rPr>
          <w:bCs/>
        </w:rPr>
      </w:pPr>
      <w:r w:rsidRPr="00F01E26">
        <w:rPr>
          <w:bCs/>
          <w:vertAlign w:val="superscript"/>
        </w:rPr>
        <w:t>*</w:t>
      </w:r>
      <w:r w:rsidRPr="00F01E26">
        <w:rPr>
          <w:bCs/>
        </w:rPr>
        <w:t>Reference submission.</w:t>
      </w:r>
    </w:p>
    <w:p w14:paraId="73C674D6" w14:textId="77777777" w:rsidR="007B4962" w:rsidRDefault="007B4962" w:rsidP="005B5A01">
      <w:pPr>
        <w:rPr>
          <w:b/>
          <w:color w:val="FF0000"/>
        </w:rPr>
      </w:pPr>
    </w:p>
    <w:p w14:paraId="3DDE8A8E" w14:textId="77777777" w:rsidR="007B4962" w:rsidRDefault="007B4962" w:rsidP="005B5A01">
      <w:pPr>
        <w:rPr>
          <w:b/>
          <w:color w:val="FF0000"/>
        </w:rPr>
      </w:pPr>
    </w:p>
    <w:p w14:paraId="0BE70192" w14:textId="77777777" w:rsidR="007B4962" w:rsidRDefault="007B4962" w:rsidP="005B5A01">
      <w:pPr>
        <w:rPr>
          <w:b/>
          <w:color w:val="FF0000"/>
        </w:rPr>
      </w:pPr>
    </w:p>
    <w:p w14:paraId="4054D761" w14:textId="77777777" w:rsidR="007B4962" w:rsidRDefault="007B4962" w:rsidP="005B5A01">
      <w:pPr>
        <w:rPr>
          <w:b/>
          <w:color w:val="FF0000"/>
        </w:rPr>
      </w:pPr>
    </w:p>
    <w:p w14:paraId="769CFADF" w14:textId="77777777" w:rsidR="007B4962" w:rsidRDefault="007B4962" w:rsidP="005B5A01">
      <w:pPr>
        <w:rPr>
          <w:b/>
          <w:color w:val="FF0000"/>
        </w:rPr>
      </w:pPr>
    </w:p>
    <w:p w14:paraId="22EB9C69" w14:textId="77777777" w:rsidR="007B4962" w:rsidRDefault="007B4962" w:rsidP="005B5A01">
      <w:pPr>
        <w:rPr>
          <w:b/>
          <w:color w:val="FF0000"/>
        </w:rPr>
      </w:pPr>
    </w:p>
    <w:p w14:paraId="71D4D840" w14:textId="77777777" w:rsidR="007B4962" w:rsidRDefault="007B4962" w:rsidP="005B5A01">
      <w:pPr>
        <w:rPr>
          <w:b/>
          <w:color w:val="FF0000"/>
        </w:rPr>
      </w:pPr>
    </w:p>
    <w:p w14:paraId="3E75F4DE" w14:textId="563FD073" w:rsidR="005B5A01" w:rsidRPr="00F01E26" w:rsidRDefault="005B5A01" w:rsidP="005B5A01">
      <w:pPr>
        <w:rPr>
          <w:bCs/>
        </w:rPr>
      </w:pPr>
      <w:r w:rsidRPr="00F01E26">
        <w:rPr>
          <w:b/>
        </w:rPr>
        <w:lastRenderedPageBreak/>
        <w:t xml:space="preserve">Supplementary Table </w:t>
      </w:r>
      <w:r w:rsidR="007B4962" w:rsidRPr="00F01E26">
        <w:rPr>
          <w:b/>
        </w:rPr>
        <w:t>4</w:t>
      </w:r>
      <w:r w:rsidRPr="00F01E26">
        <w:rPr>
          <w:b/>
        </w:rPr>
        <w:t xml:space="preserve">. </w:t>
      </w:r>
      <w:bookmarkStart w:id="2" w:name="_Hlk75771523"/>
      <w:r w:rsidR="007B4962" w:rsidRPr="00F01E26">
        <w:t>Post-challenge analysis of the</w:t>
      </w:r>
      <w:r w:rsidR="007B4962" w:rsidRPr="00F01E26">
        <w:rPr>
          <w:b/>
        </w:rPr>
        <w:t xml:space="preserve"> </w:t>
      </w:r>
      <w:r w:rsidR="007B4962" w:rsidRPr="00F01E26">
        <w:rPr>
          <w:bCs/>
        </w:rPr>
        <w:t>a</w:t>
      </w:r>
      <w:r w:rsidRPr="00F01E26">
        <w:rPr>
          <w:bCs/>
        </w:rPr>
        <w:t xml:space="preserve">rea under the receiver operating characteristic curve </w:t>
      </w:r>
      <w:bookmarkEnd w:id="2"/>
      <w:r w:rsidRPr="00F01E26">
        <w:rPr>
          <w:bCs/>
        </w:rPr>
        <w:t>(ROC AUC) values of the submissions</w:t>
      </w:r>
      <w:r w:rsidR="00192433" w:rsidRPr="00F01E26">
        <w:rPr>
          <w:bCs/>
        </w:rPr>
        <w:t xml:space="preserve"> when </w:t>
      </w:r>
      <w:r w:rsidR="00E66E8D" w:rsidRPr="00F01E26">
        <w:rPr>
          <w:bCs/>
        </w:rPr>
        <w:t>one randomly selected knee per participant was included in the analyses (</w:t>
      </w:r>
      <w:r w:rsidR="00E66E8D" w:rsidRPr="00F01E26">
        <w:rPr>
          <w:bCs/>
          <w:i/>
        </w:rPr>
        <w:t>n</w:t>
      </w:r>
      <w:r w:rsidR="00E66E8D" w:rsidRPr="00F01E26">
        <w:rPr>
          <w:bCs/>
        </w:rPr>
        <w:t xml:space="preserve"> = 226)</w:t>
      </w:r>
      <w:r w:rsidRPr="00F01E26">
        <w:rPr>
          <w:bCs/>
        </w:rPr>
        <w:t>.</w:t>
      </w:r>
    </w:p>
    <w:tbl>
      <w:tblPr>
        <w:tblW w:w="906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39"/>
        <w:gridCol w:w="2941"/>
        <w:gridCol w:w="2520"/>
        <w:gridCol w:w="2862"/>
      </w:tblGrid>
      <w:tr w:rsidR="00F01E26" w:rsidRPr="00F01E26" w14:paraId="62CD8964" w14:textId="77777777" w:rsidTr="005B5A01">
        <w:tc>
          <w:tcPr>
            <w:tcW w:w="73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3FAF88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b/>
                <w:bCs/>
                <w:kern w:val="24"/>
                <w:lang w:eastAsia="en-US"/>
              </w:rPr>
              <w:t>Rank</w:t>
            </w:r>
          </w:p>
        </w:tc>
        <w:tc>
          <w:tcPr>
            <w:tcW w:w="294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3DC7CC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b/>
                <w:bCs/>
                <w:kern w:val="24"/>
                <w:lang w:eastAsia="en-US"/>
              </w:rPr>
              <w:t>Submission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26E3AE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b/>
                <w:bCs/>
                <w:kern w:val="24"/>
                <w:lang w:val="en-GB" w:eastAsia="en-US"/>
              </w:rPr>
              <w:t>Modality</w:t>
            </w:r>
          </w:p>
        </w:tc>
        <w:tc>
          <w:tcPr>
            <w:tcW w:w="286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F96CBF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b/>
                <w:bCs/>
                <w:kern w:val="24"/>
                <w:lang w:eastAsia="en-US"/>
              </w:rPr>
              <w:t>ROC AUC</w:t>
            </w:r>
          </w:p>
        </w:tc>
      </w:tr>
      <w:tr w:rsidR="00F01E26" w:rsidRPr="00F01E26" w14:paraId="6012E7BA" w14:textId="77777777" w:rsidTr="005B5A01">
        <w:trPr>
          <w:trHeight w:val="246"/>
        </w:trPr>
        <w:tc>
          <w:tcPr>
            <w:tcW w:w="73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21CAF67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1</w:t>
            </w:r>
          </w:p>
        </w:tc>
        <w:tc>
          <w:tcPr>
            <w:tcW w:w="294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181AF61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OuluMIPT-3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31CF1F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X-ray + MRI + clinical</w:t>
            </w:r>
          </w:p>
        </w:tc>
        <w:tc>
          <w:tcPr>
            <w:tcW w:w="286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CE38931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667 (0.568 – 0.749)</w:t>
            </w:r>
          </w:p>
        </w:tc>
      </w:tr>
      <w:tr w:rsidR="00F01E26" w:rsidRPr="00F01E26" w14:paraId="3C04B874" w14:textId="77777777" w:rsidTr="005B5A01">
        <w:trPr>
          <w:trHeight w:val="246"/>
        </w:trPr>
        <w:tc>
          <w:tcPr>
            <w:tcW w:w="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050BCFC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2</w:t>
            </w:r>
          </w:p>
        </w:tc>
        <w:tc>
          <w:tcPr>
            <w:tcW w:w="2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46EF766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OuluMIPT-5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15D473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X-ray + MRI + clinical</w:t>
            </w:r>
          </w:p>
        </w:tc>
        <w:tc>
          <w:tcPr>
            <w:tcW w:w="2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0843C29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664 (0.564 – 0.748)</w:t>
            </w:r>
          </w:p>
        </w:tc>
      </w:tr>
      <w:tr w:rsidR="00F01E26" w:rsidRPr="00F01E26" w14:paraId="78FDEFE0" w14:textId="77777777" w:rsidTr="005B5A01">
        <w:trPr>
          <w:trHeight w:val="246"/>
        </w:trPr>
        <w:tc>
          <w:tcPr>
            <w:tcW w:w="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C24FF87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3</w:t>
            </w:r>
          </w:p>
        </w:tc>
        <w:tc>
          <w:tcPr>
            <w:tcW w:w="2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26B9929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Inbetweeners-1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DF9FCD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X-ray + clinical</w:t>
            </w:r>
          </w:p>
        </w:tc>
        <w:tc>
          <w:tcPr>
            <w:tcW w:w="2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2023026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660 (0.565 – 0.747)</w:t>
            </w:r>
          </w:p>
        </w:tc>
      </w:tr>
      <w:tr w:rsidR="00F01E26" w:rsidRPr="00F01E26" w14:paraId="710660A6" w14:textId="77777777" w:rsidTr="005B5A01">
        <w:trPr>
          <w:trHeight w:val="246"/>
        </w:trPr>
        <w:tc>
          <w:tcPr>
            <w:tcW w:w="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0E86EEB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4</w:t>
            </w:r>
          </w:p>
        </w:tc>
        <w:tc>
          <w:tcPr>
            <w:tcW w:w="2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FF401AB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Inbetweeners-5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F0BDDC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X-ray + clinical</w:t>
            </w:r>
          </w:p>
        </w:tc>
        <w:tc>
          <w:tcPr>
            <w:tcW w:w="2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4B0785D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642 (0.551 – 0.732)</w:t>
            </w:r>
          </w:p>
        </w:tc>
      </w:tr>
      <w:tr w:rsidR="00F01E26" w:rsidRPr="00F01E26" w14:paraId="00D0C08E" w14:textId="77777777" w:rsidTr="005B5A01">
        <w:trPr>
          <w:trHeight w:val="248"/>
        </w:trPr>
        <w:tc>
          <w:tcPr>
            <w:tcW w:w="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CB6AA7B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5</w:t>
            </w:r>
          </w:p>
        </w:tc>
        <w:tc>
          <w:tcPr>
            <w:tcW w:w="2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6B6F2FF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lang w:val="en-GB" w:eastAsia="en-US"/>
              </w:rPr>
              <w:t>CCF-Xray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94F0F5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X-ray + clinical</w:t>
            </w:r>
          </w:p>
        </w:tc>
        <w:tc>
          <w:tcPr>
            <w:tcW w:w="2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3ECDC6B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0.631 (0.525 – 0.723)</w:t>
            </w:r>
          </w:p>
        </w:tc>
      </w:tr>
      <w:tr w:rsidR="00F01E26" w:rsidRPr="00F01E26" w14:paraId="20C2EDEA" w14:textId="77777777" w:rsidTr="005B5A01">
        <w:trPr>
          <w:trHeight w:val="246"/>
        </w:trPr>
        <w:tc>
          <w:tcPr>
            <w:tcW w:w="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377A63B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6</w:t>
            </w:r>
          </w:p>
        </w:tc>
        <w:tc>
          <w:tcPr>
            <w:tcW w:w="2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0310A71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OuluMIPT-4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6A4A4B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X-ray + clinical</w:t>
            </w:r>
          </w:p>
        </w:tc>
        <w:tc>
          <w:tcPr>
            <w:tcW w:w="2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CB116C2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 xml:space="preserve">0.630 (0.531 – 0.723) </w:t>
            </w:r>
          </w:p>
        </w:tc>
      </w:tr>
      <w:tr w:rsidR="00F01E26" w:rsidRPr="00F01E26" w14:paraId="2B635365" w14:textId="77777777" w:rsidTr="005B5A01">
        <w:trPr>
          <w:trHeight w:val="246"/>
        </w:trPr>
        <w:tc>
          <w:tcPr>
            <w:tcW w:w="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12DF0E3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7</w:t>
            </w:r>
          </w:p>
        </w:tc>
        <w:tc>
          <w:tcPr>
            <w:tcW w:w="2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A7F2E3A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OuluMIPT-2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1D20FD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X-ray</w:t>
            </w:r>
          </w:p>
        </w:tc>
        <w:tc>
          <w:tcPr>
            <w:tcW w:w="2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487736A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617 (0.515 – 0.720)</w:t>
            </w:r>
          </w:p>
        </w:tc>
      </w:tr>
      <w:tr w:rsidR="00F01E26" w:rsidRPr="00F01E26" w14:paraId="7CC8A646" w14:textId="77777777" w:rsidTr="005B5A01">
        <w:trPr>
          <w:trHeight w:val="246"/>
        </w:trPr>
        <w:tc>
          <w:tcPr>
            <w:tcW w:w="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C8311C6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8</w:t>
            </w:r>
          </w:p>
        </w:tc>
        <w:tc>
          <w:tcPr>
            <w:tcW w:w="2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B4DA8BA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Inbetweeners-3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4ED292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X-ray + clinical</w:t>
            </w:r>
          </w:p>
        </w:tc>
        <w:tc>
          <w:tcPr>
            <w:tcW w:w="2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3F0ED33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616 (0.506 – 0.711)</w:t>
            </w:r>
          </w:p>
        </w:tc>
      </w:tr>
      <w:tr w:rsidR="00F01E26" w:rsidRPr="00F01E26" w14:paraId="4A29205A" w14:textId="77777777" w:rsidTr="005B5A01">
        <w:trPr>
          <w:trHeight w:val="246"/>
        </w:trPr>
        <w:tc>
          <w:tcPr>
            <w:tcW w:w="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89FC93C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*</w:t>
            </w:r>
          </w:p>
        </w:tc>
        <w:tc>
          <w:tcPr>
            <w:tcW w:w="2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4F7DBBC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lang w:val="en-GB" w:eastAsia="en-US"/>
              </w:rPr>
              <w:t>EMC-4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B5AC71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Clinical</w:t>
            </w:r>
          </w:p>
        </w:tc>
        <w:tc>
          <w:tcPr>
            <w:tcW w:w="2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BA5292B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611 (0.518 – 0.693)</w:t>
            </w:r>
          </w:p>
        </w:tc>
      </w:tr>
      <w:tr w:rsidR="00F01E26" w:rsidRPr="00F01E26" w14:paraId="5D66495C" w14:textId="77777777" w:rsidTr="005B5A01">
        <w:trPr>
          <w:trHeight w:val="246"/>
        </w:trPr>
        <w:tc>
          <w:tcPr>
            <w:tcW w:w="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6CAEC59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9</w:t>
            </w:r>
          </w:p>
        </w:tc>
        <w:tc>
          <w:tcPr>
            <w:tcW w:w="2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1D9C907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lang w:val="en-GB" w:eastAsia="en-US"/>
              </w:rPr>
              <w:t>CCF-MR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020250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MRI + clinical</w:t>
            </w:r>
          </w:p>
        </w:tc>
        <w:tc>
          <w:tcPr>
            <w:tcW w:w="2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71F78B4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0.609 (0.503 – 0.699)</w:t>
            </w:r>
          </w:p>
        </w:tc>
      </w:tr>
      <w:tr w:rsidR="00F01E26" w:rsidRPr="00F01E26" w14:paraId="14786CFE" w14:textId="77777777" w:rsidTr="005B5A01">
        <w:trPr>
          <w:trHeight w:val="246"/>
        </w:trPr>
        <w:tc>
          <w:tcPr>
            <w:tcW w:w="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8194290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10</w:t>
            </w:r>
          </w:p>
        </w:tc>
        <w:tc>
          <w:tcPr>
            <w:tcW w:w="2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C1B569E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OuluMIPT-1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D6D019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X-ray + MRI + clinical</w:t>
            </w:r>
          </w:p>
        </w:tc>
        <w:tc>
          <w:tcPr>
            <w:tcW w:w="2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EFA5414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603 (0.503 – 0.688)</w:t>
            </w:r>
          </w:p>
        </w:tc>
      </w:tr>
      <w:tr w:rsidR="00F01E26" w:rsidRPr="00F01E26" w14:paraId="30610E78" w14:textId="77777777" w:rsidTr="005B5A01">
        <w:trPr>
          <w:trHeight w:val="246"/>
        </w:trPr>
        <w:tc>
          <w:tcPr>
            <w:tcW w:w="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AFA0B23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*</w:t>
            </w:r>
          </w:p>
        </w:tc>
        <w:tc>
          <w:tcPr>
            <w:tcW w:w="2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58A26C4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lang w:val="en-GB" w:eastAsia="en-US"/>
              </w:rPr>
              <w:t>EMC-3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FDFA27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Clinical</w:t>
            </w:r>
          </w:p>
        </w:tc>
        <w:tc>
          <w:tcPr>
            <w:tcW w:w="2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D7298E9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602 (0.485 – 0.697)</w:t>
            </w:r>
          </w:p>
        </w:tc>
      </w:tr>
      <w:tr w:rsidR="00F01E26" w:rsidRPr="00F01E26" w14:paraId="5F5854B7" w14:textId="77777777" w:rsidTr="005B5A01">
        <w:trPr>
          <w:trHeight w:val="246"/>
        </w:trPr>
        <w:tc>
          <w:tcPr>
            <w:tcW w:w="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674D3C2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11</w:t>
            </w:r>
          </w:p>
        </w:tc>
        <w:tc>
          <w:tcPr>
            <w:tcW w:w="2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AEC7BDE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Inbetweeners-2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58A493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X-ray + clinical</w:t>
            </w:r>
          </w:p>
        </w:tc>
        <w:tc>
          <w:tcPr>
            <w:tcW w:w="2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CAE8CB2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595 (0.493 – 0.679)</w:t>
            </w:r>
          </w:p>
        </w:tc>
      </w:tr>
      <w:tr w:rsidR="00F01E26" w:rsidRPr="00F01E26" w14:paraId="35B3CBA5" w14:textId="77777777" w:rsidTr="005B5A01">
        <w:trPr>
          <w:trHeight w:val="246"/>
        </w:trPr>
        <w:tc>
          <w:tcPr>
            <w:tcW w:w="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AB6D854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12</w:t>
            </w:r>
          </w:p>
        </w:tc>
        <w:tc>
          <w:tcPr>
            <w:tcW w:w="2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3960547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proofErr w:type="spellStart"/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Akousist</w:t>
            </w:r>
            <w:proofErr w:type="spellEnd"/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554AD0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X-ray + MRI + clinical</w:t>
            </w:r>
          </w:p>
        </w:tc>
        <w:tc>
          <w:tcPr>
            <w:tcW w:w="2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C23D51E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593 (0.497 – 0.685)</w:t>
            </w:r>
          </w:p>
        </w:tc>
      </w:tr>
      <w:tr w:rsidR="00F01E26" w:rsidRPr="00F01E26" w14:paraId="7155DA5A" w14:textId="77777777" w:rsidTr="005B5A01">
        <w:trPr>
          <w:trHeight w:val="246"/>
        </w:trPr>
        <w:tc>
          <w:tcPr>
            <w:tcW w:w="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D985A93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13</w:t>
            </w:r>
          </w:p>
        </w:tc>
        <w:tc>
          <w:tcPr>
            <w:tcW w:w="2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8D786E0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Inbetweeners-4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5E3889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X-ray + clinical</w:t>
            </w:r>
          </w:p>
        </w:tc>
        <w:tc>
          <w:tcPr>
            <w:tcW w:w="2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CABAE98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574 (0.461 – 0.669)</w:t>
            </w:r>
          </w:p>
        </w:tc>
      </w:tr>
      <w:tr w:rsidR="00F01E26" w:rsidRPr="00F01E26" w14:paraId="4721322E" w14:textId="77777777" w:rsidTr="005B5A01">
        <w:trPr>
          <w:trHeight w:val="246"/>
        </w:trPr>
        <w:tc>
          <w:tcPr>
            <w:tcW w:w="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5A6A66F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14</w:t>
            </w:r>
          </w:p>
        </w:tc>
        <w:tc>
          <w:tcPr>
            <w:tcW w:w="2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54BADFD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proofErr w:type="spellStart"/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TheRollingPebbles</w:t>
            </w:r>
            <w:proofErr w:type="spellEnd"/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-Filtered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5EAF8F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X-ray + MRI + clinical</w:t>
            </w:r>
          </w:p>
        </w:tc>
        <w:tc>
          <w:tcPr>
            <w:tcW w:w="2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281C2F7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574 (0.477 – 0.664)</w:t>
            </w:r>
          </w:p>
        </w:tc>
      </w:tr>
      <w:tr w:rsidR="00F01E26" w:rsidRPr="00F01E26" w14:paraId="1FF5031B" w14:textId="77777777" w:rsidTr="005B5A01">
        <w:trPr>
          <w:trHeight w:val="246"/>
        </w:trPr>
        <w:tc>
          <w:tcPr>
            <w:tcW w:w="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F8EEE3F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*</w:t>
            </w:r>
          </w:p>
        </w:tc>
        <w:tc>
          <w:tcPr>
            <w:tcW w:w="2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956C813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lang w:val="en-GB" w:eastAsia="en-US"/>
              </w:rPr>
              <w:t>EMC-2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462491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Clinical</w:t>
            </w:r>
          </w:p>
        </w:tc>
        <w:tc>
          <w:tcPr>
            <w:tcW w:w="2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AF5BA32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0.558 (0.445 – 0.654)</w:t>
            </w:r>
          </w:p>
        </w:tc>
      </w:tr>
      <w:tr w:rsidR="00F01E26" w:rsidRPr="00F01E26" w14:paraId="5A70E196" w14:textId="77777777" w:rsidTr="005B5A01">
        <w:trPr>
          <w:trHeight w:val="246"/>
        </w:trPr>
        <w:tc>
          <w:tcPr>
            <w:tcW w:w="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584EEB7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*</w:t>
            </w:r>
          </w:p>
        </w:tc>
        <w:tc>
          <w:tcPr>
            <w:tcW w:w="2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7C69608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lang w:val="en-GB" w:eastAsia="en-US"/>
              </w:rPr>
              <w:t>EMC-1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76898D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Clinical</w:t>
            </w:r>
          </w:p>
        </w:tc>
        <w:tc>
          <w:tcPr>
            <w:tcW w:w="2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6879521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0.554 (0.443 – 0.651)</w:t>
            </w:r>
            <w:r w:rsidRPr="00F01E26">
              <w:rPr>
                <w:rFonts w:eastAsia="Times New Roman"/>
                <w:kern w:val="24"/>
                <w:vertAlign w:val="superscript"/>
                <w:lang w:val="en-GB" w:eastAsia="en-US"/>
              </w:rPr>
              <w:t>3</w:t>
            </w:r>
          </w:p>
        </w:tc>
      </w:tr>
      <w:tr w:rsidR="00F01E26" w:rsidRPr="00F01E26" w14:paraId="6605710B" w14:textId="77777777" w:rsidTr="005B5A01">
        <w:trPr>
          <w:trHeight w:val="246"/>
        </w:trPr>
        <w:tc>
          <w:tcPr>
            <w:tcW w:w="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78B2616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15</w:t>
            </w:r>
          </w:p>
        </w:tc>
        <w:tc>
          <w:tcPr>
            <w:tcW w:w="2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040F7BA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proofErr w:type="spellStart"/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TheRollingPebbles</w:t>
            </w:r>
            <w:proofErr w:type="spellEnd"/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-Full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6C7D54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X-ray + MRI + clinical</w:t>
            </w:r>
          </w:p>
        </w:tc>
        <w:tc>
          <w:tcPr>
            <w:tcW w:w="2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810C293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539 (0.439 – 0.632)</w:t>
            </w:r>
            <w:r w:rsidRPr="00F01E26">
              <w:rPr>
                <w:rFonts w:eastAsia="Times New Roman"/>
                <w:kern w:val="24"/>
                <w:vertAlign w:val="superscript"/>
                <w:lang w:val="en-GB" w:eastAsia="en-US"/>
              </w:rPr>
              <w:t>1,2,3</w:t>
            </w:r>
          </w:p>
        </w:tc>
      </w:tr>
      <w:tr w:rsidR="00F01E26" w:rsidRPr="00F01E26" w14:paraId="4DB5032D" w14:textId="77777777" w:rsidTr="005B5A01">
        <w:trPr>
          <w:trHeight w:val="246"/>
        </w:trPr>
        <w:tc>
          <w:tcPr>
            <w:tcW w:w="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9CEA58F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16</w:t>
            </w:r>
          </w:p>
        </w:tc>
        <w:tc>
          <w:tcPr>
            <w:tcW w:w="2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7B254BE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proofErr w:type="spellStart"/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TheRollingPebbles</w:t>
            </w:r>
            <w:proofErr w:type="spellEnd"/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-Ensemble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699ED1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X-ray + MRI + clinical</w:t>
            </w:r>
          </w:p>
        </w:tc>
        <w:tc>
          <w:tcPr>
            <w:tcW w:w="2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1FE8EB1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kern w:val="24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537 (0.436 – 0.629)</w:t>
            </w:r>
            <w:r w:rsidRPr="00F01E26">
              <w:rPr>
                <w:rFonts w:eastAsia="Times New Roman"/>
                <w:kern w:val="24"/>
                <w:vertAlign w:val="superscript"/>
                <w:lang w:val="en-GB" w:eastAsia="en-US"/>
              </w:rPr>
              <w:t>1,2,3</w:t>
            </w:r>
          </w:p>
        </w:tc>
      </w:tr>
      <w:tr w:rsidR="00F01E26" w:rsidRPr="00F01E26" w14:paraId="5F409592" w14:textId="77777777" w:rsidTr="005B5A01">
        <w:trPr>
          <w:trHeight w:val="246"/>
        </w:trPr>
        <w:tc>
          <w:tcPr>
            <w:tcW w:w="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447BE53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*</w:t>
            </w:r>
          </w:p>
        </w:tc>
        <w:tc>
          <w:tcPr>
            <w:tcW w:w="2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F5D3BFC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UC-MRI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D31779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MRI</w:t>
            </w:r>
          </w:p>
        </w:tc>
        <w:tc>
          <w:tcPr>
            <w:tcW w:w="2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B387080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520 (0.419 – 0.613)</w:t>
            </w:r>
            <w:r w:rsidRPr="00F01E26">
              <w:rPr>
                <w:rFonts w:eastAsia="Times New Roman"/>
                <w:kern w:val="24"/>
                <w:vertAlign w:val="superscript"/>
                <w:lang w:val="en-GB" w:eastAsia="en-US"/>
              </w:rPr>
              <w:t>1,2,3</w:t>
            </w:r>
          </w:p>
        </w:tc>
      </w:tr>
      <w:tr w:rsidR="00F01E26" w:rsidRPr="00F01E26" w14:paraId="3C6F3CF6" w14:textId="77777777" w:rsidTr="005B5A01">
        <w:trPr>
          <w:trHeight w:val="246"/>
        </w:trPr>
        <w:tc>
          <w:tcPr>
            <w:tcW w:w="7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BB6EF49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17</w:t>
            </w:r>
          </w:p>
        </w:tc>
        <w:tc>
          <w:tcPr>
            <w:tcW w:w="29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40696EA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TheRollingPebbles-0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D86F37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X-ray + clinical</w:t>
            </w:r>
          </w:p>
        </w:tc>
        <w:tc>
          <w:tcPr>
            <w:tcW w:w="2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92F7383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499 (0.403 – 0.586)</w:t>
            </w:r>
            <w:r w:rsidRPr="00F01E26">
              <w:rPr>
                <w:rFonts w:eastAsia="Times New Roman"/>
                <w:kern w:val="24"/>
                <w:vertAlign w:val="superscript"/>
                <w:lang w:val="en-GB" w:eastAsia="en-US"/>
              </w:rPr>
              <w:t>1,2,3,4,5,6</w:t>
            </w:r>
          </w:p>
        </w:tc>
      </w:tr>
      <w:tr w:rsidR="00F01E26" w:rsidRPr="00F01E26" w14:paraId="74C028AB" w14:textId="77777777" w:rsidTr="005B5A01">
        <w:trPr>
          <w:trHeight w:val="36"/>
        </w:trPr>
        <w:tc>
          <w:tcPr>
            <w:tcW w:w="73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2827114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18</w:t>
            </w:r>
          </w:p>
        </w:tc>
        <w:tc>
          <w:tcPr>
            <w:tcW w:w="294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138B939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TheRollingPebbles-1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2698F2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X-ray + MRI + clinical</w:t>
            </w:r>
          </w:p>
        </w:tc>
        <w:tc>
          <w:tcPr>
            <w:tcW w:w="286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BC66291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497 (0.399 – 0.584)</w:t>
            </w:r>
            <w:r w:rsidRPr="00F01E26">
              <w:rPr>
                <w:rFonts w:eastAsia="Times New Roman"/>
                <w:kern w:val="24"/>
                <w:vertAlign w:val="superscript"/>
                <w:lang w:val="en-GB" w:eastAsia="en-US"/>
              </w:rPr>
              <w:t>1,2,3,4,5,6</w:t>
            </w:r>
          </w:p>
        </w:tc>
      </w:tr>
      <w:tr w:rsidR="00F01E26" w:rsidRPr="00F01E26" w14:paraId="47D0D45D" w14:textId="77777777" w:rsidTr="005B5A01">
        <w:trPr>
          <w:trHeight w:val="36"/>
        </w:trPr>
        <w:tc>
          <w:tcPr>
            <w:tcW w:w="9062" w:type="dxa"/>
            <w:gridSpan w:val="4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AE519B7" w14:textId="0AE607CC" w:rsidR="005B5A01" w:rsidRPr="00F01E26" w:rsidRDefault="00C57739" w:rsidP="005B5A01">
            <w:pPr>
              <w:spacing w:after="200" w:line="276" w:lineRule="auto"/>
              <w:rPr>
                <w:bCs/>
              </w:rPr>
            </w:pPr>
            <w:proofErr w:type="spellStart"/>
            <w:r w:rsidRPr="00F01E26">
              <w:rPr>
                <w:rFonts w:eastAsia="Times New Roman"/>
                <w:kern w:val="24"/>
                <w:vertAlign w:val="superscript"/>
                <w:lang w:eastAsia="en-US"/>
              </w:rPr>
              <w:t>n</w:t>
            </w:r>
            <w:r w:rsidR="005B5A01" w:rsidRPr="00F01E26">
              <w:rPr>
                <w:rFonts w:eastAsia="Times New Roman"/>
                <w:kern w:val="24"/>
                <w:lang w:eastAsia="en-US"/>
              </w:rPr>
              <w:t>Statistically</w:t>
            </w:r>
            <w:proofErr w:type="spellEnd"/>
            <w:r w:rsidR="005B5A01" w:rsidRPr="00F01E26">
              <w:rPr>
                <w:rFonts w:eastAsia="Times New Roman"/>
                <w:kern w:val="24"/>
                <w:lang w:eastAsia="en-US"/>
              </w:rPr>
              <w:t xml:space="preserve"> significant difference (</w:t>
            </w:r>
            <w:r w:rsidR="005B5A01" w:rsidRPr="00F01E26">
              <w:rPr>
                <w:rFonts w:eastAsia="Times New Roman"/>
                <w:i/>
                <w:iCs/>
                <w:kern w:val="24"/>
                <w:lang w:eastAsia="en-US"/>
              </w:rPr>
              <w:t>p</w:t>
            </w:r>
            <w:r w:rsidR="005B5A01" w:rsidRPr="00F01E26">
              <w:rPr>
                <w:rFonts w:eastAsia="Times New Roman"/>
                <w:kern w:val="24"/>
                <w:lang w:eastAsia="en-US"/>
              </w:rPr>
              <w:t xml:space="preserve">&lt;0.05) between the submission and the </w:t>
            </w:r>
            <w:r w:rsidRPr="00F01E26">
              <w:rPr>
                <w:rFonts w:eastAsia="Times New Roman"/>
                <w:kern w:val="24"/>
                <w:lang w:eastAsia="en-US"/>
              </w:rPr>
              <w:t>n-</w:t>
            </w:r>
            <w:proofErr w:type="spellStart"/>
            <w:r w:rsidRPr="00F01E26">
              <w:rPr>
                <w:rFonts w:eastAsia="Times New Roman"/>
                <w:kern w:val="24"/>
                <w:lang w:eastAsia="en-US"/>
              </w:rPr>
              <w:t>th</w:t>
            </w:r>
            <w:proofErr w:type="spellEnd"/>
            <w:r w:rsidR="005B5A01" w:rsidRPr="00F01E26">
              <w:rPr>
                <w:rFonts w:eastAsia="Times New Roman"/>
                <w:kern w:val="24"/>
                <w:lang w:eastAsia="en-US"/>
              </w:rPr>
              <w:t xml:space="preserve"> ranked submission </w:t>
            </w:r>
            <w:r w:rsidR="005B5A01" w:rsidRPr="00F01E26">
              <w:rPr>
                <w:bCs/>
              </w:rPr>
              <w:t xml:space="preserve">according to the </w:t>
            </w:r>
            <w:r w:rsidR="005B5A01" w:rsidRPr="00F01E26">
              <w:t xml:space="preserve">DeLong’s test. </w:t>
            </w:r>
            <w:r w:rsidR="005B5A01" w:rsidRPr="00F01E26">
              <w:rPr>
                <w:bCs/>
                <w:vertAlign w:val="superscript"/>
              </w:rPr>
              <w:t>*</w:t>
            </w:r>
            <w:r w:rsidR="005B5A01" w:rsidRPr="00F01E26">
              <w:rPr>
                <w:bCs/>
              </w:rPr>
              <w:t>Reference submission.</w:t>
            </w:r>
          </w:p>
          <w:p w14:paraId="1218430C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kern w:val="24"/>
                <w:lang w:eastAsia="en-US"/>
              </w:rPr>
            </w:pPr>
          </w:p>
        </w:tc>
      </w:tr>
    </w:tbl>
    <w:p w14:paraId="316FC5AF" w14:textId="77777777" w:rsidR="005B5A01" w:rsidRPr="00D830D0" w:rsidRDefault="005B5A01" w:rsidP="005B5A01">
      <w:pPr>
        <w:spacing w:after="200" w:line="276" w:lineRule="auto"/>
        <w:jc w:val="left"/>
        <w:rPr>
          <w:b/>
          <w:color w:val="FF0000"/>
        </w:rPr>
      </w:pPr>
      <w:r w:rsidRPr="00D830D0">
        <w:rPr>
          <w:b/>
          <w:color w:val="FF0000"/>
        </w:rPr>
        <w:br w:type="page"/>
      </w:r>
    </w:p>
    <w:p w14:paraId="27FF9282" w14:textId="7A9D5487" w:rsidR="005B5A01" w:rsidRPr="00F01E26" w:rsidRDefault="005B5A01" w:rsidP="005B5A01">
      <w:pPr>
        <w:rPr>
          <w:b/>
        </w:rPr>
      </w:pPr>
      <w:r w:rsidRPr="00F01E26">
        <w:rPr>
          <w:b/>
        </w:rPr>
        <w:lastRenderedPageBreak/>
        <w:t xml:space="preserve">Supplementary Table </w:t>
      </w:r>
      <w:r w:rsidR="007B4962" w:rsidRPr="00F01E26">
        <w:rPr>
          <w:b/>
        </w:rPr>
        <w:t>5</w:t>
      </w:r>
      <w:r w:rsidRPr="00F01E26">
        <w:rPr>
          <w:b/>
        </w:rPr>
        <w:t xml:space="preserve">. </w:t>
      </w:r>
      <w:r w:rsidR="007B4962" w:rsidRPr="00F01E26">
        <w:t>Post-challenge analysis of</w:t>
      </w:r>
      <w:r w:rsidR="007B4962" w:rsidRPr="00F01E26">
        <w:rPr>
          <w:b/>
        </w:rPr>
        <w:t xml:space="preserve"> </w:t>
      </w:r>
      <w:r w:rsidR="007B4962" w:rsidRPr="00F01E26">
        <w:t>the b</w:t>
      </w:r>
      <w:r w:rsidRPr="00F01E26">
        <w:t>alanced accuracy (BACC) values of the submissions</w:t>
      </w:r>
      <w:r w:rsidR="00E66E8D" w:rsidRPr="00F01E26">
        <w:t xml:space="preserve"> </w:t>
      </w:r>
      <w:r w:rsidR="00E66E8D" w:rsidRPr="00F01E26">
        <w:rPr>
          <w:bCs/>
        </w:rPr>
        <w:t>when one randomly selected knee per participant was included in the analyses (</w:t>
      </w:r>
      <w:r w:rsidR="00E66E8D" w:rsidRPr="00F01E26">
        <w:rPr>
          <w:bCs/>
          <w:i/>
        </w:rPr>
        <w:t>n</w:t>
      </w:r>
      <w:r w:rsidR="00E66E8D" w:rsidRPr="00F01E26">
        <w:rPr>
          <w:bCs/>
        </w:rPr>
        <w:t xml:space="preserve"> = 226)</w:t>
      </w:r>
      <w:r w:rsidRPr="00F01E26">
        <w:t>.</w:t>
      </w:r>
    </w:p>
    <w:tbl>
      <w:tblPr>
        <w:tblW w:w="892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37"/>
        <w:gridCol w:w="3345"/>
        <w:gridCol w:w="2665"/>
        <w:gridCol w:w="2174"/>
      </w:tblGrid>
      <w:tr w:rsidR="00F01E26" w:rsidRPr="00F01E26" w14:paraId="34588C80" w14:textId="77777777" w:rsidTr="005B5A01">
        <w:trPr>
          <w:trHeight w:val="302"/>
        </w:trPr>
        <w:tc>
          <w:tcPr>
            <w:tcW w:w="73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bottom"/>
          </w:tcPr>
          <w:p w14:paraId="12A44717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b/>
                <w:bCs/>
                <w:kern w:val="24"/>
                <w:lang w:eastAsia="en-US"/>
              </w:rPr>
            </w:pPr>
            <w:r w:rsidRPr="00F01E26">
              <w:rPr>
                <w:rFonts w:eastAsia="Times New Roman"/>
                <w:b/>
                <w:bCs/>
                <w:kern w:val="24"/>
                <w:lang w:eastAsia="en-US"/>
              </w:rPr>
              <w:t>Rank</w:t>
            </w: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480A3B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b/>
                <w:bCs/>
                <w:kern w:val="24"/>
                <w:lang w:eastAsia="en-US"/>
              </w:rPr>
              <w:t>Submission</w:t>
            </w:r>
          </w:p>
        </w:tc>
        <w:tc>
          <w:tcPr>
            <w:tcW w:w="26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BD6136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b/>
                <w:bCs/>
                <w:kern w:val="24"/>
                <w:lang w:val="en-GB" w:eastAsia="en-US"/>
              </w:rPr>
              <w:t>Modality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471E0D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b/>
                <w:bCs/>
                <w:kern w:val="24"/>
                <w:lang w:eastAsia="en-US"/>
              </w:rPr>
              <w:t>BACC</w:t>
            </w:r>
          </w:p>
        </w:tc>
      </w:tr>
      <w:tr w:rsidR="00F01E26" w:rsidRPr="00F01E26" w14:paraId="398E3FD9" w14:textId="77777777" w:rsidTr="005B5A01">
        <w:trPr>
          <w:trHeight w:val="78"/>
        </w:trPr>
        <w:tc>
          <w:tcPr>
            <w:tcW w:w="737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vAlign w:val="center"/>
          </w:tcPr>
          <w:p w14:paraId="4412D1AF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kern w:val="24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1</w:t>
            </w: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102EF7B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OuluMIPT-3</w:t>
            </w:r>
          </w:p>
        </w:tc>
        <w:tc>
          <w:tcPr>
            <w:tcW w:w="2665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AA1169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X-ray + MRI + clinical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F6AA6CF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624 (0.540 – 0.704)</w:t>
            </w:r>
          </w:p>
        </w:tc>
      </w:tr>
      <w:tr w:rsidR="00F01E26" w:rsidRPr="00F01E26" w14:paraId="3F604784" w14:textId="77777777" w:rsidTr="005B5A01">
        <w:trPr>
          <w:trHeight w:val="78"/>
        </w:trPr>
        <w:tc>
          <w:tcPr>
            <w:tcW w:w="737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vAlign w:val="center"/>
          </w:tcPr>
          <w:p w14:paraId="213429FF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kern w:val="24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2</w:t>
            </w:r>
          </w:p>
        </w:tc>
        <w:tc>
          <w:tcPr>
            <w:tcW w:w="334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93BDE05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OuluMIPT-4</w:t>
            </w:r>
          </w:p>
        </w:tc>
        <w:tc>
          <w:tcPr>
            <w:tcW w:w="266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C16379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X-ray + clinical</w:t>
            </w:r>
          </w:p>
        </w:tc>
        <w:tc>
          <w:tcPr>
            <w:tcW w:w="217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E11E3E2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615 (0.530 – 0.685)</w:t>
            </w:r>
          </w:p>
        </w:tc>
      </w:tr>
      <w:tr w:rsidR="00F01E26" w:rsidRPr="00F01E26" w14:paraId="6AE1CA94" w14:textId="77777777" w:rsidTr="005B5A01">
        <w:trPr>
          <w:trHeight w:val="210"/>
        </w:trPr>
        <w:tc>
          <w:tcPr>
            <w:tcW w:w="737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vAlign w:val="center"/>
          </w:tcPr>
          <w:p w14:paraId="6BA47AE0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kern w:val="24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3</w:t>
            </w:r>
          </w:p>
        </w:tc>
        <w:tc>
          <w:tcPr>
            <w:tcW w:w="334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00AE11B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OuluMIPT-5</w:t>
            </w:r>
          </w:p>
        </w:tc>
        <w:tc>
          <w:tcPr>
            <w:tcW w:w="266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6A9ADB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X-ray + MRI + clinical</w:t>
            </w:r>
          </w:p>
        </w:tc>
        <w:tc>
          <w:tcPr>
            <w:tcW w:w="217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0C3996E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601 (0.520 – 0.675)</w:t>
            </w:r>
          </w:p>
        </w:tc>
      </w:tr>
      <w:tr w:rsidR="00F01E26" w:rsidRPr="00F01E26" w14:paraId="2BB133A3" w14:textId="77777777" w:rsidTr="005B5A01">
        <w:trPr>
          <w:trHeight w:val="78"/>
        </w:trPr>
        <w:tc>
          <w:tcPr>
            <w:tcW w:w="737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vAlign w:val="center"/>
          </w:tcPr>
          <w:p w14:paraId="732583C1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kern w:val="24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4</w:t>
            </w:r>
          </w:p>
        </w:tc>
        <w:tc>
          <w:tcPr>
            <w:tcW w:w="334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13C6F64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CCF-Xray</w:t>
            </w:r>
          </w:p>
        </w:tc>
        <w:tc>
          <w:tcPr>
            <w:tcW w:w="266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89EE94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X-ray + clinical</w:t>
            </w:r>
          </w:p>
        </w:tc>
        <w:tc>
          <w:tcPr>
            <w:tcW w:w="217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4924D6D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592 (0.507 – 0.665)</w:t>
            </w:r>
          </w:p>
        </w:tc>
      </w:tr>
      <w:tr w:rsidR="00F01E26" w:rsidRPr="00F01E26" w14:paraId="42156DB3" w14:textId="77777777" w:rsidTr="005B5A01">
        <w:trPr>
          <w:trHeight w:val="78"/>
        </w:trPr>
        <w:tc>
          <w:tcPr>
            <w:tcW w:w="737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vAlign w:val="center"/>
          </w:tcPr>
          <w:p w14:paraId="4816B122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kern w:val="24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5</w:t>
            </w:r>
          </w:p>
        </w:tc>
        <w:tc>
          <w:tcPr>
            <w:tcW w:w="334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99632AE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Inbetweeners-3</w:t>
            </w:r>
          </w:p>
        </w:tc>
        <w:tc>
          <w:tcPr>
            <w:tcW w:w="266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230213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X-ray + clinical</w:t>
            </w:r>
          </w:p>
        </w:tc>
        <w:tc>
          <w:tcPr>
            <w:tcW w:w="217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413439C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586 (0.501 – 0.665)</w:t>
            </w:r>
          </w:p>
        </w:tc>
      </w:tr>
      <w:tr w:rsidR="00F01E26" w:rsidRPr="00F01E26" w14:paraId="502B3849" w14:textId="77777777" w:rsidTr="005B5A01">
        <w:trPr>
          <w:trHeight w:val="78"/>
        </w:trPr>
        <w:tc>
          <w:tcPr>
            <w:tcW w:w="737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vAlign w:val="center"/>
          </w:tcPr>
          <w:p w14:paraId="4B1E3515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kern w:val="24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6</w:t>
            </w:r>
          </w:p>
        </w:tc>
        <w:tc>
          <w:tcPr>
            <w:tcW w:w="334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0E7444A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Inbetweeners-1</w:t>
            </w:r>
          </w:p>
        </w:tc>
        <w:tc>
          <w:tcPr>
            <w:tcW w:w="266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33A6AC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X-ray + clinical</w:t>
            </w:r>
          </w:p>
        </w:tc>
        <w:tc>
          <w:tcPr>
            <w:tcW w:w="217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F8DDB85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578 (0.518 – 0.644)</w:t>
            </w:r>
          </w:p>
        </w:tc>
      </w:tr>
      <w:tr w:rsidR="00F01E26" w:rsidRPr="00F01E26" w14:paraId="4A195795" w14:textId="77777777" w:rsidTr="005B5A01">
        <w:trPr>
          <w:trHeight w:val="78"/>
        </w:trPr>
        <w:tc>
          <w:tcPr>
            <w:tcW w:w="737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vAlign w:val="center"/>
          </w:tcPr>
          <w:p w14:paraId="251B207D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kern w:val="24"/>
                <w:lang w:val="en-GB"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7</w:t>
            </w:r>
          </w:p>
        </w:tc>
        <w:tc>
          <w:tcPr>
            <w:tcW w:w="334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CBA1854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proofErr w:type="spellStart"/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TheRollingPebbles</w:t>
            </w:r>
            <w:proofErr w:type="spellEnd"/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-Filtered</w:t>
            </w:r>
          </w:p>
        </w:tc>
        <w:tc>
          <w:tcPr>
            <w:tcW w:w="266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441BD8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X-ray + MRI + clinical</w:t>
            </w:r>
          </w:p>
        </w:tc>
        <w:tc>
          <w:tcPr>
            <w:tcW w:w="217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1ECF255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 xml:space="preserve">0.569 </w:t>
            </w:r>
            <w:r w:rsidRPr="00F01E26">
              <w:rPr>
                <w:rFonts w:eastAsia="Times New Roman"/>
                <w:kern w:val="24"/>
                <w:lang w:eastAsia="en-US"/>
              </w:rPr>
              <w:t>(0.481 – 0.645)</w:t>
            </w:r>
          </w:p>
        </w:tc>
      </w:tr>
      <w:tr w:rsidR="00F01E26" w:rsidRPr="00F01E26" w14:paraId="2344A396" w14:textId="77777777" w:rsidTr="005B5A01">
        <w:trPr>
          <w:trHeight w:val="78"/>
        </w:trPr>
        <w:tc>
          <w:tcPr>
            <w:tcW w:w="737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vAlign w:val="center"/>
          </w:tcPr>
          <w:p w14:paraId="4941CB84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kern w:val="24"/>
                <w:lang w:val="en-GB"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8</w:t>
            </w:r>
          </w:p>
        </w:tc>
        <w:tc>
          <w:tcPr>
            <w:tcW w:w="334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C295F5D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OuluMIPT-2</w:t>
            </w:r>
          </w:p>
        </w:tc>
        <w:tc>
          <w:tcPr>
            <w:tcW w:w="266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3C7FE0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X-ray</w:t>
            </w:r>
          </w:p>
        </w:tc>
        <w:tc>
          <w:tcPr>
            <w:tcW w:w="217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E028F69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568 (0.489 – 0.644)</w:t>
            </w:r>
          </w:p>
        </w:tc>
      </w:tr>
      <w:tr w:rsidR="00F01E26" w:rsidRPr="00F01E26" w14:paraId="557E9E16" w14:textId="77777777" w:rsidTr="005B5A01">
        <w:trPr>
          <w:trHeight w:val="78"/>
        </w:trPr>
        <w:tc>
          <w:tcPr>
            <w:tcW w:w="73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1B446F50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kern w:val="24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9</w:t>
            </w:r>
          </w:p>
        </w:tc>
        <w:tc>
          <w:tcPr>
            <w:tcW w:w="334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B6EFDEC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proofErr w:type="spellStart"/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Akousist</w:t>
            </w:r>
            <w:proofErr w:type="spellEnd"/>
          </w:p>
        </w:tc>
        <w:tc>
          <w:tcPr>
            <w:tcW w:w="266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100081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X-ray + MRI + clinical</w:t>
            </w:r>
          </w:p>
        </w:tc>
        <w:tc>
          <w:tcPr>
            <w:tcW w:w="217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CF0306C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567 (0.481 – 0.645)</w:t>
            </w:r>
          </w:p>
        </w:tc>
      </w:tr>
      <w:tr w:rsidR="00F01E26" w:rsidRPr="00F01E26" w14:paraId="3E3BF2BF" w14:textId="77777777" w:rsidTr="005B5A01">
        <w:trPr>
          <w:trHeight w:val="293"/>
        </w:trPr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75839FC2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kern w:val="24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10</w:t>
            </w:r>
          </w:p>
        </w:tc>
        <w:tc>
          <w:tcPr>
            <w:tcW w:w="33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594D9A6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lang w:val="en-GB" w:eastAsia="en-US"/>
              </w:rPr>
              <w:t>CCF-MR</w:t>
            </w:r>
          </w:p>
        </w:tc>
        <w:tc>
          <w:tcPr>
            <w:tcW w:w="2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6E9F07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MRI + clinical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0D7B4B3" w14:textId="6E88781E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bookmarkStart w:id="3" w:name="_Hlk70269815"/>
            <w:r w:rsidRPr="00F01E26">
              <w:rPr>
                <w:rFonts w:eastAsia="Times New Roman"/>
                <w:kern w:val="24"/>
                <w:lang w:eastAsia="en-US"/>
              </w:rPr>
              <w:t>0.562 (0.475 – 0.640)</w:t>
            </w:r>
            <w:bookmarkEnd w:id="3"/>
          </w:p>
        </w:tc>
      </w:tr>
      <w:tr w:rsidR="00F01E26" w:rsidRPr="00F01E26" w14:paraId="3BA98A24" w14:textId="77777777" w:rsidTr="005B5A01">
        <w:trPr>
          <w:trHeight w:val="293"/>
        </w:trPr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1CDC5A50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kern w:val="24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11</w:t>
            </w:r>
          </w:p>
        </w:tc>
        <w:tc>
          <w:tcPr>
            <w:tcW w:w="33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C816922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Inbetweeners-5</w:t>
            </w:r>
          </w:p>
        </w:tc>
        <w:tc>
          <w:tcPr>
            <w:tcW w:w="2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AB0E6D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X-ray + clinical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C55339B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550 (0.470 – 0.627)</w:t>
            </w:r>
          </w:p>
        </w:tc>
      </w:tr>
      <w:tr w:rsidR="00F01E26" w:rsidRPr="00F01E26" w14:paraId="6B03FF34" w14:textId="77777777" w:rsidTr="005B5A01">
        <w:trPr>
          <w:trHeight w:val="293"/>
        </w:trPr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72254FD5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kern w:val="24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1</w:t>
            </w:r>
            <w:r w:rsidRPr="00F01E26">
              <w:rPr>
                <w:rFonts w:eastAsia="Times New Roman"/>
                <w:kern w:val="24"/>
                <w:lang w:eastAsia="en-US"/>
              </w:rPr>
              <w:t>2</w:t>
            </w:r>
          </w:p>
        </w:tc>
        <w:tc>
          <w:tcPr>
            <w:tcW w:w="33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C748688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OuluMIPT-1</w:t>
            </w:r>
          </w:p>
        </w:tc>
        <w:tc>
          <w:tcPr>
            <w:tcW w:w="2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59D577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X-ray + MRI + clinical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A5F09B4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548 (0.458 – 0.625)</w:t>
            </w:r>
          </w:p>
        </w:tc>
      </w:tr>
      <w:tr w:rsidR="00F01E26" w:rsidRPr="00F01E26" w14:paraId="6FA06CDF" w14:textId="77777777" w:rsidTr="005B5A01">
        <w:trPr>
          <w:trHeight w:val="293"/>
        </w:trPr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13624C4E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kern w:val="24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13</w:t>
            </w:r>
          </w:p>
        </w:tc>
        <w:tc>
          <w:tcPr>
            <w:tcW w:w="33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D15FAB8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proofErr w:type="spellStart"/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TheRollingPebbles</w:t>
            </w:r>
            <w:proofErr w:type="spellEnd"/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-Ensemble</w:t>
            </w:r>
          </w:p>
        </w:tc>
        <w:tc>
          <w:tcPr>
            <w:tcW w:w="2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402908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X-ray + MRI + clinical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B72D69F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540 (0.448 – 0.621)</w:t>
            </w:r>
          </w:p>
        </w:tc>
      </w:tr>
      <w:tr w:rsidR="00F01E26" w:rsidRPr="00F01E26" w14:paraId="00EDD63B" w14:textId="77777777" w:rsidTr="005B5A01">
        <w:trPr>
          <w:trHeight w:val="293"/>
        </w:trPr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787DA26A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kern w:val="24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14</w:t>
            </w:r>
          </w:p>
        </w:tc>
        <w:tc>
          <w:tcPr>
            <w:tcW w:w="33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6CCC302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Inbetweeners-4</w:t>
            </w:r>
          </w:p>
        </w:tc>
        <w:tc>
          <w:tcPr>
            <w:tcW w:w="2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61D8FF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X-ray + clinical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CCEB475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537 (0.494 – 0.588)</w:t>
            </w:r>
          </w:p>
        </w:tc>
      </w:tr>
      <w:tr w:rsidR="00F01E26" w:rsidRPr="00F01E26" w14:paraId="5BB9E5E9" w14:textId="77777777" w:rsidTr="005B5A01">
        <w:trPr>
          <w:trHeight w:val="293"/>
        </w:trPr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3F405439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kern w:val="24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15</w:t>
            </w:r>
          </w:p>
        </w:tc>
        <w:tc>
          <w:tcPr>
            <w:tcW w:w="33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1EBF0CB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proofErr w:type="spellStart"/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TheRollingPebbles</w:t>
            </w:r>
            <w:proofErr w:type="spellEnd"/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-Full</w:t>
            </w:r>
          </w:p>
        </w:tc>
        <w:tc>
          <w:tcPr>
            <w:tcW w:w="2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8151C4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X-ray + MRI + clinical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32ACAFB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525 (0.451 – 0.590)</w:t>
            </w:r>
          </w:p>
        </w:tc>
      </w:tr>
      <w:tr w:rsidR="00F01E26" w:rsidRPr="00F01E26" w14:paraId="70933B77" w14:textId="77777777" w:rsidTr="005B5A01">
        <w:trPr>
          <w:trHeight w:val="293"/>
        </w:trPr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05B5F69D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kern w:val="24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16</w:t>
            </w:r>
          </w:p>
        </w:tc>
        <w:tc>
          <w:tcPr>
            <w:tcW w:w="33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0C285C8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Inbetweeners-2</w:t>
            </w:r>
          </w:p>
        </w:tc>
        <w:tc>
          <w:tcPr>
            <w:tcW w:w="2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930B98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X-ray + clinical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1309A10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514 (0.484 – 0.552)</w:t>
            </w:r>
          </w:p>
        </w:tc>
      </w:tr>
      <w:tr w:rsidR="00F01E26" w:rsidRPr="00F01E26" w14:paraId="717BCC4B" w14:textId="77777777" w:rsidTr="005B5A01">
        <w:trPr>
          <w:trHeight w:val="293"/>
        </w:trPr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5B5D348C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kern w:val="24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17</w:t>
            </w:r>
          </w:p>
        </w:tc>
        <w:tc>
          <w:tcPr>
            <w:tcW w:w="33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1B5C37E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TheRollingPebbles-1</w:t>
            </w:r>
          </w:p>
        </w:tc>
        <w:tc>
          <w:tcPr>
            <w:tcW w:w="2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196A13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X-ray + MRI + clinical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B0748AC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514 (0.430 – 0.599)</w:t>
            </w:r>
          </w:p>
        </w:tc>
      </w:tr>
      <w:tr w:rsidR="00F01E26" w:rsidRPr="00F01E26" w14:paraId="0FF3882B" w14:textId="77777777" w:rsidTr="005B5A01">
        <w:trPr>
          <w:trHeight w:val="293"/>
        </w:trPr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355942F9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kern w:val="24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18</w:t>
            </w:r>
          </w:p>
        </w:tc>
        <w:tc>
          <w:tcPr>
            <w:tcW w:w="33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C6B0953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TheRollingPebbles-0</w:t>
            </w:r>
          </w:p>
        </w:tc>
        <w:tc>
          <w:tcPr>
            <w:tcW w:w="2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5177D6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X-ray + clinical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D6F3FE8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513 (0.434 – 0.584)</w:t>
            </w:r>
          </w:p>
        </w:tc>
      </w:tr>
      <w:tr w:rsidR="00F01E26" w:rsidRPr="00F01E26" w14:paraId="2C3BD3FC" w14:textId="77777777" w:rsidTr="005B5A01">
        <w:trPr>
          <w:trHeight w:val="293"/>
        </w:trPr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0CBB87C8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kern w:val="24"/>
                <w:lang w:val="en-GB"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*</w:t>
            </w:r>
          </w:p>
        </w:tc>
        <w:tc>
          <w:tcPr>
            <w:tcW w:w="33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154B2F0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lang w:val="en-GB" w:eastAsia="en-US"/>
              </w:rPr>
              <w:t>EMC-4</w:t>
            </w:r>
          </w:p>
        </w:tc>
        <w:tc>
          <w:tcPr>
            <w:tcW w:w="2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616C43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Clinical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98346B2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503 (0.459 – 0.548)</w:t>
            </w:r>
          </w:p>
        </w:tc>
      </w:tr>
      <w:tr w:rsidR="00F01E26" w:rsidRPr="00F01E26" w14:paraId="0BBC9F0A" w14:textId="77777777" w:rsidTr="005B5A01">
        <w:trPr>
          <w:trHeight w:val="293"/>
        </w:trPr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0E4042AA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kern w:val="24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*</w:t>
            </w:r>
          </w:p>
        </w:tc>
        <w:tc>
          <w:tcPr>
            <w:tcW w:w="33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24A3E9C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UC-MRI</w:t>
            </w:r>
          </w:p>
        </w:tc>
        <w:tc>
          <w:tcPr>
            <w:tcW w:w="2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50D21F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MRI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899B4E0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503 (0.460 – 0.548)</w:t>
            </w:r>
          </w:p>
        </w:tc>
      </w:tr>
      <w:tr w:rsidR="00F01E26" w:rsidRPr="00F01E26" w14:paraId="58DC2214" w14:textId="77777777" w:rsidTr="005B5A01">
        <w:trPr>
          <w:trHeight w:val="293"/>
        </w:trPr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5E2DF5CF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kern w:val="24"/>
                <w:lang w:val="en-GB"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*</w:t>
            </w:r>
          </w:p>
        </w:tc>
        <w:tc>
          <w:tcPr>
            <w:tcW w:w="33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43BE25D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lang w:val="en-GB" w:eastAsia="en-US"/>
              </w:rPr>
              <w:t>EMC-3</w:t>
            </w:r>
          </w:p>
        </w:tc>
        <w:tc>
          <w:tcPr>
            <w:tcW w:w="2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67CD4C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Clinical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13BA956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 xml:space="preserve">0.500 </w:t>
            </w:r>
            <w:r w:rsidRPr="00F01E26">
              <w:rPr>
                <w:rFonts w:eastAsia="Times New Roman"/>
                <w:kern w:val="24"/>
                <w:lang w:eastAsia="en-US"/>
              </w:rPr>
              <w:t>(0.500 – 0.500)</w:t>
            </w:r>
          </w:p>
        </w:tc>
      </w:tr>
      <w:tr w:rsidR="00F01E26" w:rsidRPr="00F01E26" w14:paraId="4974EE72" w14:textId="77777777" w:rsidTr="005B5A01">
        <w:trPr>
          <w:trHeight w:val="293"/>
        </w:trPr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1014514E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kern w:val="24"/>
                <w:lang w:val="en-GB"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*</w:t>
            </w:r>
          </w:p>
        </w:tc>
        <w:tc>
          <w:tcPr>
            <w:tcW w:w="33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67FD05C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lang w:val="en-GB" w:eastAsia="en-US"/>
              </w:rPr>
              <w:t>EMC-2</w:t>
            </w:r>
          </w:p>
        </w:tc>
        <w:tc>
          <w:tcPr>
            <w:tcW w:w="2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694E03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Clinical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2E294D9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 xml:space="preserve">0.500 </w:t>
            </w:r>
            <w:r w:rsidRPr="00F01E26">
              <w:rPr>
                <w:rFonts w:eastAsia="Times New Roman"/>
                <w:kern w:val="24"/>
                <w:lang w:eastAsia="en-US"/>
              </w:rPr>
              <w:t>(0.500 – 0.500)</w:t>
            </w:r>
          </w:p>
        </w:tc>
      </w:tr>
      <w:tr w:rsidR="00F01E26" w:rsidRPr="00F01E26" w14:paraId="77492283" w14:textId="77777777" w:rsidTr="005B5A01">
        <w:trPr>
          <w:trHeight w:val="293"/>
        </w:trPr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25EC6C4D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kern w:val="24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*</w:t>
            </w:r>
          </w:p>
        </w:tc>
        <w:tc>
          <w:tcPr>
            <w:tcW w:w="334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A038B21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lang w:val="en-GB" w:eastAsia="en-US"/>
              </w:rPr>
              <w:t>EMC-1</w:t>
            </w:r>
          </w:p>
        </w:tc>
        <w:tc>
          <w:tcPr>
            <w:tcW w:w="266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FD63ED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Clinical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7EF6D84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0.500 (0.500 – 0.500)</w:t>
            </w:r>
          </w:p>
        </w:tc>
      </w:tr>
    </w:tbl>
    <w:p w14:paraId="4BBDF952" w14:textId="77777777" w:rsidR="005B5A01" w:rsidRPr="00F01E26" w:rsidRDefault="005B5A01" w:rsidP="005B5A01">
      <w:pPr>
        <w:rPr>
          <w:bCs/>
        </w:rPr>
      </w:pPr>
      <w:r w:rsidRPr="00F01E26">
        <w:rPr>
          <w:bCs/>
          <w:vertAlign w:val="superscript"/>
        </w:rPr>
        <w:t>*</w:t>
      </w:r>
      <w:r w:rsidRPr="00F01E26">
        <w:rPr>
          <w:bCs/>
        </w:rPr>
        <w:t>Reference submission.</w:t>
      </w:r>
    </w:p>
    <w:p w14:paraId="521290D6" w14:textId="77777777" w:rsidR="005B5A01" w:rsidRPr="00D830D0" w:rsidRDefault="005B5A01" w:rsidP="005B5A01">
      <w:pPr>
        <w:spacing w:after="200" w:line="276" w:lineRule="auto"/>
        <w:jc w:val="left"/>
        <w:rPr>
          <w:bCs/>
          <w:color w:val="FF0000"/>
        </w:rPr>
      </w:pPr>
      <w:r w:rsidRPr="00D830D0">
        <w:rPr>
          <w:bCs/>
          <w:color w:val="FF0000"/>
        </w:rPr>
        <w:br w:type="page"/>
      </w:r>
    </w:p>
    <w:p w14:paraId="2D4B379D" w14:textId="04272C6F" w:rsidR="005B5A01" w:rsidRPr="00F01E26" w:rsidRDefault="005B5A01" w:rsidP="005B5A01">
      <w:pPr>
        <w:rPr>
          <w:b/>
        </w:rPr>
      </w:pPr>
      <w:r w:rsidRPr="00F01E26">
        <w:rPr>
          <w:b/>
        </w:rPr>
        <w:lastRenderedPageBreak/>
        <w:t xml:space="preserve">Supplementary Table </w:t>
      </w:r>
      <w:r w:rsidR="00522497">
        <w:rPr>
          <w:b/>
        </w:rPr>
        <w:t>6</w:t>
      </w:r>
      <w:r w:rsidRPr="00F01E26">
        <w:rPr>
          <w:b/>
        </w:rPr>
        <w:t xml:space="preserve">. </w:t>
      </w:r>
      <w:r w:rsidR="007B4962" w:rsidRPr="00F01E26">
        <w:t>Post-challenge analysis of the</w:t>
      </w:r>
      <w:r w:rsidR="007B4962" w:rsidRPr="00F01E26">
        <w:rPr>
          <w:b/>
        </w:rPr>
        <w:t xml:space="preserve"> </w:t>
      </w:r>
      <w:r w:rsidR="007B4962" w:rsidRPr="00F01E26">
        <w:rPr>
          <w:bCs/>
        </w:rPr>
        <w:t>a</w:t>
      </w:r>
      <w:r w:rsidRPr="00F01E26">
        <w:rPr>
          <w:bCs/>
        </w:rPr>
        <w:t>rea under the precision-recall curve (PR AUC) values of the submissions</w:t>
      </w:r>
      <w:r w:rsidR="00E66E8D" w:rsidRPr="00F01E26">
        <w:rPr>
          <w:bCs/>
        </w:rPr>
        <w:t xml:space="preserve"> when one randomly selected knee per participant was included in the analyses (</w:t>
      </w:r>
      <w:r w:rsidR="00E66E8D" w:rsidRPr="00F01E26">
        <w:rPr>
          <w:bCs/>
          <w:i/>
        </w:rPr>
        <w:t>n</w:t>
      </w:r>
      <w:r w:rsidR="00E66E8D" w:rsidRPr="00F01E26">
        <w:rPr>
          <w:bCs/>
        </w:rPr>
        <w:t xml:space="preserve"> = 226).</w:t>
      </w:r>
    </w:p>
    <w:tbl>
      <w:tblPr>
        <w:tblW w:w="892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37"/>
        <w:gridCol w:w="3345"/>
        <w:gridCol w:w="2665"/>
        <w:gridCol w:w="2174"/>
      </w:tblGrid>
      <w:tr w:rsidR="00F01E26" w:rsidRPr="00F01E26" w14:paraId="62E08FC6" w14:textId="77777777" w:rsidTr="005B5A01">
        <w:trPr>
          <w:trHeight w:val="288"/>
        </w:trPr>
        <w:tc>
          <w:tcPr>
            <w:tcW w:w="73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A13BA8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b/>
                <w:bCs/>
                <w:kern w:val="24"/>
                <w:lang w:eastAsia="en-US"/>
              </w:rPr>
              <w:t>Rank</w:t>
            </w: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7A69A7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Times New Roman"/>
                <w:b/>
                <w:bCs/>
                <w:kern w:val="24"/>
                <w:lang w:eastAsia="en-US"/>
              </w:rPr>
              <w:t>Submission</w:t>
            </w:r>
          </w:p>
        </w:tc>
        <w:tc>
          <w:tcPr>
            <w:tcW w:w="26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683432C3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MS PGothic"/>
                <w:b/>
                <w:bCs/>
                <w:kern w:val="24"/>
                <w:lang w:eastAsia="en-US"/>
              </w:rPr>
            </w:pPr>
            <w:r w:rsidRPr="00F01E26">
              <w:rPr>
                <w:rFonts w:eastAsia="Times New Roman"/>
                <w:b/>
                <w:bCs/>
                <w:kern w:val="24"/>
                <w:lang w:val="en-GB" w:eastAsia="en-US"/>
              </w:rPr>
              <w:t>Modality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8C4FDD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b/>
                <w:bCs/>
                <w:kern w:val="24"/>
                <w:lang w:eastAsia="en-US"/>
              </w:rPr>
              <w:t>PR AUC</w:t>
            </w:r>
          </w:p>
        </w:tc>
      </w:tr>
      <w:tr w:rsidR="00F01E26" w:rsidRPr="00F01E26" w14:paraId="1AF87CC8" w14:textId="77777777" w:rsidTr="005B5A01">
        <w:trPr>
          <w:trHeight w:val="78"/>
        </w:trPr>
        <w:tc>
          <w:tcPr>
            <w:tcW w:w="73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BF88B80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eastAsia="en-US"/>
              </w:rPr>
              <w:t>1</w:t>
            </w:r>
          </w:p>
        </w:tc>
        <w:tc>
          <w:tcPr>
            <w:tcW w:w="334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0C8EE8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MS PGothic"/>
                <w:i/>
                <w:iCs/>
                <w:kern w:val="24"/>
                <w:lang w:eastAsia="en-US"/>
              </w:rPr>
              <w:t>OuluMIPT-2</w:t>
            </w:r>
          </w:p>
        </w:tc>
        <w:tc>
          <w:tcPr>
            <w:tcW w:w="266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1D33938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MS PGothic"/>
                <w:kern w:val="24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X-ray</w:t>
            </w:r>
          </w:p>
        </w:tc>
        <w:tc>
          <w:tcPr>
            <w:tcW w:w="217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46D224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eastAsia="en-US"/>
              </w:rPr>
              <w:t>0.355 (0.247 – 0.489)</w:t>
            </w:r>
          </w:p>
        </w:tc>
      </w:tr>
      <w:tr w:rsidR="00F01E26" w:rsidRPr="00F01E26" w14:paraId="4408B376" w14:textId="77777777" w:rsidTr="005B5A01"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9D7C5FE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eastAsia="en-US"/>
              </w:rPr>
              <w:t>2</w:t>
            </w:r>
          </w:p>
        </w:tc>
        <w:tc>
          <w:tcPr>
            <w:tcW w:w="33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D38A18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MS PGothic"/>
                <w:i/>
                <w:iCs/>
                <w:kern w:val="24"/>
                <w:lang w:eastAsia="en-US"/>
              </w:rPr>
              <w:t>OuluMIPT-5</w:t>
            </w:r>
          </w:p>
        </w:tc>
        <w:tc>
          <w:tcPr>
            <w:tcW w:w="2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F65BF57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MS PGothic"/>
                <w:kern w:val="24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X-ray + MRI + clinical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6A59EE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eastAsia="en-US"/>
              </w:rPr>
              <w:t>0.337 (0.240 – 0.480)</w:t>
            </w:r>
          </w:p>
        </w:tc>
      </w:tr>
      <w:tr w:rsidR="00F01E26" w:rsidRPr="00F01E26" w14:paraId="46BDB18A" w14:textId="77777777" w:rsidTr="005B5A01">
        <w:trPr>
          <w:trHeight w:val="293"/>
        </w:trPr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CD991F5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eastAsia="en-US"/>
              </w:rPr>
              <w:t>3</w:t>
            </w:r>
          </w:p>
        </w:tc>
        <w:tc>
          <w:tcPr>
            <w:tcW w:w="33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C1208B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MS PGothic"/>
                <w:i/>
                <w:iCs/>
                <w:kern w:val="24"/>
                <w:lang w:eastAsia="en-US"/>
              </w:rPr>
              <w:t>Inbetweeners-1</w:t>
            </w:r>
          </w:p>
        </w:tc>
        <w:tc>
          <w:tcPr>
            <w:tcW w:w="2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90A6BB5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MS PGothic"/>
                <w:kern w:val="24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X-ray + clinical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D2D838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eastAsia="en-US"/>
              </w:rPr>
              <w:t>0.316 (0.234 – 0.450)</w:t>
            </w:r>
          </w:p>
        </w:tc>
      </w:tr>
      <w:tr w:rsidR="00F01E26" w:rsidRPr="00F01E26" w14:paraId="553C585B" w14:textId="77777777" w:rsidTr="005B5A01">
        <w:trPr>
          <w:trHeight w:val="293"/>
        </w:trPr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650C2C3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eastAsia="en-US"/>
              </w:rPr>
              <w:t>4</w:t>
            </w:r>
          </w:p>
        </w:tc>
        <w:tc>
          <w:tcPr>
            <w:tcW w:w="33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4CA58F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MS PGothic"/>
                <w:i/>
                <w:iCs/>
                <w:kern w:val="24"/>
                <w:lang w:eastAsia="en-US"/>
              </w:rPr>
              <w:t>OuluMIPT-3</w:t>
            </w:r>
          </w:p>
        </w:tc>
        <w:tc>
          <w:tcPr>
            <w:tcW w:w="2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E781605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MS PGothic"/>
                <w:kern w:val="24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X-ray + MRI + clinical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F1AB0F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eastAsia="en-US"/>
              </w:rPr>
              <w:t>0.307 (0.230 – 0.431)</w:t>
            </w:r>
          </w:p>
        </w:tc>
      </w:tr>
      <w:tr w:rsidR="00F01E26" w:rsidRPr="00F01E26" w14:paraId="16B6458C" w14:textId="77777777" w:rsidTr="005B5A01">
        <w:trPr>
          <w:trHeight w:val="303"/>
        </w:trPr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7168935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val="en-GB" w:eastAsia="en-US"/>
              </w:rPr>
              <w:t>5</w:t>
            </w:r>
          </w:p>
        </w:tc>
        <w:tc>
          <w:tcPr>
            <w:tcW w:w="33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9A6A2F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MS PGothic"/>
                <w:i/>
                <w:iCs/>
                <w:kern w:val="24"/>
                <w:lang w:eastAsia="en-US"/>
              </w:rPr>
              <w:t>CCF-Xray</w:t>
            </w:r>
          </w:p>
        </w:tc>
        <w:tc>
          <w:tcPr>
            <w:tcW w:w="2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CE83BD4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MS PGothic"/>
                <w:kern w:val="24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X-ray + clinical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4C1B0B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eastAsia="en-US"/>
              </w:rPr>
              <w:t>0.299 (0.217 – 0.428)</w:t>
            </w:r>
          </w:p>
        </w:tc>
      </w:tr>
      <w:tr w:rsidR="00F01E26" w:rsidRPr="00F01E26" w14:paraId="1FF3B0BA" w14:textId="77777777" w:rsidTr="005B5A01">
        <w:trPr>
          <w:trHeight w:val="293"/>
        </w:trPr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996C973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val="en-GB" w:eastAsia="en-US"/>
              </w:rPr>
              <w:t>*</w:t>
            </w:r>
          </w:p>
        </w:tc>
        <w:tc>
          <w:tcPr>
            <w:tcW w:w="33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BB2674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MS PGothic"/>
                <w:i/>
                <w:iCs/>
                <w:kern w:val="24"/>
                <w:lang w:val="en-GB" w:eastAsia="en-US"/>
              </w:rPr>
              <w:t>EMC-3</w:t>
            </w:r>
          </w:p>
        </w:tc>
        <w:tc>
          <w:tcPr>
            <w:tcW w:w="2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EBF1CA4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MS PGothic"/>
                <w:kern w:val="24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Clinical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BA73A8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eastAsia="en-US"/>
              </w:rPr>
              <w:t>0.295 (0.205 – 0.435)</w:t>
            </w:r>
          </w:p>
        </w:tc>
      </w:tr>
      <w:tr w:rsidR="00F01E26" w:rsidRPr="00F01E26" w14:paraId="066FA5DA" w14:textId="77777777" w:rsidTr="005B5A01">
        <w:trPr>
          <w:trHeight w:val="300"/>
        </w:trPr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2CF87FD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val="en-GB" w:eastAsia="en-US"/>
              </w:rPr>
              <w:t>6</w:t>
            </w:r>
          </w:p>
        </w:tc>
        <w:tc>
          <w:tcPr>
            <w:tcW w:w="33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A0EC7F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MS PGothic"/>
                <w:i/>
                <w:iCs/>
                <w:kern w:val="24"/>
                <w:lang w:eastAsia="en-US"/>
              </w:rPr>
              <w:t>Inbetweeners-5</w:t>
            </w:r>
          </w:p>
        </w:tc>
        <w:tc>
          <w:tcPr>
            <w:tcW w:w="2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E9D9A15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MS PGothic"/>
                <w:kern w:val="24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X-ray + clinical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2CD837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eastAsia="en-US"/>
              </w:rPr>
              <w:t>0.291 (0.214 – 0.432)</w:t>
            </w:r>
          </w:p>
        </w:tc>
      </w:tr>
      <w:tr w:rsidR="00F01E26" w:rsidRPr="00F01E26" w14:paraId="786F28E9" w14:textId="77777777" w:rsidTr="005B5A01">
        <w:trPr>
          <w:trHeight w:val="293"/>
        </w:trPr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43A56F1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val="en-GB" w:eastAsia="en-US"/>
              </w:rPr>
              <w:t>7</w:t>
            </w:r>
          </w:p>
        </w:tc>
        <w:tc>
          <w:tcPr>
            <w:tcW w:w="33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D261E9C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OuluMIPT-4</w:t>
            </w:r>
          </w:p>
        </w:tc>
        <w:tc>
          <w:tcPr>
            <w:tcW w:w="2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A713651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MS PGothic"/>
                <w:kern w:val="24"/>
                <w:lang w:eastAsia="en-US"/>
              </w:rPr>
            </w:pPr>
            <w:r w:rsidRPr="00F01E26">
              <w:rPr>
                <w:rFonts w:eastAsia="Times New Roman"/>
                <w:kern w:val="24"/>
                <w:lang w:eastAsia="en-US"/>
              </w:rPr>
              <w:t>X-ray + clinical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3D8DA0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eastAsia="en-US"/>
              </w:rPr>
              <w:t>0.274 (0.208 – 0.398)</w:t>
            </w:r>
          </w:p>
        </w:tc>
      </w:tr>
      <w:tr w:rsidR="00F01E26" w:rsidRPr="00F01E26" w14:paraId="70DE25FA" w14:textId="77777777" w:rsidTr="005B5A01">
        <w:trPr>
          <w:trHeight w:val="293"/>
        </w:trPr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B81612A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val="en-GB" w:eastAsia="en-US"/>
              </w:rPr>
              <w:t>8</w:t>
            </w:r>
          </w:p>
        </w:tc>
        <w:tc>
          <w:tcPr>
            <w:tcW w:w="33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D795F1A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lang w:val="en-GB" w:eastAsia="en-US"/>
              </w:rPr>
              <w:t>CCF-MR</w:t>
            </w:r>
          </w:p>
        </w:tc>
        <w:tc>
          <w:tcPr>
            <w:tcW w:w="2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4422FEE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MS PGothic"/>
                <w:kern w:val="24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MRI + clinical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357BDF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eastAsia="en-US"/>
              </w:rPr>
              <w:t>0.272 (0.203 – 0.390)</w:t>
            </w:r>
          </w:p>
        </w:tc>
      </w:tr>
      <w:tr w:rsidR="00F01E26" w:rsidRPr="00F01E26" w14:paraId="289FF670" w14:textId="77777777" w:rsidTr="005B5A01">
        <w:trPr>
          <w:trHeight w:val="293"/>
        </w:trPr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563CD5A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val="en-GB" w:eastAsia="en-US"/>
              </w:rPr>
              <w:t>9</w:t>
            </w:r>
          </w:p>
        </w:tc>
        <w:tc>
          <w:tcPr>
            <w:tcW w:w="33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C9ADF8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MS PGothic"/>
                <w:i/>
                <w:iCs/>
                <w:kern w:val="24"/>
                <w:lang w:eastAsia="en-US"/>
              </w:rPr>
              <w:t>Inbetweeners-3</w:t>
            </w:r>
          </w:p>
        </w:tc>
        <w:tc>
          <w:tcPr>
            <w:tcW w:w="2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423C661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MS PGothic"/>
                <w:kern w:val="24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X-ray + clinical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7E556D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eastAsia="en-US"/>
              </w:rPr>
              <w:t>0.272 (0.203 – 0.395)</w:t>
            </w:r>
          </w:p>
        </w:tc>
      </w:tr>
      <w:tr w:rsidR="00F01E26" w:rsidRPr="00F01E26" w14:paraId="7F20BC28" w14:textId="77777777" w:rsidTr="005B5A01">
        <w:trPr>
          <w:trHeight w:val="293"/>
        </w:trPr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BBDF73D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val="en-GB" w:eastAsia="en-US"/>
              </w:rPr>
              <w:t>*</w:t>
            </w:r>
          </w:p>
        </w:tc>
        <w:tc>
          <w:tcPr>
            <w:tcW w:w="33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C29CC0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MS PGothic"/>
                <w:i/>
                <w:iCs/>
                <w:kern w:val="24"/>
                <w:lang w:val="en-GB" w:eastAsia="en-US"/>
              </w:rPr>
              <w:t>EMC-2</w:t>
            </w:r>
          </w:p>
        </w:tc>
        <w:tc>
          <w:tcPr>
            <w:tcW w:w="2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204576F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MS PGothic"/>
                <w:kern w:val="24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Clinical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9ADD17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eastAsia="en-US"/>
              </w:rPr>
              <w:t>0.258 (0.180 – 0.381)</w:t>
            </w:r>
          </w:p>
        </w:tc>
      </w:tr>
      <w:tr w:rsidR="00F01E26" w:rsidRPr="00F01E26" w14:paraId="1BF955A2" w14:textId="77777777" w:rsidTr="005B5A01">
        <w:trPr>
          <w:trHeight w:val="293"/>
        </w:trPr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5DF4497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eastAsia="en-US"/>
              </w:rPr>
              <w:t>*</w:t>
            </w:r>
          </w:p>
        </w:tc>
        <w:tc>
          <w:tcPr>
            <w:tcW w:w="33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572AA7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MS PGothic"/>
                <w:i/>
                <w:iCs/>
                <w:kern w:val="24"/>
                <w:lang w:val="en-GB" w:eastAsia="en-US"/>
              </w:rPr>
              <w:t>EMC-1</w:t>
            </w:r>
          </w:p>
        </w:tc>
        <w:tc>
          <w:tcPr>
            <w:tcW w:w="2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080BFB53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MS PGothic"/>
                <w:kern w:val="24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Clinical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B54A89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eastAsia="en-US"/>
              </w:rPr>
              <w:t>0.258 (0.180 – 0.378)</w:t>
            </w:r>
          </w:p>
        </w:tc>
      </w:tr>
      <w:tr w:rsidR="00F01E26" w:rsidRPr="00F01E26" w14:paraId="618F8BBD" w14:textId="77777777" w:rsidTr="005B5A01">
        <w:trPr>
          <w:trHeight w:val="293"/>
        </w:trPr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756DA34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val="en-GB" w:eastAsia="en-US"/>
              </w:rPr>
              <w:t>10</w:t>
            </w:r>
          </w:p>
        </w:tc>
        <w:tc>
          <w:tcPr>
            <w:tcW w:w="33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9FDD920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OuluMIPT-1</w:t>
            </w:r>
          </w:p>
        </w:tc>
        <w:tc>
          <w:tcPr>
            <w:tcW w:w="2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A7F9177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MS PGothic"/>
                <w:kern w:val="24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X-ray + MRI + clinical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FC7134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eastAsia="en-US"/>
              </w:rPr>
              <w:t>0.257 (0.187 – 0.365)</w:t>
            </w:r>
          </w:p>
        </w:tc>
      </w:tr>
      <w:tr w:rsidR="00F01E26" w:rsidRPr="00F01E26" w14:paraId="1B7C5190" w14:textId="77777777" w:rsidTr="005B5A01">
        <w:trPr>
          <w:trHeight w:val="293"/>
        </w:trPr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AF0C62C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eastAsia="en-US"/>
              </w:rPr>
              <w:t>11</w:t>
            </w:r>
          </w:p>
        </w:tc>
        <w:tc>
          <w:tcPr>
            <w:tcW w:w="33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EF7121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MS PGothic"/>
                <w:i/>
                <w:iCs/>
                <w:kern w:val="24"/>
                <w:lang w:eastAsia="en-US"/>
              </w:rPr>
              <w:t>Inbetweeners-2</w:t>
            </w:r>
          </w:p>
        </w:tc>
        <w:tc>
          <w:tcPr>
            <w:tcW w:w="2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9D3F573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MS PGothic"/>
                <w:kern w:val="24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X-ray + clinical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7C1D4A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eastAsia="en-US"/>
              </w:rPr>
              <w:t>0.255 (0.191 – 0.368)</w:t>
            </w:r>
          </w:p>
        </w:tc>
      </w:tr>
      <w:tr w:rsidR="00F01E26" w:rsidRPr="00F01E26" w14:paraId="579E6B6C" w14:textId="77777777" w:rsidTr="005B5A01">
        <w:trPr>
          <w:trHeight w:val="293"/>
        </w:trPr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B51C533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val="en-GB" w:eastAsia="en-US"/>
              </w:rPr>
              <w:t>*</w:t>
            </w:r>
          </w:p>
        </w:tc>
        <w:tc>
          <w:tcPr>
            <w:tcW w:w="33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06FEBB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MS PGothic"/>
                <w:i/>
                <w:iCs/>
                <w:kern w:val="24"/>
                <w:lang w:val="en-GB" w:eastAsia="en-US"/>
              </w:rPr>
              <w:t>EMC-4</w:t>
            </w:r>
          </w:p>
        </w:tc>
        <w:tc>
          <w:tcPr>
            <w:tcW w:w="2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6673788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MS PGothic"/>
                <w:kern w:val="24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Clinical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CA2FF4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eastAsia="en-US"/>
              </w:rPr>
              <w:t>0.253 (0.192 – 0.348)</w:t>
            </w:r>
          </w:p>
        </w:tc>
      </w:tr>
      <w:tr w:rsidR="00F01E26" w:rsidRPr="00F01E26" w14:paraId="3B917793" w14:textId="77777777" w:rsidTr="005B5A01">
        <w:trPr>
          <w:trHeight w:val="293"/>
        </w:trPr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38BE885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eastAsia="en-US"/>
              </w:rPr>
              <w:t>12</w:t>
            </w:r>
          </w:p>
        </w:tc>
        <w:tc>
          <w:tcPr>
            <w:tcW w:w="33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6431CC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MS PGothic"/>
                <w:i/>
                <w:iCs/>
                <w:kern w:val="24"/>
                <w:lang w:eastAsia="en-US"/>
              </w:rPr>
              <w:t>Inbetweeners-4</w:t>
            </w:r>
          </w:p>
        </w:tc>
        <w:tc>
          <w:tcPr>
            <w:tcW w:w="2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3D74622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MS PGothic"/>
                <w:kern w:val="24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X-ray + clinical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AA7D31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eastAsia="en-US"/>
              </w:rPr>
              <w:t>0.248 (0.187 – 0.367)</w:t>
            </w:r>
          </w:p>
        </w:tc>
      </w:tr>
      <w:tr w:rsidR="00F01E26" w:rsidRPr="00F01E26" w14:paraId="553E3E9E" w14:textId="77777777" w:rsidTr="005B5A01">
        <w:trPr>
          <w:trHeight w:val="293"/>
        </w:trPr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6A513C6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val="en-GB" w:eastAsia="en-US"/>
              </w:rPr>
              <w:t>13</w:t>
            </w:r>
          </w:p>
        </w:tc>
        <w:tc>
          <w:tcPr>
            <w:tcW w:w="33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5F476D0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proofErr w:type="spellStart"/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Akousist</w:t>
            </w:r>
            <w:proofErr w:type="spellEnd"/>
          </w:p>
        </w:tc>
        <w:tc>
          <w:tcPr>
            <w:tcW w:w="2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E7EC1E8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MS PGothic"/>
                <w:kern w:val="24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X-ray + MRI + clinical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E1D1E6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eastAsia="en-US"/>
              </w:rPr>
              <w:t>0.243 (0.188 – 0.364)</w:t>
            </w:r>
          </w:p>
        </w:tc>
      </w:tr>
      <w:tr w:rsidR="00F01E26" w:rsidRPr="00F01E26" w14:paraId="64A6AD3A" w14:textId="77777777" w:rsidTr="005B5A01">
        <w:trPr>
          <w:trHeight w:val="293"/>
        </w:trPr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FF519FA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val="en-GB" w:eastAsia="en-US"/>
              </w:rPr>
              <w:t>14</w:t>
            </w:r>
          </w:p>
        </w:tc>
        <w:tc>
          <w:tcPr>
            <w:tcW w:w="33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F258DA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proofErr w:type="spellStart"/>
            <w:r w:rsidRPr="00F01E26">
              <w:rPr>
                <w:rFonts w:eastAsia="MS PGothic"/>
                <w:i/>
                <w:iCs/>
                <w:kern w:val="24"/>
                <w:lang w:eastAsia="en-US"/>
              </w:rPr>
              <w:t>TheRollingPebbles</w:t>
            </w:r>
            <w:proofErr w:type="spellEnd"/>
            <w:r w:rsidRPr="00F01E26">
              <w:rPr>
                <w:rFonts w:eastAsia="MS PGothic"/>
                <w:i/>
                <w:iCs/>
                <w:kern w:val="24"/>
                <w:lang w:eastAsia="en-US"/>
              </w:rPr>
              <w:t>-Filtered</w:t>
            </w:r>
          </w:p>
        </w:tc>
        <w:tc>
          <w:tcPr>
            <w:tcW w:w="2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4474C2E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MS PGothic"/>
                <w:kern w:val="24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X-ray + MRI + clinical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426843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eastAsia="en-US"/>
              </w:rPr>
              <w:t>0.218 (0.174 – 0.313)</w:t>
            </w:r>
          </w:p>
        </w:tc>
      </w:tr>
      <w:tr w:rsidR="00F01E26" w:rsidRPr="00F01E26" w14:paraId="1CF6CC49" w14:textId="77777777" w:rsidTr="005B5A01">
        <w:trPr>
          <w:trHeight w:val="293"/>
        </w:trPr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9507092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val="en-GB" w:eastAsia="en-US"/>
              </w:rPr>
              <w:t>1</w:t>
            </w:r>
            <w:r w:rsidRPr="00F01E26">
              <w:rPr>
                <w:rFonts w:eastAsia="MS PGothic"/>
                <w:kern w:val="24"/>
                <w:lang w:eastAsia="en-US"/>
              </w:rPr>
              <w:t>5</w:t>
            </w:r>
          </w:p>
        </w:tc>
        <w:tc>
          <w:tcPr>
            <w:tcW w:w="33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FB7D76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proofErr w:type="spellStart"/>
            <w:r w:rsidRPr="00F01E26">
              <w:rPr>
                <w:rFonts w:eastAsia="MS PGothic"/>
                <w:i/>
                <w:iCs/>
                <w:kern w:val="24"/>
                <w:lang w:eastAsia="en-US"/>
              </w:rPr>
              <w:t>TheRollingPebbles</w:t>
            </w:r>
            <w:proofErr w:type="spellEnd"/>
            <w:r w:rsidRPr="00F01E26">
              <w:rPr>
                <w:rFonts w:eastAsia="MS PGothic"/>
                <w:i/>
                <w:iCs/>
                <w:kern w:val="24"/>
                <w:lang w:eastAsia="en-US"/>
              </w:rPr>
              <w:t>-Ensemble</w:t>
            </w:r>
          </w:p>
        </w:tc>
        <w:tc>
          <w:tcPr>
            <w:tcW w:w="2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408EB56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MS PGothic"/>
                <w:kern w:val="24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X-ray + MRI + clinical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39296C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eastAsia="en-US"/>
              </w:rPr>
              <w:t>0.202 (0.161 – 0.292)</w:t>
            </w:r>
          </w:p>
        </w:tc>
      </w:tr>
      <w:tr w:rsidR="00F01E26" w:rsidRPr="00F01E26" w14:paraId="1C8E71CB" w14:textId="77777777" w:rsidTr="005B5A01">
        <w:trPr>
          <w:trHeight w:val="293"/>
        </w:trPr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307BAE6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eastAsia="en-US"/>
              </w:rPr>
              <w:t>16</w:t>
            </w:r>
          </w:p>
        </w:tc>
        <w:tc>
          <w:tcPr>
            <w:tcW w:w="33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99F41B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proofErr w:type="spellStart"/>
            <w:r w:rsidRPr="00F01E26">
              <w:rPr>
                <w:rFonts w:eastAsia="MS PGothic"/>
                <w:i/>
                <w:iCs/>
                <w:kern w:val="24"/>
                <w:lang w:eastAsia="en-US"/>
              </w:rPr>
              <w:t>TheRollingPebbles</w:t>
            </w:r>
            <w:proofErr w:type="spellEnd"/>
            <w:r w:rsidRPr="00F01E26">
              <w:rPr>
                <w:rFonts w:eastAsia="MS PGothic"/>
                <w:i/>
                <w:iCs/>
                <w:kern w:val="24"/>
                <w:lang w:eastAsia="en-US"/>
              </w:rPr>
              <w:t>-Full</w:t>
            </w:r>
          </w:p>
        </w:tc>
        <w:tc>
          <w:tcPr>
            <w:tcW w:w="2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F366E87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MS PGothic"/>
                <w:kern w:val="24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X-ray + MRI + clinical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3AE5CC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eastAsia="en-US"/>
              </w:rPr>
              <w:t>0.197 (0.159 – 0.287)</w:t>
            </w:r>
          </w:p>
        </w:tc>
      </w:tr>
      <w:tr w:rsidR="00F01E26" w:rsidRPr="00F01E26" w14:paraId="02B92BDD" w14:textId="77777777" w:rsidTr="005B5A01">
        <w:trPr>
          <w:trHeight w:val="293"/>
        </w:trPr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FB03271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eastAsia="en-US"/>
              </w:rPr>
              <w:t>*</w:t>
            </w:r>
          </w:p>
        </w:tc>
        <w:tc>
          <w:tcPr>
            <w:tcW w:w="33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58BEDA5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Times New Roman"/>
                <w:i/>
                <w:iCs/>
                <w:kern w:val="24"/>
                <w:lang w:eastAsia="en-US"/>
              </w:rPr>
              <w:t>UC-MRI</w:t>
            </w:r>
          </w:p>
        </w:tc>
        <w:tc>
          <w:tcPr>
            <w:tcW w:w="2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2428AF8E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MS PGothic"/>
                <w:kern w:val="24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MRI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E3A18B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eastAsia="en-US"/>
              </w:rPr>
              <w:t>0.186 (0.155 – 0.253)</w:t>
            </w:r>
          </w:p>
        </w:tc>
      </w:tr>
      <w:tr w:rsidR="00F01E26" w:rsidRPr="00F01E26" w14:paraId="624D0C66" w14:textId="77777777" w:rsidTr="005B5A01">
        <w:trPr>
          <w:trHeight w:val="293"/>
        </w:trPr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4D47303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eastAsia="en-US"/>
              </w:rPr>
              <w:t>17</w:t>
            </w:r>
          </w:p>
        </w:tc>
        <w:tc>
          <w:tcPr>
            <w:tcW w:w="33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4CF6A3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MS PGothic"/>
                <w:i/>
                <w:iCs/>
                <w:kern w:val="24"/>
                <w:lang w:eastAsia="en-US"/>
              </w:rPr>
              <w:t>TheRollingPebbles-0</w:t>
            </w:r>
          </w:p>
        </w:tc>
        <w:tc>
          <w:tcPr>
            <w:tcW w:w="26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49E8CB3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MS PGothic"/>
                <w:kern w:val="24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X-ray + clinical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88A5CA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eastAsia="en-US"/>
              </w:rPr>
              <w:t>0.173 (0.147 – 0.221)</w:t>
            </w:r>
          </w:p>
        </w:tc>
      </w:tr>
      <w:tr w:rsidR="00F01E26" w:rsidRPr="00F01E26" w14:paraId="09FC818D" w14:textId="77777777" w:rsidTr="005B5A01">
        <w:trPr>
          <w:trHeight w:val="293"/>
        </w:trPr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0E192FA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val="en-GB" w:eastAsia="en-US"/>
              </w:rPr>
              <w:t>18</w:t>
            </w:r>
          </w:p>
        </w:tc>
        <w:tc>
          <w:tcPr>
            <w:tcW w:w="334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D04635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Times New Roman"/>
                <w:i/>
                <w:iCs/>
                <w:lang w:eastAsia="en-US"/>
              </w:rPr>
            </w:pPr>
            <w:r w:rsidRPr="00F01E26">
              <w:rPr>
                <w:rFonts w:eastAsia="MS PGothic"/>
                <w:i/>
                <w:iCs/>
                <w:kern w:val="24"/>
                <w:lang w:eastAsia="en-US"/>
              </w:rPr>
              <w:t>TheRollingPebbles-1</w:t>
            </w:r>
          </w:p>
        </w:tc>
        <w:tc>
          <w:tcPr>
            <w:tcW w:w="266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59221A5F" w14:textId="77777777" w:rsidR="005B5A01" w:rsidRPr="00F01E26" w:rsidRDefault="005B5A01" w:rsidP="005B5A01">
            <w:pPr>
              <w:spacing w:line="240" w:lineRule="auto"/>
              <w:jc w:val="left"/>
              <w:textAlignment w:val="bottom"/>
              <w:rPr>
                <w:rFonts w:eastAsia="MS PGothic"/>
                <w:kern w:val="24"/>
                <w:lang w:eastAsia="en-US"/>
              </w:rPr>
            </w:pPr>
            <w:r w:rsidRPr="00F01E26">
              <w:rPr>
                <w:rFonts w:eastAsia="Times New Roman"/>
                <w:kern w:val="24"/>
                <w:lang w:val="en-GB" w:eastAsia="en-US"/>
              </w:rPr>
              <w:t>X-ray + MRI + clinical</w:t>
            </w:r>
          </w:p>
        </w:tc>
        <w:tc>
          <w:tcPr>
            <w:tcW w:w="217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5A946B" w14:textId="77777777" w:rsidR="005B5A01" w:rsidRPr="00F01E26" w:rsidRDefault="005B5A01" w:rsidP="005B5A01">
            <w:pPr>
              <w:spacing w:line="240" w:lineRule="auto"/>
              <w:jc w:val="center"/>
              <w:textAlignment w:val="bottom"/>
              <w:rPr>
                <w:rFonts w:eastAsia="Times New Roman"/>
                <w:lang w:eastAsia="en-US"/>
              </w:rPr>
            </w:pPr>
            <w:r w:rsidRPr="00F01E26">
              <w:rPr>
                <w:rFonts w:eastAsia="MS PGothic"/>
                <w:kern w:val="24"/>
                <w:lang w:eastAsia="en-US"/>
              </w:rPr>
              <w:t>0.169 (0.147 – 0.216)</w:t>
            </w:r>
          </w:p>
        </w:tc>
      </w:tr>
    </w:tbl>
    <w:p w14:paraId="3702A5EF" w14:textId="77777777" w:rsidR="005B5A01" w:rsidRPr="00F01E26" w:rsidRDefault="005B5A01" w:rsidP="005B5A01">
      <w:pPr>
        <w:rPr>
          <w:bCs/>
        </w:rPr>
      </w:pPr>
      <w:r w:rsidRPr="00F01E26">
        <w:rPr>
          <w:bCs/>
          <w:vertAlign w:val="superscript"/>
        </w:rPr>
        <w:t>*</w:t>
      </w:r>
      <w:r w:rsidRPr="00F01E26">
        <w:rPr>
          <w:bCs/>
        </w:rPr>
        <w:t>Reference submission.</w:t>
      </w:r>
    </w:p>
    <w:p w14:paraId="5D9A1DA7" w14:textId="4961BD59" w:rsidR="006E6620" w:rsidRDefault="006E6620">
      <w:pPr>
        <w:spacing w:after="200" w:line="276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19062CFA" w14:textId="21ED790B" w:rsidR="009F4B80" w:rsidRPr="009C5499" w:rsidRDefault="009F4B80" w:rsidP="009F4B80">
      <w:pPr>
        <w:rPr>
          <w:b/>
          <w:bCs/>
        </w:rPr>
      </w:pPr>
      <w:r>
        <w:rPr>
          <w:b/>
          <w:bCs/>
        </w:rPr>
        <w:lastRenderedPageBreak/>
        <w:t>Challenge entries</w:t>
      </w:r>
    </w:p>
    <w:p w14:paraId="1CF825B3" w14:textId="77777777" w:rsidR="009F4B80" w:rsidRPr="00F01E26" w:rsidRDefault="009F4B80" w:rsidP="009F4B80">
      <w:r w:rsidRPr="00F01E26">
        <w:t>The 23 algorithms submitted by seven teams are summarized below.</w:t>
      </w:r>
    </w:p>
    <w:p w14:paraId="76CB0450" w14:textId="77777777" w:rsidR="009F4B80" w:rsidRPr="00F01E26" w:rsidRDefault="009F4B80" w:rsidP="009F4B80"/>
    <w:p w14:paraId="65716B6B" w14:textId="77777777" w:rsidR="009F4B80" w:rsidRPr="00F01E26" w:rsidRDefault="009F4B80" w:rsidP="009F4B80">
      <w:r w:rsidRPr="00F01E26">
        <w:rPr>
          <w:b/>
          <w:bCs/>
        </w:rPr>
        <w:t>Team:</w:t>
      </w:r>
      <w:r w:rsidRPr="00F01E26">
        <w:t xml:space="preserve"> </w:t>
      </w:r>
      <w:proofErr w:type="spellStart"/>
      <w:r w:rsidRPr="00F01E26">
        <w:t>Akousist</w:t>
      </w:r>
      <w:proofErr w:type="spellEnd"/>
    </w:p>
    <w:p w14:paraId="4B32D989" w14:textId="37970117" w:rsidR="009F4B80" w:rsidRPr="00F01E26" w:rsidRDefault="009F4B80" w:rsidP="009F4B80">
      <w:r w:rsidRPr="00F01E26">
        <w:rPr>
          <w:b/>
          <w:bCs/>
        </w:rPr>
        <w:t>Training data:</w:t>
      </w:r>
      <w:r w:rsidRPr="00F01E26">
        <w:t xml:space="preserve"> 3654 knees from the OAI</w:t>
      </w:r>
      <w:r w:rsidR="00690EA6" w:rsidRPr="00F01E26">
        <w:t>.</w:t>
      </w:r>
    </w:p>
    <w:p w14:paraId="78D04BA9" w14:textId="37A6460E" w:rsidR="009F4B80" w:rsidRPr="00F01E26" w:rsidRDefault="009F4B80" w:rsidP="009F4B80">
      <w:r w:rsidRPr="00F01E26">
        <w:rPr>
          <w:b/>
          <w:bCs/>
        </w:rPr>
        <w:t>Features:</w:t>
      </w:r>
      <w:r w:rsidRPr="00F01E26">
        <w:t xml:space="preserve"> </w:t>
      </w:r>
      <w:proofErr w:type="spellStart"/>
      <w:r w:rsidRPr="00F01E26">
        <w:t>MRNet</w:t>
      </w:r>
      <w:proofErr w:type="spellEnd"/>
      <w:r w:rsidRPr="00F01E26">
        <w:t xml:space="preserve"> on coronal and sagittal MRI scans, pre-trained ResNet</w:t>
      </w:r>
      <w:r w:rsidR="001E7C1C" w:rsidRPr="00F01E26">
        <w:t>-</w:t>
      </w:r>
      <w:r w:rsidRPr="00F01E26">
        <w:t>152 for X-ray, all clinical variables</w:t>
      </w:r>
      <w:r w:rsidR="00690EA6" w:rsidRPr="00F01E26">
        <w:t>.</w:t>
      </w:r>
    </w:p>
    <w:p w14:paraId="69F38C00" w14:textId="2B290DD0" w:rsidR="009F4B80" w:rsidRPr="00F01E26" w:rsidRDefault="009F4B80" w:rsidP="009F4B80">
      <w:r w:rsidRPr="00F01E26">
        <w:rPr>
          <w:b/>
          <w:bCs/>
        </w:rPr>
        <w:t>Missing data:</w:t>
      </w:r>
      <w:r w:rsidRPr="00F01E26">
        <w:t xml:space="preserve"> </w:t>
      </w:r>
      <w:bookmarkStart w:id="4" w:name="_Hlk75388978"/>
      <w:r w:rsidRPr="00F01E26">
        <w:t>Missing values replaced with an average value of the variable</w:t>
      </w:r>
      <w:bookmarkEnd w:id="4"/>
      <w:r w:rsidR="00885E7E" w:rsidRPr="00F01E26">
        <w:t>.</w:t>
      </w:r>
    </w:p>
    <w:p w14:paraId="3F4ED4B6" w14:textId="5FDC4461" w:rsidR="009F4B80" w:rsidRPr="00F01E26" w:rsidRDefault="009F4B80" w:rsidP="009F4B80">
      <w:r w:rsidRPr="00F01E26">
        <w:rPr>
          <w:b/>
          <w:bCs/>
        </w:rPr>
        <w:t>Prediction method:</w:t>
      </w:r>
      <w:r w:rsidRPr="00F01E26">
        <w:t xml:space="preserve"> </w:t>
      </w:r>
      <w:proofErr w:type="spellStart"/>
      <w:r w:rsidRPr="00F01E26">
        <w:t>XGBoost</w:t>
      </w:r>
      <w:proofErr w:type="spellEnd"/>
      <w:r w:rsidRPr="00F01E26">
        <w:t xml:space="preserve"> classifier</w:t>
      </w:r>
      <w:r w:rsidR="00690EA6" w:rsidRPr="00F01E26">
        <w:t>.</w:t>
      </w:r>
    </w:p>
    <w:p w14:paraId="7E9C78A2" w14:textId="77777777" w:rsidR="009F4B80" w:rsidRPr="00F01E26" w:rsidRDefault="009F4B80" w:rsidP="009F4B80"/>
    <w:p w14:paraId="53CCD457" w14:textId="77777777" w:rsidR="009F4B80" w:rsidRPr="00F01E26" w:rsidRDefault="009F4B80" w:rsidP="009F4B80">
      <w:r w:rsidRPr="00F01E26">
        <w:rPr>
          <w:b/>
          <w:bCs/>
        </w:rPr>
        <w:t>Team:</w:t>
      </w:r>
      <w:r w:rsidRPr="00F01E26">
        <w:t xml:space="preserve"> Cleveland Clinic (CCF)</w:t>
      </w:r>
    </w:p>
    <w:p w14:paraId="73FAE040" w14:textId="5AB9CC13" w:rsidR="009F4B80" w:rsidRPr="00F01E26" w:rsidRDefault="009F4B80" w:rsidP="009F4B80">
      <w:r w:rsidRPr="00F01E26">
        <w:rPr>
          <w:b/>
          <w:bCs/>
        </w:rPr>
        <w:t>Training data:</w:t>
      </w:r>
      <w:r w:rsidRPr="00F01E26">
        <w:t xml:space="preserve"> 427 knees from the OAI (the matched OAI subset). For CCF</w:t>
      </w:r>
      <w:r w:rsidR="00C738F7" w:rsidRPr="00F01E26">
        <w:t>-</w:t>
      </w:r>
      <w:r w:rsidRPr="00F01E26">
        <w:t xml:space="preserve">Xray model, 30 knees from the KNOAP finetune training data were also included in </w:t>
      </w:r>
      <w:r w:rsidR="008723B5" w:rsidRPr="00F01E26">
        <w:t xml:space="preserve">the </w:t>
      </w:r>
      <w:r w:rsidR="00D370C4" w:rsidRPr="00F01E26">
        <w:t>training</w:t>
      </w:r>
      <w:r w:rsidR="008723B5" w:rsidRPr="00F01E26">
        <w:t xml:space="preserve"> data</w:t>
      </w:r>
      <w:r w:rsidRPr="00F01E26">
        <w:t>.</w:t>
      </w:r>
      <w:r w:rsidR="008723B5" w:rsidRPr="00F01E26">
        <w:t xml:space="preserve"> Data augmentation was used </w:t>
      </w:r>
      <w:r w:rsidR="00E36F31" w:rsidRPr="00F01E26">
        <w:t>when training</w:t>
      </w:r>
      <w:r w:rsidR="008723B5" w:rsidRPr="00F01E26">
        <w:t xml:space="preserve"> the CCF</w:t>
      </w:r>
      <w:r w:rsidR="00B60526" w:rsidRPr="00F01E26">
        <w:t>-</w:t>
      </w:r>
      <w:r w:rsidR="008723B5" w:rsidRPr="00F01E26">
        <w:t>MRI model. CCF</w:t>
      </w:r>
      <w:r w:rsidR="00C738F7" w:rsidRPr="00F01E26">
        <w:t>-</w:t>
      </w:r>
      <w:r w:rsidR="008723B5" w:rsidRPr="00F01E26">
        <w:t>Xray model was trained using 5-fold cross-validation.</w:t>
      </w:r>
    </w:p>
    <w:p w14:paraId="7A79DE7F" w14:textId="77777777" w:rsidR="009F4B80" w:rsidRPr="00F01E26" w:rsidRDefault="009F4B80" w:rsidP="009F4B80">
      <w:pPr>
        <w:rPr>
          <w:b/>
          <w:bCs/>
        </w:rPr>
      </w:pPr>
      <w:r w:rsidRPr="00F01E26">
        <w:rPr>
          <w:b/>
          <w:bCs/>
        </w:rPr>
        <w:t xml:space="preserve">Features: </w:t>
      </w:r>
    </w:p>
    <w:p w14:paraId="3059BA07" w14:textId="0E1E0E33" w:rsidR="009F4B80" w:rsidRPr="00F01E26" w:rsidRDefault="009F4B80" w:rsidP="009F4B80">
      <w:pPr>
        <w:pStyle w:val="ListParagraph"/>
        <w:numPr>
          <w:ilvl w:val="0"/>
          <w:numId w:val="18"/>
        </w:numPr>
      </w:pPr>
      <w:r w:rsidRPr="00F01E26">
        <w:t>CCF</w:t>
      </w:r>
      <w:r w:rsidR="00C738F7" w:rsidRPr="00F01E26">
        <w:t>-</w:t>
      </w:r>
      <w:r w:rsidRPr="00F01E26">
        <w:t>Xray: pre-trained VGG-16 and all provided clinical variables</w:t>
      </w:r>
      <w:r w:rsidR="00690EA6" w:rsidRPr="00F01E26">
        <w:t>.</w:t>
      </w:r>
    </w:p>
    <w:p w14:paraId="7D427D2D" w14:textId="49BC42BE" w:rsidR="009F4B80" w:rsidRPr="00F01E26" w:rsidRDefault="009F4B80" w:rsidP="009F4B80">
      <w:pPr>
        <w:pStyle w:val="ListParagraph"/>
        <w:numPr>
          <w:ilvl w:val="0"/>
          <w:numId w:val="18"/>
        </w:numPr>
      </w:pPr>
      <w:r w:rsidRPr="00F01E26">
        <w:t>CCF</w:t>
      </w:r>
      <w:r w:rsidR="00C738F7" w:rsidRPr="00F01E26">
        <w:t>-</w:t>
      </w:r>
      <w:r w:rsidRPr="00F01E26">
        <w:t xml:space="preserve">MRI: pre-trained </w:t>
      </w:r>
      <w:proofErr w:type="spellStart"/>
      <w:r w:rsidRPr="00F01E26">
        <w:t>AlexNet</w:t>
      </w:r>
      <w:proofErr w:type="spellEnd"/>
      <w:r w:rsidRPr="00F01E26">
        <w:t xml:space="preserve"> on coronal and sagittal MRI scans and all provided clinical variables</w:t>
      </w:r>
      <w:r w:rsidR="00690EA6" w:rsidRPr="00F01E26">
        <w:t>.</w:t>
      </w:r>
    </w:p>
    <w:p w14:paraId="7AC910FE" w14:textId="63DABBAF" w:rsidR="009F4B80" w:rsidRPr="00F01E26" w:rsidRDefault="009F4B80" w:rsidP="009F4B80">
      <w:r w:rsidRPr="00F01E26">
        <w:rPr>
          <w:b/>
          <w:bCs/>
        </w:rPr>
        <w:t>Missing data:</w:t>
      </w:r>
      <w:r w:rsidRPr="00F01E26">
        <w:t xml:space="preserve"> Missing values replaced with a constant value</w:t>
      </w:r>
      <w:r w:rsidR="00885E7E" w:rsidRPr="00F01E26">
        <w:t>.</w:t>
      </w:r>
    </w:p>
    <w:p w14:paraId="0E9DE4FA" w14:textId="16C58B03" w:rsidR="009F4B80" w:rsidRPr="00F01E26" w:rsidRDefault="009F4B80" w:rsidP="009F4B80">
      <w:r w:rsidRPr="00F01E26">
        <w:rPr>
          <w:b/>
          <w:bCs/>
        </w:rPr>
        <w:t>Prediction method:</w:t>
      </w:r>
      <w:r w:rsidRPr="00F01E26">
        <w:t xml:space="preserve"> Logistic regression</w:t>
      </w:r>
      <w:r w:rsidR="00690EA6" w:rsidRPr="00F01E26">
        <w:t>.</w:t>
      </w:r>
    </w:p>
    <w:p w14:paraId="117047D9" w14:textId="31FD3477" w:rsidR="00620C36" w:rsidRPr="00F01E26" w:rsidRDefault="00620C36" w:rsidP="009F4B80"/>
    <w:p w14:paraId="6759240A" w14:textId="17626590" w:rsidR="009F4B80" w:rsidRPr="00F01E26" w:rsidRDefault="009F4B80" w:rsidP="009F4B80">
      <w:r w:rsidRPr="00F01E26">
        <w:rPr>
          <w:b/>
          <w:bCs/>
        </w:rPr>
        <w:t>Team:</w:t>
      </w:r>
      <w:r w:rsidRPr="00F01E26">
        <w:t xml:space="preserve"> Inbetweeners</w:t>
      </w:r>
      <w:r w:rsidR="00AC3268" w:rsidRPr="00F01E26">
        <w:t xml:space="preserve"> (NYULH)</w:t>
      </w:r>
    </w:p>
    <w:p w14:paraId="61C872A4" w14:textId="400AC838" w:rsidR="009F4B80" w:rsidRPr="00F01E26" w:rsidRDefault="009F4B80" w:rsidP="009F4B80">
      <w:r w:rsidRPr="00F01E26">
        <w:rPr>
          <w:b/>
          <w:bCs/>
        </w:rPr>
        <w:t>Training data:</w:t>
      </w:r>
      <w:r w:rsidRPr="00F01E26">
        <w:t xml:space="preserve"> 1581 – 1767 knees from the OAI (age and BMI matched with the test set)</w:t>
      </w:r>
      <w:r w:rsidR="008723B5" w:rsidRPr="00F01E26">
        <w:t>.</w:t>
      </w:r>
      <w:r w:rsidR="00E36F31" w:rsidRPr="00F01E26">
        <w:t xml:space="preserve"> Inbetweeners-1 and Inbetweeners-5 models were trained using 7-fold cross-validation. Data </w:t>
      </w:r>
      <w:r w:rsidR="00E36F31" w:rsidRPr="00F01E26">
        <w:lastRenderedPageBreak/>
        <w:t>augmentation was used when training the Inbetweeners-2, Inbetweeners-3, and Inbetweeners-4 models.</w:t>
      </w:r>
    </w:p>
    <w:p w14:paraId="61E2E3B4" w14:textId="77777777" w:rsidR="009F4B80" w:rsidRPr="00F01E26" w:rsidRDefault="009F4B80" w:rsidP="009F4B80">
      <w:pPr>
        <w:rPr>
          <w:b/>
          <w:bCs/>
        </w:rPr>
      </w:pPr>
      <w:r w:rsidRPr="00F01E26">
        <w:rPr>
          <w:b/>
          <w:bCs/>
        </w:rPr>
        <w:t xml:space="preserve">Features: </w:t>
      </w:r>
    </w:p>
    <w:p w14:paraId="58466055" w14:textId="5244825B" w:rsidR="009F4B80" w:rsidRPr="00F01E26" w:rsidRDefault="009F4B80" w:rsidP="009F4B80">
      <w:pPr>
        <w:pStyle w:val="ListParagraph"/>
        <w:numPr>
          <w:ilvl w:val="0"/>
          <w:numId w:val="18"/>
        </w:numPr>
      </w:pPr>
      <w:r w:rsidRPr="00F01E26">
        <w:t>Inbetweeners-1: ResNet</w:t>
      </w:r>
      <w:r w:rsidR="001E7C1C" w:rsidRPr="00F01E26">
        <w:t>-</w:t>
      </w:r>
      <w:r w:rsidRPr="00F01E26">
        <w:t>34 model trained to predict total knee replacement surgery from X-rays</w:t>
      </w:r>
      <w:r w:rsidRPr="00F01E26">
        <w:fldChar w:fldCharType="begin"/>
      </w:r>
      <w:r w:rsidR="00AF46BF" w:rsidRPr="00F01E26">
        <w:instrText xml:space="preserve"> ADDIN EN.CITE &lt;EndNote&gt;&lt;Cite&gt;&lt;Author&gt;Leung&lt;/Author&gt;&lt;Year&gt;2020&lt;/Year&gt;&lt;RecNum&gt;63&lt;/RecNum&gt;&lt;DisplayText&gt;&lt;style face="superscript"&gt;1&lt;/style&gt;&lt;/DisplayText&gt;&lt;record&gt;&lt;rec-number&gt;63&lt;/rec-number&gt;&lt;foreign-keys&gt;&lt;key app="EN" db-id="xvwpw5rexrppp2ep2ra5vsr9a5tzffx9asas" timestamp="1615635042"&gt;63&lt;/key&gt;&lt;/foreign-keys&gt;&lt;ref-type name="Journal Article"&gt;17&lt;/ref-type&gt;&lt;contributors&gt;&lt;authors&gt;&lt;author&gt;Leung, Kevin&lt;/author&gt;&lt;author&gt;Zhang, Bofei&lt;/author&gt;&lt;author&gt;Tan, Jimin&lt;/author&gt;&lt;author&gt;Shen, Yiqiu&lt;/author&gt;&lt;author&gt;Geras, Krzysztof J.&lt;/author&gt;&lt;author&gt;Babb, James S.&lt;/author&gt;&lt;author&gt;Cho, Kyunghyun&lt;/author&gt;&lt;author&gt;Chang, Gregory&lt;/author&gt;&lt;author&gt;Deniz, Cem M.&lt;/author&gt;&lt;/authors&gt;&lt;/contributors&gt;&lt;titles&gt;&lt;title&gt;Prediction of total knee replacement and diagnosis of osteoarthritis by using deep learning on knee radiographs: data from the osteoarthritis initiative&lt;/title&gt;&lt;secondary-title&gt;Radiology&lt;/secondary-title&gt;&lt;/titles&gt;&lt;periodical&gt;&lt;full-title&gt;Radiology&lt;/full-title&gt;&lt;abbr-1&gt;Radiology&lt;/abbr-1&gt;&lt;abbr-2&gt;Radiology&lt;/abbr-2&gt;&lt;/periodical&gt;&lt;pages&gt;584-593&lt;/pages&gt;&lt;volume&gt;296&lt;/volume&gt;&lt;number&gt;3&lt;/number&gt;&lt;dates&gt;&lt;year&gt;2020&lt;/year&gt;&lt;/dates&gt;&lt;isbn&gt;0033-8419&lt;/isbn&gt;&lt;urls&gt;&lt;/urls&gt;&lt;/record&gt;&lt;/Cite&gt;&lt;/EndNote&gt;</w:instrText>
      </w:r>
      <w:r w:rsidRPr="00F01E26">
        <w:fldChar w:fldCharType="separate"/>
      </w:r>
      <w:r w:rsidR="00F01E8C" w:rsidRPr="00F01E26">
        <w:rPr>
          <w:noProof/>
          <w:vertAlign w:val="superscript"/>
        </w:rPr>
        <w:t>1</w:t>
      </w:r>
      <w:r w:rsidRPr="00F01E26">
        <w:fldChar w:fldCharType="end"/>
      </w:r>
      <w:r w:rsidRPr="00F01E26">
        <w:t xml:space="preserve">, clinical </w:t>
      </w:r>
      <w:r w:rsidR="00D370C4" w:rsidRPr="00F01E26">
        <w:t xml:space="preserve">variables </w:t>
      </w:r>
      <w:r w:rsidRPr="00F01E26">
        <w:t>(age, BMI, KL)</w:t>
      </w:r>
      <w:r w:rsidR="00690EA6" w:rsidRPr="00F01E26">
        <w:t>.</w:t>
      </w:r>
      <w:r w:rsidR="00DE4588" w:rsidRPr="00F01E26">
        <w:t xml:space="preserve"> The probability scores of the 5 models from the cross-validation were averaged.</w:t>
      </w:r>
    </w:p>
    <w:p w14:paraId="1EEA84F5" w14:textId="326988BE" w:rsidR="009F4B80" w:rsidRPr="00F01E26" w:rsidRDefault="009F4B80" w:rsidP="009F4B80">
      <w:pPr>
        <w:pStyle w:val="ListParagraph"/>
        <w:numPr>
          <w:ilvl w:val="0"/>
          <w:numId w:val="18"/>
        </w:numPr>
      </w:pPr>
      <w:r w:rsidRPr="00F01E26">
        <w:t>Inbetweeners-2: Both ImageNet pretrained and trained from scratch ResNet</w:t>
      </w:r>
      <w:r w:rsidR="001E7C1C" w:rsidRPr="00F01E26">
        <w:t>-</w:t>
      </w:r>
      <w:r w:rsidRPr="00F01E26">
        <w:t>34 and ResNet</w:t>
      </w:r>
      <w:r w:rsidR="001E7C1C" w:rsidRPr="00F01E26">
        <w:t>-</w:t>
      </w:r>
      <w:r w:rsidRPr="00F01E26">
        <w:t>50 models, clinical</w:t>
      </w:r>
      <w:r w:rsidR="00D370C4" w:rsidRPr="00F01E26">
        <w:t xml:space="preserve"> variables</w:t>
      </w:r>
      <w:r w:rsidRPr="00F01E26">
        <w:t xml:space="preserve"> (age, BMI, KL, mild symptoms)</w:t>
      </w:r>
      <w:r w:rsidR="00690EA6" w:rsidRPr="00F01E26">
        <w:t>.</w:t>
      </w:r>
    </w:p>
    <w:p w14:paraId="25FB69F2" w14:textId="3A3CB02A" w:rsidR="009F4B80" w:rsidRPr="00F01E26" w:rsidRDefault="009F4B80" w:rsidP="009F4B80">
      <w:pPr>
        <w:pStyle w:val="ListParagraph"/>
        <w:numPr>
          <w:ilvl w:val="0"/>
          <w:numId w:val="18"/>
        </w:numPr>
      </w:pPr>
      <w:r w:rsidRPr="00F01E26">
        <w:t xml:space="preserve">Inbetweeners-3: </w:t>
      </w:r>
      <w:bookmarkStart w:id="5" w:name="_Hlk75382719"/>
      <w:r w:rsidRPr="00F01E26">
        <w:t>ResNet</w:t>
      </w:r>
      <w:r w:rsidR="001E7C1C" w:rsidRPr="00F01E26">
        <w:t>-</w:t>
      </w:r>
      <w:r w:rsidRPr="00F01E26">
        <w:t>34 model for X-rays</w:t>
      </w:r>
      <w:bookmarkEnd w:id="5"/>
      <w:r w:rsidRPr="00F01E26">
        <w:t xml:space="preserve">, clinical </w:t>
      </w:r>
      <w:r w:rsidR="00D370C4" w:rsidRPr="00F01E26">
        <w:t xml:space="preserve">variables </w:t>
      </w:r>
      <w:r w:rsidRPr="00F01E26">
        <w:t>(age, BMI, and KL)</w:t>
      </w:r>
      <w:r w:rsidR="00690EA6" w:rsidRPr="00F01E26">
        <w:t>.</w:t>
      </w:r>
    </w:p>
    <w:p w14:paraId="391C3292" w14:textId="6872786A" w:rsidR="009F4B80" w:rsidRPr="00F01E26" w:rsidRDefault="009F4B80" w:rsidP="009F4B80">
      <w:pPr>
        <w:pStyle w:val="ListParagraph"/>
        <w:numPr>
          <w:ilvl w:val="0"/>
          <w:numId w:val="18"/>
        </w:numPr>
      </w:pPr>
      <w:r w:rsidRPr="00F01E26">
        <w:t xml:space="preserve">Inbetweeners-4: </w:t>
      </w:r>
      <w:r w:rsidR="00DE4588" w:rsidRPr="00F01E26">
        <w:t xml:space="preserve">Four </w:t>
      </w:r>
      <w:r w:rsidRPr="00F01E26">
        <w:t>ResNet</w:t>
      </w:r>
      <w:r w:rsidR="001E7C1C" w:rsidRPr="00F01E26">
        <w:t>-</w:t>
      </w:r>
      <w:r w:rsidRPr="00F01E26">
        <w:t>34 models for X-rays</w:t>
      </w:r>
      <w:r w:rsidR="00DE4588" w:rsidRPr="00F01E26">
        <w:t xml:space="preserve"> (1 with unsupervised data augmentation)</w:t>
      </w:r>
      <w:r w:rsidRPr="00F01E26">
        <w:t xml:space="preserve">, clinical </w:t>
      </w:r>
      <w:r w:rsidR="00D370C4" w:rsidRPr="00F01E26">
        <w:t xml:space="preserve">variables </w:t>
      </w:r>
      <w:r w:rsidRPr="00F01E26">
        <w:t>(age, BMI, and KL)</w:t>
      </w:r>
      <w:r w:rsidR="00690EA6" w:rsidRPr="00F01E26">
        <w:t>.</w:t>
      </w:r>
    </w:p>
    <w:p w14:paraId="09CCD3B9" w14:textId="3F99AE06" w:rsidR="009F4B80" w:rsidRPr="00F01E26" w:rsidRDefault="009F4B80" w:rsidP="009F4B80">
      <w:pPr>
        <w:pStyle w:val="ListParagraph"/>
        <w:numPr>
          <w:ilvl w:val="0"/>
          <w:numId w:val="18"/>
        </w:numPr>
      </w:pPr>
      <w:r w:rsidRPr="00F01E26">
        <w:t xml:space="preserve">Inbetweeners-5: </w:t>
      </w:r>
      <w:r w:rsidR="00DE4588" w:rsidRPr="00F01E26">
        <w:t xml:space="preserve">Five </w:t>
      </w:r>
      <w:r w:rsidR="00D370C4" w:rsidRPr="00F01E26">
        <w:t>ResNet</w:t>
      </w:r>
      <w:r w:rsidR="001E7C1C" w:rsidRPr="00F01E26">
        <w:t>-</w:t>
      </w:r>
      <w:r w:rsidR="00D370C4" w:rsidRPr="00F01E26">
        <w:t>34 model</w:t>
      </w:r>
      <w:r w:rsidR="00DE4588" w:rsidRPr="00F01E26">
        <w:t>s</w:t>
      </w:r>
      <w:r w:rsidR="00D370C4" w:rsidRPr="00F01E26">
        <w:t xml:space="preserve"> trained to predict total knee replacement surgery from X-rays</w:t>
      </w:r>
      <w:r w:rsidRPr="00F01E26">
        <w:t xml:space="preserve">, clinical </w:t>
      </w:r>
      <w:r w:rsidR="00D370C4" w:rsidRPr="00F01E26">
        <w:t xml:space="preserve">variables </w:t>
      </w:r>
      <w:r w:rsidRPr="00F01E26">
        <w:t>(age, BMI, and KL)</w:t>
      </w:r>
      <w:r w:rsidR="00690EA6" w:rsidRPr="00F01E26">
        <w:t>.</w:t>
      </w:r>
    </w:p>
    <w:p w14:paraId="11E31B07" w14:textId="2713AA18" w:rsidR="009F4B80" w:rsidRPr="00F01E26" w:rsidRDefault="009F4B80" w:rsidP="009F4B80">
      <w:r w:rsidRPr="00F01E26">
        <w:rPr>
          <w:b/>
          <w:bCs/>
        </w:rPr>
        <w:t>Missing data:</w:t>
      </w:r>
      <w:r w:rsidRPr="00F01E26">
        <w:t xml:space="preserve"> No missing data</w:t>
      </w:r>
      <w:r w:rsidR="00690EA6" w:rsidRPr="00F01E26">
        <w:t>.</w:t>
      </w:r>
    </w:p>
    <w:p w14:paraId="5090A592" w14:textId="77777777" w:rsidR="009F4B80" w:rsidRPr="00F01E26" w:rsidRDefault="009F4B80" w:rsidP="009F4B80">
      <w:r w:rsidRPr="00F01E26">
        <w:rPr>
          <w:b/>
          <w:bCs/>
        </w:rPr>
        <w:t>Prediction method:</w:t>
      </w:r>
      <w:r w:rsidRPr="00F01E26">
        <w:t xml:space="preserve"> </w:t>
      </w:r>
    </w:p>
    <w:p w14:paraId="582CBD8F" w14:textId="64A33516" w:rsidR="009F4B80" w:rsidRPr="00F01E26" w:rsidRDefault="009F4B80" w:rsidP="009F4B80">
      <w:pPr>
        <w:pStyle w:val="ListParagraph"/>
        <w:numPr>
          <w:ilvl w:val="0"/>
          <w:numId w:val="18"/>
        </w:numPr>
      </w:pPr>
      <w:r w:rsidRPr="00F01E26">
        <w:t>Inbetweeners-1</w:t>
      </w:r>
      <w:r w:rsidR="00885E7E" w:rsidRPr="00F01E26">
        <w:t>, Inbetweeners-2, and Inbetweeners-5</w:t>
      </w:r>
      <w:r w:rsidRPr="00F01E26">
        <w:t>: Logistic regression</w:t>
      </w:r>
      <w:r w:rsidR="00690EA6" w:rsidRPr="00F01E26">
        <w:t>.</w:t>
      </w:r>
    </w:p>
    <w:p w14:paraId="56953BBB" w14:textId="223B1EF4" w:rsidR="009F4B80" w:rsidRPr="00F01E26" w:rsidRDefault="009F4B80" w:rsidP="009F4B80">
      <w:pPr>
        <w:pStyle w:val="ListParagraph"/>
        <w:numPr>
          <w:ilvl w:val="0"/>
          <w:numId w:val="18"/>
        </w:numPr>
      </w:pPr>
      <w:r w:rsidRPr="00F01E26">
        <w:t>Inbetweeners-3</w:t>
      </w:r>
      <w:r w:rsidR="00885E7E" w:rsidRPr="00F01E26">
        <w:t xml:space="preserve"> and Inbetweeners-4</w:t>
      </w:r>
      <w:r w:rsidRPr="00F01E26">
        <w:t xml:space="preserve">: </w:t>
      </w:r>
      <w:bookmarkStart w:id="6" w:name="_Hlk75382743"/>
      <w:proofErr w:type="gramStart"/>
      <w:r w:rsidRPr="00F01E26">
        <w:t>Multi-layer</w:t>
      </w:r>
      <w:proofErr w:type="gramEnd"/>
      <w:r w:rsidRPr="00F01E26">
        <w:t xml:space="preserve"> perceptron</w:t>
      </w:r>
      <w:bookmarkEnd w:id="6"/>
      <w:r w:rsidR="00690EA6" w:rsidRPr="00F01E26">
        <w:t>.</w:t>
      </w:r>
    </w:p>
    <w:p w14:paraId="22DCC5AC" w14:textId="77777777" w:rsidR="009F4B80" w:rsidRPr="00F01E26" w:rsidRDefault="009F4B80" w:rsidP="009F4B80"/>
    <w:p w14:paraId="0A981FCB" w14:textId="77777777" w:rsidR="009F4B80" w:rsidRPr="00F01E26" w:rsidRDefault="009F4B80" w:rsidP="009F4B80">
      <w:r w:rsidRPr="00F01E26">
        <w:rPr>
          <w:b/>
          <w:bCs/>
        </w:rPr>
        <w:t>Team:</w:t>
      </w:r>
      <w:r w:rsidRPr="00F01E26">
        <w:t xml:space="preserve"> </w:t>
      </w:r>
      <w:proofErr w:type="spellStart"/>
      <w:r w:rsidRPr="00F01E26">
        <w:t>OuluMIPT</w:t>
      </w:r>
      <w:proofErr w:type="spellEnd"/>
    </w:p>
    <w:p w14:paraId="09086D17" w14:textId="4F65F116" w:rsidR="009F4B80" w:rsidRPr="00F01E26" w:rsidRDefault="009F4B80" w:rsidP="009F4B80">
      <w:r w:rsidRPr="00F01E26">
        <w:rPr>
          <w:b/>
          <w:bCs/>
        </w:rPr>
        <w:t>Training data:</w:t>
      </w:r>
      <w:r w:rsidRPr="00F01E26">
        <w:t xml:space="preserve"> 432 knees from the OAI (the matched OAI subset)</w:t>
      </w:r>
      <w:r w:rsidR="000D49CA" w:rsidRPr="00F01E26">
        <w:t>. The models were trained using 5-fold cross-validation.</w:t>
      </w:r>
    </w:p>
    <w:p w14:paraId="234DC3A1" w14:textId="77777777" w:rsidR="009F4B80" w:rsidRPr="00F01E26" w:rsidRDefault="009F4B80" w:rsidP="009F4B80">
      <w:pPr>
        <w:rPr>
          <w:b/>
          <w:bCs/>
        </w:rPr>
      </w:pPr>
      <w:r w:rsidRPr="00F01E26">
        <w:rPr>
          <w:b/>
          <w:bCs/>
        </w:rPr>
        <w:t xml:space="preserve">Features: </w:t>
      </w:r>
    </w:p>
    <w:p w14:paraId="7956BAC5" w14:textId="66DE3ECB" w:rsidR="009F4B80" w:rsidRPr="00F01E26" w:rsidRDefault="009F4B80" w:rsidP="009F4B80">
      <w:pPr>
        <w:pStyle w:val="ListParagraph"/>
        <w:numPr>
          <w:ilvl w:val="0"/>
          <w:numId w:val="18"/>
        </w:numPr>
      </w:pPr>
      <w:r w:rsidRPr="00F01E26">
        <w:t>OuluMIPT-1: Joint shape and joint space features (JS2)</w:t>
      </w:r>
      <w:r w:rsidR="005E4492" w:rsidRPr="00F01E26">
        <w:t xml:space="preserve"> representing the shape of the knee joint and the spacing of tibiofemoral joint extracted</w:t>
      </w:r>
      <w:r w:rsidRPr="00F01E26">
        <w:t xml:space="preserve"> from X-rays</w:t>
      </w:r>
      <w:r w:rsidRPr="00F01E26">
        <w:fldChar w:fldCharType="begin"/>
      </w:r>
      <w:r w:rsidR="00F01E8C" w:rsidRPr="00F01E26">
        <w:instrText xml:space="preserve"> ADDIN EN.CITE &lt;EndNote&gt;&lt;Cite&gt;&lt;Author&gt;Bayramoglu&lt;/Author&gt;&lt;Year&gt;2020&lt;/Year&gt;&lt;RecNum&gt;97&lt;/RecNum&gt;&lt;DisplayText&gt;&lt;style face="superscript"&gt;2&lt;/style&gt;&lt;/DisplayText&gt;&lt;record&gt;&lt;rec-number&gt;97&lt;/rec-number&gt;&lt;foreign-keys&gt;&lt;key app="EN" db-id="xvwpw5rexrppp2ep2ra5vsr9a5tzffx9asas" timestamp="1624616899"&gt;97&lt;/key&gt;&lt;/foreign-keys&gt;&lt;ref-type name="Book Section"&gt;5&lt;/ref-type&gt;&lt;contributors&gt;&lt;authors&gt;&lt;author&gt;Bayramoglu, Neslihan&lt;/author&gt;&lt;author&gt;Nieminen, Miika T.&lt;/author&gt;&lt;author&gt;Saarakkala, Simo&lt;/author&gt;&lt;/authors&gt;&lt;secondary-authors&gt;&lt;author&gt;Papież, Bartłomiej W.&lt;/author&gt;&lt;author&gt;Namburete, Ana I. L.&lt;/author&gt;&lt;author&gt;Yaqub, Mohammad&lt;/author&gt;&lt;author&gt;Noble, J. Alison&lt;/author&gt;&lt;/secondary-authors&gt;&lt;tertiary-authors&gt;&lt;author&gt;Papież, Bartłomiej W.&lt;/author&gt;&lt;author&gt;Namburete, Ana I. L.&lt;/author&gt;&lt;author&gt;Yaqub, Mohammad&lt;/author&gt;&lt;author&gt;Noble, J. Alison&lt;/author&gt;&lt;/tertiary-authors&gt;&lt;/contributors&gt;&lt;titles&gt;&lt;title&gt;A Lightweight CNN and Joint Shape-Joint Space (JS2) Descriptor for Radiological Osteoarthritis Detection&lt;/title&gt;&lt;secondary-title&gt;Medical Image Understanding and Analysis&lt;/secondary-title&gt;&lt;/titles&gt;&lt;pages&gt;331-345&lt;/pages&gt;&lt;volume&gt;1248&lt;/volume&gt;&lt;dates&gt;&lt;year&gt;2020&lt;/year&gt;&lt;/dates&gt;&lt;pub-location&gt;Cham&lt;/pub-location&gt;&lt;publisher&gt;Springer&lt;/publisher&gt;&lt;urls&gt;&lt;/urls&gt;&lt;/record&gt;&lt;/Cite&gt;&lt;/EndNote&gt;</w:instrText>
      </w:r>
      <w:r w:rsidRPr="00F01E26">
        <w:fldChar w:fldCharType="separate"/>
      </w:r>
      <w:r w:rsidR="00F01E8C" w:rsidRPr="00F01E26">
        <w:rPr>
          <w:noProof/>
          <w:vertAlign w:val="superscript"/>
        </w:rPr>
        <w:t>2</w:t>
      </w:r>
      <w:r w:rsidRPr="00F01E26">
        <w:fldChar w:fldCharType="end"/>
      </w:r>
      <w:r w:rsidRPr="00F01E26">
        <w:t xml:space="preserve">, automatically extracted </w:t>
      </w:r>
      <w:r w:rsidR="005E4492" w:rsidRPr="00F01E26">
        <w:t xml:space="preserve">86 </w:t>
      </w:r>
      <w:r w:rsidRPr="00F01E26">
        <w:t>morphological cartilage features</w:t>
      </w:r>
      <w:r w:rsidR="005E4492" w:rsidRPr="00F01E26">
        <w:t xml:space="preserve"> (based on volume, local thickness, and </w:t>
      </w:r>
      <w:r w:rsidR="005E4492" w:rsidRPr="00F01E26">
        <w:lastRenderedPageBreak/>
        <w:t>distance transform)</w:t>
      </w:r>
      <w:r w:rsidRPr="00F01E26">
        <w:t xml:space="preserve"> from sagittal MRI scans</w:t>
      </w:r>
      <w:r w:rsidR="00AF46BF" w:rsidRPr="00F01E26">
        <w:fldChar w:fldCharType="begin"/>
      </w:r>
      <w:r w:rsidR="007878C7" w:rsidRPr="00F01E26">
        <w:instrText xml:space="preserve"> ADDIN EN.CITE &lt;EndNote&gt;&lt;Cite&gt;&lt;Author&gt;Panfilov&lt;/Author&gt;&lt;Year&gt;2021&lt;/Year&gt;&lt;RecNum&gt;108&lt;/RecNum&gt;&lt;DisplayText&gt;&lt;style face="superscript"&gt;3&lt;/style&gt;&lt;/DisplayText&gt;&lt;record&gt;&lt;rec-number&gt;108&lt;/rec-number&gt;&lt;foreign-keys&gt;&lt;key app="EN" db-id="xvwpw5rexrppp2ep2ra5vsr9a5tzffx9asas" timestamp="1643794106"&gt;108&lt;/key&gt;&lt;/foreign-keys&gt;&lt;ref-type name="Journal Article"&gt;17&lt;/ref-type&gt;&lt;contributors&gt;&lt;authors&gt;&lt;author&gt;Panfilov, E.&lt;/author&gt;&lt;author&gt;Tiulpin, A.&lt;/author&gt;&lt;author&gt;Nieminen, M. T.&lt;/author&gt;&lt;author&gt;Saarakkala, S.&lt;/author&gt;&lt;author&gt;Casula, V.&lt;/author&gt;&lt;/authors&gt;&lt;/contributors&gt;&lt;auth-address&gt;Research Unit of Medical Imaging, Physics and Technology, University of Oulu, Oulu, Finland.&amp;#xD;Department of Diagnostic Radiology, Oulu University Hospital, Oulu, Finland.&amp;#xD;Ailean Technologies Oy, Oulu, Finland.&lt;/auth-address&gt;&lt;titles&gt;&lt;title&gt;Deep learning-based segmentation of knee MRI for fully automatic subregional morphological assessment of cartilage tissues: Data from the Osteoarthritis Initiative&lt;/title&gt;&lt;secondary-title&gt;J Orthop Res&lt;/secondary-title&gt;&lt;/titles&gt;&lt;periodical&gt;&lt;full-title&gt;Journal of Orthopaedic Research&lt;/full-title&gt;&lt;abbr-1&gt;J. Orthop. Res.&lt;/abbr-1&gt;&lt;abbr-2&gt;J Orthop Res&lt;/abbr-2&gt;&lt;/periodical&gt;&lt;pages&gt;1-12. https://doi.org/10.1002/jor.25150&lt;/pages&gt;&lt;keywords&gt;&lt;keyword&gt;cartilage&lt;/keyword&gt;&lt;keyword&gt;deep learning&lt;/keyword&gt;&lt;keyword&gt;morphology&lt;/keyword&gt;&lt;keyword&gt;osteoarthritis&lt;/keyword&gt;&lt;keyword&gt;segmentation&lt;/keyword&gt;&lt;/keywords&gt;&lt;dates&gt;&lt;year&gt;2021&lt;/year&gt;&lt;pub-dates&gt;&lt;date&gt;Jul 29&lt;/date&gt;&lt;/pub-dates&gt;&lt;/dates&gt;&lt;isbn&gt;1554-527X (Electronic)&amp;#xD;0736-0266 (Linking)&lt;/isbn&gt;&lt;accession-num&gt;34324223&lt;/accession-num&gt;&lt;urls&gt;&lt;/urls&gt;&lt;electronic-resource-num&gt;https://doi.org/10.1002/jor.25150&lt;/electronic-resource-num&gt;&lt;/record&gt;&lt;/Cite&gt;&lt;/EndNote&gt;</w:instrText>
      </w:r>
      <w:r w:rsidR="00AF46BF" w:rsidRPr="00F01E26">
        <w:fldChar w:fldCharType="separate"/>
      </w:r>
      <w:r w:rsidR="00AF46BF" w:rsidRPr="00F01E26">
        <w:rPr>
          <w:noProof/>
          <w:vertAlign w:val="superscript"/>
        </w:rPr>
        <w:t>3</w:t>
      </w:r>
      <w:r w:rsidR="00AF46BF" w:rsidRPr="00F01E26">
        <w:fldChar w:fldCharType="end"/>
      </w:r>
      <w:r w:rsidR="0056595A" w:rsidRPr="00F01E26">
        <w:t xml:space="preserve"> (segmented using deep learning</w:t>
      </w:r>
      <w:r w:rsidR="001C696F" w:rsidRPr="00F01E26">
        <w:fldChar w:fldCharType="begin"/>
      </w:r>
      <w:r w:rsidR="00AF46BF" w:rsidRPr="00F01E26">
        <w:instrText xml:space="preserve"> ADDIN EN.CITE &lt;EndNote&gt;&lt;Cite&gt;&lt;Author&gt;Panfilov&lt;/Author&gt;&lt;Year&gt;2019&lt;/Year&gt;&lt;RecNum&gt;102&lt;/RecNum&gt;&lt;DisplayText&gt;&lt;style face="superscript"&gt;4&lt;/style&gt;&lt;/DisplayText&gt;&lt;record&gt;&lt;rec-number&gt;102&lt;/rec-number&gt;&lt;foreign-keys&gt;&lt;key app="EN" db-id="xvwpw5rexrppp2ep2ra5vsr9a5tzffx9asas" timestamp="1624958124"&gt;102&lt;/key&gt;&lt;/foreign-keys&gt;&lt;ref-type name="Conference Proceedings"&gt;10&lt;/ref-type&gt;&lt;contributors&gt;&lt;authors&gt;&lt;author&gt;Panfilov, Egor&lt;/author&gt;&lt;author&gt;Tiulpin, Aleksei&lt;/author&gt;&lt;author&gt;Klein, Stefan&lt;/author&gt;&lt;author&gt;Nieminen, Miika T.&lt;/author&gt;&lt;author&gt;Saarakkala, Simo&lt;/author&gt;&lt;/authors&gt;&lt;/contributors&gt;&lt;titles&gt;&lt;title&gt;Improving Robustness of Deep Learning Based Knee MRI Segmentation: Mixup and Adversarial Domain Adaptation&lt;/title&gt;&lt;secondary-title&gt;2019 IEEE/CVF International Conference on Computer Vision Workshop (ICCVW)&lt;/secondary-title&gt;&lt;/titles&gt;&lt;pages&gt;450-459&lt;/pages&gt;&lt;dates&gt;&lt;year&gt;2019&lt;/year&gt;&lt;/dates&gt;&lt;publisher&gt;IEEE&lt;/publisher&gt;&lt;isbn&gt;172815023X&lt;/isbn&gt;&lt;urls&gt;&lt;related-urls&gt;&lt;url&gt;10.1109/ICCVW.2019.00057&lt;/url&gt;&lt;/related-urls&gt;&lt;/urls&gt;&lt;electronic-resource-num&gt;10.1109/ICCVW.2019.00057&lt;/electronic-resource-num&gt;&lt;/record&gt;&lt;/Cite&gt;&lt;/EndNote&gt;</w:instrText>
      </w:r>
      <w:r w:rsidR="001C696F" w:rsidRPr="00F01E26">
        <w:fldChar w:fldCharType="separate"/>
      </w:r>
      <w:r w:rsidR="00AF46BF" w:rsidRPr="00F01E26">
        <w:rPr>
          <w:noProof/>
          <w:vertAlign w:val="superscript"/>
        </w:rPr>
        <w:t>4</w:t>
      </w:r>
      <w:r w:rsidR="001C696F" w:rsidRPr="00F01E26">
        <w:fldChar w:fldCharType="end"/>
      </w:r>
      <w:r w:rsidR="0056595A" w:rsidRPr="00F01E26">
        <w:t>)</w:t>
      </w:r>
      <w:r w:rsidRPr="00F01E26">
        <w:t>, all covariates except varus malalignment, side of the knee (left/right), and all the features above for the contralateral knee (non-knee specific clinical variables were included only once).</w:t>
      </w:r>
    </w:p>
    <w:p w14:paraId="0F481C1E" w14:textId="756B4304" w:rsidR="009F4B80" w:rsidRPr="00F01E26" w:rsidRDefault="009F4B80" w:rsidP="009F4B80">
      <w:pPr>
        <w:pStyle w:val="ListParagraph"/>
        <w:numPr>
          <w:ilvl w:val="0"/>
          <w:numId w:val="18"/>
        </w:numPr>
      </w:pPr>
      <w:r w:rsidRPr="00F01E26">
        <w:t>OuluMIPT-2: ResNet</w:t>
      </w:r>
      <w:r w:rsidR="001E7C1C" w:rsidRPr="00F01E26">
        <w:t>-</w:t>
      </w:r>
      <w:r w:rsidRPr="00F01E26">
        <w:t>18 model for X-rays</w:t>
      </w:r>
      <w:r w:rsidR="00690EA6" w:rsidRPr="00F01E26">
        <w:t>.</w:t>
      </w:r>
    </w:p>
    <w:p w14:paraId="5C6B6AD0" w14:textId="52977D4D" w:rsidR="009F4B80" w:rsidRPr="00F01E26" w:rsidRDefault="009F4B80" w:rsidP="009F4B80">
      <w:pPr>
        <w:pStyle w:val="ListParagraph"/>
        <w:numPr>
          <w:ilvl w:val="0"/>
          <w:numId w:val="18"/>
        </w:numPr>
      </w:pPr>
      <w:r w:rsidRPr="00F01E26">
        <w:t>OuluMIPT-3: Ensemble of OuluMIPT-1, OuluMIPT-2, and OuluMIPT-4 models</w:t>
      </w:r>
      <w:r w:rsidR="00690EA6" w:rsidRPr="00F01E26">
        <w:t>.</w:t>
      </w:r>
    </w:p>
    <w:p w14:paraId="1FED8515" w14:textId="108ED82F" w:rsidR="009F4B80" w:rsidRPr="00F01E26" w:rsidRDefault="009F4B80" w:rsidP="009F4B80">
      <w:pPr>
        <w:pStyle w:val="ListParagraph"/>
        <w:numPr>
          <w:ilvl w:val="0"/>
          <w:numId w:val="18"/>
        </w:numPr>
      </w:pPr>
      <w:r w:rsidRPr="00F01E26">
        <w:t>OuluMIPT-4: Joint shape and joint space features (JS2) from X-rays, clinical (age, gender, BMI, and KL)</w:t>
      </w:r>
      <w:r w:rsidR="00690EA6" w:rsidRPr="00F01E26">
        <w:t>.</w:t>
      </w:r>
    </w:p>
    <w:p w14:paraId="76173019" w14:textId="184DA22E" w:rsidR="009F4B80" w:rsidRPr="00F01E26" w:rsidRDefault="009F4B80" w:rsidP="009F4B80">
      <w:pPr>
        <w:pStyle w:val="ListParagraph"/>
        <w:numPr>
          <w:ilvl w:val="0"/>
          <w:numId w:val="18"/>
        </w:numPr>
      </w:pPr>
      <w:r w:rsidRPr="00F01E26">
        <w:t>OuluMIPT-5: Ensemble of OuluMIPT-1, OuluMIPT-2, and OuluMIPT-4 models</w:t>
      </w:r>
      <w:r w:rsidR="00690EA6" w:rsidRPr="00F01E26">
        <w:t>.</w:t>
      </w:r>
    </w:p>
    <w:p w14:paraId="729D1522" w14:textId="04EE2DE8" w:rsidR="009F4B80" w:rsidRPr="00F01E26" w:rsidRDefault="009F4B80" w:rsidP="009F4B80">
      <w:r w:rsidRPr="00F01E26">
        <w:rPr>
          <w:b/>
          <w:bCs/>
        </w:rPr>
        <w:t>Missing data:</w:t>
      </w:r>
      <w:r w:rsidRPr="00F01E26">
        <w:t xml:space="preserve"> </w:t>
      </w:r>
      <w:proofErr w:type="spellStart"/>
      <w:r w:rsidRPr="00F01E26">
        <w:t>LightGBM</w:t>
      </w:r>
      <w:proofErr w:type="spellEnd"/>
      <w:r w:rsidRPr="00F01E26">
        <w:t xml:space="preserve"> default method</w:t>
      </w:r>
      <w:r w:rsidR="00E36F31" w:rsidRPr="00F01E26">
        <w:t>.</w:t>
      </w:r>
      <w:r w:rsidR="0056595A" w:rsidRPr="00F01E26">
        <w:t xml:space="preserve"> All records without input images were excluded.</w:t>
      </w:r>
    </w:p>
    <w:p w14:paraId="0F40A27B" w14:textId="77777777" w:rsidR="009F4B80" w:rsidRPr="00F01E26" w:rsidRDefault="009F4B80" w:rsidP="009F4B80">
      <w:r w:rsidRPr="00F01E26">
        <w:rPr>
          <w:b/>
          <w:bCs/>
        </w:rPr>
        <w:t>Prediction method:</w:t>
      </w:r>
      <w:r w:rsidRPr="00F01E26">
        <w:t xml:space="preserve"> </w:t>
      </w:r>
    </w:p>
    <w:p w14:paraId="3DA5F62A" w14:textId="19ECED08" w:rsidR="009F4B80" w:rsidRPr="00F01E26" w:rsidRDefault="009F4B80" w:rsidP="009F4B80">
      <w:pPr>
        <w:pStyle w:val="ListParagraph"/>
        <w:numPr>
          <w:ilvl w:val="0"/>
          <w:numId w:val="18"/>
        </w:numPr>
      </w:pPr>
      <w:r w:rsidRPr="00F01E26">
        <w:t>OuluMIPT-1</w:t>
      </w:r>
      <w:r w:rsidR="00885E7E" w:rsidRPr="00F01E26">
        <w:t xml:space="preserve"> and OuluMIPT-4</w:t>
      </w:r>
      <w:r w:rsidRPr="00F01E26">
        <w:t>: Gradient Boosting Machine</w:t>
      </w:r>
      <w:r w:rsidR="00344C77" w:rsidRPr="00F01E26">
        <w:t xml:space="preserve"> to ensemble the 5 models from the cross-validation</w:t>
      </w:r>
      <w:r w:rsidR="00690EA6" w:rsidRPr="00F01E26">
        <w:t>.</w:t>
      </w:r>
    </w:p>
    <w:p w14:paraId="22E18CEA" w14:textId="28D9C3F6" w:rsidR="009F4B80" w:rsidRPr="00F01E26" w:rsidRDefault="009F4B80" w:rsidP="009F4B80">
      <w:pPr>
        <w:pStyle w:val="ListParagraph"/>
        <w:numPr>
          <w:ilvl w:val="0"/>
          <w:numId w:val="18"/>
        </w:numPr>
      </w:pPr>
      <w:r w:rsidRPr="00F01E26">
        <w:t>OuluMIPT-2: ResNet</w:t>
      </w:r>
      <w:r w:rsidR="001E7C1C" w:rsidRPr="00F01E26">
        <w:t>-</w:t>
      </w:r>
      <w:r w:rsidRPr="00F01E26">
        <w:t>18</w:t>
      </w:r>
      <w:r w:rsidR="00690EA6" w:rsidRPr="00F01E26">
        <w:t>.</w:t>
      </w:r>
    </w:p>
    <w:p w14:paraId="41E7B6D0" w14:textId="68807391" w:rsidR="009F4B80" w:rsidRPr="00F01E26" w:rsidRDefault="009F4B80" w:rsidP="009F4B80">
      <w:pPr>
        <w:pStyle w:val="ListParagraph"/>
        <w:numPr>
          <w:ilvl w:val="0"/>
          <w:numId w:val="18"/>
        </w:numPr>
      </w:pPr>
      <w:r w:rsidRPr="00F01E26">
        <w:t>OuluMIPT-3</w:t>
      </w:r>
      <w:r w:rsidR="00885E7E" w:rsidRPr="00F01E26">
        <w:t xml:space="preserve"> and OuluMIPT-5</w:t>
      </w:r>
      <w:r w:rsidRPr="00F01E26">
        <w:t>: Gaussian Naïve Bayesian</w:t>
      </w:r>
      <w:r w:rsidR="00344C77" w:rsidRPr="00F01E26">
        <w:t xml:space="preserve"> with isotonic calibration</w:t>
      </w:r>
      <w:r w:rsidR="00690EA6" w:rsidRPr="00F01E26">
        <w:t>.</w:t>
      </w:r>
    </w:p>
    <w:p w14:paraId="44BDCBC3" w14:textId="77777777" w:rsidR="009F4B80" w:rsidRPr="00F01E26" w:rsidRDefault="009F4B80" w:rsidP="009F4B80"/>
    <w:p w14:paraId="403EE3D0" w14:textId="77777777" w:rsidR="009F4B80" w:rsidRPr="00F01E26" w:rsidRDefault="009F4B80" w:rsidP="009F4B80">
      <w:r w:rsidRPr="00F01E26">
        <w:rPr>
          <w:b/>
          <w:bCs/>
        </w:rPr>
        <w:t>Team:</w:t>
      </w:r>
      <w:r w:rsidRPr="00F01E26">
        <w:t xml:space="preserve"> The Rolling Pebbles</w:t>
      </w:r>
    </w:p>
    <w:p w14:paraId="47B68997" w14:textId="3E4C8EB8" w:rsidR="009F4B80" w:rsidRPr="00F01E26" w:rsidRDefault="009F4B80" w:rsidP="009F4B80">
      <w:r w:rsidRPr="00F01E26">
        <w:rPr>
          <w:b/>
          <w:bCs/>
        </w:rPr>
        <w:t>Training data:</w:t>
      </w:r>
      <w:r w:rsidRPr="00F01E26">
        <w:t xml:space="preserve"> All baseline knees from the OAI</w:t>
      </w:r>
      <w:r w:rsidR="00E36F31" w:rsidRPr="00F01E26">
        <w:t>.</w:t>
      </w:r>
      <w:r w:rsidR="0056595A" w:rsidRPr="00F01E26">
        <w:t xml:space="preserve"> Data augmentation was used when training the </w:t>
      </w:r>
      <w:r w:rsidR="00A52BCF" w:rsidRPr="00F01E26">
        <w:t>deep learning model for X-ray images</w:t>
      </w:r>
      <w:r w:rsidR="0056595A" w:rsidRPr="00F01E26">
        <w:t>.</w:t>
      </w:r>
    </w:p>
    <w:p w14:paraId="40C93654" w14:textId="77777777" w:rsidR="009F4B80" w:rsidRPr="00F01E26" w:rsidRDefault="009F4B80" w:rsidP="009F4B80">
      <w:pPr>
        <w:rPr>
          <w:b/>
          <w:bCs/>
        </w:rPr>
      </w:pPr>
      <w:r w:rsidRPr="00F01E26">
        <w:rPr>
          <w:b/>
          <w:bCs/>
        </w:rPr>
        <w:t xml:space="preserve">Features: </w:t>
      </w:r>
    </w:p>
    <w:p w14:paraId="02361181" w14:textId="768E1CCB" w:rsidR="009F4B80" w:rsidRPr="00F01E26" w:rsidRDefault="009F4B80" w:rsidP="009F4B80">
      <w:pPr>
        <w:pStyle w:val="ListParagraph"/>
        <w:numPr>
          <w:ilvl w:val="0"/>
          <w:numId w:val="18"/>
        </w:numPr>
      </w:pPr>
      <w:r w:rsidRPr="00F01E26">
        <w:t>TheRollingPebbles</w:t>
      </w:r>
      <w:r w:rsidR="00C738F7" w:rsidRPr="00F01E26">
        <w:t>-</w:t>
      </w:r>
      <w:r w:rsidRPr="00F01E26">
        <w:t>v0: DenseNet</w:t>
      </w:r>
      <w:r w:rsidR="001E7C1C" w:rsidRPr="00F01E26">
        <w:t>-</w:t>
      </w:r>
      <w:r w:rsidRPr="00F01E26">
        <w:t>121 pretrained to predict KL grades from X-ray images</w:t>
      </w:r>
      <w:r w:rsidRPr="00F01E26">
        <w:fldChar w:fldCharType="begin">
          <w:fldData xml:space="preserve">PEVuZE5vdGU+PENpdGU+PEF1dGhvcj5Ob3JtYW48L0F1dGhvcj48WWVhcj4yMDE5PC9ZZWFyPjxS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</w:fldData>
        </w:fldChar>
      </w:r>
      <w:r w:rsidR="00AF46BF" w:rsidRPr="00F01E26">
        <w:instrText xml:space="preserve"> ADDIN EN.CITE </w:instrText>
      </w:r>
      <w:r w:rsidR="00AF46BF" w:rsidRPr="00F01E26">
        <w:fldChar w:fldCharType="begin">
          <w:fldData xml:space="preserve">PEVuZE5vdGU+PENpdGU+PEF1dGhvcj5Ob3JtYW48L0F1dGhvcj48WWVhcj4yMDE5PC9ZZWFyPjxS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</w:fldData>
        </w:fldChar>
      </w:r>
      <w:r w:rsidR="00AF46BF" w:rsidRPr="00F01E26">
        <w:instrText xml:space="preserve"> ADDIN EN.CITE.DATA </w:instrText>
      </w:r>
      <w:r w:rsidR="00AF46BF" w:rsidRPr="00F01E26">
        <w:fldChar w:fldCharType="end"/>
      </w:r>
      <w:r w:rsidRPr="00F01E26">
        <w:fldChar w:fldCharType="separate"/>
      </w:r>
      <w:r w:rsidR="00AF46BF" w:rsidRPr="00F01E26">
        <w:rPr>
          <w:noProof/>
          <w:vertAlign w:val="superscript"/>
        </w:rPr>
        <w:t>5</w:t>
      </w:r>
      <w:r w:rsidRPr="00F01E26">
        <w:fldChar w:fldCharType="end"/>
      </w:r>
      <w:r w:rsidR="00690EA6" w:rsidRPr="00F01E26">
        <w:t>.</w:t>
      </w:r>
      <w:r w:rsidR="005938EF" w:rsidRPr="00F01E26">
        <w:t xml:space="preserve"> The used features included the predicted probability and the 12 features from the last output layer before the prediction layer.</w:t>
      </w:r>
    </w:p>
    <w:p w14:paraId="6F4A454C" w14:textId="20146FD0" w:rsidR="009F4B80" w:rsidRPr="00F01E26" w:rsidRDefault="009F4B80" w:rsidP="009F4B80">
      <w:pPr>
        <w:pStyle w:val="ListParagraph"/>
        <w:numPr>
          <w:ilvl w:val="0"/>
          <w:numId w:val="18"/>
        </w:numPr>
      </w:pPr>
      <w:r w:rsidRPr="00F01E26">
        <w:t>TheRollingPebbles</w:t>
      </w:r>
      <w:r w:rsidR="00C738F7" w:rsidRPr="00F01E26">
        <w:t>-</w:t>
      </w:r>
      <w:r w:rsidRPr="00F01E26">
        <w:t>v1: DenseNet</w:t>
      </w:r>
      <w:r w:rsidR="001E7C1C" w:rsidRPr="00F01E26">
        <w:t>-</w:t>
      </w:r>
      <w:r w:rsidRPr="00F01E26">
        <w:t xml:space="preserve">121 pretrained to predict KL grades from X-ray images, </w:t>
      </w:r>
      <w:r w:rsidR="00A52BCF" w:rsidRPr="00F01E26">
        <w:t xml:space="preserve">automatically extracted </w:t>
      </w:r>
      <w:r w:rsidRPr="00F01E26">
        <w:t>soft tissue shape features</w:t>
      </w:r>
      <w:r w:rsidR="005938EF" w:rsidRPr="00F01E26">
        <w:t xml:space="preserve"> (features from the last fully </w:t>
      </w:r>
      <w:r w:rsidR="005938EF" w:rsidRPr="00F01E26">
        <w:lastRenderedPageBreak/>
        <w:t>connected layer, logits, and probabilities)</w:t>
      </w:r>
      <w:r w:rsidRPr="00F01E26">
        <w:t xml:space="preserve"> from sagittal MRI scans</w:t>
      </w:r>
      <w:r w:rsidR="00A52BCF" w:rsidRPr="00F01E26">
        <w:t xml:space="preserve"> (segmented using deep learning)</w:t>
      </w:r>
      <w:r w:rsidRPr="00F01E26">
        <w:t>, and</w:t>
      </w:r>
      <w:r w:rsidR="00A52BCF" w:rsidRPr="00F01E26">
        <w:t xml:space="preserve"> automatically extracted</w:t>
      </w:r>
      <w:r w:rsidRPr="00F01E26">
        <w:t xml:space="preserve"> bone shape features</w:t>
      </w:r>
      <w:r w:rsidR="005938EF" w:rsidRPr="00F01E26">
        <w:t xml:space="preserve"> (features from the last fully connected layer, logits, and probabilities)</w:t>
      </w:r>
      <w:r w:rsidRPr="00F01E26">
        <w:t xml:space="preserve"> from sagittal MRI scans</w:t>
      </w:r>
      <w:r w:rsidR="00A52BCF" w:rsidRPr="00F01E26">
        <w:t xml:space="preserve"> (segmented using deep learning)</w:t>
      </w:r>
      <w:r w:rsidRPr="00F01E26">
        <w:fldChar w:fldCharType="begin">
          <w:fldData xml:space="preserve">PEVuZE5vdGU+PENpdGU+PEF1dGhvcj5Nb3JhbGVzIE1hcnRpbmV6PC9BdXRob3I+PFllYXI+MjAy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</w:fldData>
        </w:fldChar>
      </w:r>
      <w:r w:rsidR="00AF46BF" w:rsidRPr="00F01E26">
        <w:instrText xml:space="preserve"> ADDIN EN.CITE </w:instrText>
      </w:r>
      <w:r w:rsidR="00AF46BF" w:rsidRPr="00F01E26">
        <w:fldChar w:fldCharType="begin">
          <w:fldData xml:space="preserve">PEVuZE5vdGU+PENpdGU+PEF1dGhvcj5Nb3JhbGVzIE1hcnRpbmV6PC9BdXRob3I+PFllYXI+MjAy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</w:fldData>
        </w:fldChar>
      </w:r>
      <w:r w:rsidR="00AF46BF" w:rsidRPr="00F01E26">
        <w:instrText xml:space="preserve"> ADDIN EN.CITE.DATA </w:instrText>
      </w:r>
      <w:r w:rsidR="00AF46BF" w:rsidRPr="00F01E26">
        <w:fldChar w:fldCharType="end"/>
      </w:r>
      <w:r w:rsidRPr="00F01E26">
        <w:fldChar w:fldCharType="separate"/>
      </w:r>
      <w:r w:rsidR="00AF46BF" w:rsidRPr="00F01E26">
        <w:rPr>
          <w:noProof/>
          <w:vertAlign w:val="superscript"/>
        </w:rPr>
        <w:t>6</w:t>
      </w:r>
      <w:r w:rsidRPr="00F01E26">
        <w:fldChar w:fldCharType="end"/>
      </w:r>
      <w:r w:rsidRPr="00F01E26">
        <w:t>.</w:t>
      </w:r>
    </w:p>
    <w:p w14:paraId="0F5160BD" w14:textId="34818C51" w:rsidR="009F4B80" w:rsidRPr="00F01E26" w:rsidRDefault="009F4B80" w:rsidP="009F4B80">
      <w:pPr>
        <w:pStyle w:val="ListParagraph"/>
        <w:numPr>
          <w:ilvl w:val="0"/>
          <w:numId w:val="18"/>
        </w:numPr>
      </w:pPr>
      <w:proofErr w:type="spellStart"/>
      <w:r w:rsidRPr="00F01E26">
        <w:t>TheRollingPebbles</w:t>
      </w:r>
      <w:r w:rsidR="00C738F7" w:rsidRPr="00F01E26">
        <w:t>-</w:t>
      </w:r>
      <w:r w:rsidRPr="00F01E26">
        <w:t>vFiltered</w:t>
      </w:r>
      <w:proofErr w:type="spellEnd"/>
      <w:r w:rsidRPr="00F01E26">
        <w:t>: as in TheRollingPebbles</w:t>
      </w:r>
      <w:r w:rsidR="00B60526" w:rsidRPr="00F01E26">
        <w:t>-</w:t>
      </w:r>
      <w:r w:rsidRPr="00F01E26">
        <w:t>v1</w:t>
      </w:r>
      <w:r w:rsidR="00500A06" w:rsidRPr="00F01E26">
        <w:t xml:space="preserve">, but a feature was filtered if its variance was lower than a pre-specified threshold (0.2) and </w:t>
      </w:r>
      <w:r w:rsidR="00500A06" w:rsidRPr="00F01E26">
        <w:rPr>
          <w:i/>
        </w:rPr>
        <w:t>p</w:t>
      </w:r>
      <w:r w:rsidR="00500A06" w:rsidRPr="00F01E26">
        <w:t>-value of the distribution of each feature between OAI and PROOF in the Kolmogorov-Smirnov two-sample test was less than 0.1</w:t>
      </w:r>
      <w:r w:rsidR="00690EA6" w:rsidRPr="00F01E26">
        <w:t>.</w:t>
      </w:r>
    </w:p>
    <w:p w14:paraId="3FF8DAE6" w14:textId="53CED943" w:rsidR="009F4B80" w:rsidRPr="00F01E26" w:rsidRDefault="009F4B80" w:rsidP="00500A06">
      <w:pPr>
        <w:pStyle w:val="ListParagraph"/>
        <w:numPr>
          <w:ilvl w:val="0"/>
          <w:numId w:val="18"/>
        </w:numPr>
      </w:pPr>
      <w:proofErr w:type="spellStart"/>
      <w:r w:rsidRPr="00F01E26">
        <w:t>TheRollingPebbles</w:t>
      </w:r>
      <w:proofErr w:type="spellEnd"/>
      <w:r w:rsidR="00C738F7" w:rsidRPr="00F01E26">
        <w:t>-</w:t>
      </w:r>
      <w:r w:rsidRPr="00F01E26">
        <w:t>Full: as in TheRollingPebbles</w:t>
      </w:r>
      <w:r w:rsidR="00B60526" w:rsidRPr="00F01E26">
        <w:t>-</w:t>
      </w:r>
      <w:r w:rsidRPr="00F01E26">
        <w:t>v1</w:t>
      </w:r>
      <w:r w:rsidR="00500A06" w:rsidRPr="00F01E26">
        <w:t>, but a feature was filtered if its variance was lower than a pre-specified threshold (0.2)</w:t>
      </w:r>
      <w:r w:rsidR="00690EA6" w:rsidRPr="00F01E26">
        <w:t>.</w:t>
      </w:r>
    </w:p>
    <w:p w14:paraId="48F271C9" w14:textId="15E6EDEF" w:rsidR="009F4B80" w:rsidRDefault="009F4B80" w:rsidP="009F4B80">
      <w:pPr>
        <w:pStyle w:val="ListParagraph"/>
        <w:numPr>
          <w:ilvl w:val="0"/>
          <w:numId w:val="18"/>
        </w:numPr>
      </w:pPr>
      <w:proofErr w:type="spellStart"/>
      <w:r>
        <w:t>The</w:t>
      </w:r>
      <w:r w:rsidRPr="002246A7">
        <w:t>RollingPebbles</w:t>
      </w:r>
      <w:proofErr w:type="spellEnd"/>
      <w:r w:rsidR="00C738F7">
        <w:t>-</w:t>
      </w:r>
      <w:r>
        <w:t xml:space="preserve">Ensemble: </w:t>
      </w:r>
      <w:bookmarkStart w:id="7" w:name="_Hlk75387116"/>
      <w:r w:rsidRPr="00B70982">
        <w:t xml:space="preserve">Ensemble model </w:t>
      </w:r>
      <w:r>
        <w:t xml:space="preserve">of </w:t>
      </w:r>
      <w:r w:rsidRPr="00B70982">
        <w:t>TheRollingPebbles</w:t>
      </w:r>
      <w:r w:rsidR="00C738F7">
        <w:t>-</w:t>
      </w:r>
      <w:r w:rsidRPr="00B70982">
        <w:t>v0, TheRollingPebbles</w:t>
      </w:r>
      <w:r w:rsidR="00C738F7">
        <w:t>-</w:t>
      </w:r>
      <w:r w:rsidRPr="00B70982">
        <w:t xml:space="preserve">v1, </w:t>
      </w:r>
      <w:proofErr w:type="spellStart"/>
      <w:r w:rsidRPr="00B70982">
        <w:t>TheRollingPebbles</w:t>
      </w:r>
      <w:r w:rsidR="00C738F7">
        <w:t>-</w:t>
      </w:r>
      <w:r w:rsidRPr="00B70982">
        <w:t>vFiltered</w:t>
      </w:r>
      <w:proofErr w:type="spellEnd"/>
      <w:r w:rsidRPr="00B70982">
        <w:t xml:space="preserve">, and </w:t>
      </w:r>
      <w:proofErr w:type="spellStart"/>
      <w:r w:rsidRPr="00B70982">
        <w:t>TheRollingPebbles</w:t>
      </w:r>
      <w:proofErr w:type="spellEnd"/>
      <w:r w:rsidR="00C738F7">
        <w:t>-</w:t>
      </w:r>
      <w:r w:rsidRPr="00B70982">
        <w:t>Full</w:t>
      </w:r>
      <w:bookmarkEnd w:id="7"/>
      <w:r w:rsidR="00690EA6">
        <w:t>.</w:t>
      </w:r>
    </w:p>
    <w:p w14:paraId="180409C2" w14:textId="77777777" w:rsidR="009F4B80" w:rsidRDefault="009F4B80" w:rsidP="009F4B80">
      <w:r w:rsidRPr="003C778E">
        <w:rPr>
          <w:b/>
          <w:bCs/>
        </w:rPr>
        <w:t>Missing data:</w:t>
      </w:r>
      <w:r>
        <w:rPr>
          <w:b/>
          <w:bCs/>
        </w:rPr>
        <w:t xml:space="preserve"> </w:t>
      </w:r>
      <w:r>
        <w:t>Without or with m</w:t>
      </w:r>
      <w:r w:rsidRPr="002246A7">
        <w:t xml:space="preserve">ultivariate imputation by chained equations using </w:t>
      </w:r>
      <w:proofErr w:type="spellStart"/>
      <w:r w:rsidRPr="002246A7">
        <w:t>IterativeImputer</w:t>
      </w:r>
      <w:proofErr w:type="spellEnd"/>
      <w:r w:rsidRPr="002246A7">
        <w:t xml:space="preserve"> in sc</w:t>
      </w:r>
      <w:r>
        <w:t>ikit-learn.</w:t>
      </w:r>
    </w:p>
    <w:p w14:paraId="6DF713DE" w14:textId="77777777" w:rsidR="009F4B80" w:rsidRDefault="009F4B80" w:rsidP="009F4B80">
      <w:r w:rsidRPr="003C778E">
        <w:rPr>
          <w:b/>
          <w:bCs/>
        </w:rPr>
        <w:t>Prediction method:</w:t>
      </w:r>
      <w:r>
        <w:t xml:space="preserve"> </w:t>
      </w:r>
    </w:p>
    <w:p w14:paraId="3AC214EC" w14:textId="1FC6F6DF" w:rsidR="009F4B80" w:rsidRDefault="009F4B80" w:rsidP="009F4B80">
      <w:pPr>
        <w:pStyle w:val="ListParagraph"/>
        <w:numPr>
          <w:ilvl w:val="0"/>
          <w:numId w:val="18"/>
        </w:numPr>
      </w:pPr>
      <w:r>
        <w:t>The</w:t>
      </w:r>
      <w:r w:rsidRPr="002246A7">
        <w:t>RollingPebbles</w:t>
      </w:r>
      <w:r w:rsidR="00C738F7">
        <w:t>-</w:t>
      </w:r>
      <w:r>
        <w:t>v0: M</w:t>
      </w:r>
      <w:r w:rsidRPr="00890679">
        <w:t>ultiple candidate ensemble models, including balanced random forest, class weighted random forest, randomly under-sampled boost, and balanced bagging.</w:t>
      </w:r>
    </w:p>
    <w:p w14:paraId="42A98384" w14:textId="005A570A" w:rsidR="009F4B80" w:rsidRDefault="009F4B80" w:rsidP="009F4B80">
      <w:pPr>
        <w:pStyle w:val="ListParagraph"/>
        <w:numPr>
          <w:ilvl w:val="0"/>
          <w:numId w:val="18"/>
        </w:numPr>
      </w:pPr>
      <w:r>
        <w:t>The</w:t>
      </w:r>
      <w:r w:rsidRPr="002246A7">
        <w:t>RollingPebbles</w:t>
      </w:r>
      <w:r w:rsidR="00C738F7">
        <w:t>-</w:t>
      </w:r>
      <w:r>
        <w:t xml:space="preserve">v1: </w:t>
      </w:r>
      <w:r w:rsidR="00D370C4">
        <w:t>as in The</w:t>
      </w:r>
      <w:r w:rsidR="00D370C4" w:rsidRPr="002246A7">
        <w:t>RollingPebbles</w:t>
      </w:r>
      <w:r w:rsidR="00C738F7">
        <w:t>-</w:t>
      </w:r>
      <w:r w:rsidR="00D370C4">
        <w:t>v0</w:t>
      </w:r>
      <w:r w:rsidRPr="00890679">
        <w:t>.</w:t>
      </w:r>
    </w:p>
    <w:p w14:paraId="7C273A5D" w14:textId="43463C35" w:rsidR="009F4B80" w:rsidRDefault="009F4B80" w:rsidP="009F4B80">
      <w:pPr>
        <w:pStyle w:val="ListParagraph"/>
        <w:numPr>
          <w:ilvl w:val="0"/>
          <w:numId w:val="18"/>
        </w:numPr>
      </w:pPr>
      <w:proofErr w:type="spellStart"/>
      <w:r>
        <w:t>The</w:t>
      </w:r>
      <w:r w:rsidRPr="002246A7">
        <w:t>RollingPebbles</w:t>
      </w:r>
      <w:r w:rsidR="00C738F7">
        <w:t>-</w:t>
      </w:r>
      <w:r>
        <w:t>vFiltered</w:t>
      </w:r>
      <w:proofErr w:type="spellEnd"/>
      <w:r>
        <w:t xml:space="preserve">: </w:t>
      </w:r>
      <w:r w:rsidR="00D370C4">
        <w:t>as in The</w:t>
      </w:r>
      <w:r w:rsidR="00D370C4" w:rsidRPr="002246A7">
        <w:t>RollingPebbles</w:t>
      </w:r>
      <w:r w:rsidR="00C738F7">
        <w:t>-</w:t>
      </w:r>
      <w:r w:rsidR="00D370C4">
        <w:t>v0</w:t>
      </w:r>
      <w:r w:rsidRPr="00890679">
        <w:t>.</w:t>
      </w:r>
    </w:p>
    <w:p w14:paraId="07F6F2B5" w14:textId="3F87A0A9" w:rsidR="009F4B80" w:rsidRDefault="009F4B80" w:rsidP="009F4B80">
      <w:pPr>
        <w:pStyle w:val="ListParagraph"/>
        <w:numPr>
          <w:ilvl w:val="0"/>
          <w:numId w:val="18"/>
        </w:numPr>
      </w:pPr>
      <w:bookmarkStart w:id="8" w:name="_Hlk75358682"/>
      <w:proofErr w:type="spellStart"/>
      <w:r>
        <w:t>The</w:t>
      </w:r>
      <w:r w:rsidRPr="002246A7">
        <w:t>RollingPebbles</w:t>
      </w:r>
      <w:proofErr w:type="spellEnd"/>
      <w:r w:rsidR="00C738F7">
        <w:t>-</w:t>
      </w:r>
      <w:r>
        <w:t xml:space="preserve">Full: </w:t>
      </w:r>
      <w:r w:rsidR="00D370C4">
        <w:t>as in The</w:t>
      </w:r>
      <w:r w:rsidR="00D370C4" w:rsidRPr="002246A7">
        <w:t>RollingPebbles</w:t>
      </w:r>
      <w:r w:rsidR="00C738F7">
        <w:t>-</w:t>
      </w:r>
      <w:r w:rsidR="00D370C4">
        <w:t>v0</w:t>
      </w:r>
      <w:r w:rsidRPr="00890679">
        <w:t>.</w:t>
      </w:r>
    </w:p>
    <w:bookmarkEnd w:id="8"/>
    <w:p w14:paraId="27C9B30B" w14:textId="579EACA1" w:rsidR="009F4B80" w:rsidRDefault="009F4B80" w:rsidP="009F4B80">
      <w:pPr>
        <w:pStyle w:val="ListParagraph"/>
        <w:numPr>
          <w:ilvl w:val="0"/>
          <w:numId w:val="18"/>
        </w:numPr>
      </w:pPr>
      <w:proofErr w:type="spellStart"/>
      <w:r>
        <w:t>The</w:t>
      </w:r>
      <w:r w:rsidRPr="002246A7">
        <w:t>RollingPebbles</w:t>
      </w:r>
      <w:proofErr w:type="spellEnd"/>
      <w:r w:rsidR="00C738F7">
        <w:t>-</w:t>
      </w:r>
      <w:r>
        <w:t xml:space="preserve">Ensemble: </w:t>
      </w:r>
      <w:r w:rsidRPr="00B70982">
        <w:t>Ensemble model of TheRollingPebbles</w:t>
      </w:r>
      <w:r w:rsidR="00C738F7">
        <w:t>-</w:t>
      </w:r>
      <w:r w:rsidRPr="00B70982">
        <w:t>v0, TheRollingPebbles</w:t>
      </w:r>
      <w:r w:rsidR="00C738F7">
        <w:t>-</w:t>
      </w:r>
      <w:r w:rsidRPr="00B70982">
        <w:t xml:space="preserve">v1, </w:t>
      </w:r>
      <w:proofErr w:type="spellStart"/>
      <w:r w:rsidRPr="00B70982">
        <w:t>TheRollingPebbles</w:t>
      </w:r>
      <w:r w:rsidR="00C738F7">
        <w:t>-</w:t>
      </w:r>
      <w:r w:rsidRPr="00B70982">
        <w:t>vFiltered</w:t>
      </w:r>
      <w:proofErr w:type="spellEnd"/>
      <w:r w:rsidRPr="00B70982">
        <w:t xml:space="preserve">, and </w:t>
      </w:r>
      <w:proofErr w:type="spellStart"/>
      <w:r w:rsidRPr="00B70982">
        <w:t>TheRollingPebbles</w:t>
      </w:r>
      <w:proofErr w:type="spellEnd"/>
      <w:r w:rsidR="00C738F7">
        <w:t>-</w:t>
      </w:r>
      <w:r w:rsidRPr="00B70982">
        <w:t>Full</w:t>
      </w:r>
      <w:r w:rsidR="00690EA6">
        <w:t>.</w:t>
      </w:r>
    </w:p>
    <w:p w14:paraId="448B6E11" w14:textId="77777777" w:rsidR="009F4B80" w:rsidRDefault="009F4B80" w:rsidP="009F4B80"/>
    <w:p w14:paraId="340A6A41" w14:textId="2CA064A5" w:rsidR="009F4B80" w:rsidRDefault="009F4B80" w:rsidP="009F4B80">
      <w:r w:rsidRPr="003C778E">
        <w:rPr>
          <w:b/>
          <w:bCs/>
        </w:rPr>
        <w:t>Team:</w:t>
      </w:r>
      <w:r>
        <w:t xml:space="preserve"> UC</w:t>
      </w:r>
      <w:r w:rsidR="00A33358">
        <w:t>-</w:t>
      </w:r>
      <w:r>
        <w:t>MRI</w:t>
      </w:r>
    </w:p>
    <w:p w14:paraId="0E9AFE8E" w14:textId="44288F27" w:rsidR="009F4B80" w:rsidRDefault="009F4B80" w:rsidP="009F4B80">
      <w:r w:rsidRPr="003C778E">
        <w:rPr>
          <w:b/>
          <w:bCs/>
        </w:rPr>
        <w:lastRenderedPageBreak/>
        <w:t>Training data:</w:t>
      </w:r>
      <w:r>
        <w:t xml:space="preserve"> 30 knees from the KNOAP training data</w:t>
      </w:r>
      <w:r w:rsidR="00636230">
        <w:t>set</w:t>
      </w:r>
      <w:r w:rsidR="00EF4CF3">
        <w:t xml:space="preserve">. </w:t>
      </w:r>
    </w:p>
    <w:p w14:paraId="6B24573D" w14:textId="25EC8288" w:rsidR="009F4B80" w:rsidRDefault="009F4B80" w:rsidP="009F4B80">
      <w:r w:rsidRPr="003C778E">
        <w:rPr>
          <w:b/>
          <w:bCs/>
        </w:rPr>
        <w:t>Features:</w:t>
      </w:r>
      <w:r>
        <w:t xml:space="preserve"> Automatically extracted </w:t>
      </w:r>
      <w:r w:rsidRPr="00CC325E">
        <w:rPr>
          <w:lang w:val="en-GB"/>
        </w:rPr>
        <w:t>volume, thickness, contact area, congruity, homogeneity, cavity for cartilage compartments and tibial bone</w:t>
      </w:r>
      <w:r>
        <w:rPr>
          <w:lang w:val="en-GB"/>
        </w:rPr>
        <w:t xml:space="preserve"> from sagittal MRI scans</w:t>
      </w:r>
      <w:r>
        <w:rPr>
          <w:lang w:val="en-GB"/>
        </w:rPr>
        <w:fldChar w:fldCharType="begin">
          <w:fldData xml:space="preserve">PEVuZE5vdGU+PENpdGU+PEF1dGhvcj5EYW08L0F1dGhvcj48WWVhcj4yMDE4PC9ZZWFyPjxSZWNO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</w:fldData>
        </w:fldChar>
      </w:r>
      <w:r w:rsidR="00AF46BF">
        <w:rPr>
          <w:lang w:val="en-GB"/>
        </w:rPr>
        <w:instrText xml:space="preserve"> ADDIN EN.CITE </w:instrText>
      </w:r>
      <w:r w:rsidR="00AF46BF">
        <w:rPr>
          <w:lang w:val="en-GB"/>
        </w:rPr>
        <w:fldChar w:fldCharType="begin">
          <w:fldData xml:space="preserve">PEVuZE5vdGU+PENpdGU+PEF1dGhvcj5EYW08L0F1dGhvcj48WWVhcj4yMDE4PC9ZZWFyPjxSZWNO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</w:fldData>
        </w:fldChar>
      </w:r>
      <w:r w:rsidR="00AF46BF">
        <w:rPr>
          <w:lang w:val="en-GB"/>
        </w:rPr>
        <w:instrText xml:space="preserve"> ADDIN EN.CITE.DATA </w:instrText>
      </w:r>
      <w:r w:rsidR="00AF46BF">
        <w:rPr>
          <w:lang w:val="en-GB"/>
        </w:rPr>
      </w:r>
      <w:r w:rsidR="00AF46BF">
        <w:rPr>
          <w:lang w:val="en-GB"/>
        </w:rPr>
        <w:fldChar w:fldCharType="end"/>
      </w:r>
      <w:r>
        <w:rPr>
          <w:lang w:val="en-GB"/>
        </w:rPr>
      </w:r>
      <w:r>
        <w:rPr>
          <w:lang w:val="en-GB"/>
        </w:rPr>
        <w:fldChar w:fldCharType="separate"/>
      </w:r>
      <w:r w:rsidR="00AF46BF" w:rsidRPr="00AF46BF">
        <w:rPr>
          <w:noProof/>
          <w:vertAlign w:val="superscript"/>
          <w:lang w:val="en-GB"/>
        </w:rPr>
        <w:t>7</w:t>
      </w:r>
      <w:r>
        <w:rPr>
          <w:lang w:val="en-GB"/>
        </w:rPr>
        <w:fldChar w:fldCharType="end"/>
      </w:r>
      <w:r>
        <w:rPr>
          <w:lang w:val="en-GB"/>
        </w:rPr>
        <w:t>.</w:t>
      </w:r>
    </w:p>
    <w:p w14:paraId="6C33AE34" w14:textId="28CBAE64" w:rsidR="009F4B80" w:rsidRDefault="009F4B80" w:rsidP="009F4B80">
      <w:r w:rsidRPr="003C778E">
        <w:rPr>
          <w:b/>
          <w:bCs/>
        </w:rPr>
        <w:t>Missing data:</w:t>
      </w:r>
      <w:r>
        <w:t xml:space="preserve"> No missing data</w:t>
      </w:r>
      <w:r w:rsidR="00690EA6">
        <w:t>.</w:t>
      </w:r>
    </w:p>
    <w:p w14:paraId="15AEE23A" w14:textId="7735966B" w:rsidR="009F4B80" w:rsidRDefault="009F4B80" w:rsidP="009F4B80">
      <w:r w:rsidRPr="003C778E">
        <w:rPr>
          <w:b/>
          <w:bCs/>
        </w:rPr>
        <w:t>Prediction method:</w:t>
      </w:r>
      <w:r>
        <w:t xml:space="preserve"> Linear Discriminant Analysis</w:t>
      </w:r>
      <w:r w:rsidR="00690EA6">
        <w:t>.</w:t>
      </w:r>
    </w:p>
    <w:p w14:paraId="5FA395A2" w14:textId="77777777" w:rsidR="009F4B80" w:rsidRDefault="009F4B80" w:rsidP="009F4B80">
      <w:pPr>
        <w:rPr>
          <w:bCs/>
        </w:rPr>
      </w:pPr>
    </w:p>
    <w:p w14:paraId="21B05792" w14:textId="06AA9FB0" w:rsidR="009F4B80" w:rsidRPr="00BD1E51" w:rsidRDefault="009F4B80" w:rsidP="009F4B80">
      <w:pPr>
        <w:rPr>
          <w:bCs/>
        </w:rPr>
      </w:pPr>
      <w:r w:rsidRPr="00BD1E51">
        <w:rPr>
          <w:b/>
        </w:rPr>
        <w:t>Team</w:t>
      </w:r>
      <w:r w:rsidRPr="00BD1E51">
        <w:rPr>
          <w:bCs/>
        </w:rPr>
        <w:t xml:space="preserve">: </w:t>
      </w:r>
      <w:r>
        <w:rPr>
          <w:bCs/>
        </w:rPr>
        <w:t>EMC</w:t>
      </w:r>
    </w:p>
    <w:p w14:paraId="051C4F37" w14:textId="1FB84FDA" w:rsidR="009F4B80" w:rsidRPr="00BD1E51" w:rsidRDefault="009F4B80" w:rsidP="009F4B80">
      <w:pPr>
        <w:rPr>
          <w:bCs/>
        </w:rPr>
      </w:pPr>
      <w:r w:rsidRPr="00BD1E51">
        <w:rPr>
          <w:b/>
        </w:rPr>
        <w:t>Training data</w:t>
      </w:r>
      <w:r w:rsidRPr="00BD1E51">
        <w:rPr>
          <w:bCs/>
        </w:rPr>
        <w:t xml:space="preserve">: </w:t>
      </w:r>
      <w:r>
        <w:rPr>
          <w:bCs/>
        </w:rPr>
        <w:t>432</w:t>
      </w:r>
      <w:r w:rsidRPr="00BD1E51">
        <w:rPr>
          <w:bCs/>
        </w:rPr>
        <w:t xml:space="preserve"> knees from the </w:t>
      </w:r>
      <w:r>
        <w:rPr>
          <w:bCs/>
        </w:rPr>
        <w:t>OAI</w:t>
      </w:r>
      <w:r w:rsidRPr="00BD1E51">
        <w:rPr>
          <w:bCs/>
        </w:rPr>
        <w:t xml:space="preserve"> training data</w:t>
      </w:r>
      <w:r>
        <w:rPr>
          <w:bCs/>
        </w:rPr>
        <w:t xml:space="preserve"> </w:t>
      </w:r>
      <w:r w:rsidRPr="00CF5575">
        <w:rPr>
          <w:bCs/>
        </w:rPr>
        <w:t>(the matched OAI subset)</w:t>
      </w:r>
      <w:r w:rsidR="00EF4CF3">
        <w:rPr>
          <w:bCs/>
        </w:rPr>
        <w:t>. The models were trained using 10-fold cross-validation.</w:t>
      </w:r>
    </w:p>
    <w:p w14:paraId="2A1795EC" w14:textId="77777777" w:rsidR="009F4B80" w:rsidRDefault="009F4B80" w:rsidP="009F4B80">
      <w:pPr>
        <w:rPr>
          <w:bCs/>
        </w:rPr>
      </w:pPr>
      <w:r w:rsidRPr="00BD1E51">
        <w:rPr>
          <w:b/>
        </w:rPr>
        <w:t>Features</w:t>
      </w:r>
      <w:r w:rsidRPr="00BD1E51">
        <w:rPr>
          <w:bCs/>
        </w:rPr>
        <w:t xml:space="preserve">: </w:t>
      </w:r>
    </w:p>
    <w:p w14:paraId="65DF4743" w14:textId="1B55EB9E" w:rsidR="009F4B80" w:rsidRPr="00885E7E" w:rsidRDefault="009F4B80" w:rsidP="00885E7E">
      <w:pPr>
        <w:pStyle w:val="ListParagraph"/>
        <w:numPr>
          <w:ilvl w:val="0"/>
          <w:numId w:val="24"/>
        </w:numPr>
        <w:rPr>
          <w:bCs/>
        </w:rPr>
      </w:pPr>
      <w:r w:rsidRPr="00885E7E">
        <w:rPr>
          <w:bCs/>
        </w:rPr>
        <w:t>EMC</w:t>
      </w:r>
      <w:r w:rsidR="00A33358">
        <w:rPr>
          <w:bCs/>
        </w:rPr>
        <w:t>-1</w:t>
      </w:r>
      <w:r w:rsidRPr="00885E7E">
        <w:rPr>
          <w:bCs/>
        </w:rPr>
        <w:t>: age, BMI</w:t>
      </w:r>
      <w:r w:rsidR="00690EA6">
        <w:rPr>
          <w:bCs/>
        </w:rPr>
        <w:t>.</w:t>
      </w:r>
    </w:p>
    <w:p w14:paraId="41BDCEF3" w14:textId="5C58685F" w:rsidR="009F4B80" w:rsidRPr="00885E7E" w:rsidRDefault="009F4B80" w:rsidP="00885E7E">
      <w:pPr>
        <w:pStyle w:val="ListParagraph"/>
        <w:numPr>
          <w:ilvl w:val="0"/>
          <w:numId w:val="25"/>
        </w:numPr>
        <w:rPr>
          <w:bCs/>
        </w:rPr>
      </w:pPr>
      <w:r w:rsidRPr="00885E7E">
        <w:rPr>
          <w:bCs/>
        </w:rPr>
        <w:t>EMC</w:t>
      </w:r>
      <w:r w:rsidR="00A33358">
        <w:rPr>
          <w:bCs/>
        </w:rPr>
        <w:t>-2</w:t>
      </w:r>
      <w:r w:rsidRPr="00885E7E">
        <w:rPr>
          <w:bCs/>
        </w:rPr>
        <w:t>: age, BMI, mild symptoms</w:t>
      </w:r>
      <w:r w:rsidR="00690EA6">
        <w:rPr>
          <w:bCs/>
        </w:rPr>
        <w:t>.</w:t>
      </w:r>
    </w:p>
    <w:p w14:paraId="29B9128D" w14:textId="5C4285D7" w:rsidR="009F4B80" w:rsidRPr="00885E7E" w:rsidRDefault="009F4B80" w:rsidP="00885E7E">
      <w:pPr>
        <w:pStyle w:val="ListParagraph"/>
        <w:numPr>
          <w:ilvl w:val="0"/>
          <w:numId w:val="25"/>
        </w:numPr>
        <w:rPr>
          <w:bCs/>
        </w:rPr>
      </w:pPr>
      <w:r w:rsidRPr="00885E7E">
        <w:rPr>
          <w:bCs/>
        </w:rPr>
        <w:t>EMC</w:t>
      </w:r>
      <w:r w:rsidR="00A33358">
        <w:rPr>
          <w:bCs/>
        </w:rPr>
        <w:t>-3</w:t>
      </w:r>
      <w:r w:rsidRPr="00885E7E">
        <w:rPr>
          <w:bCs/>
        </w:rPr>
        <w:t>: age, BMI, baseline KL grade, mild symptoms</w:t>
      </w:r>
      <w:r w:rsidR="00690EA6">
        <w:rPr>
          <w:bCs/>
        </w:rPr>
        <w:t>.</w:t>
      </w:r>
    </w:p>
    <w:p w14:paraId="3C096FA2" w14:textId="2CC81EE2" w:rsidR="009F4B80" w:rsidRPr="00885E7E" w:rsidRDefault="009F4B80" w:rsidP="00885E7E">
      <w:pPr>
        <w:pStyle w:val="ListParagraph"/>
        <w:numPr>
          <w:ilvl w:val="0"/>
          <w:numId w:val="25"/>
        </w:numPr>
        <w:rPr>
          <w:bCs/>
        </w:rPr>
      </w:pPr>
      <w:r w:rsidRPr="00885E7E">
        <w:rPr>
          <w:bCs/>
        </w:rPr>
        <w:t>EMC</w:t>
      </w:r>
      <w:r w:rsidR="00A33358">
        <w:rPr>
          <w:bCs/>
        </w:rPr>
        <w:t>-4</w:t>
      </w:r>
      <w:r w:rsidRPr="00885E7E">
        <w:rPr>
          <w:bCs/>
        </w:rPr>
        <w:t>: All available covariates</w:t>
      </w:r>
      <w:r w:rsidR="00690EA6">
        <w:rPr>
          <w:bCs/>
        </w:rPr>
        <w:t>.</w:t>
      </w:r>
    </w:p>
    <w:p w14:paraId="510C6D79" w14:textId="77777777" w:rsidR="009F4B80" w:rsidRPr="00BD1E51" w:rsidRDefault="009F4B80" w:rsidP="009F4B80">
      <w:pPr>
        <w:rPr>
          <w:bCs/>
        </w:rPr>
      </w:pPr>
      <w:r w:rsidRPr="00BD1E51">
        <w:rPr>
          <w:b/>
        </w:rPr>
        <w:t>Missing data</w:t>
      </w:r>
      <w:r w:rsidRPr="00BD1E51">
        <w:rPr>
          <w:bCs/>
        </w:rPr>
        <w:t xml:space="preserve">: </w:t>
      </w:r>
      <w:r w:rsidRPr="00A02C02">
        <w:rPr>
          <w:bCs/>
        </w:rPr>
        <w:t xml:space="preserve">Missing values replaced with </w:t>
      </w:r>
      <w:r>
        <w:rPr>
          <w:bCs/>
        </w:rPr>
        <w:t>the most frequent value</w:t>
      </w:r>
      <w:r w:rsidRPr="00A02C02">
        <w:rPr>
          <w:bCs/>
        </w:rPr>
        <w:t xml:space="preserve"> of the variable</w:t>
      </w:r>
      <w:r>
        <w:rPr>
          <w:bCs/>
        </w:rPr>
        <w:t>.</w:t>
      </w:r>
    </w:p>
    <w:p w14:paraId="64D089B4" w14:textId="04062960" w:rsidR="009F4B80" w:rsidRDefault="009F4B80" w:rsidP="009F4B80">
      <w:pPr>
        <w:rPr>
          <w:bCs/>
        </w:rPr>
      </w:pPr>
      <w:r w:rsidRPr="00BD1E51">
        <w:rPr>
          <w:b/>
        </w:rPr>
        <w:t>Prediction method</w:t>
      </w:r>
      <w:r w:rsidRPr="00BD1E51">
        <w:rPr>
          <w:bCs/>
        </w:rPr>
        <w:t xml:space="preserve">: </w:t>
      </w:r>
      <w:r w:rsidR="00C95A39">
        <w:rPr>
          <w:bCs/>
        </w:rPr>
        <w:t>L</w:t>
      </w:r>
      <w:r>
        <w:rPr>
          <w:bCs/>
        </w:rPr>
        <w:t>ogistic regression</w:t>
      </w:r>
      <w:r w:rsidR="00C95A39">
        <w:rPr>
          <w:bCs/>
        </w:rPr>
        <w:t xml:space="preserve"> with L2 regularization</w:t>
      </w:r>
      <w:r w:rsidR="00690EA6">
        <w:rPr>
          <w:bCs/>
        </w:rPr>
        <w:t>.</w:t>
      </w:r>
    </w:p>
    <w:p w14:paraId="10206CF3" w14:textId="77777777" w:rsidR="001C696F" w:rsidRDefault="001C696F" w:rsidP="00B57881">
      <w:pPr>
        <w:pStyle w:val="NormalWeb"/>
        <w:spacing w:before="0" w:beforeAutospacing="0" w:after="0" w:afterAutospacing="0" w:line="480" w:lineRule="auto"/>
        <w:rPr>
          <w:b/>
          <w:lang w:val="fi-FI"/>
        </w:rPr>
      </w:pPr>
    </w:p>
    <w:p w14:paraId="16CFEAE3" w14:textId="4BEAF75C" w:rsidR="00B57881" w:rsidRDefault="00B57881" w:rsidP="00B57881">
      <w:pPr>
        <w:pStyle w:val="NormalWeb"/>
        <w:spacing w:before="0" w:beforeAutospacing="0" w:after="0" w:afterAutospacing="0" w:line="480" w:lineRule="auto"/>
        <w:rPr>
          <w:b/>
          <w:lang w:val="fi-FI"/>
        </w:rPr>
      </w:pPr>
      <w:r w:rsidRPr="000F685D">
        <w:rPr>
          <w:b/>
          <w:lang w:val="fi-FI"/>
        </w:rPr>
        <w:t>References</w:t>
      </w:r>
    </w:p>
    <w:p w14:paraId="3F879E56" w14:textId="77777777" w:rsidR="007878C7" w:rsidRPr="007878C7" w:rsidRDefault="00B57881" w:rsidP="007878C7">
      <w:pPr>
        <w:pStyle w:val="EndNoteBibliography"/>
        <w:ind w:left="560" w:hanging="560"/>
      </w:pPr>
      <w:r>
        <w:rPr>
          <w:bCs/>
        </w:rPr>
        <w:fldChar w:fldCharType="begin"/>
      </w:r>
      <w:r>
        <w:rPr>
          <w:bCs/>
        </w:rPr>
        <w:instrText xml:space="preserve"> ADDIN EN.REFLIST </w:instrText>
      </w:r>
      <w:r>
        <w:rPr>
          <w:bCs/>
        </w:rPr>
        <w:fldChar w:fldCharType="separate"/>
      </w:r>
      <w:r w:rsidR="007878C7" w:rsidRPr="007878C7">
        <w:t>1.</w:t>
      </w:r>
      <w:r w:rsidR="007878C7" w:rsidRPr="007878C7">
        <w:tab/>
        <w:t>Leung K, Zhang B, Tan J, Shen Y, Geras KJ, Babb JS, et al. Prediction of total knee replacement and diagnosis of osteoarthritis by using deep learning on knee radiographs: data from the osteoarthritis initiative. Radiology. 2020;296:584-93.</w:t>
      </w:r>
    </w:p>
    <w:p w14:paraId="7BD41A58" w14:textId="77777777" w:rsidR="007878C7" w:rsidRPr="007878C7" w:rsidRDefault="007878C7" w:rsidP="007878C7">
      <w:pPr>
        <w:pStyle w:val="EndNoteBibliography"/>
        <w:ind w:left="560" w:hanging="560"/>
      </w:pPr>
      <w:r w:rsidRPr="007878C7">
        <w:t>2.</w:t>
      </w:r>
      <w:r w:rsidRPr="007878C7">
        <w:tab/>
        <w:t>Bayramoglu N, Nieminen MT, Saarakkala S. A Lightweight CNN and Joint Shape-Joint Space (JS2) Descriptor for Radiological Osteoarthritis Detection. In: Medical Image Understanding and Analysis, Papież BW, Namburete AIL, Yaqub M, Noble JA Eds. Cham: Springer 2020:331-45.</w:t>
      </w:r>
    </w:p>
    <w:p w14:paraId="087F0323" w14:textId="19C534B5" w:rsidR="007878C7" w:rsidRPr="007878C7" w:rsidRDefault="007878C7" w:rsidP="007878C7">
      <w:pPr>
        <w:pStyle w:val="EndNoteBibliography"/>
        <w:ind w:left="560" w:hanging="560"/>
      </w:pPr>
      <w:r w:rsidRPr="007878C7">
        <w:lastRenderedPageBreak/>
        <w:t>3.</w:t>
      </w:r>
      <w:r w:rsidRPr="007878C7">
        <w:tab/>
        <w:t xml:space="preserve">Panfilov E, Tiulpin A, Nieminen MT, Saarakkala S, Casula V. Deep learning-based segmentation of knee MRI for fully automatic subregional morphological assessment of cartilage tissues: Data from the Osteoarthritis Initiative. J Orthop Res. 2021:1-12. </w:t>
      </w:r>
      <w:hyperlink r:id="rId8" w:history="1">
        <w:r w:rsidRPr="007878C7">
          <w:rPr>
            <w:rStyle w:val="Hyperlink"/>
          </w:rPr>
          <w:t>https://doi.org/0.1002/jor.25150</w:t>
        </w:r>
      </w:hyperlink>
      <w:r w:rsidRPr="007878C7">
        <w:t>.</w:t>
      </w:r>
    </w:p>
    <w:p w14:paraId="1B66B988" w14:textId="77777777" w:rsidR="007878C7" w:rsidRPr="007878C7" w:rsidRDefault="007878C7" w:rsidP="007878C7">
      <w:pPr>
        <w:pStyle w:val="EndNoteBibliography"/>
        <w:ind w:left="560" w:hanging="560"/>
      </w:pPr>
      <w:r w:rsidRPr="007878C7">
        <w:t>4.</w:t>
      </w:r>
      <w:r w:rsidRPr="007878C7">
        <w:tab/>
        <w:t>Panfilov E, Tiulpin A, Klein S, Nieminen MT, Saarakkala S. Improving Robustness of Deep Learning Based Knee MRI Segmentation: Mixup and Adversarial Domain Adaptation. 2019 IEEE/CVF International Conference on Computer Vision Workshop (ICCVW). 2019:450-9.</w:t>
      </w:r>
    </w:p>
    <w:p w14:paraId="41DA0417" w14:textId="77777777" w:rsidR="007878C7" w:rsidRPr="007878C7" w:rsidRDefault="007878C7" w:rsidP="007878C7">
      <w:pPr>
        <w:pStyle w:val="EndNoteBibliography"/>
        <w:ind w:left="560" w:hanging="560"/>
      </w:pPr>
      <w:r w:rsidRPr="007878C7">
        <w:t>5.</w:t>
      </w:r>
      <w:r w:rsidRPr="007878C7">
        <w:tab/>
        <w:t>Norman B, Pedoia V, Noworolski A, Link TM, Majumdar S. Applying Densely Connected Convolutional Neural Networks for Staging Osteoarthritis Severity from Plain Radiographs. J Digit Imaging. 2019;32:471-7.</w:t>
      </w:r>
    </w:p>
    <w:p w14:paraId="35FF14CF" w14:textId="77777777" w:rsidR="007878C7" w:rsidRPr="007878C7" w:rsidRDefault="007878C7" w:rsidP="007878C7">
      <w:pPr>
        <w:pStyle w:val="EndNoteBibliography"/>
        <w:ind w:left="560" w:hanging="560"/>
      </w:pPr>
      <w:r w:rsidRPr="007878C7">
        <w:t>6.</w:t>
      </w:r>
      <w:r w:rsidRPr="007878C7">
        <w:tab/>
        <w:t>Morales Martinez A, Caliva F, Flament I, Liu F, Lee J, Cao P, et al. Learning osteoarthritis imaging biomarkers from bone surface spherical encoding. Magn Reson Med. 2020;84:2190-203.</w:t>
      </w:r>
    </w:p>
    <w:p w14:paraId="7968EA3C" w14:textId="77777777" w:rsidR="007878C7" w:rsidRPr="007878C7" w:rsidRDefault="007878C7" w:rsidP="007878C7">
      <w:pPr>
        <w:pStyle w:val="EndNoteBibliography"/>
        <w:ind w:left="560" w:hanging="560"/>
      </w:pPr>
      <w:r w:rsidRPr="007878C7">
        <w:t>7.</w:t>
      </w:r>
      <w:r w:rsidRPr="007878C7">
        <w:tab/>
        <w:t>Dam EB, Runhaar J, Bierma-Zienstra S, Karsdal M. Cartilage cavity-an MRI marker of cartilage lesions in knee OA with Data from CCBR, OAI, and PROOF. Magn Reson Med. 2018;80:1219-32.</w:t>
      </w:r>
    </w:p>
    <w:p w14:paraId="3FA8FFD2" w14:textId="0B57E472" w:rsidR="009C5499" w:rsidRPr="0055308C" w:rsidRDefault="00B57881" w:rsidP="00B57881">
      <w:pPr>
        <w:rPr>
          <w:bCs/>
        </w:rPr>
      </w:pPr>
      <w:r>
        <w:rPr>
          <w:bCs/>
        </w:rPr>
        <w:fldChar w:fldCharType="end"/>
      </w:r>
    </w:p>
    <w:sectPr w:rsidR="009C5499" w:rsidRPr="0055308C" w:rsidSect="0082777B">
      <w:footerReference w:type="default" r:id="rId9"/>
      <w:pgSz w:w="11907" w:h="16840" w:code="9"/>
      <w:pgMar w:top="1418" w:right="1418" w:bottom="1350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FA4452" w14:textId="77777777" w:rsidR="006C1749" w:rsidRDefault="006C1749" w:rsidP="006C0517">
      <w:r>
        <w:separator/>
      </w:r>
    </w:p>
  </w:endnote>
  <w:endnote w:type="continuationSeparator" w:id="0">
    <w:p w14:paraId="1003CEF9" w14:textId="77777777" w:rsidR="006C1749" w:rsidRDefault="006C1749" w:rsidP="006C05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31274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1873A1" w14:textId="522C17D0" w:rsidR="00027462" w:rsidRDefault="0002746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50DF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1A061946" w14:textId="77777777" w:rsidR="00027462" w:rsidRDefault="000274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CB6097" w14:textId="77777777" w:rsidR="006C1749" w:rsidRDefault="006C1749" w:rsidP="006C0517">
      <w:r>
        <w:separator/>
      </w:r>
    </w:p>
  </w:footnote>
  <w:footnote w:type="continuationSeparator" w:id="0">
    <w:p w14:paraId="6559B701" w14:textId="77777777" w:rsidR="006C1749" w:rsidRDefault="006C1749" w:rsidP="006C05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E3CB6"/>
    <w:multiLevelType w:val="hybridMultilevel"/>
    <w:tmpl w:val="38B499BC"/>
    <w:lvl w:ilvl="0" w:tplc="535C448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995B22"/>
    <w:multiLevelType w:val="hybridMultilevel"/>
    <w:tmpl w:val="95BA8936"/>
    <w:lvl w:ilvl="0" w:tplc="74D80816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206271"/>
    <w:multiLevelType w:val="hybridMultilevel"/>
    <w:tmpl w:val="A8509EAA"/>
    <w:lvl w:ilvl="0" w:tplc="74D80816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C07065"/>
    <w:multiLevelType w:val="hybridMultilevel"/>
    <w:tmpl w:val="8946A3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850FA2"/>
    <w:multiLevelType w:val="hybridMultilevel"/>
    <w:tmpl w:val="28B040F0"/>
    <w:lvl w:ilvl="0" w:tplc="D6262914">
      <w:numFmt w:val="bullet"/>
      <w:lvlText w:val="-"/>
      <w:lvlJc w:val="left"/>
      <w:pPr>
        <w:ind w:left="644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" w15:restartNumberingAfterBreak="0">
    <w:nsid w:val="2EF4138A"/>
    <w:multiLevelType w:val="hybridMultilevel"/>
    <w:tmpl w:val="17905AE0"/>
    <w:lvl w:ilvl="0" w:tplc="C95420D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E80502"/>
    <w:multiLevelType w:val="hybridMultilevel"/>
    <w:tmpl w:val="A8FA09E6"/>
    <w:lvl w:ilvl="0" w:tplc="0588845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24655B"/>
    <w:multiLevelType w:val="hybridMultilevel"/>
    <w:tmpl w:val="BB22A5BE"/>
    <w:lvl w:ilvl="0" w:tplc="9A72987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114462"/>
    <w:multiLevelType w:val="hybridMultilevel"/>
    <w:tmpl w:val="DB8E9040"/>
    <w:lvl w:ilvl="0" w:tplc="50E254C0">
      <w:start w:val="2"/>
      <w:numFmt w:val="bullet"/>
      <w:lvlText w:val="-"/>
      <w:lvlJc w:val="left"/>
      <w:pPr>
        <w:ind w:left="644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46E33B46"/>
    <w:multiLevelType w:val="hybridMultilevel"/>
    <w:tmpl w:val="DE4CA9B8"/>
    <w:lvl w:ilvl="0" w:tplc="DD2435B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7962AC"/>
    <w:multiLevelType w:val="hybridMultilevel"/>
    <w:tmpl w:val="046E4AE4"/>
    <w:lvl w:ilvl="0" w:tplc="9422770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D77FA8"/>
    <w:multiLevelType w:val="hybridMultilevel"/>
    <w:tmpl w:val="63E255DA"/>
    <w:lvl w:ilvl="0" w:tplc="3F80767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FC1539"/>
    <w:multiLevelType w:val="hybridMultilevel"/>
    <w:tmpl w:val="DA20A574"/>
    <w:lvl w:ilvl="0" w:tplc="74D80816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093FF1"/>
    <w:multiLevelType w:val="hybridMultilevel"/>
    <w:tmpl w:val="C2FCEEA2"/>
    <w:lvl w:ilvl="0" w:tplc="B57E5608">
      <w:numFmt w:val="bullet"/>
      <w:lvlText w:val="•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613AC7"/>
    <w:multiLevelType w:val="multilevel"/>
    <w:tmpl w:val="F1FE65D0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858" w:hanging="432"/>
      </w:pPr>
      <w:rPr>
        <w:i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78081A6C"/>
    <w:multiLevelType w:val="hybridMultilevel"/>
    <w:tmpl w:val="DB0E5E5E"/>
    <w:lvl w:ilvl="0" w:tplc="59B4E7EC">
      <w:start w:val="2"/>
      <w:numFmt w:val="bullet"/>
      <w:lvlText w:val="-"/>
      <w:lvlJc w:val="left"/>
      <w:pPr>
        <w:ind w:left="644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7B9C7027"/>
    <w:multiLevelType w:val="hybridMultilevel"/>
    <w:tmpl w:val="8708A2B8"/>
    <w:lvl w:ilvl="0" w:tplc="81F2846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555FD4"/>
    <w:multiLevelType w:val="multilevel"/>
    <w:tmpl w:val="040B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033578116">
    <w:abstractNumId w:val="14"/>
  </w:num>
  <w:num w:numId="2" w16cid:durableId="608970637">
    <w:abstractNumId w:val="17"/>
  </w:num>
  <w:num w:numId="3" w16cid:durableId="79719493">
    <w:abstractNumId w:val="4"/>
  </w:num>
  <w:num w:numId="4" w16cid:durableId="1673214334">
    <w:abstractNumId w:val="13"/>
  </w:num>
  <w:num w:numId="5" w16cid:durableId="196477237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50270375">
    <w:abstractNumId w:val="10"/>
  </w:num>
  <w:num w:numId="7" w16cid:durableId="1080101612">
    <w:abstractNumId w:val="0"/>
  </w:num>
  <w:num w:numId="8" w16cid:durableId="425662743">
    <w:abstractNumId w:val="3"/>
  </w:num>
  <w:num w:numId="9" w16cid:durableId="1422020935">
    <w:abstractNumId w:val="15"/>
  </w:num>
  <w:num w:numId="10" w16cid:durableId="607547238">
    <w:abstractNumId w:val="8"/>
  </w:num>
  <w:num w:numId="11" w16cid:durableId="2144150175">
    <w:abstractNumId w:val="5"/>
  </w:num>
  <w:num w:numId="12" w16cid:durableId="1571883710">
    <w:abstractNumId w:val="11"/>
  </w:num>
  <w:num w:numId="13" w16cid:durableId="174471978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68743659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71430618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59698345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29707719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779643445">
    <w:abstractNumId w:val="1"/>
  </w:num>
  <w:num w:numId="19" w16cid:durableId="189730795">
    <w:abstractNumId w:val="7"/>
  </w:num>
  <w:num w:numId="20" w16cid:durableId="797802124">
    <w:abstractNumId w:val="16"/>
  </w:num>
  <w:num w:numId="21" w16cid:durableId="26681932">
    <w:abstractNumId w:val="9"/>
  </w:num>
  <w:num w:numId="22" w16cid:durableId="1110591813">
    <w:abstractNumId w:val="6"/>
  </w:num>
  <w:num w:numId="23" w16cid:durableId="152767728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1814986169">
    <w:abstractNumId w:val="12"/>
  </w:num>
  <w:num w:numId="25" w16cid:durableId="1203591182">
    <w:abstractNumId w:val="2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nl-NL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fi-FI" w:vendorID="64" w:dllVersion="4096" w:nlCheck="1" w:checkStyle="0"/>
  <w:proofState w:spelling="clean" w:grammar="clean"/>
  <w:defaultTabStop w:val="562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steoarthritis Cartilage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wpw5rexrppp2ep2ra5vsr9a5tzffx9asas&quot;&gt;Jukka-Converted&lt;record-ids&gt;&lt;item&gt;63&lt;/item&gt;&lt;item&gt;97&lt;/item&gt;&lt;item&gt;98&lt;/item&gt;&lt;item&gt;99&lt;/item&gt;&lt;item&gt;100&lt;/item&gt;&lt;item&gt;102&lt;/item&gt;&lt;item&gt;108&lt;/item&gt;&lt;/record-ids&gt;&lt;/item&gt;&lt;/Libraries&gt;"/>
  </w:docVars>
  <w:rsids>
    <w:rsidRoot w:val="00996A96"/>
    <w:rsid w:val="00000030"/>
    <w:rsid w:val="00000081"/>
    <w:rsid w:val="0000026C"/>
    <w:rsid w:val="000012CC"/>
    <w:rsid w:val="0000140C"/>
    <w:rsid w:val="000014B3"/>
    <w:rsid w:val="000019CA"/>
    <w:rsid w:val="00001DB0"/>
    <w:rsid w:val="00001DC0"/>
    <w:rsid w:val="000025A6"/>
    <w:rsid w:val="000025D8"/>
    <w:rsid w:val="00002730"/>
    <w:rsid w:val="00003117"/>
    <w:rsid w:val="000032A9"/>
    <w:rsid w:val="00003A22"/>
    <w:rsid w:val="000048D7"/>
    <w:rsid w:val="00004F5A"/>
    <w:rsid w:val="00005133"/>
    <w:rsid w:val="000051F1"/>
    <w:rsid w:val="000054A1"/>
    <w:rsid w:val="000059E8"/>
    <w:rsid w:val="00005E9C"/>
    <w:rsid w:val="00005F10"/>
    <w:rsid w:val="0000691E"/>
    <w:rsid w:val="00006DEF"/>
    <w:rsid w:val="00006FCC"/>
    <w:rsid w:val="000071AF"/>
    <w:rsid w:val="000076CE"/>
    <w:rsid w:val="00007931"/>
    <w:rsid w:val="00007A5C"/>
    <w:rsid w:val="00007A8F"/>
    <w:rsid w:val="00007C5D"/>
    <w:rsid w:val="000108C1"/>
    <w:rsid w:val="00010A1B"/>
    <w:rsid w:val="00010AF4"/>
    <w:rsid w:val="00010E5D"/>
    <w:rsid w:val="00011077"/>
    <w:rsid w:val="000111F7"/>
    <w:rsid w:val="00011394"/>
    <w:rsid w:val="000115EB"/>
    <w:rsid w:val="000117DB"/>
    <w:rsid w:val="00011B21"/>
    <w:rsid w:val="000121F2"/>
    <w:rsid w:val="0001266C"/>
    <w:rsid w:val="000126A9"/>
    <w:rsid w:val="00012B5C"/>
    <w:rsid w:val="00013538"/>
    <w:rsid w:val="000135D6"/>
    <w:rsid w:val="00014184"/>
    <w:rsid w:val="000144FA"/>
    <w:rsid w:val="00014964"/>
    <w:rsid w:val="00014C82"/>
    <w:rsid w:val="00014C98"/>
    <w:rsid w:val="00015297"/>
    <w:rsid w:val="000156EA"/>
    <w:rsid w:val="00015915"/>
    <w:rsid w:val="00015D4C"/>
    <w:rsid w:val="00015EB1"/>
    <w:rsid w:val="00016949"/>
    <w:rsid w:val="00016B8D"/>
    <w:rsid w:val="00016E1A"/>
    <w:rsid w:val="00017DFD"/>
    <w:rsid w:val="00017FEC"/>
    <w:rsid w:val="000202ED"/>
    <w:rsid w:val="00020669"/>
    <w:rsid w:val="00020CB8"/>
    <w:rsid w:val="000216A9"/>
    <w:rsid w:val="00021CC0"/>
    <w:rsid w:val="000225D1"/>
    <w:rsid w:val="00022838"/>
    <w:rsid w:val="00022F14"/>
    <w:rsid w:val="00022F96"/>
    <w:rsid w:val="00023A28"/>
    <w:rsid w:val="00023E16"/>
    <w:rsid w:val="000240CD"/>
    <w:rsid w:val="0002433E"/>
    <w:rsid w:val="0002518A"/>
    <w:rsid w:val="00025683"/>
    <w:rsid w:val="00025D1B"/>
    <w:rsid w:val="000261B6"/>
    <w:rsid w:val="000262D0"/>
    <w:rsid w:val="000264E0"/>
    <w:rsid w:val="00026D61"/>
    <w:rsid w:val="00027185"/>
    <w:rsid w:val="00027462"/>
    <w:rsid w:val="00027632"/>
    <w:rsid w:val="000276AB"/>
    <w:rsid w:val="0002785D"/>
    <w:rsid w:val="00027EB8"/>
    <w:rsid w:val="00030A28"/>
    <w:rsid w:val="00030E80"/>
    <w:rsid w:val="000324B7"/>
    <w:rsid w:val="000326D5"/>
    <w:rsid w:val="00032862"/>
    <w:rsid w:val="00032A85"/>
    <w:rsid w:val="00032F51"/>
    <w:rsid w:val="0003301A"/>
    <w:rsid w:val="00033581"/>
    <w:rsid w:val="00033EFE"/>
    <w:rsid w:val="00034077"/>
    <w:rsid w:val="000345EA"/>
    <w:rsid w:val="0003494A"/>
    <w:rsid w:val="000349C7"/>
    <w:rsid w:val="0003518D"/>
    <w:rsid w:val="0003587E"/>
    <w:rsid w:val="00035A59"/>
    <w:rsid w:val="00035F93"/>
    <w:rsid w:val="00036EC1"/>
    <w:rsid w:val="000374AF"/>
    <w:rsid w:val="000377DE"/>
    <w:rsid w:val="000403C0"/>
    <w:rsid w:val="00040638"/>
    <w:rsid w:val="0004063F"/>
    <w:rsid w:val="000409D6"/>
    <w:rsid w:val="00040BC3"/>
    <w:rsid w:val="000411C8"/>
    <w:rsid w:val="0004130C"/>
    <w:rsid w:val="00041922"/>
    <w:rsid w:val="00041B70"/>
    <w:rsid w:val="00041E82"/>
    <w:rsid w:val="00041F75"/>
    <w:rsid w:val="00042E9B"/>
    <w:rsid w:val="000430DB"/>
    <w:rsid w:val="0004397D"/>
    <w:rsid w:val="00043B20"/>
    <w:rsid w:val="00043E81"/>
    <w:rsid w:val="00043F68"/>
    <w:rsid w:val="000440AD"/>
    <w:rsid w:val="00044521"/>
    <w:rsid w:val="00044817"/>
    <w:rsid w:val="0004509C"/>
    <w:rsid w:val="0004646B"/>
    <w:rsid w:val="00046D99"/>
    <w:rsid w:val="000471BB"/>
    <w:rsid w:val="000500E1"/>
    <w:rsid w:val="0005071F"/>
    <w:rsid w:val="00050A7E"/>
    <w:rsid w:val="00050F5A"/>
    <w:rsid w:val="00051487"/>
    <w:rsid w:val="000523F9"/>
    <w:rsid w:val="000523FA"/>
    <w:rsid w:val="00052800"/>
    <w:rsid w:val="00052811"/>
    <w:rsid w:val="00053370"/>
    <w:rsid w:val="00053A55"/>
    <w:rsid w:val="000546F6"/>
    <w:rsid w:val="0005477E"/>
    <w:rsid w:val="00056043"/>
    <w:rsid w:val="00056D49"/>
    <w:rsid w:val="000575D6"/>
    <w:rsid w:val="000579D2"/>
    <w:rsid w:val="00060D73"/>
    <w:rsid w:val="00060F72"/>
    <w:rsid w:val="00061F62"/>
    <w:rsid w:val="000623A2"/>
    <w:rsid w:val="0006296D"/>
    <w:rsid w:val="000629B8"/>
    <w:rsid w:val="0006348F"/>
    <w:rsid w:val="000635A8"/>
    <w:rsid w:val="000641B2"/>
    <w:rsid w:val="0006429B"/>
    <w:rsid w:val="00064E7F"/>
    <w:rsid w:val="000655BC"/>
    <w:rsid w:val="00065AEC"/>
    <w:rsid w:val="000668CE"/>
    <w:rsid w:val="000669F4"/>
    <w:rsid w:val="00066AB2"/>
    <w:rsid w:val="00066AE0"/>
    <w:rsid w:val="00066B0F"/>
    <w:rsid w:val="00066E7C"/>
    <w:rsid w:val="000673ED"/>
    <w:rsid w:val="00067927"/>
    <w:rsid w:val="00067C0A"/>
    <w:rsid w:val="00070529"/>
    <w:rsid w:val="000709DF"/>
    <w:rsid w:val="00071782"/>
    <w:rsid w:val="000726A0"/>
    <w:rsid w:val="000729B4"/>
    <w:rsid w:val="00072E17"/>
    <w:rsid w:val="00072FBE"/>
    <w:rsid w:val="00073703"/>
    <w:rsid w:val="00074312"/>
    <w:rsid w:val="000747D5"/>
    <w:rsid w:val="00074D3D"/>
    <w:rsid w:val="00074DCD"/>
    <w:rsid w:val="00074F66"/>
    <w:rsid w:val="000751EF"/>
    <w:rsid w:val="00075ACF"/>
    <w:rsid w:val="0007610C"/>
    <w:rsid w:val="0007685C"/>
    <w:rsid w:val="00076A54"/>
    <w:rsid w:val="00076E13"/>
    <w:rsid w:val="00077546"/>
    <w:rsid w:val="00077762"/>
    <w:rsid w:val="0007793E"/>
    <w:rsid w:val="000805D2"/>
    <w:rsid w:val="00080B91"/>
    <w:rsid w:val="000816D6"/>
    <w:rsid w:val="00082023"/>
    <w:rsid w:val="00082320"/>
    <w:rsid w:val="00082455"/>
    <w:rsid w:val="0008361F"/>
    <w:rsid w:val="000837FE"/>
    <w:rsid w:val="00084261"/>
    <w:rsid w:val="0008453A"/>
    <w:rsid w:val="00085416"/>
    <w:rsid w:val="0008671E"/>
    <w:rsid w:val="000874CC"/>
    <w:rsid w:val="00087552"/>
    <w:rsid w:val="00090676"/>
    <w:rsid w:val="00090B2E"/>
    <w:rsid w:val="00090E49"/>
    <w:rsid w:val="00091084"/>
    <w:rsid w:val="0009132C"/>
    <w:rsid w:val="000913B6"/>
    <w:rsid w:val="00091FAB"/>
    <w:rsid w:val="00092216"/>
    <w:rsid w:val="00092479"/>
    <w:rsid w:val="00092AF6"/>
    <w:rsid w:val="00093540"/>
    <w:rsid w:val="00093CFC"/>
    <w:rsid w:val="00094327"/>
    <w:rsid w:val="00094838"/>
    <w:rsid w:val="000948D9"/>
    <w:rsid w:val="00094E5B"/>
    <w:rsid w:val="000955DF"/>
    <w:rsid w:val="00095906"/>
    <w:rsid w:val="000962B0"/>
    <w:rsid w:val="000968A5"/>
    <w:rsid w:val="00097364"/>
    <w:rsid w:val="000974FE"/>
    <w:rsid w:val="00097946"/>
    <w:rsid w:val="00097CF3"/>
    <w:rsid w:val="000A104F"/>
    <w:rsid w:val="000A1465"/>
    <w:rsid w:val="000A164E"/>
    <w:rsid w:val="000A1683"/>
    <w:rsid w:val="000A1A6A"/>
    <w:rsid w:val="000A1DD3"/>
    <w:rsid w:val="000A1F8C"/>
    <w:rsid w:val="000A2E83"/>
    <w:rsid w:val="000A32AB"/>
    <w:rsid w:val="000A35FF"/>
    <w:rsid w:val="000A4125"/>
    <w:rsid w:val="000A41DB"/>
    <w:rsid w:val="000A4A27"/>
    <w:rsid w:val="000A4D39"/>
    <w:rsid w:val="000A57AA"/>
    <w:rsid w:val="000A5C6E"/>
    <w:rsid w:val="000A6797"/>
    <w:rsid w:val="000A67A7"/>
    <w:rsid w:val="000A6B78"/>
    <w:rsid w:val="000A6F25"/>
    <w:rsid w:val="000A7383"/>
    <w:rsid w:val="000B076D"/>
    <w:rsid w:val="000B08CE"/>
    <w:rsid w:val="000B0AC0"/>
    <w:rsid w:val="000B0AE5"/>
    <w:rsid w:val="000B0E1C"/>
    <w:rsid w:val="000B1AAA"/>
    <w:rsid w:val="000B1AF2"/>
    <w:rsid w:val="000B1B46"/>
    <w:rsid w:val="000B1E76"/>
    <w:rsid w:val="000B1EE1"/>
    <w:rsid w:val="000B2862"/>
    <w:rsid w:val="000B345D"/>
    <w:rsid w:val="000B35F7"/>
    <w:rsid w:val="000B39DB"/>
    <w:rsid w:val="000B3DA1"/>
    <w:rsid w:val="000B4049"/>
    <w:rsid w:val="000B4DFC"/>
    <w:rsid w:val="000B4FEF"/>
    <w:rsid w:val="000B55B3"/>
    <w:rsid w:val="000B58D5"/>
    <w:rsid w:val="000B5C54"/>
    <w:rsid w:val="000B6436"/>
    <w:rsid w:val="000B6F09"/>
    <w:rsid w:val="000B714E"/>
    <w:rsid w:val="000B7752"/>
    <w:rsid w:val="000B7B05"/>
    <w:rsid w:val="000B7C1D"/>
    <w:rsid w:val="000C014C"/>
    <w:rsid w:val="000C1216"/>
    <w:rsid w:val="000C1290"/>
    <w:rsid w:val="000C1E35"/>
    <w:rsid w:val="000C302B"/>
    <w:rsid w:val="000C35F7"/>
    <w:rsid w:val="000C3F37"/>
    <w:rsid w:val="000C4329"/>
    <w:rsid w:val="000C485E"/>
    <w:rsid w:val="000C5B23"/>
    <w:rsid w:val="000C5C60"/>
    <w:rsid w:val="000C5E62"/>
    <w:rsid w:val="000C6221"/>
    <w:rsid w:val="000C6DA8"/>
    <w:rsid w:val="000C6F0E"/>
    <w:rsid w:val="000C6F31"/>
    <w:rsid w:val="000C7188"/>
    <w:rsid w:val="000C7D1C"/>
    <w:rsid w:val="000D0254"/>
    <w:rsid w:val="000D0384"/>
    <w:rsid w:val="000D03A0"/>
    <w:rsid w:val="000D0593"/>
    <w:rsid w:val="000D137B"/>
    <w:rsid w:val="000D15D9"/>
    <w:rsid w:val="000D1ADD"/>
    <w:rsid w:val="000D1BD6"/>
    <w:rsid w:val="000D200E"/>
    <w:rsid w:val="000D27F1"/>
    <w:rsid w:val="000D2CAE"/>
    <w:rsid w:val="000D388E"/>
    <w:rsid w:val="000D4235"/>
    <w:rsid w:val="000D4409"/>
    <w:rsid w:val="000D49CA"/>
    <w:rsid w:val="000D4FC4"/>
    <w:rsid w:val="000D5138"/>
    <w:rsid w:val="000D5B34"/>
    <w:rsid w:val="000D5D34"/>
    <w:rsid w:val="000D641F"/>
    <w:rsid w:val="000D689D"/>
    <w:rsid w:val="000D6B67"/>
    <w:rsid w:val="000D7409"/>
    <w:rsid w:val="000D74B5"/>
    <w:rsid w:val="000D766B"/>
    <w:rsid w:val="000D7A42"/>
    <w:rsid w:val="000E0605"/>
    <w:rsid w:val="000E0CEC"/>
    <w:rsid w:val="000E0DB7"/>
    <w:rsid w:val="000E10F3"/>
    <w:rsid w:val="000E14F5"/>
    <w:rsid w:val="000E18F2"/>
    <w:rsid w:val="000E1A85"/>
    <w:rsid w:val="000E1B60"/>
    <w:rsid w:val="000E2EE2"/>
    <w:rsid w:val="000E4106"/>
    <w:rsid w:val="000E460D"/>
    <w:rsid w:val="000E5A62"/>
    <w:rsid w:val="000E5EF8"/>
    <w:rsid w:val="000E6B26"/>
    <w:rsid w:val="000E6F39"/>
    <w:rsid w:val="000E7305"/>
    <w:rsid w:val="000E7C24"/>
    <w:rsid w:val="000F1D51"/>
    <w:rsid w:val="000F1DDB"/>
    <w:rsid w:val="000F2377"/>
    <w:rsid w:val="000F3044"/>
    <w:rsid w:val="000F37F9"/>
    <w:rsid w:val="000F40EB"/>
    <w:rsid w:val="000F5252"/>
    <w:rsid w:val="000F649E"/>
    <w:rsid w:val="000F685D"/>
    <w:rsid w:val="000F78FB"/>
    <w:rsid w:val="000F7BBA"/>
    <w:rsid w:val="000F7C47"/>
    <w:rsid w:val="000F7E6F"/>
    <w:rsid w:val="000F7F75"/>
    <w:rsid w:val="00100857"/>
    <w:rsid w:val="001010F4"/>
    <w:rsid w:val="00101617"/>
    <w:rsid w:val="00101921"/>
    <w:rsid w:val="001019F2"/>
    <w:rsid w:val="00101B4A"/>
    <w:rsid w:val="00101E3E"/>
    <w:rsid w:val="001023E1"/>
    <w:rsid w:val="001025B5"/>
    <w:rsid w:val="00102D36"/>
    <w:rsid w:val="00103B7A"/>
    <w:rsid w:val="00103F28"/>
    <w:rsid w:val="00104801"/>
    <w:rsid w:val="00105322"/>
    <w:rsid w:val="0010558C"/>
    <w:rsid w:val="00105976"/>
    <w:rsid w:val="00106791"/>
    <w:rsid w:val="00106B94"/>
    <w:rsid w:val="001075A0"/>
    <w:rsid w:val="00110824"/>
    <w:rsid w:val="00110F30"/>
    <w:rsid w:val="00110F3A"/>
    <w:rsid w:val="00111077"/>
    <w:rsid w:val="0011150D"/>
    <w:rsid w:val="00111DDB"/>
    <w:rsid w:val="00111F9B"/>
    <w:rsid w:val="001129DA"/>
    <w:rsid w:val="00112A38"/>
    <w:rsid w:val="00113094"/>
    <w:rsid w:val="00113180"/>
    <w:rsid w:val="0011386F"/>
    <w:rsid w:val="00114538"/>
    <w:rsid w:val="00114A26"/>
    <w:rsid w:val="00114D3C"/>
    <w:rsid w:val="0011506B"/>
    <w:rsid w:val="00115406"/>
    <w:rsid w:val="00115541"/>
    <w:rsid w:val="001158E2"/>
    <w:rsid w:val="00115EC8"/>
    <w:rsid w:val="0011616D"/>
    <w:rsid w:val="0011619B"/>
    <w:rsid w:val="00116AB6"/>
    <w:rsid w:val="00116D52"/>
    <w:rsid w:val="00116E0B"/>
    <w:rsid w:val="00116F4D"/>
    <w:rsid w:val="00117644"/>
    <w:rsid w:val="0011784A"/>
    <w:rsid w:val="00117B5C"/>
    <w:rsid w:val="00117D94"/>
    <w:rsid w:val="00120964"/>
    <w:rsid w:val="001209CE"/>
    <w:rsid w:val="00121295"/>
    <w:rsid w:val="0012144D"/>
    <w:rsid w:val="00121BE1"/>
    <w:rsid w:val="00121EED"/>
    <w:rsid w:val="00122261"/>
    <w:rsid w:val="00122389"/>
    <w:rsid w:val="00122DCD"/>
    <w:rsid w:val="00123110"/>
    <w:rsid w:val="001233D8"/>
    <w:rsid w:val="001233F6"/>
    <w:rsid w:val="001236B4"/>
    <w:rsid w:val="001238D2"/>
    <w:rsid w:val="0012496F"/>
    <w:rsid w:val="00124EEA"/>
    <w:rsid w:val="00125652"/>
    <w:rsid w:val="001258CB"/>
    <w:rsid w:val="0012590E"/>
    <w:rsid w:val="00125C0A"/>
    <w:rsid w:val="0012617D"/>
    <w:rsid w:val="00126676"/>
    <w:rsid w:val="001277A1"/>
    <w:rsid w:val="001277F5"/>
    <w:rsid w:val="0012781B"/>
    <w:rsid w:val="00130135"/>
    <w:rsid w:val="00131082"/>
    <w:rsid w:val="0013115A"/>
    <w:rsid w:val="001315AB"/>
    <w:rsid w:val="001330AF"/>
    <w:rsid w:val="00133421"/>
    <w:rsid w:val="00133590"/>
    <w:rsid w:val="001341E0"/>
    <w:rsid w:val="00134A0D"/>
    <w:rsid w:val="00134D28"/>
    <w:rsid w:val="00135593"/>
    <w:rsid w:val="00135D91"/>
    <w:rsid w:val="00136507"/>
    <w:rsid w:val="00136C90"/>
    <w:rsid w:val="00136E99"/>
    <w:rsid w:val="00137259"/>
    <w:rsid w:val="0013782C"/>
    <w:rsid w:val="00137B64"/>
    <w:rsid w:val="00137C61"/>
    <w:rsid w:val="00140832"/>
    <w:rsid w:val="001413B0"/>
    <w:rsid w:val="001417A6"/>
    <w:rsid w:val="0014197D"/>
    <w:rsid w:val="00141C60"/>
    <w:rsid w:val="00141F65"/>
    <w:rsid w:val="0014320D"/>
    <w:rsid w:val="001440F0"/>
    <w:rsid w:val="0014416E"/>
    <w:rsid w:val="0014429F"/>
    <w:rsid w:val="00144425"/>
    <w:rsid w:val="00144CA6"/>
    <w:rsid w:val="00145DA6"/>
    <w:rsid w:val="0014622D"/>
    <w:rsid w:val="001463BE"/>
    <w:rsid w:val="001465E4"/>
    <w:rsid w:val="00146994"/>
    <w:rsid w:val="00146CB1"/>
    <w:rsid w:val="001471C4"/>
    <w:rsid w:val="0014733F"/>
    <w:rsid w:val="0014751D"/>
    <w:rsid w:val="00147B57"/>
    <w:rsid w:val="00147BC9"/>
    <w:rsid w:val="00147E6F"/>
    <w:rsid w:val="001506CA"/>
    <w:rsid w:val="00151157"/>
    <w:rsid w:val="00151926"/>
    <w:rsid w:val="0015265F"/>
    <w:rsid w:val="00152B24"/>
    <w:rsid w:val="00152CBC"/>
    <w:rsid w:val="00153538"/>
    <w:rsid w:val="00153EB5"/>
    <w:rsid w:val="00154282"/>
    <w:rsid w:val="001542E7"/>
    <w:rsid w:val="001543C1"/>
    <w:rsid w:val="00154DE7"/>
    <w:rsid w:val="00154EC0"/>
    <w:rsid w:val="00155744"/>
    <w:rsid w:val="00155881"/>
    <w:rsid w:val="00157484"/>
    <w:rsid w:val="001575B0"/>
    <w:rsid w:val="00157C8B"/>
    <w:rsid w:val="001608BE"/>
    <w:rsid w:val="00160C57"/>
    <w:rsid w:val="00160CF9"/>
    <w:rsid w:val="00161C75"/>
    <w:rsid w:val="00162055"/>
    <w:rsid w:val="001621D3"/>
    <w:rsid w:val="0016277C"/>
    <w:rsid w:val="00163786"/>
    <w:rsid w:val="0016498A"/>
    <w:rsid w:val="00164B0E"/>
    <w:rsid w:val="00164C35"/>
    <w:rsid w:val="00164F5A"/>
    <w:rsid w:val="0016514C"/>
    <w:rsid w:val="00165FBA"/>
    <w:rsid w:val="0016643F"/>
    <w:rsid w:val="00166C4D"/>
    <w:rsid w:val="00167825"/>
    <w:rsid w:val="00167BFD"/>
    <w:rsid w:val="001700AE"/>
    <w:rsid w:val="00170C48"/>
    <w:rsid w:val="00170D92"/>
    <w:rsid w:val="0017183E"/>
    <w:rsid w:val="00171EA5"/>
    <w:rsid w:val="00172EA6"/>
    <w:rsid w:val="001733E8"/>
    <w:rsid w:val="00173671"/>
    <w:rsid w:val="00173ACB"/>
    <w:rsid w:val="00173D8C"/>
    <w:rsid w:val="00174362"/>
    <w:rsid w:val="0017494C"/>
    <w:rsid w:val="00174EE0"/>
    <w:rsid w:val="00175598"/>
    <w:rsid w:val="0017692A"/>
    <w:rsid w:val="0017717A"/>
    <w:rsid w:val="00177766"/>
    <w:rsid w:val="0017784D"/>
    <w:rsid w:val="00180C33"/>
    <w:rsid w:val="00180DB9"/>
    <w:rsid w:val="00181046"/>
    <w:rsid w:val="001810C8"/>
    <w:rsid w:val="001818FE"/>
    <w:rsid w:val="00181BD6"/>
    <w:rsid w:val="00181DDC"/>
    <w:rsid w:val="00182627"/>
    <w:rsid w:val="00182F8A"/>
    <w:rsid w:val="00183913"/>
    <w:rsid w:val="00184274"/>
    <w:rsid w:val="00184341"/>
    <w:rsid w:val="00184797"/>
    <w:rsid w:val="001848F0"/>
    <w:rsid w:val="00184B52"/>
    <w:rsid w:val="001850DA"/>
    <w:rsid w:val="001854A4"/>
    <w:rsid w:val="00185B29"/>
    <w:rsid w:val="00185EAC"/>
    <w:rsid w:val="00186566"/>
    <w:rsid w:val="001869CC"/>
    <w:rsid w:val="00186BC5"/>
    <w:rsid w:val="001871C8"/>
    <w:rsid w:val="00187212"/>
    <w:rsid w:val="00187550"/>
    <w:rsid w:val="001876B3"/>
    <w:rsid w:val="00187759"/>
    <w:rsid w:val="00190824"/>
    <w:rsid w:val="00191831"/>
    <w:rsid w:val="00191B90"/>
    <w:rsid w:val="00192433"/>
    <w:rsid w:val="00192B37"/>
    <w:rsid w:val="00192B6C"/>
    <w:rsid w:val="00192E4C"/>
    <w:rsid w:val="00192F94"/>
    <w:rsid w:val="00193798"/>
    <w:rsid w:val="0019407C"/>
    <w:rsid w:val="0019559F"/>
    <w:rsid w:val="00195C40"/>
    <w:rsid w:val="00195EDB"/>
    <w:rsid w:val="001965FF"/>
    <w:rsid w:val="00196719"/>
    <w:rsid w:val="00196C3F"/>
    <w:rsid w:val="0019730A"/>
    <w:rsid w:val="0019766D"/>
    <w:rsid w:val="00197EAF"/>
    <w:rsid w:val="001A0122"/>
    <w:rsid w:val="001A04FF"/>
    <w:rsid w:val="001A0605"/>
    <w:rsid w:val="001A0BDF"/>
    <w:rsid w:val="001A191D"/>
    <w:rsid w:val="001A238D"/>
    <w:rsid w:val="001A2ED3"/>
    <w:rsid w:val="001A316E"/>
    <w:rsid w:val="001A3393"/>
    <w:rsid w:val="001A3534"/>
    <w:rsid w:val="001A3744"/>
    <w:rsid w:val="001A3AA3"/>
    <w:rsid w:val="001A3B23"/>
    <w:rsid w:val="001A4087"/>
    <w:rsid w:val="001A464D"/>
    <w:rsid w:val="001A46E7"/>
    <w:rsid w:val="001A4CCF"/>
    <w:rsid w:val="001A4D00"/>
    <w:rsid w:val="001A59BB"/>
    <w:rsid w:val="001A5FCC"/>
    <w:rsid w:val="001A6005"/>
    <w:rsid w:val="001A6409"/>
    <w:rsid w:val="001A753E"/>
    <w:rsid w:val="001A794C"/>
    <w:rsid w:val="001B0189"/>
    <w:rsid w:val="001B0D40"/>
    <w:rsid w:val="001B0FCA"/>
    <w:rsid w:val="001B1699"/>
    <w:rsid w:val="001B17C7"/>
    <w:rsid w:val="001B238D"/>
    <w:rsid w:val="001B2947"/>
    <w:rsid w:val="001B2A24"/>
    <w:rsid w:val="001B2D4E"/>
    <w:rsid w:val="001B2FB4"/>
    <w:rsid w:val="001B3F2C"/>
    <w:rsid w:val="001B3F84"/>
    <w:rsid w:val="001B479E"/>
    <w:rsid w:val="001B4C95"/>
    <w:rsid w:val="001B4CFD"/>
    <w:rsid w:val="001B4E55"/>
    <w:rsid w:val="001B4EBA"/>
    <w:rsid w:val="001B6465"/>
    <w:rsid w:val="001B6F68"/>
    <w:rsid w:val="001B723C"/>
    <w:rsid w:val="001B7734"/>
    <w:rsid w:val="001C0B1F"/>
    <w:rsid w:val="001C15C2"/>
    <w:rsid w:val="001C191A"/>
    <w:rsid w:val="001C1921"/>
    <w:rsid w:val="001C2792"/>
    <w:rsid w:val="001C27FB"/>
    <w:rsid w:val="001C30A2"/>
    <w:rsid w:val="001C47AD"/>
    <w:rsid w:val="001C4DA5"/>
    <w:rsid w:val="001C50C5"/>
    <w:rsid w:val="001C5B85"/>
    <w:rsid w:val="001C5E6F"/>
    <w:rsid w:val="001C6395"/>
    <w:rsid w:val="001C696F"/>
    <w:rsid w:val="001C6F7C"/>
    <w:rsid w:val="001C70A7"/>
    <w:rsid w:val="001C75B7"/>
    <w:rsid w:val="001C75BB"/>
    <w:rsid w:val="001C7C9B"/>
    <w:rsid w:val="001D00E1"/>
    <w:rsid w:val="001D0CED"/>
    <w:rsid w:val="001D1B25"/>
    <w:rsid w:val="001D3241"/>
    <w:rsid w:val="001D36B8"/>
    <w:rsid w:val="001D38EE"/>
    <w:rsid w:val="001D409A"/>
    <w:rsid w:val="001D4388"/>
    <w:rsid w:val="001D4790"/>
    <w:rsid w:val="001D48EE"/>
    <w:rsid w:val="001D4AD8"/>
    <w:rsid w:val="001D5437"/>
    <w:rsid w:val="001D5B0A"/>
    <w:rsid w:val="001D6320"/>
    <w:rsid w:val="001D6C11"/>
    <w:rsid w:val="001D6CE2"/>
    <w:rsid w:val="001D7927"/>
    <w:rsid w:val="001D7E19"/>
    <w:rsid w:val="001E004A"/>
    <w:rsid w:val="001E06CF"/>
    <w:rsid w:val="001E0ACD"/>
    <w:rsid w:val="001E0BA1"/>
    <w:rsid w:val="001E194D"/>
    <w:rsid w:val="001E1BD5"/>
    <w:rsid w:val="001E2874"/>
    <w:rsid w:val="001E3762"/>
    <w:rsid w:val="001E3AE2"/>
    <w:rsid w:val="001E403B"/>
    <w:rsid w:val="001E4325"/>
    <w:rsid w:val="001E5156"/>
    <w:rsid w:val="001E5553"/>
    <w:rsid w:val="001E6581"/>
    <w:rsid w:val="001E67AD"/>
    <w:rsid w:val="001E77E2"/>
    <w:rsid w:val="001E7C1C"/>
    <w:rsid w:val="001E7D30"/>
    <w:rsid w:val="001F003F"/>
    <w:rsid w:val="001F01EA"/>
    <w:rsid w:val="001F05D2"/>
    <w:rsid w:val="001F0C90"/>
    <w:rsid w:val="001F0E1C"/>
    <w:rsid w:val="001F1223"/>
    <w:rsid w:val="001F1C89"/>
    <w:rsid w:val="001F2E59"/>
    <w:rsid w:val="001F3158"/>
    <w:rsid w:val="001F41EE"/>
    <w:rsid w:val="001F4638"/>
    <w:rsid w:val="001F475C"/>
    <w:rsid w:val="001F4957"/>
    <w:rsid w:val="001F4BEF"/>
    <w:rsid w:val="001F5ABD"/>
    <w:rsid w:val="001F5B70"/>
    <w:rsid w:val="001F6068"/>
    <w:rsid w:val="001F60FD"/>
    <w:rsid w:val="001F69BE"/>
    <w:rsid w:val="001F7BCF"/>
    <w:rsid w:val="00200894"/>
    <w:rsid w:val="0020149E"/>
    <w:rsid w:val="0020172E"/>
    <w:rsid w:val="00201B6D"/>
    <w:rsid w:val="00202318"/>
    <w:rsid w:val="00202350"/>
    <w:rsid w:val="002031E8"/>
    <w:rsid w:val="002034E9"/>
    <w:rsid w:val="00203837"/>
    <w:rsid w:val="0020458A"/>
    <w:rsid w:val="002049D1"/>
    <w:rsid w:val="00204B40"/>
    <w:rsid w:val="0020552B"/>
    <w:rsid w:val="00205DD6"/>
    <w:rsid w:val="0020616C"/>
    <w:rsid w:val="00206254"/>
    <w:rsid w:val="00206304"/>
    <w:rsid w:val="0020682A"/>
    <w:rsid w:val="002070DC"/>
    <w:rsid w:val="00207379"/>
    <w:rsid w:val="0020742E"/>
    <w:rsid w:val="00207FD9"/>
    <w:rsid w:val="00210EF6"/>
    <w:rsid w:val="00210F91"/>
    <w:rsid w:val="00211009"/>
    <w:rsid w:val="00211594"/>
    <w:rsid w:val="002116A9"/>
    <w:rsid w:val="00211D50"/>
    <w:rsid w:val="00212A5C"/>
    <w:rsid w:val="00212AE0"/>
    <w:rsid w:val="00212E69"/>
    <w:rsid w:val="00212FED"/>
    <w:rsid w:val="00213839"/>
    <w:rsid w:val="00214053"/>
    <w:rsid w:val="00215853"/>
    <w:rsid w:val="00215B0F"/>
    <w:rsid w:val="00215B64"/>
    <w:rsid w:val="00215E79"/>
    <w:rsid w:val="00215F5A"/>
    <w:rsid w:val="002161F0"/>
    <w:rsid w:val="002162B9"/>
    <w:rsid w:val="00216921"/>
    <w:rsid w:val="00216A1C"/>
    <w:rsid w:val="002173CD"/>
    <w:rsid w:val="0022068E"/>
    <w:rsid w:val="00220BE0"/>
    <w:rsid w:val="00220DEF"/>
    <w:rsid w:val="00221340"/>
    <w:rsid w:val="0022158A"/>
    <w:rsid w:val="00221C40"/>
    <w:rsid w:val="00223559"/>
    <w:rsid w:val="002246A7"/>
    <w:rsid w:val="0022483D"/>
    <w:rsid w:val="00224F33"/>
    <w:rsid w:val="00225117"/>
    <w:rsid w:val="00225500"/>
    <w:rsid w:val="002255EA"/>
    <w:rsid w:val="00225D29"/>
    <w:rsid w:val="00226115"/>
    <w:rsid w:val="00226520"/>
    <w:rsid w:val="00226BF6"/>
    <w:rsid w:val="00226D31"/>
    <w:rsid w:val="00226DD3"/>
    <w:rsid w:val="002270B3"/>
    <w:rsid w:val="00227B08"/>
    <w:rsid w:val="00227CF0"/>
    <w:rsid w:val="002301D8"/>
    <w:rsid w:val="00231AF2"/>
    <w:rsid w:val="00232022"/>
    <w:rsid w:val="00232C03"/>
    <w:rsid w:val="00232EB4"/>
    <w:rsid w:val="00233B24"/>
    <w:rsid w:val="00233CB0"/>
    <w:rsid w:val="00234606"/>
    <w:rsid w:val="0023464E"/>
    <w:rsid w:val="00234C73"/>
    <w:rsid w:val="0023680C"/>
    <w:rsid w:val="00236C45"/>
    <w:rsid w:val="00236C96"/>
    <w:rsid w:val="002375F8"/>
    <w:rsid w:val="002377E0"/>
    <w:rsid w:val="0024014B"/>
    <w:rsid w:val="00240470"/>
    <w:rsid w:val="002407EE"/>
    <w:rsid w:val="002411E2"/>
    <w:rsid w:val="002412BC"/>
    <w:rsid w:val="00241BA1"/>
    <w:rsid w:val="00241DAE"/>
    <w:rsid w:val="00241F42"/>
    <w:rsid w:val="00241F52"/>
    <w:rsid w:val="0024203E"/>
    <w:rsid w:val="00242427"/>
    <w:rsid w:val="00242BD5"/>
    <w:rsid w:val="00242CFF"/>
    <w:rsid w:val="00243D0F"/>
    <w:rsid w:val="00243EA2"/>
    <w:rsid w:val="002440DD"/>
    <w:rsid w:val="00244247"/>
    <w:rsid w:val="002449EB"/>
    <w:rsid w:val="00244F10"/>
    <w:rsid w:val="00245A6B"/>
    <w:rsid w:val="00245C9D"/>
    <w:rsid w:val="00246CAB"/>
    <w:rsid w:val="002477F2"/>
    <w:rsid w:val="00247C1A"/>
    <w:rsid w:val="00250063"/>
    <w:rsid w:val="00250695"/>
    <w:rsid w:val="00251C62"/>
    <w:rsid w:val="0025219C"/>
    <w:rsid w:val="002521E4"/>
    <w:rsid w:val="00252991"/>
    <w:rsid w:val="00253035"/>
    <w:rsid w:val="00253E58"/>
    <w:rsid w:val="0025543E"/>
    <w:rsid w:val="002565D8"/>
    <w:rsid w:val="00256725"/>
    <w:rsid w:val="00256C79"/>
    <w:rsid w:val="00256DDD"/>
    <w:rsid w:val="002571BD"/>
    <w:rsid w:val="00257B89"/>
    <w:rsid w:val="00260042"/>
    <w:rsid w:val="002605E7"/>
    <w:rsid w:val="00260C8E"/>
    <w:rsid w:val="00260FD0"/>
    <w:rsid w:val="002617A8"/>
    <w:rsid w:val="00261DB6"/>
    <w:rsid w:val="002621A6"/>
    <w:rsid w:val="0026225B"/>
    <w:rsid w:val="0026231E"/>
    <w:rsid w:val="0026256C"/>
    <w:rsid w:val="00262627"/>
    <w:rsid w:val="0026273C"/>
    <w:rsid w:val="002627DF"/>
    <w:rsid w:val="00262C34"/>
    <w:rsid w:val="0026307F"/>
    <w:rsid w:val="00263E5A"/>
    <w:rsid w:val="0026478E"/>
    <w:rsid w:val="00264B9E"/>
    <w:rsid w:val="0026524E"/>
    <w:rsid w:val="00265904"/>
    <w:rsid w:val="00265BAA"/>
    <w:rsid w:val="0026666B"/>
    <w:rsid w:val="0026689A"/>
    <w:rsid w:val="00267E95"/>
    <w:rsid w:val="0027056C"/>
    <w:rsid w:val="00270886"/>
    <w:rsid w:val="00271E55"/>
    <w:rsid w:val="00272B63"/>
    <w:rsid w:val="00272C6E"/>
    <w:rsid w:val="00273566"/>
    <w:rsid w:val="00274876"/>
    <w:rsid w:val="0027496C"/>
    <w:rsid w:val="00274FA7"/>
    <w:rsid w:val="0027519A"/>
    <w:rsid w:val="00275EAA"/>
    <w:rsid w:val="00276895"/>
    <w:rsid w:val="00276E6E"/>
    <w:rsid w:val="00276F78"/>
    <w:rsid w:val="00276F7D"/>
    <w:rsid w:val="00277BAC"/>
    <w:rsid w:val="00277E85"/>
    <w:rsid w:val="002801FC"/>
    <w:rsid w:val="00280422"/>
    <w:rsid w:val="0028047F"/>
    <w:rsid w:val="00280F82"/>
    <w:rsid w:val="00281C37"/>
    <w:rsid w:val="00281E2B"/>
    <w:rsid w:val="00282C3F"/>
    <w:rsid w:val="002835EB"/>
    <w:rsid w:val="00283CF1"/>
    <w:rsid w:val="00284905"/>
    <w:rsid w:val="002849F9"/>
    <w:rsid w:val="00284B62"/>
    <w:rsid w:val="002852B5"/>
    <w:rsid w:val="00285737"/>
    <w:rsid w:val="0028586B"/>
    <w:rsid w:val="0028599D"/>
    <w:rsid w:val="00285A9D"/>
    <w:rsid w:val="002861F8"/>
    <w:rsid w:val="0028623A"/>
    <w:rsid w:val="002864B5"/>
    <w:rsid w:val="00286940"/>
    <w:rsid w:val="002872FC"/>
    <w:rsid w:val="002908E3"/>
    <w:rsid w:val="0029161D"/>
    <w:rsid w:val="00291C78"/>
    <w:rsid w:val="00291D12"/>
    <w:rsid w:val="00291F64"/>
    <w:rsid w:val="00292D2B"/>
    <w:rsid w:val="002934B2"/>
    <w:rsid w:val="002938A4"/>
    <w:rsid w:val="002938B0"/>
    <w:rsid w:val="00293B9A"/>
    <w:rsid w:val="0029425A"/>
    <w:rsid w:val="00294967"/>
    <w:rsid w:val="00294A88"/>
    <w:rsid w:val="00294B44"/>
    <w:rsid w:val="00295275"/>
    <w:rsid w:val="002955FE"/>
    <w:rsid w:val="002958D3"/>
    <w:rsid w:val="002960A3"/>
    <w:rsid w:val="00296723"/>
    <w:rsid w:val="00296A10"/>
    <w:rsid w:val="00297706"/>
    <w:rsid w:val="00297C6A"/>
    <w:rsid w:val="002A0439"/>
    <w:rsid w:val="002A0AED"/>
    <w:rsid w:val="002A0FEB"/>
    <w:rsid w:val="002A1766"/>
    <w:rsid w:val="002A1AF3"/>
    <w:rsid w:val="002A1D97"/>
    <w:rsid w:val="002A2152"/>
    <w:rsid w:val="002A2774"/>
    <w:rsid w:val="002A2AFA"/>
    <w:rsid w:val="002A3097"/>
    <w:rsid w:val="002A3201"/>
    <w:rsid w:val="002A343A"/>
    <w:rsid w:val="002A36AA"/>
    <w:rsid w:val="002A39C6"/>
    <w:rsid w:val="002A3FC7"/>
    <w:rsid w:val="002A4016"/>
    <w:rsid w:val="002A4455"/>
    <w:rsid w:val="002A4CFE"/>
    <w:rsid w:val="002A5407"/>
    <w:rsid w:val="002A5576"/>
    <w:rsid w:val="002A5AA5"/>
    <w:rsid w:val="002A5CC0"/>
    <w:rsid w:val="002A6058"/>
    <w:rsid w:val="002A6348"/>
    <w:rsid w:val="002A6888"/>
    <w:rsid w:val="002A68B0"/>
    <w:rsid w:val="002A6B00"/>
    <w:rsid w:val="002A75BB"/>
    <w:rsid w:val="002A7D42"/>
    <w:rsid w:val="002B0EEB"/>
    <w:rsid w:val="002B19D7"/>
    <w:rsid w:val="002B3DD8"/>
    <w:rsid w:val="002B4336"/>
    <w:rsid w:val="002B5821"/>
    <w:rsid w:val="002B6426"/>
    <w:rsid w:val="002B689D"/>
    <w:rsid w:val="002B6A06"/>
    <w:rsid w:val="002B6C36"/>
    <w:rsid w:val="002B6ECD"/>
    <w:rsid w:val="002B728F"/>
    <w:rsid w:val="002B7368"/>
    <w:rsid w:val="002B7BE2"/>
    <w:rsid w:val="002C0069"/>
    <w:rsid w:val="002C0085"/>
    <w:rsid w:val="002C0B83"/>
    <w:rsid w:val="002C1125"/>
    <w:rsid w:val="002C13E9"/>
    <w:rsid w:val="002C146E"/>
    <w:rsid w:val="002C1E43"/>
    <w:rsid w:val="002C2500"/>
    <w:rsid w:val="002C2AEC"/>
    <w:rsid w:val="002C3CD6"/>
    <w:rsid w:val="002C44D0"/>
    <w:rsid w:val="002C4766"/>
    <w:rsid w:val="002C4B91"/>
    <w:rsid w:val="002C4FFD"/>
    <w:rsid w:val="002C55D6"/>
    <w:rsid w:val="002C561B"/>
    <w:rsid w:val="002C6259"/>
    <w:rsid w:val="002C6E51"/>
    <w:rsid w:val="002C7435"/>
    <w:rsid w:val="002C782E"/>
    <w:rsid w:val="002D04CE"/>
    <w:rsid w:val="002D0634"/>
    <w:rsid w:val="002D07A0"/>
    <w:rsid w:val="002D0A9B"/>
    <w:rsid w:val="002D1F7F"/>
    <w:rsid w:val="002D2540"/>
    <w:rsid w:val="002D331B"/>
    <w:rsid w:val="002D3972"/>
    <w:rsid w:val="002D3FF9"/>
    <w:rsid w:val="002D45ED"/>
    <w:rsid w:val="002D4716"/>
    <w:rsid w:val="002D4B68"/>
    <w:rsid w:val="002D4F2C"/>
    <w:rsid w:val="002D524E"/>
    <w:rsid w:val="002D5A0C"/>
    <w:rsid w:val="002D5D8B"/>
    <w:rsid w:val="002D68D6"/>
    <w:rsid w:val="002D6BF7"/>
    <w:rsid w:val="002D6C54"/>
    <w:rsid w:val="002D6CD2"/>
    <w:rsid w:val="002D7381"/>
    <w:rsid w:val="002D7EBC"/>
    <w:rsid w:val="002E00B0"/>
    <w:rsid w:val="002E0804"/>
    <w:rsid w:val="002E17D5"/>
    <w:rsid w:val="002E2C7C"/>
    <w:rsid w:val="002E2D78"/>
    <w:rsid w:val="002E2DCB"/>
    <w:rsid w:val="002E33FC"/>
    <w:rsid w:val="002E3624"/>
    <w:rsid w:val="002E3B4A"/>
    <w:rsid w:val="002E447F"/>
    <w:rsid w:val="002E480E"/>
    <w:rsid w:val="002E485E"/>
    <w:rsid w:val="002E4E63"/>
    <w:rsid w:val="002E617D"/>
    <w:rsid w:val="002E6916"/>
    <w:rsid w:val="002F0215"/>
    <w:rsid w:val="002F0462"/>
    <w:rsid w:val="002F0B80"/>
    <w:rsid w:val="002F1223"/>
    <w:rsid w:val="002F12F2"/>
    <w:rsid w:val="002F138D"/>
    <w:rsid w:val="002F1612"/>
    <w:rsid w:val="002F1AE8"/>
    <w:rsid w:val="002F1E7B"/>
    <w:rsid w:val="002F205F"/>
    <w:rsid w:val="002F218B"/>
    <w:rsid w:val="002F26A9"/>
    <w:rsid w:val="002F2B40"/>
    <w:rsid w:val="002F2EDE"/>
    <w:rsid w:val="002F3110"/>
    <w:rsid w:val="002F35B2"/>
    <w:rsid w:val="002F3935"/>
    <w:rsid w:val="002F3BFB"/>
    <w:rsid w:val="002F4463"/>
    <w:rsid w:val="002F4DEC"/>
    <w:rsid w:val="002F4F03"/>
    <w:rsid w:val="002F501E"/>
    <w:rsid w:val="002F552F"/>
    <w:rsid w:val="002F5C3B"/>
    <w:rsid w:val="002F61DB"/>
    <w:rsid w:val="0030058E"/>
    <w:rsid w:val="00300A69"/>
    <w:rsid w:val="003014F8"/>
    <w:rsid w:val="00301507"/>
    <w:rsid w:val="0030201E"/>
    <w:rsid w:val="003035C1"/>
    <w:rsid w:val="00304069"/>
    <w:rsid w:val="003040A3"/>
    <w:rsid w:val="003040C2"/>
    <w:rsid w:val="00304588"/>
    <w:rsid w:val="003047C2"/>
    <w:rsid w:val="00304DEB"/>
    <w:rsid w:val="003056AB"/>
    <w:rsid w:val="00305C72"/>
    <w:rsid w:val="003062BA"/>
    <w:rsid w:val="003066EC"/>
    <w:rsid w:val="00306CFF"/>
    <w:rsid w:val="00306EC5"/>
    <w:rsid w:val="00307A79"/>
    <w:rsid w:val="00311231"/>
    <w:rsid w:val="003124DC"/>
    <w:rsid w:val="00312762"/>
    <w:rsid w:val="0031342C"/>
    <w:rsid w:val="00313897"/>
    <w:rsid w:val="00313F91"/>
    <w:rsid w:val="00313FC6"/>
    <w:rsid w:val="00315559"/>
    <w:rsid w:val="00315775"/>
    <w:rsid w:val="00315B4E"/>
    <w:rsid w:val="0031607D"/>
    <w:rsid w:val="00316B30"/>
    <w:rsid w:val="00316D19"/>
    <w:rsid w:val="0031781B"/>
    <w:rsid w:val="00317CCD"/>
    <w:rsid w:val="0032139F"/>
    <w:rsid w:val="0032151D"/>
    <w:rsid w:val="00321C18"/>
    <w:rsid w:val="00321CE8"/>
    <w:rsid w:val="00321F14"/>
    <w:rsid w:val="003235A1"/>
    <w:rsid w:val="00323B55"/>
    <w:rsid w:val="00323D10"/>
    <w:rsid w:val="00325E9F"/>
    <w:rsid w:val="00325EF3"/>
    <w:rsid w:val="00326985"/>
    <w:rsid w:val="003269F4"/>
    <w:rsid w:val="00326C03"/>
    <w:rsid w:val="00326F51"/>
    <w:rsid w:val="0032748E"/>
    <w:rsid w:val="0032777E"/>
    <w:rsid w:val="00327EEE"/>
    <w:rsid w:val="0033071E"/>
    <w:rsid w:val="0033186F"/>
    <w:rsid w:val="0033191F"/>
    <w:rsid w:val="003322E5"/>
    <w:rsid w:val="0033276B"/>
    <w:rsid w:val="00332EB5"/>
    <w:rsid w:val="003332C6"/>
    <w:rsid w:val="00333417"/>
    <w:rsid w:val="00334003"/>
    <w:rsid w:val="00334434"/>
    <w:rsid w:val="00334BEE"/>
    <w:rsid w:val="00335421"/>
    <w:rsid w:val="00335685"/>
    <w:rsid w:val="00335AC1"/>
    <w:rsid w:val="00336721"/>
    <w:rsid w:val="00336918"/>
    <w:rsid w:val="00336F46"/>
    <w:rsid w:val="00340590"/>
    <w:rsid w:val="00340B96"/>
    <w:rsid w:val="00340DA3"/>
    <w:rsid w:val="00341AC1"/>
    <w:rsid w:val="00341EBA"/>
    <w:rsid w:val="00341F50"/>
    <w:rsid w:val="0034315A"/>
    <w:rsid w:val="0034348D"/>
    <w:rsid w:val="003438B6"/>
    <w:rsid w:val="00344198"/>
    <w:rsid w:val="00344235"/>
    <w:rsid w:val="00344489"/>
    <w:rsid w:val="00344C77"/>
    <w:rsid w:val="00345430"/>
    <w:rsid w:val="003454D7"/>
    <w:rsid w:val="00345D21"/>
    <w:rsid w:val="00345EA5"/>
    <w:rsid w:val="00346140"/>
    <w:rsid w:val="00346EA6"/>
    <w:rsid w:val="00347439"/>
    <w:rsid w:val="00347A27"/>
    <w:rsid w:val="00350F22"/>
    <w:rsid w:val="00350F4B"/>
    <w:rsid w:val="003517BB"/>
    <w:rsid w:val="0035195E"/>
    <w:rsid w:val="00351980"/>
    <w:rsid w:val="00351F10"/>
    <w:rsid w:val="00353903"/>
    <w:rsid w:val="00353C89"/>
    <w:rsid w:val="00353DD5"/>
    <w:rsid w:val="00353FE1"/>
    <w:rsid w:val="003542BB"/>
    <w:rsid w:val="003548D9"/>
    <w:rsid w:val="00354E16"/>
    <w:rsid w:val="003551F1"/>
    <w:rsid w:val="00355552"/>
    <w:rsid w:val="003556EF"/>
    <w:rsid w:val="003558E0"/>
    <w:rsid w:val="00355EB4"/>
    <w:rsid w:val="0035639A"/>
    <w:rsid w:val="00356492"/>
    <w:rsid w:val="00356843"/>
    <w:rsid w:val="00356853"/>
    <w:rsid w:val="00356B06"/>
    <w:rsid w:val="003571D4"/>
    <w:rsid w:val="003577DE"/>
    <w:rsid w:val="00357D72"/>
    <w:rsid w:val="0036023A"/>
    <w:rsid w:val="003605AD"/>
    <w:rsid w:val="0036091F"/>
    <w:rsid w:val="00360F99"/>
    <w:rsid w:val="00361120"/>
    <w:rsid w:val="00361696"/>
    <w:rsid w:val="00361AB8"/>
    <w:rsid w:val="003625C8"/>
    <w:rsid w:val="00362747"/>
    <w:rsid w:val="00362D05"/>
    <w:rsid w:val="00363662"/>
    <w:rsid w:val="00363DA5"/>
    <w:rsid w:val="00363F0E"/>
    <w:rsid w:val="00364105"/>
    <w:rsid w:val="003647E2"/>
    <w:rsid w:val="00364ED2"/>
    <w:rsid w:val="00365106"/>
    <w:rsid w:val="00365467"/>
    <w:rsid w:val="003654BC"/>
    <w:rsid w:val="00365624"/>
    <w:rsid w:val="0036583F"/>
    <w:rsid w:val="00365D2A"/>
    <w:rsid w:val="00365E50"/>
    <w:rsid w:val="00366AFB"/>
    <w:rsid w:val="00366F42"/>
    <w:rsid w:val="00367F87"/>
    <w:rsid w:val="0037066F"/>
    <w:rsid w:val="00370852"/>
    <w:rsid w:val="00370993"/>
    <w:rsid w:val="00371051"/>
    <w:rsid w:val="003715DF"/>
    <w:rsid w:val="00371B72"/>
    <w:rsid w:val="00371F41"/>
    <w:rsid w:val="003724F7"/>
    <w:rsid w:val="00372601"/>
    <w:rsid w:val="0037295B"/>
    <w:rsid w:val="00373433"/>
    <w:rsid w:val="00373FEE"/>
    <w:rsid w:val="00374440"/>
    <w:rsid w:val="003758E2"/>
    <w:rsid w:val="003758F3"/>
    <w:rsid w:val="00375C71"/>
    <w:rsid w:val="00375C97"/>
    <w:rsid w:val="00376629"/>
    <w:rsid w:val="00377508"/>
    <w:rsid w:val="003776C0"/>
    <w:rsid w:val="003800A1"/>
    <w:rsid w:val="00380251"/>
    <w:rsid w:val="00380AB0"/>
    <w:rsid w:val="00380AFB"/>
    <w:rsid w:val="003817A5"/>
    <w:rsid w:val="00383A46"/>
    <w:rsid w:val="003840DA"/>
    <w:rsid w:val="003842CC"/>
    <w:rsid w:val="003842FE"/>
    <w:rsid w:val="003845CE"/>
    <w:rsid w:val="003845DA"/>
    <w:rsid w:val="00385988"/>
    <w:rsid w:val="00385A8A"/>
    <w:rsid w:val="00385DF1"/>
    <w:rsid w:val="00385EC7"/>
    <w:rsid w:val="00386385"/>
    <w:rsid w:val="00386587"/>
    <w:rsid w:val="00386BA5"/>
    <w:rsid w:val="00386D52"/>
    <w:rsid w:val="00387CE5"/>
    <w:rsid w:val="003900E3"/>
    <w:rsid w:val="00390635"/>
    <w:rsid w:val="00390E9F"/>
    <w:rsid w:val="00391115"/>
    <w:rsid w:val="00391D1B"/>
    <w:rsid w:val="003926C7"/>
    <w:rsid w:val="00393108"/>
    <w:rsid w:val="00393182"/>
    <w:rsid w:val="003937E4"/>
    <w:rsid w:val="00394B20"/>
    <w:rsid w:val="00394D3D"/>
    <w:rsid w:val="00394F1F"/>
    <w:rsid w:val="003950EC"/>
    <w:rsid w:val="0039542F"/>
    <w:rsid w:val="00396400"/>
    <w:rsid w:val="00396970"/>
    <w:rsid w:val="00396ECE"/>
    <w:rsid w:val="0039775B"/>
    <w:rsid w:val="00397A5A"/>
    <w:rsid w:val="003A08E0"/>
    <w:rsid w:val="003A0D6D"/>
    <w:rsid w:val="003A0D6F"/>
    <w:rsid w:val="003A172A"/>
    <w:rsid w:val="003A179B"/>
    <w:rsid w:val="003A1C11"/>
    <w:rsid w:val="003A1EE1"/>
    <w:rsid w:val="003A2202"/>
    <w:rsid w:val="003A23CE"/>
    <w:rsid w:val="003A2BF8"/>
    <w:rsid w:val="003A2D01"/>
    <w:rsid w:val="003A2DEF"/>
    <w:rsid w:val="003A30D9"/>
    <w:rsid w:val="003A3141"/>
    <w:rsid w:val="003A5474"/>
    <w:rsid w:val="003A5527"/>
    <w:rsid w:val="003A5E59"/>
    <w:rsid w:val="003A6A88"/>
    <w:rsid w:val="003A6DC1"/>
    <w:rsid w:val="003A75D6"/>
    <w:rsid w:val="003A786D"/>
    <w:rsid w:val="003A7CBF"/>
    <w:rsid w:val="003B1207"/>
    <w:rsid w:val="003B3158"/>
    <w:rsid w:val="003B3B94"/>
    <w:rsid w:val="003B3F50"/>
    <w:rsid w:val="003B3F96"/>
    <w:rsid w:val="003B4F76"/>
    <w:rsid w:val="003B5A37"/>
    <w:rsid w:val="003B5B32"/>
    <w:rsid w:val="003B6588"/>
    <w:rsid w:val="003B7320"/>
    <w:rsid w:val="003B7A55"/>
    <w:rsid w:val="003B7DAF"/>
    <w:rsid w:val="003C01E6"/>
    <w:rsid w:val="003C0951"/>
    <w:rsid w:val="003C0C18"/>
    <w:rsid w:val="003C0C69"/>
    <w:rsid w:val="003C1049"/>
    <w:rsid w:val="003C138A"/>
    <w:rsid w:val="003C2CCC"/>
    <w:rsid w:val="003C3B18"/>
    <w:rsid w:val="003C4069"/>
    <w:rsid w:val="003C45F3"/>
    <w:rsid w:val="003C6991"/>
    <w:rsid w:val="003C729A"/>
    <w:rsid w:val="003C7539"/>
    <w:rsid w:val="003C76E4"/>
    <w:rsid w:val="003C778E"/>
    <w:rsid w:val="003C7982"/>
    <w:rsid w:val="003C7A5D"/>
    <w:rsid w:val="003D0431"/>
    <w:rsid w:val="003D0EED"/>
    <w:rsid w:val="003D10AF"/>
    <w:rsid w:val="003D16FB"/>
    <w:rsid w:val="003D18B5"/>
    <w:rsid w:val="003D1A8B"/>
    <w:rsid w:val="003D23C1"/>
    <w:rsid w:val="003D26C3"/>
    <w:rsid w:val="003D296C"/>
    <w:rsid w:val="003D2EAE"/>
    <w:rsid w:val="003D32AE"/>
    <w:rsid w:val="003D38CD"/>
    <w:rsid w:val="003D3CFD"/>
    <w:rsid w:val="003D4079"/>
    <w:rsid w:val="003D40EE"/>
    <w:rsid w:val="003D4226"/>
    <w:rsid w:val="003D42A3"/>
    <w:rsid w:val="003D44D7"/>
    <w:rsid w:val="003D4896"/>
    <w:rsid w:val="003D4B79"/>
    <w:rsid w:val="003D4BE9"/>
    <w:rsid w:val="003D4D81"/>
    <w:rsid w:val="003D500C"/>
    <w:rsid w:val="003D5CD2"/>
    <w:rsid w:val="003D5DD5"/>
    <w:rsid w:val="003D63F1"/>
    <w:rsid w:val="003D6589"/>
    <w:rsid w:val="003D6616"/>
    <w:rsid w:val="003D66F9"/>
    <w:rsid w:val="003D6FB8"/>
    <w:rsid w:val="003D72E7"/>
    <w:rsid w:val="003D7D9B"/>
    <w:rsid w:val="003E0032"/>
    <w:rsid w:val="003E17C1"/>
    <w:rsid w:val="003E1DE8"/>
    <w:rsid w:val="003E1FA6"/>
    <w:rsid w:val="003E24F8"/>
    <w:rsid w:val="003E3251"/>
    <w:rsid w:val="003E35F2"/>
    <w:rsid w:val="003E3741"/>
    <w:rsid w:val="003E4932"/>
    <w:rsid w:val="003E4DD2"/>
    <w:rsid w:val="003E5100"/>
    <w:rsid w:val="003E5938"/>
    <w:rsid w:val="003E59F7"/>
    <w:rsid w:val="003E5C1D"/>
    <w:rsid w:val="003E5C39"/>
    <w:rsid w:val="003E6101"/>
    <w:rsid w:val="003E612C"/>
    <w:rsid w:val="003E63CB"/>
    <w:rsid w:val="003E6A51"/>
    <w:rsid w:val="003E748B"/>
    <w:rsid w:val="003E76D6"/>
    <w:rsid w:val="003E7F28"/>
    <w:rsid w:val="003F03E9"/>
    <w:rsid w:val="003F05DB"/>
    <w:rsid w:val="003F0B45"/>
    <w:rsid w:val="003F1193"/>
    <w:rsid w:val="003F256D"/>
    <w:rsid w:val="003F2A7F"/>
    <w:rsid w:val="003F2B8E"/>
    <w:rsid w:val="003F3082"/>
    <w:rsid w:val="003F30C7"/>
    <w:rsid w:val="003F367D"/>
    <w:rsid w:val="003F3B51"/>
    <w:rsid w:val="003F4CC7"/>
    <w:rsid w:val="003F554D"/>
    <w:rsid w:val="003F55CA"/>
    <w:rsid w:val="003F5C17"/>
    <w:rsid w:val="003F6369"/>
    <w:rsid w:val="003F7026"/>
    <w:rsid w:val="003F7511"/>
    <w:rsid w:val="0040022A"/>
    <w:rsid w:val="0040102C"/>
    <w:rsid w:val="00401738"/>
    <w:rsid w:val="00402108"/>
    <w:rsid w:val="004028B8"/>
    <w:rsid w:val="00402AFF"/>
    <w:rsid w:val="00403116"/>
    <w:rsid w:val="00403506"/>
    <w:rsid w:val="00404DE5"/>
    <w:rsid w:val="00404E62"/>
    <w:rsid w:val="004052AF"/>
    <w:rsid w:val="00405603"/>
    <w:rsid w:val="004056E4"/>
    <w:rsid w:val="0040594C"/>
    <w:rsid w:val="00405FB4"/>
    <w:rsid w:val="00406562"/>
    <w:rsid w:val="00406695"/>
    <w:rsid w:val="004066CA"/>
    <w:rsid w:val="00406962"/>
    <w:rsid w:val="00406B99"/>
    <w:rsid w:val="00406F3D"/>
    <w:rsid w:val="00407471"/>
    <w:rsid w:val="00407EDE"/>
    <w:rsid w:val="0041186D"/>
    <w:rsid w:val="0041226E"/>
    <w:rsid w:val="004123C8"/>
    <w:rsid w:val="00412C44"/>
    <w:rsid w:val="00412F9E"/>
    <w:rsid w:val="00413DAE"/>
    <w:rsid w:val="004141F0"/>
    <w:rsid w:val="00414836"/>
    <w:rsid w:val="004156EA"/>
    <w:rsid w:val="00415DB8"/>
    <w:rsid w:val="0041648A"/>
    <w:rsid w:val="0041686D"/>
    <w:rsid w:val="00416BBF"/>
    <w:rsid w:val="00416C61"/>
    <w:rsid w:val="004171FF"/>
    <w:rsid w:val="00420283"/>
    <w:rsid w:val="00420B48"/>
    <w:rsid w:val="00420C17"/>
    <w:rsid w:val="00420D4A"/>
    <w:rsid w:val="00420FD8"/>
    <w:rsid w:val="00421022"/>
    <w:rsid w:val="004228E2"/>
    <w:rsid w:val="00422E08"/>
    <w:rsid w:val="00423110"/>
    <w:rsid w:val="004239BC"/>
    <w:rsid w:val="00423C4F"/>
    <w:rsid w:val="00423C81"/>
    <w:rsid w:val="00423FA1"/>
    <w:rsid w:val="00424451"/>
    <w:rsid w:val="004244BB"/>
    <w:rsid w:val="004246D6"/>
    <w:rsid w:val="004250B1"/>
    <w:rsid w:val="00425478"/>
    <w:rsid w:val="00425FBC"/>
    <w:rsid w:val="00426CC2"/>
    <w:rsid w:val="004273E5"/>
    <w:rsid w:val="00427A44"/>
    <w:rsid w:val="0043070C"/>
    <w:rsid w:val="004308AC"/>
    <w:rsid w:val="00430D3F"/>
    <w:rsid w:val="00430E0B"/>
    <w:rsid w:val="00430FC7"/>
    <w:rsid w:val="004310CC"/>
    <w:rsid w:val="004312C0"/>
    <w:rsid w:val="00431D37"/>
    <w:rsid w:val="004321DD"/>
    <w:rsid w:val="004325BF"/>
    <w:rsid w:val="004328CE"/>
    <w:rsid w:val="004338C9"/>
    <w:rsid w:val="0043410F"/>
    <w:rsid w:val="0043448D"/>
    <w:rsid w:val="0043487E"/>
    <w:rsid w:val="00434C7B"/>
    <w:rsid w:val="00434F79"/>
    <w:rsid w:val="00435131"/>
    <w:rsid w:val="004353AA"/>
    <w:rsid w:val="00435885"/>
    <w:rsid w:val="00435E6A"/>
    <w:rsid w:val="004364A2"/>
    <w:rsid w:val="00436704"/>
    <w:rsid w:val="00436AB0"/>
    <w:rsid w:val="00437751"/>
    <w:rsid w:val="004400CD"/>
    <w:rsid w:val="004400EE"/>
    <w:rsid w:val="004424AC"/>
    <w:rsid w:val="00442CBC"/>
    <w:rsid w:val="00444064"/>
    <w:rsid w:val="00444A10"/>
    <w:rsid w:val="00444E1D"/>
    <w:rsid w:val="004452DB"/>
    <w:rsid w:val="004455FF"/>
    <w:rsid w:val="00445637"/>
    <w:rsid w:val="00446008"/>
    <w:rsid w:val="00446255"/>
    <w:rsid w:val="004467AF"/>
    <w:rsid w:val="00447249"/>
    <w:rsid w:val="00447AF7"/>
    <w:rsid w:val="00450941"/>
    <w:rsid w:val="00451129"/>
    <w:rsid w:val="0045186F"/>
    <w:rsid w:val="00451E57"/>
    <w:rsid w:val="00451FA0"/>
    <w:rsid w:val="00452CC5"/>
    <w:rsid w:val="004534E4"/>
    <w:rsid w:val="00453540"/>
    <w:rsid w:val="00453547"/>
    <w:rsid w:val="004535F8"/>
    <w:rsid w:val="00453F4E"/>
    <w:rsid w:val="00454502"/>
    <w:rsid w:val="00454C17"/>
    <w:rsid w:val="00454F7E"/>
    <w:rsid w:val="00455052"/>
    <w:rsid w:val="004554E7"/>
    <w:rsid w:val="00455724"/>
    <w:rsid w:val="004558D9"/>
    <w:rsid w:val="00455DEF"/>
    <w:rsid w:val="00455E50"/>
    <w:rsid w:val="00456249"/>
    <w:rsid w:val="00456EC5"/>
    <w:rsid w:val="00457203"/>
    <w:rsid w:val="0045741E"/>
    <w:rsid w:val="004578A5"/>
    <w:rsid w:val="004579E2"/>
    <w:rsid w:val="00457BEB"/>
    <w:rsid w:val="0046024A"/>
    <w:rsid w:val="004608C0"/>
    <w:rsid w:val="00460B26"/>
    <w:rsid w:val="0046151D"/>
    <w:rsid w:val="00461FEA"/>
    <w:rsid w:val="00463013"/>
    <w:rsid w:val="004630AA"/>
    <w:rsid w:val="0046329C"/>
    <w:rsid w:val="0046392F"/>
    <w:rsid w:val="00463F2A"/>
    <w:rsid w:val="00463FA0"/>
    <w:rsid w:val="004650DD"/>
    <w:rsid w:val="00465806"/>
    <w:rsid w:val="004676AE"/>
    <w:rsid w:val="004676D7"/>
    <w:rsid w:val="0047061B"/>
    <w:rsid w:val="00470AF4"/>
    <w:rsid w:val="004714FD"/>
    <w:rsid w:val="0047160D"/>
    <w:rsid w:val="00471741"/>
    <w:rsid w:val="00471D80"/>
    <w:rsid w:val="00472354"/>
    <w:rsid w:val="0047285E"/>
    <w:rsid w:val="00472995"/>
    <w:rsid w:val="00473B1E"/>
    <w:rsid w:val="00474270"/>
    <w:rsid w:val="00474571"/>
    <w:rsid w:val="0047465E"/>
    <w:rsid w:val="004746B2"/>
    <w:rsid w:val="0047475D"/>
    <w:rsid w:val="0047523B"/>
    <w:rsid w:val="00475697"/>
    <w:rsid w:val="00475DEA"/>
    <w:rsid w:val="004772BF"/>
    <w:rsid w:val="004800AE"/>
    <w:rsid w:val="00480A7E"/>
    <w:rsid w:val="004810DF"/>
    <w:rsid w:val="00481551"/>
    <w:rsid w:val="00481C0D"/>
    <w:rsid w:val="00482947"/>
    <w:rsid w:val="00482F58"/>
    <w:rsid w:val="0048316F"/>
    <w:rsid w:val="004833A7"/>
    <w:rsid w:val="004834B5"/>
    <w:rsid w:val="0048361A"/>
    <w:rsid w:val="0048361F"/>
    <w:rsid w:val="00483DD8"/>
    <w:rsid w:val="00484154"/>
    <w:rsid w:val="004844C5"/>
    <w:rsid w:val="00484548"/>
    <w:rsid w:val="00484C82"/>
    <w:rsid w:val="004855F7"/>
    <w:rsid w:val="0048664F"/>
    <w:rsid w:val="00487C8C"/>
    <w:rsid w:val="00487EE2"/>
    <w:rsid w:val="00491E10"/>
    <w:rsid w:val="004921AC"/>
    <w:rsid w:val="004921D5"/>
    <w:rsid w:val="004925BC"/>
    <w:rsid w:val="004926B6"/>
    <w:rsid w:val="0049270E"/>
    <w:rsid w:val="00492761"/>
    <w:rsid w:val="004929D5"/>
    <w:rsid w:val="00492E57"/>
    <w:rsid w:val="004933DB"/>
    <w:rsid w:val="00493F8F"/>
    <w:rsid w:val="004944B6"/>
    <w:rsid w:val="004949A6"/>
    <w:rsid w:val="00494F58"/>
    <w:rsid w:val="004950AD"/>
    <w:rsid w:val="004956E9"/>
    <w:rsid w:val="00496761"/>
    <w:rsid w:val="00496A07"/>
    <w:rsid w:val="00496FC7"/>
    <w:rsid w:val="00497A28"/>
    <w:rsid w:val="00497B5C"/>
    <w:rsid w:val="004A113F"/>
    <w:rsid w:val="004A16F9"/>
    <w:rsid w:val="004A2B41"/>
    <w:rsid w:val="004A2F1B"/>
    <w:rsid w:val="004A2F9A"/>
    <w:rsid w:val="004A3BF2"/>
    <w:rsid w:val="004A46EF"/>
    <w:rsid w:val="004A4D12"/>
    <w:rsid w:val="004A4D99"/>
    <w:rsid w:val="004A4E5B"/>
    <w:rsid w:val="004A51EB"/>
    <w:rsid w:val="004A53AE"/>
    <w:rsid w:val="004A55AF"/>
    <w:rsid w:val="004A56FB"/>
    <w:rsid w:val="004A5A95"/>
    <w:rsid w:val="004B0355"/>
    <w:rsid w:val="004B0C00"/>
    <w:rsid w:val="004B0DED"/>
    <w:rsid w:val="004B12B2"/>
    <w:rsid w:val="004B1449"/>
    <w:rsid w:val="004B1526"/>
    <w:rsid w:val="004B1ABD"/>
    <w:rsid w:val="004B2694"/>
    <w:rsid w:val="004B2F79"/>
    <w:rsid w:val="004B32C4"/>
    <w:rsid w:val="004B398D"/>
    <w:rsid w:val="004B4543"/>
    <w:rsid w:val="004B4BE3"/>
    <w:rsid w:val="004B52C3"/>
    <w:rsid w:val="004B5961"/>
    <w:rsid w:val="004B5C62"/>
    <w:rsid w:val="004B5CBC"/>
    <w:rsid w:val="004B661B"/>
    <w:rsid w:val="004B6956"/>
    <w:rsid w:val="004B6F4E"/>
    <w:rsid w:val="004B7202"/>
    <w:rsid w:val="004C05B6"/>
    <w:rsid w:val="004C1260"/>
    <w:rsid w:val="004C159B"/>
    <w:rsid w:val="004C3B8C"/>
    <w:rsid w:val="004C42EB"/>
    <w:rsid w:val="004C4CB2"/>
    <w:rsid w:val="004C5D06"/>
    <w:rsid w:val="004C6400"/>
    <w:rsid w:val="004C6FDC"/>
    <w:rsid w:val="004C7267"/>
    <w:rsid w:val="004C76A9"/>
    <w:rsid w:val="004D048F"/>
    <w:rsid w:val="004D0A2B"/>
    <w:rsid w:val="004D0FB5"/>
    <w:rsid w:val="004D1421"/>
    <w:rsid w:val="004D142C"/>
    <w:rsid w:val="004D18F9"/>
    <w:rsid w:val="004D1B72"/>
    <w:rsid w:val="004D25E8"/>
    <w:rsid w:val="004D2761"/>
    <w:rsid w:val="004D2A1C"/>
    <w:rsid w:val="004D3033"/>
    <w:rsid w:val="004D35BB"/>
    <w:rsid w:val="004D38D6"/>
    <w:rsid w:val="004D3957"/>
    <w:rsid w:val="004D51ED"/>
    <w:rsid w:val="004D5776"/>
    <w:rsid w:val="004D5932"/>
    <w:rsid w:val="004D622C"/>
    <w:rsid w:val="004D758E"/>
    <w:rsid w:val="004D7BD8"/>
    <w:rsid w:val="004D7D45"/>
    <w:rsid w:val="004D7F77"/>
    <w:rsid w:val="004E1444"/>
    <w:rsid w:val="004E1501"/>
    <w:rsid w:val="004E1BFC"/>
    <w:rsid w:val="004E2722"/>
    <w:rsid w:val="004E27CA"/>
    <w:rsid w:val="004E2811"/>
    <w:rsid w:val="004E2FDE"/>
    <w:rsid w:val="004E44E5"/>
    <w:rsid w:val="004E4CCC"/>
    <w:rsid w:val="004E5A61"/>
    <w:rsid w:val="004E79BE"/>
    <w:rsid w:val="004E7BF9"/>
    <w:rsid w:val="004F0CA5"/>
    <w:rsid w:val="004F1493"/>
    <w:rsid w:val="004F15AB"/>
    <w:rsid w:val="004F167F"/>
    <w:rsid w:val="004F1A6C"/>
    <w:rsid w:val="004F3D6B"/>
    <w:rsid w:val="004F4ACF"/>
    <w:rsid w:val="004F4CCE"/>
    <w:rsid w:val="004F536E"/>
    <w:rsid w:val="004F656B"/>
    <w:rsid w:val="004F6F9F"/>
    <w:rsid w:val="004F7121"/>
    <w:rsid w:val="004F767B"/>
    <w:rsid w:val="004F785D"/>
    <w:rsid w:val="004F7B0B"/>
    <w:rsid w:val="004F7DC2"/>
    <w:rsid w:val="0050011C"/>
    <w:rsid w:val="005002D5"/>
    <w:rsid w:val="00500669"/>
    <w:rsid w:val="00500984"/>
    <w:rsid w:val="00500A06"/>
    <w:rsid w:val="00501017"/>
    <w:rsid w:val="00501C3A"/>
    <w:rsid w:val="00501C6A"/>
    <w:rsid w:val="00501DDA"/>
    <w:rsid w:val="00502433"/>
    <w:rsid w:val="005025DF"/>
    <w:rsid w:val="00502AE7"/>
    <w:rsid w:val="00503111"/>
    <w:rsid w:val="005048DB"/>
    <w:rsid w:val="005052AD"/>
    <w:rsid w:val="00506635"/>
    <w:rsid w:val="005068E2"/>
    <w:rsid w:val="00506B24"/>
    <w:rsid w:val="00506C9E"/>
    <w:rsid w:val="005109F1"/>
    <w:rsid w:val="00510B4D"/>
    <w:rsid w:val="005116CD"/>
    <w:rsid w:val="00511933"/>
    <w:rsid w:val="00512192"/>
    <w:rsid w:val="0051296A"/>
    <w:rsid w:val="00512CBB"/>
    <w:rsid w:val="0051348C"/>
    <w:rsid w:val="005138EE"/>
    <w:rsid w:val="00514AD9"/>
    <w:rsid w:val="00514EAA"/>
    <w:rsid w:val="00515420"/>
    <w:rsid w:val="00516306"/>
    <w:rsid w:val="0051698C"/>
    <w:rsid w:val="00517402"/>
    <w:rsid w:val="0051795D"/>
    <w:rsid w:val="00517B34"/>
    <w:rsid w:val="00517D76"/>
    <w:rsid w:val="00521592"/>
    <w:rsid w:val="00521896"/>
    <w:rsid w:val="00521B49"/>
    <w:rsid w:val="00521BB3"/>
    <w:rsid w:val="00522289"/>
    <w:rsid w:val="00522497"/>
    <w:rsid w:val="00524C49"/>
    <w:rsid w:val="005253AF"/>
    <w:rsid w:val="00525DE6"/>
    <w:rsid w:val="005261E0"/>
    <w:rsid w:val="005263CE"/>
    <w:rsid w:val="00526857"/>
    <w:rsid w:val="00526D75"/>
    <w:rsid w:val="00527095"/>
    <w:rsid w:val="00527A51"/>
    <w:rsid w:val="00527A7B"/>
    <w:rsid w:val="0053118D"/>
    <w:rsid w:val="005317B9"/>
    <w:rsid w:val="005317E0"/>
    <w:rsid w:val="005324DC"/>
    <w:rsid w:val="00532F03"/>
    <w:rsid w:val="00532F98"/>
    <w:rsid w:val="00532FCD"/>
    <w:rsid w:val="00534121"/>
    <w:rsid w:val="005343C1"/>
    <w:rsid w:val="0053471A"/>
    <w:rsid w:val="005349A6"/>
    <w:rsid w:val="00534E3E"/>
    <w:rsid w:val="00535211"/>
    <w:rsid w:val="005352D8"/>
    <w:rsid w:val="00535E15"/>
    <w:rsid w:val="00536119"/>
    <w:rsid w:val="00536695"/>
    <w:rsid w:val="0053675E"/>
    <w:rsid w:val="00536B93"/>
    <w:rsid w:val="0053708B"/>
    <w:rsid w:val="00537354"/>
    <w:rsid w:val="0053735F"/>
    <w:rsid w:val="005374E8"/>
    <w:rsid w:val="0053758F"/>
    <w:rsid w:val="0053764B"/>
    <w:rsid w:val="00537F95"/>
    <w:rsid w:val="0054047F"/>
    <w:rsid w:val="00541753"/>
    <w:rsid w:val="0054215E"/>
    <w:rsid w:val="00542437"/>
    <w:rsid w:val="005434E1"/>
    <w:rsid w:val="00543A20"/>
    <w:rsid w:val="00544225"/>
    <w:rsid w:val="005449B2"/>
    <w:rsid w:val="00544E52"/>
    <w:rsid w:val="00545392"/>
    <w:rsid w:val="00547139"/>
    <w:rsid w:val="00547FE8"/>
    <w:rsid w:val="00550217"/>
    <w:rsid w:val="005502BF"/>
    <w:rsid w:val="00550644"/>
    <w:rsid w:val="0055113C"/>
    <w:rsid w:val="0055162A"/>
    <w:rsid w:val="005516B4"/>
    <w:rsid w:val="0055199B"/>
    <w:rsid w:val="0055238F"/>
    <w:rsid w:val="005527D8"/>
    <w:rsid w:val="0055308C"/>
    <w:rsid w:val="00553098"/>
    <w:rsid w:val="0055328D"/>
    <w:rsid w:val="00553751"/>
    <w:rsid w:val="005537B6"/>
    <w:rsid w:val="005538E8"/>
    <w:rsid w:val="00553FDF"/>
    <w:rsid w:val="00554010"/>
    <w:rsid w:val="00554217"/>
    <w:rsid w:val="00554BCC"/>
    <w:rsid w:val="0055521E"/>
    <w:rsid w:val="00555362"/>
    <w:rsid w:val="00555746"/>
    <w:rsid w:val="00556088"/>
    <w:rsid w:val="005560B3"/>
    <w:rsid w:val="00556762"/>
    <w:rsid w:val="00556B6E"/>
    <w:rsid w:val="005601B6"/>
    <w:rsid w:val="00560576"/>
    <w:rsid w:val="005605E3"/>
    <w:rsid w:val="00560727"/>
    <w:rsid w:val="00561064"/>
    <w:rsid w:val="00561196"/>
    <w:rsid w:val="00561265"/>
    <w:rsid w:val="00561438"/>
    <w:rsid w:val="005614DF"/>
    <w:rsid w:val="0056163C"/>
    <w:rsid w:val="00561680"/>
    <w:rsid w:val="00561C2A"/>
    <w:rsid w:val="005635D6"/>
    <w:rsid w:val="0056461A"/>
    <w:rsid w:val="00564AE1"/>
    <w:rsid w:val="00564BE9"/>
    <w:rsid w:val="0056519F"/>
    <w:rsid w:val="0056595A"/>
    <w:rsid w:val="00565A5A"/>
    <w:rsid w:val="00565D1A"/>
    <w:rsid w:val="00565FC1"/>
    <w:rsid w:val="00565FC3"/>
    <w:rsid w:val="00566091"/>
    <w:rsid w:val="00566DF5"/>
    <w:rsid w:val="005677C2"/>
    <w:rsid w:val="00567859"/>
    <w:rsid w:val="005679D4"/>
    <w:rsid w:val="00567A30"/>
    <w:rsid w:val="00570036"/>
    <w:rsid w:val="00570238"/>
    <w:rsid w:val="00570727"/>
    <w:rsid w:val="00570853"/>
    <w:rsid w:val="0057190A"/>
    <w:rsid w:val="00572332"/>
    <w:rsid w:val="00572528"/>
    <w:rsid w:val="00572617"/>
    <w:rsid w:val="00572680"/>
    <w:rsid w:val="00572F7E"/>
    <w:rsid w:val="005731AC"/>
    <w:rsid w:val="0057350D"/>
    <w:rsid w:val="0057389F"/>
    <w:rsid w:val="005739C1"/>
    <w:rsid w:val="0057433D"/>
    <w:rsid w:val="005745F7"/>
    <w:rsid w:val="005753B5"/>
    <w:rsid w:val="0057556A"/>
    <w:rsid w:val="00575793"/>
    <w:rsid w:val="00575D45"/>
    <w:rsid w:val="00575D72"/>
    <w:rsid w:val="00576497"/>
    <w:rsid w:val="0057652E"/>
    <w:rsid w:val="00576D74"/>
    <w:rsid w:val="0057739F"/>
    <w:rsid w:val="005800E2"/>
    <w:rsid w:val="005800F8"/>
    <w:rsid w:val="005804D6"/>
    <w:rsid w:val="005804D7"/>
    <w:rsid w:val="0058081A"/>
    <w:rsid w:val="00580EBA"/>
    <w:rsid w:val="0058181D"/>
    <w:rsid w:val="00581AE0"/>
    <w:rsid w:val="00581F14"/>
    <w:rsid w:val="00582FC6"/>
    <w:rsid w:val="005832C0"/>
    <w:rsid w:val="0058345C"/>
    <w:rsid w:val="00583D09"/>
    <w:rsid w:val="00583F9B"/>
    <w:rsid w:val="00584378"/>
    <w:rsid w:val="0058473B"/>
    <w:rsid w:val="00585940"/>
    <w:rsid w:val="00586A1B"/>
    <w:rsid w:val="00586BD2"/>
    <w:rsid w:val="00586CA5"/>
    <w:rsid w:val="00586D06"/>
    <w:rsid w:val="0059004C"/>
    <w:rsid w:val="0059089C"/>
    <w:rsid w:val="00591A56"/>
    <w:rsid w:val="005922F5"/>
    <w:rsid w:val="00592F31"/>
    <w:rsid w:val="005938EF"/>
    <w:rsid w:val="00594394"/>
    <w:rsid w:val="00594695"/>
    <w:rsid w:val="00595BA6"/>
    <w:rsid w:val="00595D82"/>
    <w:rsid w:val="00596251"/>
    <w:rsid w:val="00596478"/>
    <w:rsid w:val="005964D0"/>
    <w:rsid w:val="00596BFF"/>
    <w:rsid w:val="00597957"/>
    <w:rsid w:val="00597B7E"/>
    <w:rsid w:val="00597E6E"/>
    <w:rsid w:val="00597F95"/>
    <w:rsid w:val="005A029F"/>
    <w:rsid w:val="005A02C7"/>
    <w:rsid w:val="005A0C21"/>
    <w:rsid w:val="005A0E29"/>
    <w:rsid w:val="005A0FF4"/>
    <w:rsid w:val="005A1C68"/>
    <w:rsid w:val="005A261B"/>
    <w:rsid w:val="005A2664"/>
    <w:rsid w:val="005A2752"/>
    <w:rsid w:val="005A2DB7"/>
    <w:rsid w:val="005A335C"/>
    <w:rsid w:val="005A394F"/>
    <w:rsid w:val="005A3A69"/>
    <w:rsid w:val="005A4077"/>
    <w:rsid w:val="005A461D"/>
    <w:rsid w:val="005A46AC"/>
    <w:rsid w:val="005A5718"/>
    <w:rsid w:val="005A783C"/>
    <w:rsid w:val="005A79AB"/>
    <w:rsid w:val="005A7C56"/>
    <w:rsid w:val="005A7CF5"/>
    <w:rsid w:val="005B0853"/>
    <w:rsid w:val="005B0D22"/>
    <w:rsid w:val="005B0F53"/>
    <w:rsid w:val="005B11FA"/>
    <w:rsid w:val="005B168E"/>
    <w:rsid w:val="005B18E0"/>
    <w:rsid w:val="005B2225"/>
    <w:rsid w:val="005B2293"/>
    <w:rsid w:val="005B2715"/>
    <w:rsid w:val="005B2C6A"/>
    <w:rsid w:val="005B326A"/>
    <w:rsid w:val="005B3758"/>
    <w:rsid w:val="005B37BF"/>
    <w:rsid w:val="005B381A"/>
    <w:rsid w:val="005B3AF7"/>
    <w:rsid w:val="005B3E6B"/>
    <w:rsid w:val="005B3F4B"/>
    <w:rsid w:val="005B4338"/>
    <w:rsid w:val="005B4662"/>
    <w:rsid w:val="005B53DD"/>
    <w:rsid w:val="005B5586"/>
    <w:rsid w:val="005B5A01"/>
    <w:rsid w:val="005B5CA4"/>
    <w:rsid w:val="005B5FFC"/>
    <w:rsid w:val="005B638B"/>
    <w:rsid w:val="005B64F0"/>
    <w:rsid w:val="005B68C0"/>
    <w:rsid w:val="005B7083"/>
    <w:rsid w:val="005B72A1"/>
    <w:rsid w:val="005B7403"/>
    <w:rsid w:val="005B7781"/>
    <w:rsid w:val="005B7BD7"/>
    <w:rsid w:val="005C0267"/>
    <w:rsid w:val="005C0E4C"/>
    <w:rsid w:val="005C29F6"/>
    <w:rsid w:val="005C3565"/>
    <w:rsid w:val="005C377A"/>
    <w:rsid w:val="005C3A2D"/>
    <w:rsid w:val="005C47E4"/>
    <w:rsid w:val="005C4B96"/>
    <w:rsid w:val="005C4F1A"/>
    <w:rsid w:val="005C5126"/>
    <w:rsid w:val="005C542D"/>
    <w:rsid w:val="005C563E"/>
    <w:rsid w:val="005C631D"/>
    <w:rsid w:val="005C639D"/>
    <w:rsid w:val="005C6580"/>
    <w:rsid w:val="005C66EE"/>
    <w:rsid w:val="005C6732"/>
    <w:rsid w:val="005C683E"/>
    <w:rsid w:val="005C6BD2"/>
    <w:rsid w:val="005C6F27"/>
    <w:rsid w:val="005C7410"/>
    <w:rsid w:val="005C7454"/>
    <w:rsid w:val="005C76BA"/>
    <w:rsid w:val="005D00DD"/>
    <w:rsid w:val="005D01E8"/>
    <w:rsid w:val="005D05EA"/>
    <w:rsid w:val="005D0F81"/>
    <w:rsid w:val="005D18DC"/>
    <w:rsid w:val="005D1958"/>
    <w:rsid w:val="005D198A"/>
    <w:rsid w:val="005D1CDB"/>
    <w:rsid w:val="005D1D6B"/>
    <w:rsid w:val="005D20E7"/>
    <w:rsid w:val="005D2245"/>
    <w:rsid w:val="005D2D18"/>
    <w:rsid w:val="005D2D45"/>
    <w:rsid w:val="005D3209"/>
    <w:rsid w:val="005D3210"/>
    <w:rsid w:val="005D329B"/>
    <w:rsid w:val="005D34FD"/>
    <w:rsid w:val="005D37BE"/>
    <w:rsid w:val="005D4002"/>
    <w:rsid w:val="005D5520"/>
    <w:rsid w:val="005D5BFB"/>
    <w:rsid w:val="005D61FB"/>
    <w:rsid w:val="005D6420"/>
    <w:rsid w:val="005D6E33"/>
    <w:rsid w:val="005D7D73"/>
    <w:rsid w:val="005E07E5"/>
    <w:rsid w:val="005E0A54"/>
    <w:rsid w:val="005E0B16"/>
    <w:rsid w:val="005E0FEC"/>
    <w:rsid w:val="005E15AD"/>
    <w:rsid w:val="005E1A03"/>
    <w:rsid w:val="005E1AD9"/>
    <w:rsid w:val="005E20FB"/>
    <w:rsid w:val="005E26A6"/>
    <w:rsid w:val="005E2F7F"/>
    <w:rsid w:val="005E3073"/>
    <w:rsid w:val="005E37A7"/>
    <w:rsid w:val="005E4042"/>
    <w:rsid w:val="005E4492"/>
    <w:rsid w:val="005E4B6B"/>
    <w:rsid w:val="005E51D0"/>
    <w:rsid w:val="005E5A1A"/>
    <w:rsid w:val="005E5C0D"/>
    <w:rsid w:val="005E5E4C"/>
    <w:rsid w:val="005E6432"/>
    <w:rsid w:val="005E7144"/>
    <w:rsid w:val="005E7372"/>
    <w:rsid w:val="005E73C8"/>
    <w:rsid w:val="005E7741"/>
    <w:rsid w:val="005E7986"/>
    <w:rsid w:val="005F144D"/>
    <w:rsid w:val="005F1F7B"/>
    <w:rsid w:val="005F30BF"/>
    <w:rsid w:val="005F318C"/>
    <w:rsid w:val="005F3608"/>
    <w:rsid w:val="005F37A3"/>
    <w:rsid w:val="005F44E1"/>
    <w:rsid w:val="005F4661"/>
    <w:rsid w:val="005F4A54"/>
    <w:rsid w:val="005F4A6F"/>
    <w:rsid w:val="005F4AD7"/>
    <w:rsid w:val="005F4C07"/>
    <w:rsid w:val="005F5528"/>
    <w:rsid w:val="005F5876"/>
    <w:rsid w:val="005F696B"/>
    <w:rsid w:val="005F6A9D"/>
    <w:rsid w:val="005F6BF6"/>
    <w:rsid w:val="005F74FB"/>
    <w:rsid w:val="005F7719"/>
    <w:rsid w:val="005F7B83"/>
    <w:rsid w:val="005F7C30"/>
    <w:rsid w:val="005F7C9C"/>
    <w:rsid w:val="0060042B"/>
    <w:rsid w:val="0060060F"/>
    <w:rsid w:val="00600BE0"/>
    <w:rsid w:val="00600C3E"/>
    <w:rsid w:val="00600EE5"/>
    <w:rsid w:val="0060162E"/>
    <w:rsid w:val="00601896"/>
    <w:rsid w:val="00601CAF"/>
    <w:rsid w:val="00602420"/>
    <w:rsid w:val="00603291"/>
    <w:rsid w:val="00603D43"/>
    <w:rsid w:val="00604CC3"/>
    <w:rsid w:val="00604D59"/>
    <w:rsid w:val="0060565E"/>
    <w:rsid w:val="006059D2"/>
    <w:rsid w:val="006059FC"/>
    <w:rsid w:val="006063FB"/>
    <w:rsid w:val="0060660D"/>
    <w:rsid w:val="0060668F"/>
    <w:rsid w:val="0060684B"/>
    <w:rsid w:val="00606CBF"/>
    <w:rsid w:val="0060766F"/>
    <w:rsid w:val="006077F0"/>
    <w:rsid w:val="00607A06"/>
    <w:rsid w:val="00607DC2"/>
    <w:rsid w:val="006103FA"/>
    <w:rsid w:val="00610625"/>
    <w:rsid w:val="006116B4"/>
    <w:rsid w:val="006117D6"/>
    <w:rsid w:val="006125F0"/>
    <w:rsid w:val="00612E28"/>
    <w:rsid w:val="00613042"/>
    <w:rsid w:val="006134FC"/>
    <w:rsid w:val="0061375D"/>
    <w:rsid w:val="00613976"/>
    <w:rsid w:val="00614218"/>
    <w:rsid w:val="00614DBE"/>
    <w:rsid w:val="00614FCF"/>
    <w:rsid w:val="006155BC"/>
    <w:rsid w:val="006155FD"/>
    <w:rsid w:val="00615680"/>
    <w:rsid w:val="00615AF5"/>
    <w:rsid w:val="00616EBA"/>
    <w:rsid w:val="00616EDD"/>
    <w:rsid w:val="00616F7F"/>
    <w:rsid w:val="006170AD"/>
    <w:rsid w:val="00617E20"/>
    <w:rsid w:val="00620370"/>
    <w:rsid w:val="0062043C"/>
    <w:rsid w:val="00620C36"/>
    <w:rsid w:val="00620D5C"/>
    <w:rsid w:val="006219C1"/>
    <w:rsid w:val="00621D8D"/>
    <w:rsid w:val="00621E8B"/>
    <w:rsid w:val="00622382"/>
    <w:rsid w:val="006232CA"/>
    <w:rsid w:val="00623651"/>
    <w:rsid w:val="00623DBE"/>
    <w:rsid w:val="00623E7E"/>
    <w:rsid w:val="00624314"/>
    <w:rsid w:val="006243F3"/>
    <w:rsid w:val="006245E0"/>
    <w:rsid w:val="00624C38"/>
    <w:rsid w:val="00625254"/>
    <w:rsid w:val="00625A0B"/>
    <w:rsid w:val="00625AC8"/>
    <w:rsid w:val="00625C42"/>
    <w:rsid w:val="006265B8"/>
    <w:rsid w:val="006265D9"/>
    <w:rsid w:val="00627288"/>
    <w:rsid w:val="006276D7"/>
    <w:rsid w:val="00627ED6"/>
    <w:rsid w:val="0063008A"/>
    <w:rsid w:val="006301D8"/>
    <w:rsid w:val="006306E6"/>
    <w:rsid w:val="0063128C"/>
    <w:rsid w:val="006323D5"/>
    <w:rsid w:val="0063285D"/>
    <w:rsid w:val="00632FE4"/>
    <w:rsid w:val="0063343D"/>
    <w:rsid w:val="00633E01"/>
    <w:rsid w:val="00634970"/>
    <w:rsid w:val="006358C1"/>
    <w:rsid w:val="00635B13"/>
    <w:rsid w:val="00635C99"/>
    <w:rsid w:val="00636230"/>
    <w:rsid w:val="006362AD"/>
    <w:rsid w:val="00636322"/>
    <w:rsid w:val="00636647"/>
    <w:rsid w:val="00636B15"/>
    <w:rsid w:val="00637724"/>
    <w:rsid w:val="00640345"/>
    <w:rsid w:val="00641531"/>
    <w:rsid w:val="0064166A"/>
    <w:rsid w:val="00641A83"/>
    <w:rsid w:val="00642A0C"/>
    <w:rsid w:val="00642B1D"/>
    <w:rsid w:val="00643245"/>
    <w:rsid w:val="00643812"/>
    <w:rsid w:val="0064388B"/>
    <w:rsid w:val="00643C77"/>
    <w:rsid w:val="0064405F"/>
    <w:rsid w:val="0064454C"/>
    <w:rsid w:val="0064512E"/>
    <w:rsid w:val="006455D4"/>
    <w:rsid w:val="006466E7"/>
    <w:rsid w:val="00646881"/>
    <w:rsid w:val="006469C1"/>
    <w:rsid w:val="00647856"/>
    <w:rsid w:val="006479F0"/>
    <w:rsid w:val="00647D30"/>
    <w:rsid w:val="00650487"/>
    <w:rsid w:val="00650544"/>
    <w:rsid w:val="00651251"/>
    <w:rsid w:val="00651367"/>
    <w:rsid w:val="00651A75"/>
    <w:rsid w:val="00651A85"/>
    <w:rsid w:val="006520B8"/>
    <w:rsid w:val="006529BE"/>
    <w:rsid w:val="00652B63"/>
    <w:rsid w:val="00653446"/>
    <w:rsid w:val="0065385C"/>
    <w:rsid w:val="00653DEA"/>
    <w:rsid w:val="00654678"/>
    <w:rsid w:val="00654933"/>
    <w:rsid w:val="006565C4"/>
    <w:rsid w:val="00656E02"/>
    <w:rsid w:val="00657F0B"/>
    <w:rsid w:val="0066015B"/>
    <w:rsid w:val="006604FB"/>
    <w:rsid w:val="0066054F"/>
    <w:rsid w:val="00660CD0"/>
    <w:rsid w:val="00660CF3"/>
    <w:rsid w:val="00660F1F"/>
    <w:rsid w:val="00662AEB"/>
    <w:rsid w:val="00662BA7"/>
    <w:rsid w:val="00663368"/>
    <w:rsid w:val="00663BE6"/>
    <w:rsid w:val="0066433A"/>
    <w:rsid w:val="00664444"/>
    <w:rsid w:val="00664EF3"/>
    <w:rsid w:val="00665E51"/>
    <w:rsid w:val="00667CC9"/>
    <w:rsid w:val="00670087"/>
    <w:rsid w:val="006725AC"/>
    <w:rsid w:val="006726C0"/>
    <w:rsid w:val="00672E5A"/>
    <w:rsid w:val="006730F1"/>
    <w:rsid w:val="006731AA"/>
    <w:rsid w:val="00673207"/>
    <w:rsid w:val="00673B7C"/>
    <w:rsid w:val="00673DB4"/>
    <w:rsid w:val="00674A69"/>
    <w:rsid w:val="00674B56"/>
    <w:rsid w:val="0067505F"/>
    <w:rsid w:val="00675566"/>
    <w:rsid w:val="0067562F"/>
    <w:rsid w:val="006758BC"/>
    <w:rsid w:val="00675A4F"/>
    <w:rsid w:val="00675DBB"/>
    <w:rsid w:val="00676A53"/>
    <w:rsid w:val="00676B14"/>
    <w:rsid w:val="0067706A"/>
    <w:rsid w:val="00677089"/>
    <w:rsid w:val="0067760D"/>
    <w:rsid w:val="00677D7D"/>
    <w:rsid w:val="00677ED9"/>
    <w:rsid w:val="006809F5"/>
    <w:rsid w:val="00680E2D"/>
    <w:rsid w:val="00681C52"/>
    <w:rsid w:val="00681EAA"/>
    <w:rsid w:val="006840DD"/>
    <w:rsid w:val="00684B7E"/>
    <w:rsid w:val="00685221"/>
    <w:rsid w:val="00685833"/>
    <w:rsid w:val="00685C63"/>
    <w:rsid w:val="0068622C"/>
    <w:rsid w:val="006864A6"/>
    <w:rsid w:val="006867A4"/>
    <w:rsid w:val="0068690E"/>
    <w:rsid w:val="00687030"/>
    <w:rsid w:val="00690EA6"/>
    <w:rsid w:val="00691232"/>
    <w:rsid w:val="00691D47"/>
    <w:rsid w:val="00691D6E"/>
    <w:rsid w:val="006929D8"/>
    <w:rsid w:val="00692B3E"/>
    <w:rsid w:val="006939DE"/>
    <w:rsid w:val="00693CA6"/>
    <w:rsid w:val="00693E30"/>
    <w:rsid w:val="00694038"/>
    <w:rsid w:val="00694488"/>
    <w:rsid w:val="00695338"/>
    <w:rsid w:val="00695629"/>
    <w:rsid w:val="00696320"/>
    <w:rsid w:val="00696448"/>
    <w:rsid w:val="006964B4"/>
    <w:rsid w:val="00696BBF"/>
    <w:rsid w:val="00697137"/>
    <w:rsid w:val="0069740C"/>
    <w:rsid w:val="00697636"/>
    <w:rsid w:val="006A0AC5"/>
    <w:rsid w:val="006A0DC2"/>
    <w:rsid w:val="006A0DC6"/>
    <w:rsid w:val="006A0DF9"/>
    <w:rsid w:val="006A151E"/>
    <w:rsid w:val="006A15AA"/>
    <w:rsid w:val="006A1855"/>
    <w:rsid w:val="006A1876"/>
    <w:rsid w:val="006A25E8"/>
    <w:rsid w:val="006A3138"/>
    <w:rsid w:val="006A4299"/>
    <w:rsid w:val="006A474F"/>
    <w:rsid w:val="006A5964"/>
    <w:rsid w:val="006A5AD5"/>
    <w:rsid w:val="006A6A67"/>
    <w:rsid w:val="006A6D83"/>
    <w:rsid w:val="006A7AA6"/>
    <w:rsid w:val="006A7CEE"/>
    <w:rsid w:val="006A7F71"/>
    <w:rsid w:val="006B026F"/>
    <w:rsid w:val="006B07F7"/>
    <w:rsid w:val="006B0A96"/>
    <w:rsid w:val="006B0D30"/>
    <w:rsid w:val="006B0FF6"/>
    <w:rsid w:val="006B100F"/>
    <w:rsid w:val="006B18EE"/>
    <w:rsid w:val="006B1E9C"/>
    <w:rsid w:val="006B2C32"/>
    <w:rsid w:val="006B36F2"/>
    <w:rsid w:val="006B38A5"/>
    <w:rsid w:val="006B39B4"/>
    <w:rsid w:val="006B39DD"/>
    <w:rsid w:val="006B478A"/>
    <w:rsid w:val="006B4F22"/>
    <w:rsid w:val="006B5618"/>
    <w:rsid w:val="006B566C"/>
    <w:rsid w:val="006B56E8"/>
    <w:rsid w:val="006B5776"/>
    <w:rsid w:val="006B5931"/>
    <w:rsid w:val="006B5D05"/>
    <w:rsid w:val="006B61EF"/>
    <w:rsid w:val="006B67D6"/>
    <w:rsid w:val="006B6944"/>
    <w:rsid w:val="006C007C"/>
    <w:rsid w:val="006C0517"/>
    <w:rsid w:val="006C05E1"/>
    <w:rsid w:val="006C15CD"/>
    <w:rsid w:val="006C1749"/>
    <w:rsid w:val="006C1CBE"/>
    <w:rsid w:val="006C1F81"/>
    <w:rsid w:val="006C28EC"/>
    <w:rsid w:val="006C29B9"/>
    <w:rsid w:val="006C2F6B"/>
    <w:rsid w:val="006C3341"/>
    <w:rsid w:val="006C3472"/>
    <w:rsid w:val="006C3815"/>
    <w:rsid w:val="006C383F"/>
    <w:rsid w:val="006C3E86"/>
    <w:rsid w:val="006C420C"/>
    <w:rsid w:val="006C477A"/>
    <w:rsid w:val="006C4C8F"/>
    <w:rsid w:val="006C518E"/>
    <w:rsid w:val="006C5800"/>
    <w:rsid w:val="006C5E88"/>
    <w:rsid w:val="006C636A"/>
    <w:rsid w:val="006C69BA"/>
    <w:rsid w:val="006C6A53"/>
    <w:rsid w:val="006C6D67"/>
    <w:rsid w:val="006C7C83"/>
    <w:rsid w:val="006C7E0C"/>
    <w:rsid w:val="006D02F5"/>
    <w:rsid w:val="006D0ABC"/>
    <w:rsid w:val="006D1FAA"/>
    <w:rsid w:val="006D2619"/>
    <w:rsid w:val="006D33FD"/>
    <w:rsid w:val="006D378D"/>
    <w:rsid w:val="006D390A"/>
    <w:rsid w:val="006D4420"/>
    <w:rsid w:val="006D4464"/>
    <w:rsid w:val="006D44F2"/>
    <w:rsid w:val="006D46EA"/>
    <w:rsid w:val="006D4AAA"/>
    <w:rsid w:val="006D51A8"/>
    <w:rsid w:val="006D5342"/>
    <w:rsid w:val="006D5352"/>
    <w:rsid w:val="006D53F0"/>
    <w:rsid w:val="006D5FE9"/>
    <w:rsid w:val="006D618C"/>
    <w:rsid w:val="006D6432"/>
    <w:rsid w:val="006D6A64"/>
    <w:rsid w:val="006D6F28"/>
    <w:rsid w:val="006D7300"/>
    <w:rsid w:val="006D7672"/>
    <w:rsid w:val="006D7D83"/>
    <w:rsid w:val="006D7DC5"/>
    <w:rsid w:val="006D7E1F"/>
    <w:rsid w:val="006D7FC9"/>
    <w:rsid w:val="006E0539"/>
    <w:rsid w:val="006E1872"/>
    <w:rsid w:val="006E254B"/>
    <w:rsid w:val="006E2A7D"/>
    <w:rsid w:val="006E2A83"/>
    <w:rsid w:val="006E31FA"/>
    <w:rsid w:val="006E3789"/>
    <w:rsid w:val="006E38EC"/>
    <w:rsid w:val="006E3C82"/>
    <w:rsid w:val="006E442E"/>
    <w:rsid w:val="006E4DFD"/>
    <w:rsid w:val="006E5CD7"/>
    <w:rsid w:val="006E6335"/>
    <w:rsid w:val="006E6378"/>
    <w:rsid w:val="006E6620"/>
    <w:rsid w:val="006E6A58"/>
    <w:rsid w:val="006E6D73"/>
    <w:rsid w:val="006E6D74"/>
    <w:rsid w:val="006E77B9"/>
    <w:rsid w:val="006E7C4B"/>
    <w:rsid w:val="006F0194"/>
    <w:rsid w:val="006F030B"/>
    <w:rsid w:val="006F035A"/>
    <w:rsid w:val="006F0930"/>
    <w:rsid w:val="006F0AD5"/>
    <w:rsid w:val="006F0B81"/>
    <w:rsid w:val="006F0DF2"/>
    <w:rsid w:val="006F174B"/>
    <w:rsid w:val="006F17A9"/>
    <w:rsid w:val="006F2025"/>
    <w:rsid w:val="006F2981"/>
    <w:rsid w:val="006F3162"/>
    <w:rsid w:val="006F3C13"/>
    <w:rsid w:val="006F3D20"/>
    <w:rsid w:val="006F4D9D"/>
    <w:rsid w:val="006F4E4B"/>
    <w:rsid w:val="006F52E5"/>
    <w:rsid w:val="006F591D"/>
    <w:rsid w:val="006F5B63"/>
    <w:rsid w:val="006F5D05"/>
    <w:rsid w:val="006F6788"/>
    <w:rsid w:val="006F7294"/>
    <w:rsid w:val="006F7333"/>
    <w:rsid w:val="006F75F1"/>
    <w:rsid w:val="0070018C"/>
    <w:rsid w:val="00700406"/>
    <w:rsid w:val="00701633"/>
    <w:rsid w:val="007016CB"/>
    <w:rsid w:val="0070248C"/>
    <w:rsid w:val="00703B6F"/>
    <w:rsid w:val="007049BF"/>
    <w:rsid w:val="00704AB6"/>
    <w:rsid w:val="00704B53"/>
    <w:rsid w:val="00704E41"/>
    <w:rsid w:val="00705397"/>
    <w:rsid w:val="007058AC"/>
    <w:rsid w:val="00705A3D"/>
    <w:rsid w:val="00705B19"/>
    <w:rsid w:val="00705D3A"/>
    <w:rsid w:val="007072E1"/>
    <w:rsid w:val="00710356"/>
    <w:rsid w:val="007107B3"/>
    <w:rsid w:val="00710DCE"/>
    <w:rsid w:val="0071105E"/>
    <w:rsid w:val="0071123E"/>
    <w:rsid w:val="0071171A"/>
    <w:rsid w:val="00712C20"/>
    <w:rsid w:val="00713F88"/>
    <w:rsid w:val="00715140"/>
    <w:rsid w:val="00715278"/>
    <w:rsid w:val="00715293"/>
    <w:rsid w:val="00715301"/>
    <w:rsid w:val="00715319"/>
    <w:rsid w:val="007153E5"/>
    <w:rsid w:val="007157A3"/>
    <w:rsid w:val="00715F46"/>
    <w:rsid w:val="0071625D"/>
    <w:rsid w:val="0071693C"/>
    <w:rsid w:val="00716A78"/>
    <w:rsid w:val="00717AD1"/>
    <w:rsid w:val="00717B5C"/>
    <w:rsid w:val="00717D84"/>
    <w:rsid w:val="0072002B"/>
    <w:rsid w:val="007208CA"/>
    <w:rsid w:val="00720A8E"/>
    <w:rsid w:val="00720D6A"/>
    <w:rsid w:val="00720F21"/>
    <w:rsid w:val="00721096"/>
    <w:rsid w:val="007232D2"/>
    <w:rsid w:val="00723CC9"/>
    <w:rsid w:val="00724948"/>
    <w:rsid w:val="00725439"/>
    <w:rsid w:val="007255FF"/>
    <w:rsid w:val="007268FA"/>
    <w:rsid w:val="00726E91"/>
    <w:rsid w:val="007275CD"/>
    <w:rsid w:val="00727FAA"/>
    <w:rsid w:val="00727FD7"/>
    <w:rsid w:val="00730209"/>
    <w:rsid w:val="00730CBC"/>
    <w:rsid w:val="00731A9E"/>
    <w:rsid w:val="00731D78"/>
    <w:rsid w:val="00731E99"/>
    <w:rsid w:val="007320C4"/>
    <w:rsid w:val="00732ECC"/>
    <w:rsid w:val="00733815"/>
    <w:rsid w:val="00733A56"/>
    <w:rsid w:val="00733C7E"/>
    <w:rsid w:val="00733C85"/>
    <w:rsid w:val="0073490C"/>
    <w:rsid w:val="0073523D"/>
    <w:rsid w:val="00736B25"/>
    <w:rsid w:val="007377BD"/>
    <w:rsid w:val="00740837"/>
    <w:rsid w:val="00740F7A"/>
    <w:rsid w:val="0074181B"/>
    <w:rsid w:val="00741B6B"/>
    <w:rsid w:val="007420C5"/>
    <w:rsid w:val="00742151"/>
    <w:rsid w:val="0074233B"/>
    <w:rsid w:val="00742576"/>
    <w:rsid w:val="00743537"/>
    <w:rsid w:val="00743775"/>
    <w:rsid w:val="00743AAF"/>
    <w:rsid w:val="007440ED"/>
    <w:rsid w:val="00744BC8"/>
    <w:rsid w:val="007453A1"/>
    <w:rsid w:val="00745CA2"/>
    <w:rsid w:val="00745FBA"/>
    <w:rsid w:val="00746F0C"/>
    <w:rsid w:val="007470CF"/>
    <w:rsid w:val="007473FF"/>
    <w:rsid w:val="00747B89"/>
    <w:rsid w:val="0075088F"/>
    <w:rsid w:val="00750B83"/>
    <w:rsid w:val="007512CE"/>
    <w:rsid w:val="00751593"/>
    <w:rsid w:val="00751DD9"/>
    <w:rsid w:val="0075233E"/>
    <w:rsid w:val="007527BE"/>
    <w:rsid w:val="00752D57"/>
    <w:rsid w:val="00753ABF"/>
    <w:rsid w:val="00753F7B"/>
    <w:rsid w:val="00755CD0"/>
    <w:rsid w:val="00755F7F"/>
    <w:rsid w:val="0075665A"/>
    <w:rsid w:val="00756933"/>
    <w:rsid w:val="00756AF1"/>
    <w:rsid w:val="00756BA8"/>
    <w:rsid w:val="007570C2"/>
    <w:rsid w:val="007572B2"/>
    <w:rsid w:val="00757616"/>
    <w:rsid w:val="007576AB"/>
    <w:rsid w:val="00757D65"/>
    <w:rsid w:val="00757F8B"/>
    <w:rsid w:val="007600C8"/>
    <w:rsid w:val="00760AAF"/>
    <w:rsid w:val="00760CEF"/>
    <w:rsid w:val="00760D26"/>
    <w:rsid w:val="00760F11"/>
    <w:rsid w:val="00761BDB"/>
    <w:rsid w:val="00761F3F"/>
    <w:rsid w:val="007622B1"/>
    <w:rsid w:val="00762705"/>
    <w:rsid w:val="00762AD2"/>
    <w:rsid w:val="00762E03"/>
    <w:rsid w:val="00763E9F"/>
    <w:rsid w:val="00764E28"/>
    <w:rsid w:val="00764E60"/>
    <w:rsid w:val="007651D0"/>
    <w:rsid w:val="00765B8D"/>
    <w:rsid w:val="007662AD"/>
    <w:rsid w:val="00766441"/>
    <w:rsid w:val="0076649F"/>
    <w:rsid w:val="00766BD2"/>
    <w:rsid w:val="00766DCE"/>
    <w:rsid w:val="00766E1B"/>
    <w:rsid w:val="0076724E"/>
    <w:rsid w:val="00767BF0"/>
    <w:rsid w:val="00767DB0"/>
    <w:rsid w:val="00767DE4"/>
    <w:rsid w:val="0077063E"/>
    <w:rsid w:val="00770AC7"/>
    <w:rsid w:val="00770D7B"/>
    <w:rsid w:val="00772463"/>
    <w:rsid w:val="007727B4"/>
    <w:rsid w:val="00772A07"/>
    <w:rsid w:val="00772B47"/>
    <w:rsid w:val="00772B85"/>
    <w:rsid w:val="00773273"/>
    <w:rsid w:val="0077366B"/>
    <w:rsid w:val="0077388B"/>
    <w:rsid w:val="00773AA1"/>
    <w:rsid w:val="00773EA4"/>
    <w:rsid w:val="0077422F"/>
    <w:rsid w:val="007747AC"/>
    <w:rsid w:val="007747D9"/>
    <w:rsid w:val="00774C77"/>
    <w:rsid w:val="00774E50"/>
    <w:rsid w:val="0077621F"/>
    <w:rsid w:val="0077660C"/>
    <w:rsid w:val="007769CC"/>
    <w:rsid w:val="00776BAC"/>
    <w:rsid w:val="00776DA6"/>
    <w:rsid w:val="0077745F"/>
    <w:rsid w:val="007778C9"/>
    <w:rsid w:val="00777A50"/>
    <w:rsid w:val="007804B8"/>
    <w:rsid w:val="00780847"/>
    <w:rsid w:val="0078089E"/>
    <w:rsid w:val="00780D29"/>
    <w:rsid w:val="00780DCC"/>
    <w:rsid w:val="007810E3"/>
    <w:rsid w:val="0078158F"/>
    <w:rsid w:val="00781703"/>
    <w:rsid w:val="00782008"/>
    <w:rsid w:val="0078223E"/>
    <w:rsid w:val="00782BAE"/>
    <w:rsid w:val="00782CFD"/>
    <w:rsid w:val="00782E23"/>
    <w:rsid w:val="00784196"/>
    <w:rsid w:val="0078496C"/>
    <w:rsid w:val="00785C96"/>
    <w:rsid w:val="00786A09"/>
    <w:rsid w:val="00786AAA"/>
    <w:rsid w:val="00786CEB"/>
    <w:rsid w:val="007878C7"/>
    <w:rsid w:val="00787DF4"/>
    <w:rsid w:val="0079040A"/>
    <w:rsid w:val="0079192C"/>
    <w:rsid w:val="00791A3A"/>
    <w:rsid w:val="00791F21"/>
    <w:rsid w:val="00792153"/>
    <w:rsid w:val="00792523"/>
    <w:rsid w:val="0079277A"/>
    <w:rsid w:val="00792C69"/>
    <w:rsid w:val="00792D52"/>
    <w:rsid w:val="00793EA3"/>
    <w:rsid w:val="00794683"/>
    <w:rsid w:val="00794855"/>
    <w:rsid w:val="00795465"/>
    <w:rsid w:val="00795565"/>
    <w:rsid w:val="007967DC"/>
    <w:rsid w:val="00797C69"/>
    <w:rsid w:val="007A0065"/>
    <w:rsid w:val="007A0166"/>
    <w:rsid w:val="007A0821"/>
    <w:rsid w:val="007A17F8"/>
    <w:rsid w:val="007A1E09"/>
    <w:rsid w:val="007A2005"/>
    <w:rsid w:val="007A2D04"/>
    <w:rsid w:val="007A381D"/>
    <w:rsid w:val="007A38A2"/>
    <w:rsid w:val="007A453F"/>
    <w:rsid w:val="007A5C46"/>
    <w:rsid w:val="007A5EF8"/>
    <w:rsid w:val="007A6087"/>
    <w:rsid w:val="007A64E3"/>
    <w:rsid w:val="007A658C"/>
    <w:rsid w:val="007A6EEF"/>
    <w:rsid w:val="007A7D0C"/>
    <w:rsid w:val="007B05B2"/>
    <w:rsid w:val="007B0603"/>
    <w:rsid w:val="007B1D45"/>
    <w:rsid w:val="007B20FF"/>
    <w:rsid w:val="007B2A01"/>
    <w:rsid w:val="007B2E82"/>
    <w:rsid w:val="007B35B7"/>
    <w:rsid w:val="007B36E0"/>
    <w:rsid w:val="007B384F"/>
    <w:rsid w:val="007B3A0A"/>
    <w:rsid w:val="007B4962"/>
    <w:rsid w:val="007B4B14"/>
    <w:rsid w:val="007B4E16"/>
    <w:rsid w:val="007B4FF8"/>
    <w:rsid w:val="007B5495"/>
    <w:rsid w:val="007B5C40"/>
    <w:rsid w:val="007B5D4C"/>
    <w:rsid w:val="007B5FA4"/>
    <w:rsid w:val="007B6027"/>
    <w:rsid w:val="007B6E4A"/>
    <w:rsid w:val="007B7EF6"/>
    <w:rsid w:val="007C0DA0"/>
    <w:rsid w:val="007C0E08"/>
    <w:rsid w:val="007C0FA3"/>
    <w:rsid w:val="007C1311"/>
    <w:rsid w:val="007C164B"/>
    <w:rsid w:val="007C1A5E"/>
    <w:rsid w:val="007C1BBD"/>
    <w:rsid w:val="007C2005"/>
    <w:rsid w:val="007C245C"/>
    <w:rsid w:val="007C24A2"/>
    <w:rsid w:val="007C2B8E"/>
    <w:rsid w:val="007C2C7F"/>
    <w:rsid w:val="007C32B5"/>
    <w:rsid w:val="007C3433"/>
    <w:rsid w:val="007C4753"/>
    <w:rsid w:val="007C60C3"/>
    <w:rsid w:val="007C73CC"/>
    <w:rsid w:val="007C77E2"/>
    <w:rsid w:val="007C7C65"/>
    <w:rsid w:val="007C7D2A"/>
    <w:rsid w:val="007D2102"/>
    <w:rsid w:val="007D2B02"/>
    <w:rsid w:val="007D2B6D"/>
    <w:rsid w:val="007D3821"/>
    <w:rsid w:val="007D390B"/>
    <w:rsid w:val="007D3F6D"/>
    <w:rsid w:val="007D4C3D"/>
    <w:rsid w:val="007D4F7B"/>
    <w:rsid w:val="007D57CF"/>
    <w:rsid w:val="007D604F"/>
    <w:rsid w:val="007D61B6"/>
    <w:rsid w:val="007D641C"/>
    <w:rsid w:val="007D6547"/>
    <w:rsid w:val="007D6F52"/>
    <w:rsid w:val="007D711A"/>
    <w:rsid w:val="007D719B"/>
    <w:rsid w:val="007D72D8"/>
    <w:rsid w:val="007D72F7"/>
    <w:rsid w:val="007D7544"/>
    <w:rsid w:val="007D7B74"/>
    <w:rsid w:val="007D7C57"/>
    <w:rsid w:val="007E0412"/>
    <w:rsid w:val="007E0558"/>
    <w:rsid w:val="007E0F0A"/>
    <w:rsid w:val="007E1346"/>
    <w:rsid w:val="007E179C"/>
    <w:rsid w:val="007E23A5"/>
    <w:rsid w:val="007E240B"/>
    <w:rsid w:val="007E2D11"/>
    <w:rsid w:val="007E2EBF"/>
    <w:rsid w:val="007E313B"/>
    <w:rsid w:val="007E315C"/>
    <w:rsid w:val="007E323B"/>
    <w:rsid w:val="007E3468"/>
    <w:rsid w:val="007E3F48"/>
    <w:rsid w:val="007E4CF4"/>
    <w:rsid w:val="007E5D2E"/>
    <w:rsid w:val="007E5E78"/>
    <w:rsid w:val="007E627C"/>
    <w:rsid w:val="007E6BE5"/>
    <w:rsid w:val="007E738F"/>
    <w:rsid w:val="007F0224"/>
    <w:rsid w:val="007F07CD"/>
    <w:rsid w:val="007F07EA"/>
    <w:rsid w:val="007F1496"/>
    <w:rsid w:val="007F1C52"/>
    <w:rsid w:val="007F2968"/>
    <w:rsid w:val="007F30AA"/>
    <w:rsid w:val="007F3B14"/>
    <w:rsid w:val="007F3F59"/>
    <w:rsid w:val="007F4DE6"/>
    <w:rsid w:val="007F530B"/>
    <w:rsid w:val="007F5900"/>
    <w:rsid w:val="007F59AF"/>
    <w:rsid w:val="007F5C9C"/>
    <w:rsid w:val="007F61D6"/>
    <w:rsid w:val="007F666F"/>
    <w:rsid w:val="007F6A71"/>
    <w:rsid w:val="007F6D1A"/>
    <w:rsid w:val="007F6FE6"/>
    <w:rsid w:val="007F764C"/>
    <w:rsid w:val="007F7ABA"/>
    <w:rsid w:val="007F7B64"/>
    <w:rsid w:val="007F7D24"/>
    <w:rsid w:val="00800073"/>
    <w:rsid w:val="00800357"/>
    <w:rsid w:val="00800BCC"/>
    <w:rsid w:val="00800EB0"/>
    <w:rsid w:val="0080191B"/>
    <w:rsid w:val="00802348"/>
    <w:rsid w:val="00802919"/>
    <w:rsid w:val="00802B11"/>
    <w:rsid w:val="00803164"/>
    <w:rsid w:val="008035B6"/>
    <w:rsid w:val="008046FA"/>
    <w:rsid w:val="00804AC3"/>
    <w:rsid w:val="008050DD"/>
    <w:rsid w:val="008051CA"/>
    <w:rsid w:val="008061DC"/>
    <w:rsid w:val="00806BA4"/>
    <w:rsid w:val="00806E41"/>
    <w:rsid w:val="00806EBC"/>
    <w:rsid w:val="00806EDE"/>
    <w:rsid w:val="008074D7"/>
    <w:rsid w:val="0080783F"/>
    <w:rsid w:val="0080792B"/>
    <w:rsid w:val="00807B21"/>
    <w:rsid w:val="00807E19"/>
    <w:rsid w:val="0081027F"/>
    <w:rsid w:val="008116CD"/>
    <w:rsid w:val="008127A4"/>
    <w:rsid w:val="00813EA7"/>
    <w:rsid w:val="008145E6"/>
    <w:rsid w:val="008147B5"/>
    <w:rsid w:val="0081482D"/>
    <w:rsid w:val="008149FD"/>
    <w:rsid w:val="00814D18"/>
    <w:rsid w:val="008157CE"/>
    <w:rsid w:val="00815BD2"/>
    <w:rsid w:val="00815BEB"/>
    <w:rsid w:val="00815DFC"/>
    <w:rsid w:val="008163A6"/>
    <w:rsid w:val="008164AD"/>
    <w:rsid w:val="008166F5"/>
    <w:rsid w:val="00817656"/>
    <w:rsid w:val="008208BD"/>
    <w:rsid w:val="008210AA"/>
    <w:rsid w:val="00821200"/>
    <w:rsid w:val="008212BC"/>
    <w:rsid w:val="00821A49"/>
    <w:rsid w:val="00821EA2"/>
    <w:rsid w:val="0082298C"/>
    <w:rsid w:val="00822F9C"/>
    <w:rsid w:val="00824368"/>
    <w:rsid w:val="00824620"/>
    <w:rsid w:val="0082488C"/>
    <w:rsid w:val="008248F2"/>
    <w:rsid w:val="00824F66"/>
    <w:rsid w:val="00824FBF"/>
    <w:rsid w:val="00825040"/>
    <w:rsid w:val="00826339"/>
    <w:rsid w:val="008267C4"/>
    <w:rsid w:val="0082687F"/>
    <w:rsid w:val="0082777B"/>
    <w:rsid w:val="00827F38"/>
    <w:rsid w:val="00830713"/>
    <w:rsid w:val="00832833"/>
    <w:rsid w:val="008330BC"/>
    <w:rsid w:val="008335ED"/>
    <w:rsid w:val="00833936"/>
    <w:rsid w:val="00833AF5"/>
    <w:rsid w:val="00834C85"/>
    <w:rsid w:val="008354D5"/>
    <w:rsid w:val="00835E10"/>
    <w:rsid w:val="00836228"/>
    <w:rsid w:val="00836975"/>
    <w:rsid w:val="00836ECC"/>
    <w:rsid w:val="00837487"/>
    <w:rsid w:val="008379CD"/>
    <w:rsid w:val="008379F4"/>
    <w:rsid w:val="00837B55"/>
    <w:rsid w:val="00840708"/>
    <w:rsid w:val="00840B51"/>
    <w:rsid w:val="008415E8"/>
    <w:rsid w:val="00841685"/>
    <w:rsid w:val="00841AA7"/>
    <w:rsid w:val="00841B64"/>
    <w:rsid w:val="00841C6A"/>
    <w:rsid w:val="008420B3"/>
    <w:rsid w:val="008422B3"/>
    <w:rsid w:val="008426ED"/>
    <w:rsid w:val="00842C6D"/>
    <w:rsid w:val="00842F33"/>
    <w:rsid w:val="0084323D"/>
    <w:rsid w:val="00843957"/>
    <w:rsid w:val="00844363"/>
    <w:rsid w:val="0084455A"/>
    <w:rsid w:val="008445B0"/>
    <w:rsid w:val="008458B7"/>
    <w:rsid w:val="00846010"/>
    <w:rsid w:val="008463AE"/>
    <w:rsid w:val="008469CD"/>
    <w:rsid w:val="00846E93"/>
    <w:rsid w:val="00847111"/>
    <w:rsid w:val="0084761D"/>
    <w:rsid w:val="008476BD"/>
    <w:rsid w:val="00847E56"/>
    <w:rsid w:val="00847FD0"/>
    <w:rsid w:val="00850177"/>
    <w:rsid w:val="008502B7"/>
    <w:rsid w:val="0085053C"/>
    <w:rsid w:val="0085158A"/>
    <w:rsid w:val="008516D1"/>
    <w:rsid w:val="00851EB0"/>
    <w:rsid w:val="00851EEE"/>
    <w:rsid w:val="00852EB8"/>
    <w:rsid w:val="00853170"/>
    <w:rsid w:val="008538C5"/>
    <w:rsid w:val="00853B4E"/>
    <w:rsid w:val="00853E2A"/>
    <w:rsid w:val="008554BE"/>
    <w:rsid w:val="00855B2C"/>
    <w:rsid w:val="0085603E"/>
    <w:rsid w:val="00856636"/>
    <w:rsid w:val="008568A8"/>
    <w:rsid w:val="008571C2"/>
    <w:rsid w:val="00860528"/>
    <w:rsid w:val="008614BE"/>
    <w:rsid w:val="008616F7"/>
    <w:rsid w:val="0086187A"/>
    <w:rsid w:val="008618E7"/>
    <w:rsid w:val="00861C74"/>
    <w:rsid w:val="0086207B"/>
    <w:rsid w:val="00862483"/>
    <w:rsid w:val="00862671"/>
    <w:rsid w:val="0086321A"/>
    <w:rsid w:val="0086387B"/>
    <w:rsid w:val="00863F62"/>
    <w:rsid w:val="00864D98"/>
    <w:rsid w:val="00865C3F"/>
    <w:rsid w:val="00866802"/>
    <w:rsid w:val="00867843"/>
    <w:rsid w:val="00867952"/>
    <w:rsid w:val="00867DDD"/>
    <w:rsid w:val="00871381"/>
    <w:rsid w:val="00871995"/>
    <w:rsid w:val="008723B5"/>
    <w:rsid w:val="008726FD"/>
    <w:rsid w:val="0087391E"/>
    <w:rsid w:val="008741D5"/>
    <w:rsid w:val="008744C0"/>
    <w:rsid w:val="00874566"/>
    <w:rsid w:val="008748E6"/>
    <w:rsid w:val="00874F70"/>
    <w:rsid w:val="00875085"/>
    <w:rsid w:val="0087566B"/>
    <w:rsid w:val="00876753"/>
    <w:rsid w:val="008769D7"/>
    <w:rsid w:val="00876A97"/>
    <w:rsid w:val="0087779B"/>
    <w:rsid w:val="0088089B"/>
    <w:rsid w:val="0088091D"/>
    <w:rsid w:val="00881BE6"/>
    <w:rsid w:val="0088206B"/>
    <w:rsid w:val="008827B7"/>
    <w:rsid w:val="00882CD1"/>
    <w:rsid w:val="00882D66"/>
    <w:rsid w:val="00883715"/>
    <w:rsid w:val="00884558"/>
    <w:rsid w:val="00885C0F"/>
    <w:rsid w:val="00885E7E"/>
    <w:rsid w:val="00886D72"/>
    <w:rsid w:val="00886E7A"/>
    <w:rsid w:val="00887588"/>
    <w:rsid w:val="00890679"/>
    <w:rsid w:val="00891033"/>
    <w:rsid w:val="0089120D"/>
    <w:rsid w:val="00891885"/>
    <w:rsid w:val="00891D2B"/>
    <w:rsid w:val="00891DC1"/>
    <w:rsid w:val="00891EF9"/>
    <w:rsid w:val="008922D9"/>
    <w:rsid w:val="00892C23"/>
    <w:rsid w:val="008930A6"/>
    <w:rsid w:val="0089315A"/>
    <w:rsid w:val="00893FCE"/>
    <w:rsid w:val="0089583C"/>
    <w:rsid w:val="00895C0A"/>
    <w:rsid w:val="00895FDE"/>
    <w:rsid w:val="00896235"/>
    <w:rsid w:val="008962DB"/>
    <w:rsid w:val="00896BE0"/>
    <w:rsid w:val="00896C0B"/>
    <w:rsid w:val="00896C24"/>
    <w:rsid w:val="00896DE8"/>
    <w:rsid w:val="00897702"/>
    <w:rsid w:val="00897735"/>
    <w:rsid w:val="00897A1E"/>
    <w:rsid w:val="008A0762"/>
    <w:rsid w:val="008A0E3C"/>
    <w:rsid w:val="008A1315"/>
    <w:rsid w:val="008A1E01"/>
    <w:rsid w:val="008A2096"/>
    <w:rsid w:val="008A3151"/>
    <w:rsid w:val="008A3558"/>
    <w:rsid w:val="008A3678"/>
    <w:rsid w:val="008A42D5"/>
    <w:rsid w:val="008A4826"/>
    <w:rsid w:val="008A48A1"/>
    <w:rsid w:val="008A4F6F"/>
    <w:rsid w:val="008A5342"/>
    <w:rsid w:val="008A555D"/>
    <w:rsid w:val="008A685B"/>
    <w:rsid w:val="008A70C0"/>
    <w:rsid w:val="008B0010"/>
    <w:rsid w:val="008B0748"/>
    <w:rsid w:val="008B0790"/>
    <w:rsid w:val="008B0B17"/>
    <w:rsid w:val="008B1A33"/>
    <w:rsid w:val="008B2719"/>
    <w:rsid w:val="008B2D02"/>
    <w:rsid w:val="008B2D74"/>
    <w:rsid w:val="008B3034"/>
    <w:rsid w:val="008B311A"/>
    <w:rsid w:val="008B3B05"/>
    <w:rsid w:val="008B4390"/>
    <w:rsid w:val="008B454A"/>
    <w:rsid w:val="008B461A"/>
    <w:rsid w:val="008B4858"/>
    <w:rsid w:val="008B4A20"/>
    <w:rsid w:val="008B4E49"/>
    <w:rsid w:val="008B4E8E"/>
    <w:rsid w:val="008B4F68"/>
    <w:rsid w:val="008B5558"/>
    <w:rsid w:val="008B5A58"/>
    <w:rsid w:val="008B5B80"/>
    <w:rsid w:val="008B5D56"/>
    <w:rsid w:val="008B664E"/>
    <w:rsid w:val="008B73E3"/>
    <w:rsid w:val="008B7C87"/>
    <w:rsid w:val="008B7DA9"/>
    <w:rsid w:val="008B7E65"/>
    <w:rsid w:val="008C004A"/>
    <w:rsid w:val="008C137F"/>
    <w:rsid w:val="008C1DD7"/>
    <w:rsid w:val="008C1EF9"/>
    <w:rsid w:val="008C1F28"/>
    <w:rsid w:val="008C1F8F"/>
    <w:rsid w:val="008C26A9"/>
    <w:rsid w:val="008C28C5"/>
    <w:rsid w:val="008C32AC"/>
    <w:rsid w:val="008C4389"/>
    <w:rsid w:val="008C44E7"/>
    <w:rsid w:val="008C46EA"/>
    <w:rsid w:val="008C52E0"/>
    <w:rsid w:val="008C5573"/>
    <w:rsid w:val="008C561C"/>
    <w:rsid w:val="008C614C"/>
    <w:rsid w:val="008C6345"/>
    <w:rsid w:val="008C641A"/>
    <w:rsid w:val="008C6712"/>
    <w:rsid w:val="008C7705"/>
    <w:rsid w:val="008C7B12"/>
    <w:rsid w:val="008D1748"/>
    <w:rsid w:val="008D2119"/>
    <w:rsid w:val="008D23BB"/>
    <w:rsid w:val="008D240B"/>
    <w:rsid w:val="008D41B8"/>
    <w:rsid w:val="008D4C17"/>
    <w:rsid w:val="008D4F90"/>
    <w:rsid w:val="008D5466"/>
    <w:rsid w:val="008D6A23"/>
    <w:rsid w:val="008D7530"/>
    <w:rsid w:val="008D7EF8"/>
    <w:rsid w:val="008E0174"/>
    <w:rsid w:val="008E07CE"/>
    <w:rsid w:val="008E0B16"/>
    <w:rsid w:val="008E115D"/>
    <w:rsid w:val="008E14A6"/>
    <w:rsid w:val="008E1ABC"/>
    <w:rsid w:val="008E1B04"/>
    <w:rsid w:val="008E210B"/>
    <w:rsid w:val="008E21D1"/>
    <w:rsid w:val="008E23FF"/>
    <w:rsid w:val="008E2DE0"/>
    <w:rsid w:val="008E3733"/>
    <w:rsid w:val="008E3912"/>
    <w:rsid w:val="008E437E"/>
    <w:rsid w:val="008E4BC8"/>
    <w:rsid w:val="008E4F1E"/>
    <w:rsid w:val="008E64AE"/>
    <w:rsid w:val="008E6694"/>
    <w:rsid w:val="008E71BD"/>
    <w:rsid w:val="008F05B3"/>
    <w:rsid w:val="008F06FE"/>
    <w:rsid w:val="008F0B5C"/>
    <w:rsid w:val="008F0C22"/>
    <w:rsid w:val="008F12FE"/>
    <w:rsid w:val="008F135F"/>
    <w:rsid w:val="008F1665"/>
    <w:rsid w:val="008F19BC"/>
    <w:rsid w:val="008F1D5C"/>
    <w:rsid w:val="008F263C"/>
    <w:rsid w:val="008F31BD"/>
    <w:rsid w:val="008F36D7"/>
    <w:rsid w:val="008F3979"/>
    <w:rsid w:val="008F3E4D"/>
    <w:rsid w:val="008F4422"/>
    <w:rsid w:val="008F4A16"/>
    <w:rsid w:val="008F4C9A"/>
    <w:rsid w:val="008F4DDE"/>
    <w:rsid w:val="008F58C8"/>
    <w:rsid w:val="008F7844"/>
    <w:rsid w:val="00900FC6"/>
    <w:rsid w:val="009018DB"/>
    <w:rsid w:val="00901B44"/>
    <w:rsid w:val="00901FB7"/>
    <w:rsid w:val="00902790"/>
    <w:rsid w:val="00903075"/>
    <w:rsid w:val="009030BF"/>
    <w:rsid w:val="0090321A"/>
    <w:rsid w:val="009037A5"/>
    <w:rsid w:val="00903ADC"/>
    <w:rsid w:val="00903C45"/>
    <w:rsid w:val="00903D91"/>
    <w:rsid w:val="009056DB"/>
    <w:rsid w:val="00905E55"/>
    <w:rsid w:val="009068A4"/>
    <w:rsid w:val="00906CEC"/>
    <w:rsid w:val="009109DC"/>
    <w:rsid w:val="00910AE7"/>
    <w:rsid w:val="00910E87"/>
    <w:rsid w:val="009112E2"/>
    <w:rsid w:val="00912385"/>
    <w:rsid w:val="009124D8"/>
    <w:rsid w:val="009131F6"/>
    <w:rsid w:val="009137AD"/>
    <w:rsid w:val="00913846"/>
    <w:rsid w:val="0091395A"/>
    <w:rsid w:val="009139F3"/>
    <w:rsid w:val="00914A35"/>
    <w:rsid w:val="00914B76"/>
    <w:rsid w:val="00914EAC"/>
    <w:rsid w:val="00914F24"/>
    <w:rsid w:val="0091505E"/>
    <w:rsid w:val="00915BAA"/>
    <w:rsid w:val="009163B0"/>
    <w:rsid w:val="00916770"/>
    <w:rsid w:val="00916F3E"/>
    <w:rsid w:val="00917970"/>
    <w:rsid w:val="009200A3"/>
    <w:rsid w:val="009203E5"/>
    <w:rsid w:val="00920B0D"/>
    <w:rsid w:val="009215C2"/>
    <w:rsid w:val="00921853"/>
    <w:rsid w:val="00921B8E"/>
    <w:rsid w:val="00922666"/>
    <w:rsid w:val="00922B15"/>
    <w:rsid w:val="0092338A"/>
    <w:rsid w:val="00923C62"/>
    <w:rsid w:val="00925516"/>
    <w:rsid w:val="00925DA5"/>
    <w:rsid w:val="009265EA"/>
    <w:rsid w:val="009271B0"/>
    <w:rsid w:val="00927412"/>
    <w:rsid w:val="00927C3F"/>
    <w:rsid w:val="009307C5"/>
    <w:rsid w:val="00930A41"/>
    <w:rsid w:val="00930F71"/>
    <w:rsid w:val="00931458"/>
    <w:rsid w:val="0093188C"/>
    <w:rsid w:val="009319D9"/>
    <w:rsid w:val="0093238A"/>
    <w:rsid w:val="0093281B"/>
    <w:rsid w:val="0093292F"/>
    <w:rsid w:val="00934B02"/>
    <w:rsid w:val="00934DFF"/>
    <w:rsid w:val="00935E97"/>
    <w:rsid w:val="00935EE1"/>
    <w:rsid w:val="009360A1"/>
    <w:rsid w:val="009367B6"/>
    <w:rsid w:val="00936B35"/>
    <w:rsid w:val="00936BD3"/>
    <w:rsid w:val="00936FAB"/>
    <w:rsid w:val="00937A9B"/>
    <w:rsid w:val="00940B79"/>
    <w:rsid w:val="00940BB3"/>
    <w:rsid w:val="00940DD9"/>
    <w:rsid w:val="00942436"/>
    <w:rsid w:val="00942443"/>
    <w:rsid w:val="00942597"/>
    <w:rsid w:val="00943897"/>
    <w:rsid w:val="00943924"/>
    <w:rsid w:val="00943A21"/>
    <w:rsid w:val="00943F27"/>
    <w:rsid w:val="00944D83"/>
    <w:rsid w:val="0094527E"/>
    <w:rsid w:val="0094536D"/>
    <w:rsid w:val="00945513"/>
    <w:rsid w:val="0094580A"/>
    <w:rsid w:val="00945909"/>
    <w:rsid w:val="00945C3E"/>
    <w:rsid w:val="00945C8D"/>
    <w:rsid w:val="0094625E"/>
    <w:rsid w:val="009462B5"/>
    <w:rsid w:val="00946DE5"/>
    <w:rsid w:val="00946FBA"/>
    <w:rsid w:val="00950426"/>
    <w:rsid w:val="00951CEB"/>
    <w:rsid w:val="009520B4"/>
    <w:rsid w:val="0095227A"/>
    <w:rsid w:val="00952923"/>
    <w:rsid w:val="00952A35"/>
    <w:rsid w:val="009538A3"/>
    <w:rsid w:val="00954465"/>
    <w:rsid w:val="009546DC"/>
    <w:rsid w:val="009549AD"/>
    <w:rsid w:val="0095551D"/>
    <w:rsid w:val="00955B52"/>
    <w:rsid w:val="00955F48"/>
    <w:rsid w:val="009564DA"/>
    <w:rsid w:val="009566D3"/>
    <w:rsid w:val="00956C9E"/>
    <w:rsid w:val="00956F4C"/>
    <w:rsid w:val="00957D82"/>
    <w:rsid w:val="009604F9"/>
    <w:rsid w:val="00960AA9"/>
    <w:rsid w:val="009613B1"/>
    <w:rsid w:val="00961C1E"/>
    <w:rsid w:val="009620B5"/>
    <w:rsid w:val="009621DE"/>
    <w:rsid w:val="00962A14"/>
    <w:rsid w:val="00962C99"/>
    <w:rsid w:val="00963137"/>
    <w:rsid w:val="0096339D"/>
    <w:rsid w:val="0096372A"/>
    <w:rsid w:val="00964884"/>
    <w:rsid w:val="009657BD"/>
    <w:rsid w:val="009657D7"/>
    <w:rsid w:val="00965B3E"/>
    <w:rsid w:val="00965DF8"/>
    <w:rsid w:val="00965F84"/>
    <w:rsid w:val="00966167"/>
    <w:rsid w:val="009662FD"/>
    <w:rsid w:val="00966FD2"/>
    <w:rsid w:val="009673F9"/>
    <w:rsid w:val="009675EC"/>
    <w:rsid w:val="0096797D"/>
    <w:rsid w:val="00967C0A"/>
    <w:rsid w:val="00967FE4"/>
    <w:rsid w:val="009701EA"/>
    <w:rsid w:val="00970648"/>
    <w:rsid w:val="00970AEC"/>
    <w:rsid w:val="009718A7"/>
    <w:rsid w:val="00971F09"/>
    <w:rsid w:val="00973F20"/>
    <w:rsid w:val="00973FAE"/>
    <w:rsid w:val="009740F6"/>
    <w:rsid w:val="00974702"/>
    <w:rsid w:val="0097573A"/>
    <w:rsid w:val="00976746"/>
    <w:rsid w:val="00976D51"/>
    <w:rsid w:val="00976E7A"/>
    <w:rsid w:val="00977603"/>
    <w:rsid w:val="00977A5D"/>
    <w:rsid w:val="00977E37"/>
    <w:rsid w:val="009803B0"/>
    <w:rsid w:val="00980EED"/>
    <w:rsid w:val="00981090"/>
    <w:rsid w:val="00981732"/>
    <w:rsid w:val="0098192A"/>
    <w:rsid w:val="00981B0D"/>
    <w:rsid w:val="00984D98"/>
    <w:rsid w:val="009857A7"/>
    <w:rsid w:val="00985BAC"/>
    <w:rsid w:val="00986180"/>
    <w:rsid w:val="00986880"/>
    <w:rsid w:val="00986884"/>
    <w:rsid w:val="00990F48"/>
    <w:rsid w:val="00991160"/>
    <w:rsid w:val="00991248"/>
    <w:rsid w:val="00991278"/>
    <w:rsid w:val="009912D5"/>
    <w:rsid w:val="00991539"/>
    <w:rsid w:val="00992960"/>
    <w:rsid w:val="009929CD"/>
    <w:rsid w:val="0099312E"/>
    <w:rsid w:val="00993D9B"/>
    <w:rsid w:val="00993FB3"/>
    <w:rsid w:val="009941B3"/>
    <w:rsid w:val="009941F7"/>
    <w:rsid w:val="00994374"/>
    <w:rsid w:val="009944D6"/>
    <w:rsid w:val="0099461E"/>
    <w:rsid w:val="00995044"/>
    <w:rsid w:val="0099575F"/>
    <w:rsid w:val="00996A62"/>
    <w:rsid w:val="00996A96"/>
    <w:rsid w:val="00996C99"/>
    <w:rsid w:val="00997E3C"/>
    <w:rsid w:val="009A0424"/>
    <w:rsid w:val="009A0FB2"/>
    <w:rsid w:val="009A14C0"/>
    <w:rsid w:val="009A1941"/>
    <w:rsid w:val="009A19BD"/>
    <w:rsid w:val="009A2846"/>
    <w:rsid w:val="009A29CF"/>
    <w:rsid w:val="009A43A7"/>
    <w:rsid w:val="009A525C"/>
    <w:rsid w:val="009A5632"/>
    <w:rsid w:val="009A58EF"/>
    <w:rsid w:val="009A5E06"/>
    <w:rsid w:val="009A615E"/>
    <w:rsid w:val="009A6313"/>
    <w:rsid w:val="009A69BD"/>
    <w:rsid w:val="009A6E5D"/>
    <w:rsid w:val="009A7841"/>
    <w:rsid w:val="009A7A62"/>
    <w:rsid w:val="009A7BBB"/>
    <w:rsid w:val="009A7DA0"/>
    <w:rsid w:val="009B0824"/>
    <w:rsid w:val="009B113C"/>
    <w:rsid w:val="009B1404"/>
    <w:rsid w:val="009B241E"/>
    <w:rsid w:val="009B2AFD"/>
    <w:rsid w:val="009B2C3B"/>
    <w:rsid w:val="009B2E57"/>
    <w:rsid w:val="009B30EE"/>
    <w:rsid w:val="009B31B8"/>
    <w:rsid w:val="009B36C5"/>
    <w:rsid w:val="009B3DB2"/>
    <w:rsid w:val="009B4155"/>
    <w:rsid w:val="009B458E"/>
    <w:rsid w:val="009B48BC"/>
    <w:rsid w:val="009B5DF8"/>
    <w:rsid w:val="009B67F0"/>
    <w:rsid w:val="009B6802"/>
    <w:rsid w:val="009B6C07"/>
    <w:rsid w:val="009B6F53"/>
    <w:rsid w:val="009B76A1"/>
    <w:rsid w:val="009B7982"/>
    <w:rsid w:val="009B7FE3"/>
    <w:rsid w:val="009C0836"/>
    <w:rsid w:val="009C0D96"/>
    <w:rsid w:val="009C107C"/>
    <w:rsid w:val="009C197B"/>
    <w:rsid w:val="009C1F63"/>
    <w:rsid w:val="009C25CF"/>
    <w:rsid w:val="009C2CEE"/>
    <w:rsid w:val="009C2DB5"/>
    <w:rsid w:val="009C2E2B"/>
    <w:rsid w:val="009C3DD3"/>
    <w:rsid w:val="009C4400"/>
    <w:rsid w:val="009C45D2"/>
    <w:rsid w:val="009C4E0F"/>
    <w:rsid w:val="009C5499"/>
    <w:rsid w:val="009C5BD8"/>
    <w:rsid w:val="009C5E24"/>
    <w:rsid w:val="009C6CD1"/>
    <w:rsid w:val="009C735D"/>
    <w:rsid w:val="009C753F"/>
    <w:rsid w:val="009C754D"/>
    <w:rsid w:val="009C77EE"/>
    <w:rsid w:val="009C78F4"/>
    <w:rsid w:val="009C7D8D"/>
    <w:rsid w:val="009D0296"/>
    <w:rsid w:val="009D0CD5"/>
    <w:rsid w:val="009D0E73"/>
    <w:rsid w:val="009D1472"/>
    <w:rsid w:val="009D15F3"/>
    <w:rsid w:val="009D18DC"/>
    <w:rsid w:val="009D2783"/>
    <w:rsid w:val="009D29DF"/>
    <w:rsid w:val="009D2BA8"/>
    <w:rsid w:val="009D300E"/>
    <w:rsid w:val="009D3463"/>
    <w:rsid w:val="009D347B"/>
    <w:rsid w:val="009D3CB6"/>
    <w:rsid w:val="009D3E27"/>
    <w:rsid w:val="009D4237"/>
    <w:rsid w:val="009D4689"/>
    <w:rsid w:val="009D4854"/>
    <w:rsid w:val="009D49B4"/>
    <w:rsid w:val="009D4B74"/>
    <w:rsid w:val="009D4C6F"/>
    <w:rsid w:val="009D5637"/>
    <w:rsid w:val="009D667D"/>
    <w:rsid w:val="009D685B"/>
    <w:rsid w:val="009D6C04"/>
    <w:rsid w:val="009D6CC5"/>
    <w:rsid w:val="009E070D"/>
    <w:rsid w:val="009E0BFD"/>
    <w:rsid w:val="009E1522"/>
    <w:rsid w:val="009E15C7"/>
    <w:rsid w:val="009E1B80"/>
    <w:rsid w:val="009E2275"/>
    <w:rsid w:val="009E2830"/>
    <w:rsid w:val="009E332B"/>
    <w:rsid w:val="009E4664"/>
    <w:rsid w:val="009E4A0F"/>
    <w:rsid w:val="009E4C8F"/>
    <w:rsid w:val="009E547E"/>
    <w:rsid w:val="009E643F"/>
    <w:rsid w:val="009E6A75"/>
    <w:rsid w:val="009E6A80"/>
    <w:rsid w:val="009E6E8C"/>
    <w:rsid w:val="009E77A9"/>
    <w:rsid w:val="009E7ECA"/>
    <w:rsid w:val="009E7F1E"/>
    <w:rsid w:val="009F0B93"/>
    <w:rsid w:val="009F1351"/>
    <w:rsid w:val="009F1639"/>
    <w:rsid w:val="009F18DF"/>
    <w:rsid w:val="009F1CAF"/>
    <w:rsid w:val="009F2B99"/>
    <w:rsid w:val="009F2C45"/>
    <w:rsid w:val="009F2DA2"/>
    <w:rsid w:val="009F2E37"/>
    <w:rsid w:val="009F2F81"/>
    <w:rsid w:val="009F3408"/>
    <w:rsid w:val="009F3A9E"/>
    <w:rsid w:val="009F43E9"/>
    <w:rsid w:val="009F47DA"/>
    <w:rsid w:val="009F4B80"/>
    <w:rsid w:val="009F4D36"/>
    <w:rsid w:val="009F4F14"/>
    <w:rsid w:val="009F50EC"/>
    <w:rsid w:val="009F5224"/>
    <w:rsid w:val="009F5554"/>
    <w:rsid w:val="009F5D0A"/>
    <w:rsid w:val="009F5DF5"/>
    <w:rsid w:val="009F614E"/>
    <w:rsid w:val="009F621D"/>
    <w:rsid w:val="009F655C"/>
    <w:rsid w:val="009F65A3"/>
    <w:rsid w:val="009F6790"/>
    <w:rsid w:val="009F7EA0"/>
    <w:rsid w:val="00A00BFB"/>
    <w:rsid w:val="00A00C9C"/>
    <w:rsid w:val="00A00FA7"/>
    <w:rsid w:val="00A01075"/>
    <w:rsid w:val="00A011AA"/>
    <w:rsid w:val="00A01A95"/>
    <w:rsid w:val="00A01BCB"/>
    <w:rsid w:val="00A01EFD"/>
    <w:rsid w:val="00A01FF4"/>
    <w:rsid w:val="00A02060"/>
    <w:rsid w:val="00A02A54"/>
    <w:rsid w:val="00A02C02"/>
    <w:rsid w:val="00A03028"/>
    <w:rsid w:val="00A0302F"/>
    <w:rsid w:val="00A0334F"/>
    <w:rsid w:val="00A03A79"/>
    <w:rsid w:val="00A04134"/>
    <w:rsid w:val="00A0528D"/>
    <w:rsid w:val="00A06261"/>
    <w:rsid w:val="00A062D8"/>
    <w:rsid w:val="00A06613"/>
    <w:rsid w:val="00A068DD"/>
    <w:rsid w:val="00A10922"/>
    <w:rsid w:val="00A10EC9"/>
    <w:rsid w:val="00A114AE"/>
    <w:rsid w:val="00A11E06"/>
    <w:rsid w:val="00A11F2C"/>
    <w:rsid w:val="00A12152"/>
    <w:rsid w:val="00A1230D"/>
    <w:rsid w:val="00A129EF"/>
    <w:rsid w:val="00A1348D"/>
    <w:rsid w:val="00A13B78"/>
    <w:rsid w:val="00A14A87"/>
    <w:rsid w:val="00A14CA6"/>
    <w:rsid w:val="00A14EB6"/>
    <w:rsid w:val="00A154B7"/>
    <w:rsid w:val="00A1550E"/>
    <w:rsid w:val="00A15D01"/>
    <w:rsid w:val="00A15E3C"/>
    <w:rsid w:val="00A15E96"/>
    <w:rsid w:val="00A16183"/>
    <w:rsid w:val="00A1635A"/>
    <w:rsid w:val="00A169DC"/>
    <w:rsid w:val="00A169F2"/>
    <w:rsid w:val="00A20AA8"/>
    <w:rsid w:val="00A20C25"/>
    <w:rsid w:val="00A21060"/>
    <w:rsid w:val="00A21577"/>
    <w:rsid w:val="00A2169A"/>
    <w:rsid w:val="00A216A2"/>
    <w:rsid w:val="00A2180F"/>
    <w:rsid w:val="00A21AB8"/>
    <w:rsid w:val="00A22644"/>
    <w:rsid w:val="00A234AE"/>
    <w:rsid w:val="00A23FAE"/>
    <w:rsid w:val="00A246F3"/>
    <w:rsid w:val="00A2474F"/>
    <w:rsid w:val="00A25648"/>
    <w:rsid w:val="00A25A05"/>
    <w:rsid w:val="00A26692"/>
    <w:rsid w:val="00A26DB0"/>
    <w:rsid w:val="00A27A8B"/>
    <w:rsid w:val="00A30DC4"/>
    <w:rsid w:val="00A3100B"/>
    <w:rsid w:val="00A31034"/>
    <w:rsid w:val="00A3137B"/>
    <w:rsid w:val="00A3153F"/>
    <w:rsid w:val="00A31C8A"/>
    <w:rsid w:val="00A3203F"/>
    <w:rsid w:val="00A3241B"/>
    <w:rsid w:val="00A324F0"/>
    <w:rsid w:val="00A3256B"/>
    <w:rsid w:val="00A32B18"/>
    <w:rsid w:val="00A32C52"/>
    <w:rsid w:val="00A32DA2"/>
    <w:rsid w:val="00A33358"/>
    <w:rsid w:val="00A33865"/>
    <w:rsid w:val="00A33A7B"/>
    <w:rsid w:val="00A33D04"/>
    <w:rsid w:val="00A34F7D"/>
    <w:rsid w:val="00A351A4"/>
    <w:rsid w:val="00A351F5"/>
    <w:rsid w:val="00A356FE"/>
    <w:rsid w:val="00A35AE1"/>
    <w:rsid w:val="00A35B79"/>
    <w:rsid w:val="00A36A96"/>
    <w:rsid w:val="00A36F79"/>
    <w:rsid w:val="00A37006"/>
    <w:rsid w:val="00A37112"/>
    <w:rsid w:val="00A378E7"/>
    <w:rsid w:val="00A4011E"/>
    <w:rsid w:val="00A40BF0"/>
    <w:rsid w:val="00A40EA8"/>
    <w:rsid w:val="00A415BF"/>
    <w:rsid w:val="00A41FE2"/>
    <w:rsid w:val="00A42182"/>
    <w:rsid w:val="00A42311"/>
    <w:rsid w:val="00A425E6"/>
    <w:rsid w:val="00A428BD"/>
    <w:rsid w:val="00A429E9"/>
    <w:rsid w:val="00A42F57"/>
    <w:rsid w:val="00A43090"/>
    <w:rsid w:val="00A43A8B"/>
    <w:rsid w:val="00A43F06"/>
    <w:rsid w:val="00A44B67"/>
    <w:rsid w:val="00A44EA5"/>
    <w:rsid w:val="00A45007"/>
    <w:rsid w:val="00A45332"/>
    <w:rsid w:val="00A45AAC"/>
    <w:rsid w:val="00A46304"/>
    <w:rsid w:val="00A46EF3"/>
    <w:rsid w:val="00A4761C"/>
    <w:rsid w:val="00A4792A"/>
    <w:rsid w:val="00A47ADE"/>
    <w:rsid w:val="00A47E7B"/>
    <w:rsid w:val="00A47E83"/>
    <w:rsid w:val="00A500CE"/>
    <w:rsid w:val="00A50218"/>
    <w:rsid w:val="00A502B9"/>
    <w:rsid w:val="00A50748"/>
    <w:rsid w:val="00A50C94"/>
    <w:rsid w:val="00A512D5"/>
    <w:rsid w:val="00A51D7F"/>
    <w:rsid w:val="00A52293"/>
    <w:rsid w:val="00A5260D"/>
    <w:rsid w:val="00A52BCF"/>
    <w:rsid w:val="00A52D16"/>
    <w:rsid w:val="00A52FA6"/>
    <w:rsid w:val="00A53151"/>
    <w:rsid w:val="00A5489C"/>
    <w:rsid w:val="00A5496F"/>
    <w:rsid w:val="00A5498C"/>
    <w:rsid w:val="00A55369"/>
    <w:rsid w:val="00A553AA"/>
    <w:rsid w:val="00A55DC0"/>
    <w:rsid w:val="00A56132"/>
    <w:rsid w:val="00A56695"/>
    <w:rsid w:val="00A57052"/>
    <w:rsid w:val="00A572F0"/>
    <w:rsid w:val="00A579C6"/>
    <w:rsid w:val="00A57A0C"/>
    <w:rsid w:val="00A57D9A"/>
    <w:rsid w:val="00A601B6"/>
    <w:rsid w:val="00A6065A"/>
    <w:rsid w:val="00A6077D"/>
    <w:rsid w:val="00A61E02"/>
    <w:rsid w:val="00A62377"/>
    <w:rsid w:val="00A630CB"/>
    <w:rsid w:val="00A63593"/>
    <w:rsid w:val="00A63615"/>
    <w:rsid w:val="00A63B48"/>
    <w:rsid w:val="00A63CCD"/>
    <w:rsid w:val="00A64061"/>
    <w:rsid w:val="00A6435A"/>
    <w:rsid w:val="00A64415"/>
    <w:rsid w:val="00A64532"/>
    <w:rsid w:val="00A648C7"/>
    <w:rsid w:val="00A6498C"/>
    <w:rsid w:val="00A64DE2"/>
    <w:rsid w:val="00A651CF"/>
    <w:rsid w:val="00A652FD"/>
    <w:rsid w:val="00A658F0"/>
    <w:rsid w:val="00A65B13"/>
    <w:rsid w:val="00A65FD0"/>
    <w:rsid w:val="00A6625C"/>
    <w:rsid w:val="00A671BE"/>
    <w:rsid w:val="00A67480"/>
    <w:rsid w:val="00A67A47"/>
    <w:rsid w:val="00A7001A"/>
    <w:rsid w:val="00A701F2"/>
    <w:rsid w:val="00A702DE"/>
    <w:rsid w:val="00A7048E"/>
    <w:rsid w:val="00A71626"/>
    <w:rsid w:val="00A716F9"/>
    <w:rsid w:val="00A71D5A"/>
    <w:rsid w:val="00A71D66"/>
    <w:rsid w:val="00A71E8E"/>
    <w:rsid w:val="00A720CB"/>
    <w:rsid w:val="00A72693"/>
    <w:rsid w:val="00A727F4"/>
    <w:rsid w:val="00A72B7C"/>
    <w:rsid w:val="00A72DB9"/>
    <w:rsid w:val="00A74363"/>
    <w:rsid w:val="00A74521"/>
    <w:rsid w:val="00A74618"/>
    <w:rsid w:val="00A74A2C"/>
    <w:rsid w:val="00A74C70"/>
    <w:rsid w:val="00A7509D"/>
    <w:rsid w:val="00A750ED"/>
    <w:rsid w:val="00A7553E"/>
    <w:rsid w:val="00A755F9"/>
    <w:rsid w:val="00A75A3A"/>
    <w:rsid w:val="00A75B73"/>
    <w:rsid w:val="00A76C08"/>
    <w:rsid w:val="00A776AA"/>
    <w:rsid w:val="00A776D9"/>
    <w:rsid w:val="00A77B84"/>
    <w:rsid w:val="00A804F7"/>
    <w:rsid w:val="00A80B04"/>
    <w:rsid w:val="00A80DBC"/>
    <w:rsid w:val="00A819DC"/>
    <w:rsid w:val="00A81B12"/>
    <w:rsid w:val="00A81E82"/>
    <w:rsid w:val="00A825F9"/>
    <w:rsid w:val="00A826A3"/>
    <w:rsid w:val="00A827A6"/>
    <w:rsid w:val="00A831E6"/>
    <w:rsid w:val="00A83230"/>
    <w:rsid w:val="00A8357F"/>
    <w:rsid w:val="00A8393E"/>
    <w:rsid w:val="00A83B70"/>
    <w:rsid w:val="00A83E51"/>
    <w:rsid w:val="00A84056"/>
    <w:rsid w:val="00A844D3"/>
    <w:rsid w:val="00A84D26"/>
    <w:rsid w:val="00A85AFF"/>
    <w:rsid w:val="00A8628C"/>
    <w:rsid w:val="00A868FC"/>
    <w:rsid w:val="00A8748E"/>
    <w:rsid w:val="00A879D3"/>
    <w:rsid w:val="00A87D86"/>
    <w:rsid w:val="00A87F90"/>
    <w:rsid w:val="00A90793"/>
    <w:rsid w:val="00A908B4"/>
    <w:rsid w:val="00A91576"/>
    <w:rsid w:val="00A91B1B"/>
    <w:rsid w:val="00A91B80"/>
    <w:rsid w:val="00A91DA7"/>
    <w:rsid w:val="00A921D7"/>
    <w:rsid w:val="00A92577"/>
    <w:rsid w:val="00A92BCF"/>
    <w:rsid w:val="00A930CA"/>
    <w:rsid w:val="00A9364D"/>
    <w:rsid w:val="00A9382A"/>
    <w:rsid w:val="00A93CC4"/>
    <w:rsid w:val="00A93F7D"/>
    <w:rsid w:val="00A94A47"/>
    <w:rsid w:val="00A94AE5"/>
    <w:rsid w:val="00A957B5"/>
    <w:rsid w:val="00A95F23"/>
    <w:rsid w:val="00A961D1"/>
    <w:rsid w:val="00A965D0"/>
    <w:rsid w:val="00A96B71"/>
    <w:rsid w:val="00A9731F"/>
    <w:rsid w:val="00A974E6"/>
    <w:rsid w:val="00A97B12"/>
    <w:rsid w:val="00A97D74"/>
    <w:rsid w:val="00AA02C2"/>
    <w:rsid w:val="00AA0444"/>
    <w:rsid w:val="00AA096F"/>
    <w:rsid w:val="00AA0E37"/>
    <w:rsid w:val="00AA0F86"/>
    <w:rsid w:val="00AA2B89"/>
    <w:rsid w:val="00AA3231"/>
    <w:rsid w:val="00AA3688"/>
    <w:rsid w:val="00AA38BC"/>
    <w:rsid w:val="00AA42BA"/>
    <w:rsid w:val="00AA456D"/>
    <w:rsid w:val="00AA4E4A"/>
    <w:rsid w:val="00AA56AB"/>
    <w:rsid w:val="00AA56DF"/>
    <w:rsid w:val="00AA5845"/>
    <w:rsid w:val="00AA5B55"/>
    <w:rsid w:val="00AA5F7D"/>
    <w:rsid w:val="00AA71C1"/>
    <w:rsid w:val="00AA722F"/>
    <w:rsid w:val="00AA76A9"/>
    <w:rsid w:val="00AA7D59"/>
    <w:rsid w:val="00AB0521"/>
    <w:rsid w:val="00AB06C6"/>
    <w:rsid w:val="00AB1363"/>
    <w:rsid w:val="00AB1676"/>
    <w:rsid w:val="00AB2869"/>
    <w:rsid w:val="00AB3159"/>
    <w:rsid w:val="00AB32C4"/>
    <w:rsid w:val="00AB33A4"/>
    <w:rsid w:val="00AB340D"/>
    <w:rsid w:val="00AB3459"/>
    <w:rsid w:val="00AB3FED"/>
    <w:rsid w:val="00AB4081"/>
    <w:rsid w:val="00AB4CB5"/>
    <w:rsid w:val="00AB5CB4"/>
    <w:rsid w:val="00AB617A"/>
    <w:rsid w:val="00AB630A"/>
    <w:rsid w:val="00AB7186"/>
    <w:rsid w:val="00AB7DF9"/>
    <w:rsid w:val="00AC05AB"/>
    <w:rsid w:val="00AC08CE"/>
    <w:rsid w:val="00AC0B16"/>
    <w:rsid w:val="00AC10F3"/>
    <w:rsid w:val="00AC1223"/>
    <w:rsid w:val="00AC1476"/>
    <w:rsid w:val="00AC293A"/>
    <w:rsid w:val="00AC29E4"/>
    <w:rsid w:val="00AC2F8B"/>
    <w:rsid w:val="00AC3268"/>
    <w:rsid w:val="00AC33B1"/>
    <w:rsid w:val="00AC33CE"/>
    <w:rsid w:val="00AC38A1"/>
    <w:rsid w:val="00AC39F6"/>
    <w:rsid w:val="00AC40DF"/>
    <w:rsid w:val="00AC4F90"/>
    <w:rsid w:val="00AC63AD"/>
    <w:rsid w:val="00AC6437"/>
    <w:rsid w:val="00AC6BEA"/>
    <w:rsid w:val="00AC6E8D"/>
    <w:rsid w:val="00AC6E95"/>
    <w:rsid w:val="00AC7D54"/>
    <w:rsid w:val="00AD049E"/>
    <w:rsid w:val="00AD04CD"/>
    <w:rsid w:val="00AD0820"/>
    <w:rsid w:val="00AD164F"/>
    <w:rsid w:val="00AD169E"/>
    <w:rsid w:val="00AD2788"/>
    <w:rsid w:val="00AD2860"/>
    <w:rsid w:val="00AD2D8B"/>
    <w:rsid w:val="00AD2E85"/>
    <w:rsid w:val="00AD3780"/>
    <w:rsid w:val="00AD393A"/>
    <w:rsid w:val="00AD3F60"/>
    <w:rsid w:val="00AD5683"/>
    <w:rsid w:val="00AD5A80"/>
    <w:rsid w:val="00AD667D"/>
    <w:rsid w:val="00AD66A3"/>
    <w:rsid w:val="00AD6DA7"/>
    <w:rsid w:val="00AD70B0"/>
    <w:rsid w:val="00AD72BB"/>
    <w:rsid w:val="00AD7684"/>
    <w:rsid w:val="00AE1073"/>
    <w:rsid w:val="00AE1083"/>
    <w:rsid w:val="00AE1CE1"/>
    <w:rsid w:val="00AE1D0E"/>
    <w:rsid w:val="00AE1EA4"/>
    <w:rsid w:val="00AE1F49"/>
    <w:rsid w:val="00AE2587"/>
    <w:rsid w:val="00AE2A87"/>
    <w:rsid w:val="00AE3881"/>
    <w:rsid w:val="00AE42AD"/>
    <w:rsid w:val="00AE4381"/>
    <w:rsid w:val="00AE497A"/>
    <w:rsid w:val="00AE4B62"/>
    <w:rsid w:val="00AE4C22"/>
    <w:rsid w:val="00AE4EA9"/>
    <w:rsid w:val="00AE5A72"/>
    <w:rsid w:val="00AE5D32"/>
    <w:rsid w:val="00AE6808"/>
    <w:rsid w:val="00AE68A9"/>
    <w:rsid w:val="00AE7194"/>
    <w:rsid w:val="00AE7325"/>
    <w:rsid w:val="00AE740C"/>
    <w:rsid w:val="00AE798F"/>
    <w:rsid w:val="00AE7ACB"/>
    <w:rsid w:val="00AF0625"/>
    <w:rsid w:val="00AF0880"/>
    <w:rsid w:val="00AF2346"/>
    <w:rsid w:val="00AF2E0C"/>
    <w:rsid w:val="00AF3BE7"/>
    <w:rsid w:val="00AF448E"/>
    <w:rsid w:val="00AF4669"/>
    <w:rsid w:val="00AF46BF"/>
    <w:rsid w:val="00AF4E63"/>
    <w:rsid w:val="00AF4E73"/>
    <w:rsid w:val="00AF4FBE"/>
    <w:rsid w:val="00AF6A83"/>
    <w:rsid w:val="00AF7A53"/>
    <w:rsid w:val="00AF7AEF"/>
    <w:rsid w:val="00B0089A"/>
    <w:rsid w:val="00B0253A"/>
    <w:rsid w:val="00B026A7"/>
    <w:rsid w:val="00B029E7"/>
    <w:rsid w:val="00B03898"/>
    <w:rsid w:val="00B03BEC"/>
    <w:rsid w:val="00B0427A"/>
    <w:rsid w:val="00B043DC"/>
    <w:rsid w:val="00B0449D"/>
    <w:rsid w:val="00B045F3"/>
    <w:rsid w:val="00B05DF8"/>
    <w:rsid w:val="00B06E72"/>
    <w:rsid w:val="00B07393"/>
    <w:rsid w:val="00B074B7"/>
    <w:rsid w:val="00B07737"/>
    <w:rsid w:val="00B07795"/>
    <w:rsid w:val="00B078E7"/>
    <w:rsid w:val="00B07927"/>
    <w:rsid w:val="00B07943"/>
    <w:rsid w:val="00B10230"/>
    <w:rsid w:val="00B1045E"/>
    <w:rsid w:val="00B10708"/>
    <w:rsid w:val="00B109D0"/>
    <w:rsid w:val="00B10B90"/>
    <w:rsid w:val="00B11024"/>
    <w:rsid w:val="00B12010"/>
    <w:rsid w:val="00B12B8F"/>
    <w:rsid w:val="00B12D19"/>
    <w:rsid w:val="00B138F6"/>
    <w:rsid w:val="00B13D27"/>
    <w:rsid w:val="00B13D74"/>
    <w:rsid w:val="00B1426C"/>
    <w:rsid w:val="00B146B0"/>
    <w:rsid w:val="00B14889"/>
    <w:rsid w:val="00B14B32"/>
    <w:rsid w:val="00B15725"/>
    <w:rsid w:val="00B159DC"/>
    <w:rsid w:val="00B161D1"/>
    <w:rsid w:val="00B1648C"/>
    <w:rsid w:val="00B16566"/>
    <w:rsid w:val="00B1694C"/>
    <w:rsid w:val="00B17704"/>
    <w:rsid w:val="00B17758"/>
    <w:rsid w:val="00B17F46"/>
    <w:rsid w:val="00B20129"/>
    <w:rsid w:val="00B2050F"/>
    <w:rsid w:val="00B20615"/>
    <w:rsid w:val="00B20835"/>
    <w:rsid w:val="00B21DE3"/>
    <w:rsid w:val="00B2237D"/>
    <w:rsid w:val="00B22879"/>
    <w:rsid w:val="00B2298A"/>
    <w:rsid w:val="00B239E2"/>
    <w:rsid w:val="00B24768"/>
    <w:rsid w:val="00B24B90"/>
    <w:rsid w:val="00B25B14"/>
    <w:rsid w:val="00B263FC"/>
    <w:rsid w:val="00B26829"/>
    <w:rsid w:val="00B26AF6"/>
    <w:rsid w:val="00B26F47"/>
    <w:rsid w:val="00B2743C"/>
    <w:rsid w:val="00B27A5D"/>
    <w:rsid w:val="00B27B3F"/>
    <w:rsid w:val="00B27B43"/>
    <w:rsid w:val="00B27CEE"/>
    <w:rsid w:val="00B27E66"/>
    <w:rsid w:val="00B305F5"/>
    <w:rsid w:val="00B30AF3"/>
    <w:rsid w:val="00B31274"/>
    <w:rsid w:val="00B312AC"/>
    <w:rsid w:val="00B31427"/>
    <w:rsid w:val="00B329EC"/>
    <w:rsid w:val="00B32C59"/>
    <w:rsid w:val="00B34051"/>
    <w:rsid w:val="00B34119"/>
    <w:rsid w:val="00B345CF"/>
    <w:rsid w:val="00B34E93"/>
    <w:rsid w:val="00B35058"/>
    <w:rsid w:val="00B35D54"/>
    <w:rsid w:val="00B36B10"/>
    <w:rsid w:val="00B377A8"/>
    <w:rsid w:val="00B37F06"/>
    <w:rsid w:val="00B40011"/>
    <w:rsid w:val="00B4044C"/>
    <w:rsid w:val="00B4388E"/>
    <w:rsid w:val="00B44358"/>
    <w:rsid w:val="00B44364"/>
    <w:rsid w:val="00B4445B"/>
    <w:rsid w:val="00B45B58"/>
    <w:rsid w:val="00B45BA8"/>
    <w:rsid w:val="00B466DB"/>
    <w:rsid w:val="00B46B63"/>
    <w:rsid w:val="00B46B6D"/>
    <w:rsid w:val="00B46C29"/>
    <w:rsid w:val="00B46EF9"/>
    <w:rsid w:val="00B47C60"/>
    <w:rsid w:val="00B47DBD"/>
    <w:rsid w:val="00B47FAE"/>
    <w:rsid w:val="00B508CA"/>
    <w:rsid w:val="00B50ADA"/>
    <w:rsid w:val="00B50BE7"/>
    <w:rsid w:val="00B51106"/>
    <w:rsid w:val="00B5140E"/>
    <w:rsid w:val="00B51604"/>
    <w:rsid w:val="00B5174D"/>
    <w:rsid w:val="00B51790"/>
    <w:rsid w:val="00B53298"/>
    <w:rsid w:val="00B532C2"/>
    <w:rsid w:val="00B53608"/>
    <w:rsid w:val="00B53B0E"/>
    <w:rsid w:val="00B5487C"/>
    <w:rsid w:val="00B5494A"/>
    <w:rsid w:val="00B55C60"/>
    <w:rsid w:val="00B56F89"/>
    <w:rsid w:val="00B57131"/>
    <w:rsid w:val="00B57201"/>
    <w:rsid w:val="00B57881"/>
    <w:rsid w:val="00B57F7F"/>
    <w:rsid w:val="00B60526"/>
    <w:rsid w:val="00B60C7D"/>
    <w:rsid w:val="00B6153F"/>
    <w:rsid w:val="00B616B9"/>
    <w:rsid w:val="00B616D9"/>
    <w:rsid w:val="00B61836"/>
    <w:rsid w:val="00B61920"/>
    <w:rsid w:val="00B61F29"/>
    <w:rsid w:val="00B638E2"/>
    <w:rsid w:val="00B63F19"/>
    <w:rsid w:val="00B64279"/>
    <w:rsid w:val="00B64D43"/>
    <w:rsid w:val="00B650FB"/>
    <w:rsid w:val="00B65B31"/>
    <w:rsid w:val="00B65CBA"/>
    <w:rsid w:val="00B65ECA"/>
    <w:rsid w:val="00B661F1"/>
    <w:rsid w:val="00B6620D"/>
    <w:rsid w:val="00B66BF0"/>
    <w:rsid w:val="00B66C3E"/>
    <w:rsid w:val="00B67108"/>
    <w:rsid w:val="00B6749B"/>
    <w:rsid w:val="00B67840"/>
    <w:rsid w:val="00B70982"/>
    <w:rsid w:val="00B70B5D"/>
    <w:rsid w:val="00B713F4"/>
    <w:rsid w:val="00B71891"/>
    <w:rsid w:val="00B720F1"/>
    <w:rsid w:val="00B7286A"/>
    <w:rsid w:val="00B72C1A"/>
    <w:rsid w:val="00B72F5C"/>
    <w:rsid w:val="00B7381A"/>
    <w:rsid w:val="00B73AC5"/>
    <w:rsid w:val="00B740F7"/>
    <w:rsid w:val="00B74B48"/>
    <w:rsid w:val="00B74CE3"/>
    <w:rsid w:val="00B74EC2"/>
    <w:rsid w:val="00B7502D"/>
    <w:rsid w:val="00B756E6"/>
    <w:rsid w:val="00B758AC"/>
    <w:rsid w:val="00B75907"/>
    <w:rsid w:val="00B75965"/>
    <w:rsid w:val="00B76200"/>
    <w:rsid w:val="00B76320"/>
    <w:rsid w:val="00B76EA4"/>
    <w:rsid w:val="00B76EDE"/>
    <w:rsid w:val="00B76FF8"/>
    <w:rsid w:val="00B771C0"/>
    <w:rsid w:val="00B7721A"/>
    <w:rsid w:val="00B77322"/>
    <w:rsid w:val="00B778EC"/>
    <w:rsid w:val="00B80029"/>
    <w:rsid w:val="00B803BC"/>
    <w:rsid w:val="00B80555"/>
    <w:rsid w:val="00B809B2"/>
    <w:rsid w:val="00B80B62"/>
    <w:rsid w:val="00B80F4A"/>
    <w:rsid w:val="00B81580"/>
    <w:rsid w:val="00B8174E"/>
    <w:rsid w:val="00B81AC8"/>
    <w:rsid w:val="00B81EB6"/>
    <w:rsid w:val="00B8240C"/>
    <w:rsid w:val="00B82CE2"/>
    <w:rsid w:val="00B83316"/>
    <w:rsid w:val="00B8451E"/>
    <w:rsid w:val="00B85016"/>
    <w:rsid w:val="00B85049"/>
    <w:rsid w:val="00B85423"/>
    <w:rsid w:val="00B85861"/>
    <w:rsid w:val="00B85B35"/>
    <w:rsid w:val="00B85D4A"/>
    <w:rsid w:val="00B860B9"/>
    <w:rsid w:val="00B860D9"/>
    <w:rsid w:val="00B869FD"/>
    <w:rsid w:val="00B873CC"/>
    <w:rsid w:val="00B8769E"/>
    <w:rsid w:val="00B87BAD"/>
    <w:rsid w:val="00B902CE"/>
    <w:rsid w:val="00B902DB"/>
    <w:rsid w:val="00B90FFE"/>
    <w:rsid w:val="00B911C0"/>
    <w:rsid w:val="00B914AD"/>
    <w:rsid w:val="00B919CD"/>
    <w:rsid w:val="00B92277"/>
    <w:rsid w:val="00B929E7"/>
    <w:rsid w:val="00B933BE"/>
    <w:rsid w:val="00B93460"/>
    <w:rsid w:val="00B93931"/>
    <w:rsid w:val="00B94AF6"/>
    <w:rsid w:val="00B951E2"/>
    <w:rsid w:val="00B95E31"/>
    <w:rsid w:val="00B96CCC"/>
    <w:rsid w:val="00B96D11"/>
    <w:rsid w:val="00B975FC"/>
    <w:rsid w:val="00B97637"/>
    <w:rsid w:val="00B97717"/>
    <w:rsid w:val="00BA0151"/>
    <w:rsid w:val="00BA0989"/>
    <w:rsid w:val="00BA0D87"/>
    <w:rsid w:val="00BA1B3E"/>
    <w:rsid w:val="00BA1F20"/>
    <w:rsid w:val="00BA2808"/>
    <w:rsid w:val="00BA3FBB"/>
    <w:rsid w:val="00BA496D"/>
    <w:rsid w:val="00BA4E08"/>
    <w:rsid w:val="00BA5950"/>
    <w:rsid w:val="00BA5B1B"/>
    <w:rsid w:val="00BA7764"/>
    <w:rsid w:val="00BA7E4F"/>
    <w:rsid w:val="00BB0154"/>
    <w:rsid w:val="00BB03A8"/>
    <w:rsid w:val="00BB079B"/>
    <w:rsid w:val="00BB0A29"/>
    <w:rsid w:val="00BB0D00"/>
    <w:rsid w:val="00BB1371"/>
    <w:rsid w:val="00BB1AAC"/>
    <w:rsid w:val="00BB1B10"/>
    <w:rsid w:val="00BB224C"/>
    <w:rsid w:val="00BB2737"/>
    <w:rsid w:val="00BB2851"/>
    <w:rsid w:val="00BB300A"/>
    <w:rsid w:val="00BB3786"/>
    <w:rsid w:val="00BB3D4A"/>
    <w:rsid w:val="00BB3FE6"/>
    <w:rsid w:val="00BB43BE"/>
    <w:rsid w:val="00BB4719"/>
    <w:rsid w:val="00BB4804"/>
    <w:rsid w:val="00BB5355"/>
    <w:rsid w:val="00BB5678"/>
    <w:rsid w:val="00BB5880"/>
    <w:rsid w:val="00BB6468"/>
    <w:rsid w:val="00BB647B"/>
    <w:rsid w:val="00BB688D"/>
    <w:rsid w:val="00BB70D3"/>
    <w:rsid w:val="00BC0710"/>
    <w:rsid w:val="00BC1444"/>
    <w:rsid w:val="00BC15A6"/>
    <w:rsid w:val="00BC16AD"/>
    <w:rsid w:val="00BC1F91"/>
    <w:rsid w:val="00BC270C"/>
    <w:rsid w:val="00BC30BF"/>
    <w:rsid w:val="00BC327A"/>
    <w:rsid w:val="00BC34FD"/>
    <w:rsid w:val="00BC3A6A"/>
    <w:rsid w:val="00BC43DA"/>
    <w:rsid w:val="00BC4B08"/>
    <w:rsid w:val="00BC5175"/>
    <w:rsid w:val="00BC5378"/>
    <w:rsid w:val="00BC5927"/>
    <w:rsid w:val="00BC5A8A"/>
    <w:rsid w:val="00BC6245"/>
    <w:rsid w:val="00BC6706"/>
    <w:rsid w:val="00BC68AF"/>
    <w:rsid w:val="00BC6C24"/>
    <w:rsid w:val="00BC7230"/>
    <w:rsid w:val="00BC7D72"/>
    <w:rsid w:val="00BD0950"/>
    <w:rsid w:val="00BD0D1C"/>
    <w:rsid w:val="00BD1309"/>
    <w:rsid w:val="00BD1DFF"/>
    <w:rsid w:val="00BD1E51"/>
    <w:rsid w:val="00BD224B"/>
    <w:rsid w:val="00BD247B"/>
    <w:rsid w:val="00BD2935"/>
    <w:rsid w:val="00BD2A3A"/>
    <w:rsid w:val="00BD2F47"/>
    <w:rsid w:val="00BD352B"/>
    <w:rsid w:val="00BD358F"/>
    <w:rsid w:val="00BD37CC"/>
    <w:rsid w:val="00BD4173"/>
    <w:rsid w:val="00BD42AF"/>
    <w:rsid w:val="00BD45DF"/>
    <w:rsid w:val="00BD4872"/>
    <w:rsid w:val="00BD49C0"/>
    <w:rsid w:val="00BD4CED"/>
    <w:rsid w:val="00BD579A"/>
    <w:rsid w:val="00BD60C4"/>
    <w:rsid w:val="00BD60E3"/>
    <w:rsid w:val="00BD6EBE"/>
    <w:rsid w:val="00BD719E"/>
    <w:rsid w:val="00BE01EF"/>
    <w:rsid w:val="00BE09F8"/>
    <w:rsid w:val="00BE0CB0"/>
    <w:rsid w:val="00BE0F11"/>
    <w:rsid w:val="00BE1357"/>
    <w:rsid w:val="00BE15F4"/>
    <w:rsid w:val="00BE16E5"/>
    <w:rsid w:val="00BE1FE9"/>
    <w:rsid w:val="00BE2188"/>
    <w:rsid w:val="00BE244F"/>
    <w:rsid w:val="00BE25F0"/>
    <w:rsid w:val="00BE2616"/>
    <w:rsid w:val="00BE2750"/>
    <w:rsid w:val="00BE2793"/>
    <w:rsid w:val="00BE2F9F"/>
    <w:rsid w:val="00BE3376"/>
    <w:rsid w:val="00BE484B"/>
    <w:rsid w:val="00BE516A"/>
    <w:rsid w:val="00BE55E8"/>
    <w:rsid w:val="00BE5E01"/>
    <w:rsid w:val="00BE60CC"/>
    <w:rsid w:val="00BE64FD"/>
    <w:rsid w:val="00BE684A"/>
    <w:rsid w:val="00BE6D53"/>
    <w:rsid w:val="00BE7028"/>
    <w:rsid w:val="00BE724F"/>
    <w:rsid w:val="00BE7C7E"/>
    <w:rsid w:val="00BF0783"/>
    <w:rsid w:val="00BF0BC5"/>
    <w:rsid w:val="00BF10FE"/>
    <w:rsid w:val="00BF1DC1"/>
    <w:rsid w:val="00BF2465"/>
    <w:rsid w:val="00BF2BA3"/>
    <w:rsid w:val="00BF2D14"/>
    <w:rsid w:val="00BF3BF2"/>
    <w:rsid w:val="00BF3E52"/>
    <w:rsid w:val="00BF5C88"/>
    <w:rsid w:val="00BF6523"/>
    <w:rsid w:val="00BF6835"/>
    <w:rsid w:val="00BF6C50"/>
    <w:rsid w:val="00BF7193"/>
    <w:rsid w:val="00BF793C"/>
    <w:rsid w:val="00C00157"/>
    <w:rsid w:val="00C00B1E"/>
    <w:rsid w:val="00C00D86"/>
    <w:rsid w:val="00C00F45"/>
    <w:rsid w:val="00C01051"/>
    <w:rsid w:val="00C01FD2"/>
    <w:rsid w:val="00C022F1"/>
    <w:rsid w:val="00C025F5"/>
    <w:rsid w:val="00C027D3"/>
    <w:rsid w:val="00C02F5F"/>
    <w:rsid w:val="00C03019"/>
    <w:rsid w:val="00C03663"/>
    <w:rsid w:val="00C038A0"/>
    <w:rsid w:val="00C0393A"/>
    <w:rsid w:val="00C0396D"/>
    <w:rsid w:val="00C039B5"/>
    <w:rsid w:val="00C039E5"/>
    <w:rsid w:val="00C03EB9"/>
    <w:rsid w:val="00C04301"/>
    <w:rsid w:val="00C04923"/>
    <w:rsid w:val="00C05055"/>
    <w:rsid w:val="00C050BE"/>
    <w:rsid w:val="00C05489"/>
    <w:rsid w:val="00C05A79"/>
    <w:rsid w:val="00C05DD8"/>
    <w:rsid w:val="00C0695D"/>
    <w:rsid w:val="00C069D5"/>
    <w:rsid w:val="00C0711F"/>
    <w:rsid w:val="00C07268"/>
    <w:rsid w:val="00C076B2"/>
    <w:rsid w:val="00C077AE"/>
    <w:rsid w:val="00C0780C"/>
    <w:rsid w:val="00C10786"/>
    <w:rsid w:val="00C11AEE"/>
    <w:rsid w:val="00C11B32"/>
    <w:rsid w:val="00C11D34"/>
    <w:rsid w:val="00C12101"/>
    <w:rsid w:val="00C121EF"/>
    <w:rsid w:val="00C128A5"/>
    <w:rsid w:val="00C12925"/>
    <w:rsid w:val="00C1294B"/>
    <w:rsid w:val="00C12E9A"/>
    <w:rsid w:val="00C14965"/>
    <w:rsid w:val="00C149B1"/>
    <w:rsid w:val="00C14BBD"/>
    <w:rsid w:val="00C14C53"/>
    <w:rsid w:val="00C14FA4"/>
    <w:rsid w:val="00C1556E"/>
    <w:rsid w:val="00C15B29"/>
    <w:rsid w:val="00C15CFD"/>
    <w:rsid w:val="00C1628F"/>
    <w:rsid w:val="00C16B90"/>
    <w:rsid w:val="00C171D2"/>
    <w:rsid w:val="00C172AD"/>
    <w:rsid w:val="00C17929"/>
    <w:rsid w:val="00C17B39"/>
    <w:rsid w:val="00C17EAA"/>
    <w:rsid w:val="00C17EEC"/>
    <w:rsid w:val="00C17FCD"/>
    <w:rsid w:val="00C21327"/>
    <w:rsid w:val="00C214F3"/>
    <w:rsid w:val="00C21500"/>
    <w:rsid w:val="00C221C0"/>
    <w:rsid w:val="00C22344"/>
    <w:rsid w:val="00C226FB"/>
    <w:rsid w:val="00C235B0"/>
    <w:rsid w:val="00C23D42"/>
    <w:rsid w:val="00C247E9"/>
    <w:rsid w:val="00C2531D"/>
    <w:rsid w:val="00C255A2"/>
    <w:rsid w:val="00C260A9"/>
    <w:rsid w:val="00C26E1B"/>
    <w:rsid w:val="00C2731F"/>
    <w:rsid w:val="00C27505"/>
    <w:rsid w:val="00C27D79"/>
    <w:rsid w:val="00C300EA"/>
    <w:rsid w:val="00C301C1"/>
    <w:rsid w:val="00C30A5F"/>
    <w:rsid w:val="00C30E1B"/>
    <w:rsid w:val="00C30E4E"/>
    <w:rsid w:val="00C318D8"/>
    <w:rsid w:val="00C3229A"/>
    <w:rsid w:val="00C332A4"/>
    <w:rsid w:val="00C336D8"/>
    <w:rsid w:val="00C34D8D"/>
    <w:rsid w:val="00C357C0"/>
    <w:rsid w:val="00C35AA2"/>
    <w:rsid w:val="00C3654D"/>
    <w:rsid w:val="00C36ED5"/>
    <w:rsid w:val="00C37664"/>
    <w:rsid w:val="00C376DD"/>
    <w:rsid w:val="00C378EC"/>
    <w:rsid w:val="00C37E6E"/>
    <w:rsid w:val="00C400A8"/>
    <w:rsid w:val="00C41386"/>
    <w:rsid w:val="00C418E2"/>
    <w:rsid w:val="00C41E74"/>
    <w:rsid w:val="00C423D6"/>
    <w:rsid w:val="00C4308A"/>
    <w:rsid w:val="00C4356E"/>
    <w:rsid w:val="00C44055"/>
    <w:rsid w:val="00C444DA"/>
    <w:rsid w:val="00C44C77"/>
    <w:rsid w:val="00C44E4F"/>
    <w:rsid w:val="00C45334"/>
    <w:rsid w:val="00C45596"/>
    <w:rsid w:val="00C45AD1"/>
    <w:rsid w:val="00C45F85"/>
    <w:rsid w:val="00C4628F"/>
    <w:rsid w:val="00C467BE"/>
    <w:rsid w:val="00C46E2C"/>
    <w:rsid w:val="00C46FB5"/>
    <w:rsid w:val="00C47277"/>
    <w:rsid w:val="00C47DA1"/>
    <w:rsid w:val="00C47DF0"/>
    <w:rsid w:val="00C50EDC"/>
    <w:rsid w:val="00C50F9C"/>
    <w:rsid w:val="00C52244"/>
    <w:rsid w:val="00C5258E"/>
    <w:rsid w:val="00C53166"/>
    <w:rsid w:val="00C553AC"/>
    <w:rsid w:val="00C56D7F"/>
    <w:rsid w:val="00C574FD"/>
    <w:rsid w:val="00C57739"/>
    <w:rsid w:val="00C57B24"/>
    <w:rsid w:val="00C57E93"/>
    <w:rsid w:val="00C60950"/>
    <w:rsid w:val="00C60BB6"/>
    <w:rsid w:val="00C60C31"/>
    <w:rsid w:val="00C60D57"/>
    <w:rsid w:val="00C61052"/>
    <w:rsid w:val="00C61E2F"/>
    <w:rsid w:val="00C61F8E"/>
    <w:rsid w:val="00C6372F"/>
    <w:rsid w:val="00C63BDE"/>
    <w:rsid w:val="00C64173"/>
    <w:rsid w:val="00C6424C"/>
    <w:rsid w:val="00C642BB"/>
    <w:rsid w:val="00C645C9"/>
    <w:rsid w:val="00C67084"/>
    <w:rsid w:val="00C67335"/>
    <w:rsid w:val="00C67760"/>
    <w:rsid w:val="00C71855"/>
    <w:rsid w:val="00C71960"/>
    <w:rsid w:val="00C71A9D"/>
    <w:rsid w:val="00C71DCD"/>
    <w:rsid w:val="00C71DDD"/>
    <w:rsid w:val="00C7265C"/>
    <w:rsid w:val="00C738F7"/>
    <w:rsid w:val="00C73E87"/>
    <w:rsid w:val="00C7433A"/>
    <w:rsid w:val="00C7488B"/>
    <w:rsid w:val="00C75850"/>
    <w:rsid w:val="00C75A48"/>
    <w:rsid w:val="00C75C1D"/>
    <w:rsid w:val="00C76007"/>
    <w:rsid w:val="00C76C0C"/>
    <w:rsid w:val="00C76C3F"/>
    <w:rsid w:val="00C76DEA"/>
    <w:rsid w:val="00C771B8"/>
    <w:rsid w:val="00C775D9"/>
    <w:rsid w:val="00C7775E"/>
    <w:rsid w:val="00C77AF8"/>
    <w:rsid w:val="00C77C4E"/>
    <w:rsid w:val="00C77E46"/>
    <w:rsid w:val="00C77FD8"/>
    <w:rsid w:val="00C80582"/>
    <w:rsid w:val="00C80681"/>
    <w:rsid w:val="00C80AC6"/>
    <w:rsid w:val="00C80CB6"/>
    <w:rsid w:val="00C81035"/>
    <w:rsid w:val="00C817EA"/>
    <w:rsid w:val="00C81B5E"/>
    <w:rsid w:val="00C81C83"/>
    <w:rsid w:val="00C82457"/>
    <w:rsid w:val="00C828E4"/>
    <w:rsid w:val="00C82B0F"/>
    <w:rsid w:val="00C82CEA"/>
    <w:rsid w:val="00C82FDD"/>
    <w:rsid w:val="00C832F5"/>
    <w:rsid w:val="00C83882"/>
    <w:rsid w:val="00C83AD2"/>
    <w:rsid w:val="00C84769"/>
    <w:rsid w:val="00C85211"/>
    <w:rsid w:val="00C85C3B"/>
    <w:rsid w:val="00C85CBD"/>
    <w:rsid w:val="00C85D68"/>
    <w:rsid w:val="00C86A8C"/>
    <w:rsid w:val="00C87590"/>
    <w:rsid w:val="00C8760D"/>
    <w:rsid w:val="00C876CA"/>
    <w:rsid w:val="00C878EF"/>
    <w:rsid w:val="00C879CC"/>
    <w:rsid w:val="00C906B0"/>
    <w:rsid w:val="00C910BE"/>
    <w:rsid w:val="00C91DD5"/>
    <w:rsid w:val="00C92554"/>
    <w:rsid w:val="00C92C63"/>
    <w:rsid w:val="00C933A9"/>
    <w:rsid w:val="00C93F1A"/>
    <w:rsid w:val="00C945B8"/>
    <w:rsid w:val="00C94721"/>
    <w:rsid w:val="00C949B7"/>
    <w:rsid w:val="00C949F2"/>
    <w:rsid w:val="00C94DC3"/>
    <w:rsid w:val="00C95848"/>
    <w:rsid w:val="00C9587B"/>
    <w:rsid w:val="00C9589F"/>
    <w:rsid w:val="00C95A39"/>
    <w:rsid w:val="00C95F2D"/>
    <w:rsid w:val="00C960CF"/>
    <w:rsid w:val="00C96492"/>
    <w:rsid w:val="00C965B4"/>
    <w:rsid w:val="00C96F2E"/>
    <w:rsid w:val="00C9700D"/>
    <w:rsid w:val="00CA0C17"/>
    <w:rsid w:val="00CA0DE2"/>
    <w:rsid w:val="00CA172C"/>
    <w:rsid w:val="00CA2140"/>
    <w:rsid w:val="00CA222C"/>
    <w:rsid w:val="00CA2720"/>
    <w:rsid w:val="00CA2809"/>
    <w:rsid w:val="00CA2BAF"/>
    <w:rsid w:val="00CA2E6C"/>
    <w:rsid w:val="00CA4136"/>
    <w:rsid w:val="00CA54FD"/>
    <w:rsid w:val="00CA5D1F"/>
    <w:rsid w:val="00CA64F7"/>
    <w:rsid w:val="00CA6786"/>
    <w:rsid w:val="00CA6C01"/>
    <w:rsid w:val="00CA732B"/>
    <w:rsid w:val="00CA7346"/>
    <w:rsid w:val="00CA7905"/>
    <w:rsid w:val="00CB0122"/>
    <w:rsid w:val="00CB1011"/>
    <w:rsid w:val="00CB1C51"/>
    <w:rsid w:val="00CB1C8F"/>
    <w:rsid w:val="00CB1DC3"/>
    <w:rsid w:val="00CB2251"/>
    <w:rsid w:val="00CB25DA"/>
    <w:rsid w:val="00CB2B09"/>
    <w:rsid w:val="00CB2F6A"/>
    <w:rsid w:val="00CB31F0"/>
    <w:rsid w:val="00CB34AF"/>
    <w:rsid w:val="00CB38A1"/>
    <w:rsid w:val="00CB392F"/>
    <w:rsid w:val="00CB3B82"/>
    <w:rsid w:val="00CB4BFA"/>
    <w:rsid w:val="00CB5467"/>
    <w:rsid w:val="00CB5E55"/>
    <w:rsid w:val="00CB620C"/>
    <w:rsid w:val="00CB626D"/>
    <w:rsid w:val="00CB629D"/>
    <w:rsid w:val="00CB74C8"/>
    <w:rsid w:val="00CB7B6B"/>
    <w:rsid w:val="00CB7D2B"/>
    <w:rsid w:val="00CC0A0B"/>
    <w:rsid w:val="00CC17EC"/>
    <w:rsid w:val="00CC21B0"/>
    <w:rsid w:val="00CC234F"/>
    <w:rsid w:val="00CC2771"/>
    <w:rsid w:val="00CC2EDE"/>
    <w:rsid w:val="00CC321E"/>
    <w:rsid w:val="00CC325E"/>
    <w:rsid w:val="00CC3D4B"/>
    <w:rsid w:val="00CC3E75"/>
    <w:rsid w:val="00CC3F49"/>
    <w:rsid w:val="00CC46EC"/>
    <w:rsid w:val="00CC4F71"/>
    <w:rsid w:val="00CC5B7D"/>
    <w:rsid w:val="00CC6989"/>
    <w:rsid w:val="00CC6FE8"/>
    <w:rsid w:val="00CC7266"/>
    <w:rsid w:val="00CC77AC"/>
    <w:rsid w:val="00CC77B9"/>
    <w:rsid w:val="00CC783D"/>
    <w:rsid w:val="00CC7B6F"/>
    <w:rsid w:val="00CD0416"/>
    <w:rsid w:val="00CD098E"/>
    <w:rsid w:val="00CD0E69"/>
    <w:rsid w:val="00CD11BC"/>
    <w:rsid w:val="00CD1504"/>
    <w:rsid w:val="00CD19CD"/>
    <w:rsid w:val="00CD1A6F"/>
    <w:rsid w:val="00CD2516"/>
    <w:rsid w:val="00CD2B1A"/>
    <w:rsid w:val="00CD30DF"/>
    <w:rsid w:val="00CD3191"/>
    <w:rsid w:val="00CD3CED"/>
    <w:rsid w:val="00CD3ECC"/>
    <w:rsid w:val="00CD42BE"/>
    <w:rsid w:val="00CD453B"/>
    <w:rsid w:val="00CD54A1"/>
    <w:rsid w:val="00CD56AA"/>
    <w:rsid w:val="00CD584A"/>
    <w:rsid w:val="00CD5938"/>
    <w:rsid w:val="00CD5AD7"/>
    <w:rsid w:val="00CD6332"/>
    <w:rsid w:val="00CD669C"/>
    <w:rsid w:val="00CD6860"/>
    <w:rsid w:val="00CD6A3A"/>
    <w:rsid w:val="00CD6AA1"/>
    <w:rsid w:val="00CD6E1D"/>
    <w:rsid w:val="00CD7CDC"/>
    <w:rsid w:val="00CE0088"/>
    <w:rsid w:val="00CE01F7"/>
    <w:rsid w:val="00CE02A4"/>
    <w:rsid w:val="00CE02CE"/>
    <w:rsid w:val="00CE1176"/>
    <w:rsid w:val="00CE1646"/>
    <w:rsid w:val="00CE200E"/>
    <w:rsid w:val="00CE2167"/>
    <w:rsid w:val="00CE2848"/>
    <w:rsid w:val="00CE350D"/>
    <w:rsid w:val="00CE3881"/>
    <w:rsid w:val="00CE3AFB"/>
    <w:rsid w:val="00CE3D20"/>
    <w:rsid w:val="00CE4245"/>
    <w:rsid w:val="00CE4871"/>
    <w:rsid w:val="00CE4B4D"/>
    <w:rsid w:val="00CE5589"/>
    <w:rsid w:val="00CE6144"/>
    <w:rsid w:val="00CE6682"/>
    <w:rsid w:val="00CE68B6"/>
    <w:rsid w:val="00CE6E8A"/>
    <w:rsid w:val="00CE7769"/>
    <w:rsid w:val="00CF0339"/>
    <w:rsid w:val="00CF05EE"/>
    <w:rsid w:val="00CF0D8A"/>
    <w:rsid w:val="00CF1E27"/>
    <w:rsid w:val="00CF1F97"/>
    <w:rsid w:val="00CF29E7"/>
    <w:rsid w:val="00CF3590"/>
    <w:rsid w:val="00CF41BA"/>
    <w:rsid w:val="00CF527E"/>
    <w:rsid w:val="00CF5575"/>
    <w:rsid w:val="00CF5CB1"/>
    <w:rsid w:val="00CF6157"/>
    <w:rsid w:val="00CF69D3"/>
    <w:rsid w:val="00CF6DC3"/>
    <w:rsid w:val="00CF6F17"/>
    <w:rsid w:val="00CF7489"/>
    <w:rsid w:val="00CF770B"/>
    <w:rsid w:val="00CF7D46"/>
    <w:rsid w:val="00CF7F6B"/>
    <w:rsid w:val="00D005C4"/>
    <w:rsid w:val="00D015EE"/>
    <w:rsid w:val="00D01AEE"/>
    <w:rsid w:val="00D02A23"/>
    <w:rsid w:val="00D02B21"/>
    <w:rsid w:val="00D034AE"/>
    <w:rsid w:val="00D03E07"/>
    <w:rsid w:val="00D045F5"/>
    <w:rsid w:val="00D04BCF"/>
    <w:rsid w:val="00D05DA2"/>
    <w:rsid w:val="00D05E11"/>
    <w:rsid w:val="00D05F37"/>
    <w:rsid w:val="00D06594"/>
    <w:rsid w:val="00D068B9"/>
    <w:rsid w:val="00D06A3C"/>
    <w:rsid w:val="00D06B72"/>
    <w:rsid w:val="00D10F79"/>
    <w:rsid w:val="00D110DF"/>
    <w:rsid w:val="00D11583"/>
    <w:rsid w:val="00D11FE5"/>
    <w:rsid w:val="00D121BD"/>
    <w:rsid w:val="00D128C6"/>
    <w:rsid w:val="00D12984"/>
    <w:rsid w:val="00D13911"/>
    <w:rsid w:val="00D13C01"/>
    <w:rsid w:val="00D14926"/>
    <w:rsid w:val="00D1498B"/>
    <w:rsid w:val="00D149B0"/>
    <w:rsid w:val="00D14DF1"/>
    <w:rsid w:val="00D14FCE"/>
    <w:rsid w:val="00D151C7"/>
    <w:rsid w:val="00D1636E"/>
    <w:rsid w:val="00D171A0"/>
    <w:rsid w:val="00D1733B"/>
    <w:rsid w:val="00D175AB"/>
    <w:rsid w:val="00D175AD"/>
    <w:rsid w:val="00D17D78"/>
    <w:rsid w:val="00D21168"/>
    <w:rsid w:val="00D212EA"/>
    <w:rsid w:val="00D218AD"/>
    <w:rsid w:val="00D21984"/>
    <w:rsid w:val="00D21E4D"/>
    <w:rsid w:val="00D22AFB"/>
    <w:rsid w:val="00D22D0A"/>
    <w:rsid w:val="00D2334A"/>
    <w:rsid w:val="00D2434D"/>
    <w:rsid w:val="00D24398"/>
    <w:rsid w:val="00D243CF"/>
    <w:rsid w:val="00D24B6F"/>
    <w:rsid w:val="00D256EA"/>
    <w:rsid w:val="00D2595F"/>
    <w:rsid w:val="00D2617B"/>
    <w:rsid w:val="00D27150"/>
    <w:rsid w:val="00D274F1"/>
    <w:rsid w:val="00D2792A"/>
    <w:rsid w:val="00D279CC"/>
    <w:rsid w:val="00D27A0E"/>
    <w:rsid w:val="00D30643"/>
    <w:rsid w:val="00D30A64"/>
    <w:rsid w:val="00D30C75"/>
    <w:rsid w:val="00D316F6"/>
    <w:rsid w:val="00D31740"/>
    <w:rsid w:val="00D31B7A"/>
    <w:rsid w:val="00D32BFD"/>
    <w:rsid w:val="00D32D6B"/>
    <w:rsid w:val="00D33F53"/>
    <w:rsid w:val="00D3459E"/>
    <w:rsid w:val="00D3470C"/>
    <w:rsid w:val="00D34B11"/>
    <w:rsid w:val="00D3516A"/>
    <w:rsid w:val="00D35AF8"/>
    <w:rsid w:val="00D36274"/>
    <w:rsid w:val="00D370C4"/>
    <w:rsid w:val="00D37C12"/>
    <w:rsid w:val="00D40405"/>
    <w:rsid w:val="00D40B7B"/>
    <w:rsid w:val="00D40BB5"/>
    <w:rsid w:val="00D40C3A"/>
    <w:rsid w:val="00D40DC9"/>
    <w:rsid w:val="00D42133"/>
    <w:rsid w:val="00D425F7"/>
    <w:rsid w:val="00D430EB"/>
    <w:rsid w:val="00D434D2"/>
    <w:rsid w:val="00D438BB"/>
    <w:rsid w:val="00D43ED0"/>
    <w:rsid w:val="00D443D2"/>
    <w:rsid w:val="00D447FD"/>
    <w:rsid w:val="00D45252"/>
    <w:rsid w:val="00D45377"/>
    <w:rsid w:val="00D456AC"/>
    <w:rsid w:val="00D45EF9"/>
    <w:rsid w:val="00D4624E"/>
    <w:rsid w:val="00D462F2"/>
    <w:rsid w:val="00D46436"/>
    <w:rsid w:val="00D4708F"/>
    <w:rsid w:val="00D4721E"/>
    <w:rsid w:val="00D47561"/>
    <w:rsid w:val="00D47BD2"/>
    <w:rsid w:val="00D47C3F"/>
    <w:rsid w:val="00D50223"/>
    <w:rsid w:val="00D51552"/>
    <w:rsid w:val="00D52A15"/>
    <w:rsid w:val="00D52FEF"/>
    <w:rsid w:val="00D53005"/>
    <w:rsid w:val="00D533E8"/>
    <w:rsid w:val="00D53948"/>
    <w:rsid w:val="00D545DD"/>
    <w:rsid w:val="00D548B1"/>
    <w:rsid w:val="00D55065"/>
    <w:rsid w:val="00D55D37"/>
    <w:rsid w:val="00D55E5F"/>
    <w:rsid w:val="00D560A5"/>
    <w:rsid w:val="00D560F8"/>
    <w:rsid w:val="00D562FC"/>
    <w:rsid w:val="00D566BF"/>
    <w:rsid w:val="00D57090"/>
    <w:rsid w:val="00D57490"/>
    <w:rsid w:val="00D60434"/>
    <w:rsid w:val="00D608EF"/>
    <w:rsid w:val="00D60915"/>
    <w:rsid w:val="00D60B03"/>
    <w:rsid w:val="00D60C8E"/>
    <w:rsid w:val="00D60CC5"/>
    <w:rsid w:val="00D618AC"/>
    <w:rsid w:val="00D6303A"/>
    <w:rsid w:val="00D6334F"/>
    <w:rsid w:val="00D63C97"/>
    <w:rsid w:val="00D63FFC"/>
    <w:rsid w:val="00D64078"/>
    <w:rsid w:val="00D64080"/>
    <w:rsid w:val="00D64A0C"/>
    <w:rsid w:val="00D64B35"/>
    <w:rsid w:val="00D650DF"/>
    <w:rsid w:val="00D65558"/>
    <w:rsid w:val="00D663F1"/>
    <w:rsid w:val="00D6689C"/>
    <w:rsid w:val="00D66DD1"/>
    <w:rsid w:val="00D678FD"/>
    <w:rsid w:val="00D67B84"/>
    <w:rsid w:val="00D71744"/>
    <w:rsid w:val="00D71800"/>
    <w:rsid w:val="00D71DD3"/>
    <w:rsid w:val="00D71DF4"/>
    <w:rsid w:val="00D72360"/>
    <w:rsid w:val="00D723F7"/>
    <w:rsid w:val="00D72407"/>
    <w:rsid w:val="00D745B5"/>
    <w:rsid w:val="00D74615"/>
    <w:rsid w:val="00D74D76"/>
    <w:rsid w:val="00D75304"/>
    <w:rsid w:val="00D766EC"/>
    <w:rsid w:val="00D7710D"/>
    <w:rsid w:val="00D77CB4"/>
    <w:rsid w:val="00D8062D"/>
    <w:rsid w:val="00D8062E"/>
    <w:rsid w:val="00D80F3E"/>
    <w:rsid w:val="00D81DB5"/>
    <w:rsid w:val="00D82237"/>
    <w:rsid w:val="00D82CFF"/>
    <w:rsid w:val="00D830D0"/>
    <w:rsid w:val="00D835C9"/>
    <w:rsid w:val="00D83A1A"/>
    <w:rsid w:val="00D842CD"/>
    <w:rsid w:val="00D84E52"/>
    <w:rsid w:val="00D84F3A"/>
    <w:rsid w:val="00D85239"/>
    <w:rsid w:val="00D8527D"/>
    <w:rsid w:val="00D857D4"/>
    <w:rsid w:val="00D86834"/>
    <w:rsid w:val="00D868EF"/>
    <w:rsid w:val="00D86AD7"/>
    <w:rsid w:val="00D87113"/>
    <w:rsid w:val="00D8713F"/>
    <w:rsid w:val="00D8788F"/>
    <w:rsid w:val="00D8798C"/>
    <w:rsid w:val="00D87AE4"/>
    <w:rsid w:val="00D9045A"/>
    <w:rsid w:val="00D90538"/>
    <w:rsid w:val="00D90B10"/>
    <w:rsid w:val="00D91F7A"/>
    <w:rsid w:val="00D92385"/>
    <w:rsid w:val="00D9241E"/>
    <w:rsid w:val="00D92695"/>
    <w:rsid w:val="00D92724"/>
    <w:rsid w:val="00D92FFF"/>
    <w:rsid w:val="00D9307F"/>
    <w:rsid w:val="00D93151"/>
    <w:rsid w:val="00D9437E"/>
    <w:rsid w:val="00D9443A"/>
    <w:rsid w:val="00D9443B"/>
    <w:rsid w:val="00D958D9"/>
    <w:rsid w:val="00D96C72"/>
    <w:rsid w:val="00D9704F"/>
    <w:rsid w:val="00D97297"/>
    <w:rsid w:val="00D9743F"/>
    <w:rsid w:val="00D9790E"/>
    <w:rsid w:val="00DA117F"/>
    <w:rsid w:val="00DA1380"/>
    <w:rsid w:val="00DA1BA3"/>
    <w:rsid w:val="00DA32B3"/>
    <w:rsid w:val="00DA3D68"/>
    <w:rsid w:val="00DA3DAF"/>
    <w:rsid w:val="00DA4BCE"/>
    <w:rsid w:val="00DA5C30"/>
    <w:rsid w:val="00DA6357"/>
    <w:rsid w:val="00DA648B"/>
    <w:rsid w:val="00DA7392"/>
    <w:rsid w:val="00DA762C"/>
    <w:rsid w:val="00DA7668"/>
    <w:rsid w:val="00DB0105"/>
    <w:rsid w:val="00DB06D0"/>
    <w:rsid w:val="00DB0E5C"/>
    <w:rsid w:val="00DB1308"/>
    <w:rsid w:val="00DB1AD9"/>
    <w:rsid w:val="00DB1DA8"/>
    <w:rsid w:val="00DB2492"/>
    <w:rsid w:val="00DB25E1"/>
    <w:rsid w:val="00DB2933"/>
    <w:rsid w:val="00DB319A"/>
    <w:rsid w:val="00DB398F"/>
    <w:rsid w:val="00DB3D8B"/>
    <w:rsid w:val="00DB4104"/>
    <w:rsid w:val="00DB4366"/>
    <w:rsid w:val="00DB507A"/>
    <w:rsid w:val="00DB554A"/>
    <w:rsid w:val="00DB5790"/>
    <w:rsid w:val="00DB70DB"/>
    <w:rsid w:val="00DB7273"/>
    <w:rsid w:val="00DB76A5"/>
    <w:rsid w:val="00DB7F73"/>
    <w:rsid w:val="00DC070F"/>
    <w:rsid w:val="00DC092D"/>
    <w:rsid w:val="00DC093F"/>
    <w:rsid w:val="00DC1B4A"/>
    <w:rsid w:val="00DC1D38"/>
    <w:rsid w:val="00DC2A4B"/>
    <w:rsid w:val="00DC30B2"/>
    <w:rsid w:val="00DC3195"/>
    <w:rsid w:val="00DC351F"/>
    <w:rsid w:val="00DC36B3"/>
    <w:rsid w:val="00DC395F"/>
    <w:rsid w:val="00DC3EF4"/>
    <w:rsid w:val="00DC44A2"/>
    <w:rsid w:val="00DC4833"/>
    <w:rsid w:val="00DC488D"/>
    <w:rsid w:val="00DC5584"/>
    <w:rsid w:val="00DC5725"/>
    <w:rsid w:val="00DC5B55"/>
    <w:rsid w:val="00DC5EFD"/>
    <w:rsid w:val="00DC66B6"/>
    <w:rsid w:val="00DC692D"/>
    <w:rsid w:val="00DC6B35"/>
    <w:rsid w:val="00DC6CB5"/>
    <w:rsid w:val="00DC6E41"/>
    <w:rsid w:val="00DC6F76"/>
    <w:rsid w:val="00DC70EF"/>
    <w:rsid w:val="00DC77EC"/>
    <w:rsid w:val="00DC7F0B"/>
    <w:rsid w:val="00DD0780"/>
    <w:rsid w:val="00DD07D7"/>
    <w:rsid w:val="00DD0BD6"/>
    <w:rsid w:val="00DD0D45"/>
    <w:rsid w:val="00DD100B"/>
    <w:rsid w:val="00DD1989"/>
    <w:rsid w:val="00DD25EF"/>
    <w:rsid w:val="00DD2874"/>
    <w:rsid w:val="00DD2CBB"/>
    <w:rsid w:val="00DD3472"/>
    <w:rsid w:val="00DD3A55"/>
    <w:rsid w:val="00DD3D6D"/>
    <w:rsid w:val="00DD5029"/>
    <w:rsid w:val="00DD58A5"/>
    <w:rsid w:val="00DD69A4"/>
    <w:rsid w:val="00DD7927"/>
    <w:rsid w:val="00DD7E83"/>
    <w:rsid w:val="00DE0159"/>
    <w:rsid w:val="00DE0360"/>
    <w:rsid w:val="00DE07AB"/>
    <w:rsid w:val="00DE12A6"/>
    <w:rsid w:val="00DE1CBB"/>
    <w:rsid w:val="00DE2300"/>
    <w:rsid w:val="00DE2517"/>
    <w:rsid w:val="00DE2A74"/>
    <w:rsid w:val="00DE3963"/>
    <w:rsid w:val="00DE40A7"/>
    <w:rsid w:val="00DE4588"/>
    <w:rsid w:val="00DE4903"/>
    <w:rsid w:val="00DE51D0"/>
    <w:rsid w:val="00DE528B"/>
    <w:rsid w:val="00DE7044"/>
    <w:rsid w:val="00DE7127"/>
    <w:rsid w:val="00DE7324"/>
    <w:rsid w:val="00DE7611"/>
    <w:rsid w:val="00DE7658"/>
    <w:rsid w:val="00DE7F7F"/>
    <w:rsid w:val="00DE7FAF"/>
    <w:rsid w:val="00DF019E"/>
    <w:rsid w:val="00DF0285"/>
    <w:rsid w:val="00DF09E8"/>
    <w:rsid w:val="00DF1436"/>
    <w:rsid w:val="00DF1977"/>
    <w:rsid w:val="00DF2065"/>
    <w:rsid w:val="00DF227E"/>
    <w:rsid w:val="00DF40F1"/>
    <w:rsid w:val="00DF44B1"/>
    <w:rsid w:val="00DF45EC"/>
    <w:rsid w:val="00DF467F"/>
    <w:rsid w:val="00DF491B"/>
    <w:rsid w:val="00DF4DDA"/>
    <w:rsid w:val="00DF60F8"/>
    <w:rsid w:val="00DF6A75"/>
    <w:rsid w:val="00DF7D46"/>
    <w:rsid w:val="00E00043"/>
    <w:rsid w:val="00E0080D"/>
    <w:rsid w:val="00E00C69"/>
    <w:rsid w:val="00E0131E"/>
    <w:rsid w:val="00E01914"/>
    <w:rsid w:val="00E01C27"/>
    <w:rsid w:val="00E01EC8"/>
    <w:rsid w:val="00E02293"/>
    <w:rsid w:val="00E022F1"/>
    <w:rsid w:val="00E025B4"/>
    <w:rsid w:val="00E02752"/>
    <w:rsid w:val="00E0398B"/>
    <w:rsid w:val="00E03E80"/>
    <w:rsid w:val="00E03EE3"/>
    <w:rsid w:val="00E046BB"/>
    <w:rsid w:val="00E04827"/>
    <w:rsid w:val="00E04DBE"/>
    <w:rsid w:val="00E0566D"/>
    <w:rsid w:val="00E05A86"/>
    <w:rsid w:val="00E05D0F"/>
    <w:rsid w:val="00E06439"/>
    <w:rsid w:val="00E06AC4"/>
    <w:rsid w:val="00E0740D"/>
    <w:rsid w:val="00E07E77"/>
    <w:rsid w:val="00E10019"/>
    <w:rsid w:val="00E10212"/>
    <w:rsid w:val="00E10BFB"/>
    <w:rsid w:val="00E10D6E"/>
    <w:rsid w:val="00E10F12"/>
    <w:rsid w:val="00E1164B"/>
    <w:rsid w:val="00E116E7"/>
    <w:rsid w:val="00E11ED0"/>
    <w:rsid w:val="00E1200F"/>
    <w:rsid w:val="00E1218B"/>
    <w:rsid w:val="00E12308"/>
    <w:rsid w:val="00E12A4B"/>
    <w:rsid w:val="00E12AD2"/>
    <w:rsid w:val="00E12C0B"/>
    <w:rsid w:val="00E132B7"/>
    <w:rsid w:val="00E13A04"/>
    <w:rsid w:val="00E13A76"/>
    <w:rsid w:val="00E1410B"/>
    <w:rsid w:val="00E145B5"/>
    <w:rsid w:val="00E159B2"/>
    <w:rsid w:val="00E15FED"/>
    <w:rsid w:val="00E162BE"/>
    <w:rsid w:val="00E16B3A"/>
    <w:rsid w:val="00E17018"/>
    <w:rsid w:val="00E1775D"/>
    <w:rsid w:val="00E20207"/>
    <w:rsid w:val="00E20CFA"/>
    <w:rsid w:val="00E21318"/>
    <w:rsid w:val="00E21755"/>
    <w:rsid w:val="00E21B11"/>
    <w:rsid w:val="00E21D47"/>
    <w:rsid w:val="00E22DC0"/>
    <w:rsid w:val="00E233ED"/>
    <w:rsid w:val="00E23A0F"/>
    <w:rsid w:val="00E23BAE"/>
    <w:rsid w:val="00E23EEE"/>
    <w:rsid w:val="00E245B3"/>
    <w:rsid w:val="00E2473C"/>
    <w:rsid w:val="00E24893"/>
    <w:rsid w:val="00E24946"/>
    <w:rsid w:val="00E25C38"/>
    <w:rsid w:val="00E26E05"/>
    <w:rsid w:val="00E271CA"/>
    <w:rsid w:val="00E2756F"/>
    <w:rsid w:val="00E275D0"/>
    <w:rsid w:val="00E30056"/>
    <w:rsid w:val="00E30238"/>
    <w:rsid w:val="00E31512"/>
    <w:rsid w:val="00E32374"/>
    <w:rsid w:val="00E323D0"/>
    <w:rsid w:val="00E32426"/>
    <w:rsid w:val="00E32628"/>
    <w:rsid w:val="00E3318C"/>
    <w:rsid w:val="00E343DA"/>
    <w:rsid w:val="00E35132"/>
    <w:rsid w:val="00E35A73"/>
    <w:rsid w:val="00E364B1"/>
    <w:rsid w:val="00E36AD9"/>
    <w:rsid w:val="00E36F31"/>
    <w:rsid w:val="00E37747"/>
    <w:rsid w:val="00E3785E"/>
    <w:rsid w:val="00E37A00"/>
    <w:rsid w:val="00E37A18"/>
    <w:rsid w:val="00E37E4E"/>
    <w:rsid w:val="00E400C6"/>
    <w:rsid w:val="00E40370"/>
    <w:rsid w:val="00E410BE"/>
    <w:rsid w:val="00E41407"/>
    <w:rsid w:val="00E41436"/>
    <w:rsid w:val="00E41B5E"/>
    <w:rsid w:val="00E41C73"/>
    <w:rsid w:val="00E4209E"/>
    <w:rsid w:val="00E425BA"/>
    <w:rsid w:val="00E43240"/>
    <w:rsid w:val="00E432C0"/>
    <w:rsid w:val="00E433A6"/>
    <w:rsid w:val="00E4340E"/>
    <w:rsid w:val="00E43E21"/>
    <w:rsid w:val="00E4569E"/>
    <w:rsid w:val="00E45805"/>
    <w:rsid w:val="00E45C65"/>
    <w:rsid w:val="00E460F2"/>
    <w:rsid w:val="00E46501"/>
    <w:rsid w:val="00E46802"/>
    <w:rsid w:val="00E46F10"/>
    <w:rsid w:val="00E4726A"/>
    <w:rsid w:val="00E47EF2"/>
    <w:rsid w:val="00E47FF9"/>
    <w:rsid w:val="00E50319"/>
    <w:rsid w:val="00E50654"/>
    <w:rsid w:val="00E508C7"/>
    <w:rsid w:val="00E50B6B"/>
    <w:rsid w:val="00E50F2E"/>
    <w:rsid w:val="00E51320"/>
    <w:rsid w:val="00E51A84"/>
    <w:rsid w:val="00E52111"/>
    <w:rsid w:val="00E52919"/>
    <w:rsid w:val="00E534B2"/>
    <w:rsid w:val="00E53A9D"/>
    <w:rsid w:val="00E54021"/>
    <w:rsid w:val="00E54044"/>
    <w:rsid w:val="00E548FF"/>
    <w:rsid w:val="00E558B0"/>
    <w:rsid w:val="00E55DC0"/>
    <w:rsid w:val="00E56450"/>
    <w:rsid w:val="00E56542"/>
    <w:rsid w:val="00E56ABE"/>
    <w:rsid w:val="00E56DC3"/>
    <w:rsid w:val="00E56F53"/>
    <w:rsid w:val="00E6074B"/>
    <w:rsid w:val="00E60A55"/>
    <w:rsid w:val="00E61400"/>
    <w:rsid w:val="00E6152D"/>
    <w:rsid w:val="00E61831"/>
    <w:rsid w:val="00E628AD"/>
    <w:rsid w:val="00E62D8F"/>
    <w:rsid w:val="00E632A7"/>
    <w:rsid w:val="00E635C9"/>
    <w:rsid w:val="00E63880"/>
    <w:rsid w:val="00E63C62"/>
    <w:rsid w:val="00E640D7"/>
    <w:rsid w:val="00E641E0"/>
    <w:rsid w:val="00E65486"/>
    <w:rsid w:val="00E66155"/>
    <w:rsid w:val="00E661EC"/>
    <w:rsid w:val="00E66D4E"/>
    <w:rsid w:val="00E66E8D"/>
    <w:rsid w:val="00E6724D"/>
    <w:rsid w:val="00E672E0"/>
    <w:rsid w:val="00E67B10"/>
    <w:rsid w:val="00E67C88"/>
    <w:rsid w:val="00E67E80"/>
    <w:rsid w:val="00E70117"/>
    <w:rsid w:val="00E703D0"/>
    <w:rsid w:val="00E703DD"/>
    <w:rsid w:val="00E70609"/>
    <w:rsid w:val="00E707CE"/>
    <w:rsid w:val="00E70BB1"/>
    <w:rsid w:val="00E71015"/>
    <w:rsid w:val="00E7165B"/>
    <w:rsid w:val="00E723E3"/>
    <w:rsid w:val="00E727CE"/>
    <w:rsid w:val="00E72879"/>
    <w:rsid w:val="00E72E4C"/>
    <w:rsid w:val="00E72EF8"/>
    <w:rsid w:val="00E736AD"/>
    <w:rsid w:val="00E73C9C"/>
    <w:rsid w:val="00E74923"/>
    <w:rsid w:val="00E74EC1"/>
    <w:rsid w:val="00E75DA4"/>
    <w:rsid w:val="00E766D2"/>
    <w:rsid w:val="00E76CDA"/>
    <w:rsid w:val="00E774DE"/>
    <w:rsid w:val="00E80280"/>
    <w:rsid w:val="00E81D35"/>
    <w:rsid w:val="00E8272B"/>
    <w:rsid w:val="00E82E9C"/>
    <w:rsid w:val="00E8356E"/>
    <w:rsid w:val="00E84AF6"/>
    <w:rsid w:val="00E856DA"/>
    <w:rsid w:val="00E85A1A"/>
    <w:rsid w:val="00E85EC0"/>
    <w:rsid w:val="00E8606E"/>
    <w:rsid w:val="00E86964"/>
    <w:rsid w:val="00E86B26"/>
    <w:rsid w:val="00E87202"/>
    <w:rsid w:val="00E87AB8"/>
    <w:rsid w:val="00E9012D"/>
    <w:rsid w:val="00E9045B"/>
    <w:rsid w:val="00E905E0"/>
    <w:rsid w:val="00E9173E"/>
    <w:rsid w:val="00E91E94"/>
    <w:rsid w:val="00E924C4"/>
    <w:rsid w:val="00E9291D"/>
    <w:rsid w:val="00E92CD5"/>
    <w:rsid w:val="00E92E7A"/>
    <w:rsid w:val="00E936EE"/>
    <w:rsid w:val="00E9388A"/>
    <w:rsid w:val="00E93CAC"/>
    <w:rsid w:val="00E93D48"/>
    <w:rsid w:val="00E940B7"/>
    <w:rsid w:val="00E945A4"/>
    <w:rsid w:val="00E94934"/>
    <w:rsid w:val="00E94F28"/>
    <w:rsid w:val="00E95EB2"/>
    <w:rsid w:val="00E964C3"/>
    <w:rsid w:val="00E976F5"/>
    <w:rsid w:val="00E97853"/>
    <w:rsid w:val="00EA0388"/>
    <w:rsid w:val="00EA0459"/>
    <w:rsid w:val="00EA04A1"/>
    <w:rsid w:val="00EA0696"/>
    <w:rsid w:val="00EA07A0"/>
    <w:rsid w:val="00EA0AAA"/>
    <w:rsid w:val="00EA0AF6"/>
    <w:rsid w:val="00EA0E53"/>
    <w:rsid w:val="00EA0F33"/>
    <w:rsid w:val="00EA10D9"/>
    <w:rsid w:val="00EA12D7"/>
    <w:rsid w:val="00EA16C2"/>
    <w:rsid w:val="00EA1DD5"/>
    <w:rsid w:val="00EA2C5D"/>
    <w:rsid w:val="00EA3C27"/>
    <w:rsid w:val="00EA40D1"/>
    <w:rsid w:val="00EA4489"/>
    <w:rsid w:val="00EA4D97"/>
    <w:rsid w:val="00EA5490"/>
    <w:rsid w:val="00EA5D63"/>
    <w:rsid w:val="00EA6F92"/>
    <w:rsid w:val="00EA74A8"/>
    <w:rsid w:val="00EA761E"/>
    <w:rsid w:val="00EA764D"/>
    <w:rsid w:val="00EB0F7E"/>
    <w:rsid w:val="00EB113A"/>
    <w:rsid w:val="00EB16CD"/>
    <w:rsid w:val="00EB2078"/>
    <w:rsid w:val="00EB2502"/>
    <w:rsid w:val="00EB2A6F"/>
    <w:rsid w:val="00EB2E05"/>
    <w:rsid w:val="00EB2E6F"/>
    <w:rsid w:val="00EB2E81"/>
    <w:rsid w:val="00EB3490"/>
    <w:rsid w:val="00EB3A41"/>
    <w:rsid w:val="00EB3AE1"/>
    <w:rsid w:val="00EB3D01"/>
    <w:rsid w:val="00EB3D70"/>
    <w:rsid w:val="00EB48C8"/>
    <w:rsid w:val="00EB5080"/>
    <w:rsid w:val="00EB55EA"/>
    <w:rsid w:val="00EB563B"/>
    <w:rsid w:val="00EB5E9D"/>
    <w:rsid w:val="00EB6021"/>
    <w:rsid w:val="00EB62E8"/>
    <w:rsid w:val="00EB65FF"/>
    <w:rsid w:val="00EB7E36"/>
    <w:rsid w:val="00EC0785"/>
    <w:rsid w:val="00EC17AF"/>
    <w:rsid w:val="00EC1D42"/>
    <w:rsid w:val="00EC2041"/>
    <w:rsid w:val="00EC2067"/>
    <w:rsid w:val="00EC210C"/>
    <w:rsid w:val="00EC23F8"/>
    <w:rsid w:val="00EC2BA7"/>
    <w:rsid w:val="00EC2E0F"/>
    <w:rsid w:val="00EC3350"/>
    <w:rsid w:val="00EC380D"/>
    <w:rsid w:val="00EC3D36"/>
    <w:rsid w:val="00EC52A1"/>
    <w:rsid w:val="00EC5430"/>
    <w:rsid w:val="00EC56EC"/>
    <w:rsid w:val="00EC6120"/>
    <w:rsid w:val="00EC6B95"/>
    <w:rsid w:val="00EC75E3"/>
    <w:rsid w:val="00EC77B3"/>
    <w:rsid w:val="00EC7EE5"/>
    <w:rsid w:val="00ED065B"/>
    <w:rsid w:val="00ED098C"/>
    <w:rsid w:val="00ED0C85"/>
    <w:rsid w:val="00ED0CC1"/>
    <w:rsid w:val="00ED1108"/>
    <w:rsid w:val="00ED1265"/>
    <w:rsid w:val="00ED1497"/>
    <w:rsid w:val="00ED1502"/>
    <w:rsid w:val="00ED199E"/>
    <w:rsid w:val="00ED1E86"/>
    <w:rsid w:val="00ED1E88"/>
    <w:rsid w:val="00ED1F73"/>
    <w:rsid w:val="00ED2775"/>
    <w:rsid w:val="00ED27FD"/>
    <w:rsid w:val="00ED2EF0"/>
    <w:rsid w:val="00ED3010"/>
    <w:rsid w:val="00ED3085"/>
    <w:rsid w:val="00ED447E"/>
    <w:rsid w:val="00ED4893"/>
    <w:rsid w:val="00ED51CC"/>
    <w:rsid w:val="00ED5D24"/>
    <w:rsid w:val="00ED5D91"/>
    <w:rsid w:val="00ED6339"/>
    <w:rsid w:val="00ED6E66"/>
    <w:rsid w:val="00ED762D"/>
    <w:rsid w:val="00ED7A37"/>
    <w:rsid w:val="00EE08C5"/>
    <w:rsid w:val="00EE15DD"/>
    <w:rsid w:val="00EE1DFC"/>
    <w:rsid w:val="00EE27FE"/>
    <w:rsid w:val="00EE29CB"/>
    <w:rsid w:val="00EE2B17"/>
    <w:rsid w:val="00EE2E28"/>
    <w:rsid w:val="00EE3016"/>
    <w:rsid w:val="00EE3178"/>
    <w:rsid w:val="00EE36EF"/>
    <w:rsid w:val="00EE3E9E"/>
    <w:rsid w:val="00EE4AA9"/>
    <w:rsid w:val="00EE54F8"/>
    <w:rsid w:val="00EE6116"/>
    <w:rsid w:val="00EE64E7"/>
    <w:rsid w:val="00EE64F8"/>
    <w:rsid w:val="00EE66A8"/>
    <w:rsid w:val="00EE6A2B"/>
    <w:rsid w:val="00EE716D"/>
    <w:rsid w:val="00EE790B"/>
    <w:rsid w:val="00EE7F99"/>
    <w:rsid w:val="00EF027A"/>
    <w:rsid w:val="00EF0A91"/>
    <w:rsid w:val="00EF1069"/>
    <w:rsid w:val="00EF145D"/>
    <w:rsid w:val="00EF162D"/>
    <w:rsid w:val="00EF1684"/>
    <w:rsid w:val="00EF16B3"/>
    <w:rsid w:val="00EF1F24"/>
    <w:rsid w:val="00EF20C6"/>
    <w:rsid w:val="00EF2C93"/>
    <w:rsid w:val="00EF2D6C"/>
    <w:rsid w:val="00EF2DEB"/>
    <w:rsid w:val="00EF39F8"/>
    <w:rsid w:val="00EF3FFC"/>
    <w:rsid w:val="00EF431E"/>
    <w:rsid w:val="00EF45D6"/>
    <w:rsid w:val="00EF4CF3"/>
    <w:rsid w:val="00EF5778"/>
    <w:rsid w:val="00EF67AE"/>
    <w:rsid w:val="00EF6A91"/>
    <w:rsid w:val="00EF6B7A"/>
    <w:rsid w:val="00EF7D67"/>
    <w:rsid w:val="00F003B8"/>
    <w:rsid w:val="00F0075D"/>
    <w:rsid w:val="00F00BFD"/>
    <w:rsid w:val="00F00C10"/>
    <w:rsid w:val="00F01645"/>
    <w:rsid w:val="00F01E26"/>
    <w:rsid w:val="00F01E8C"/>
    <w:rsid w:val="00F020A7"/>
    <w:rsid w:val="00F02147"/>
    <w:rsid w:val="00F02306"/>
    <w:rsid w:val="00F0238C"/>
    <w:rsid w:val="00F02888"/>
    <w:rsid w:val="00F02DCE"/>
    <w:rsid w:val="00F032A9"/>
    <w:rsid w:val="00F03A28"/>
    <w:rsid w:val="00F03F82"/>
    <w:rsid w:val="00F049A8"/>
    <w:rsid w:val="00F04E33"/>
    <w:rsid w:val="00F05C1E"/>
    <w:rsid w:val="00F0632A"/>
    <w:rsid w:val="00F06C43"/>
    <w:rsid w:val="00F06D85"/>
    <w:rsid w:val="00F06E1A"/>
    <w:rsid w:val="00F07569"/>
    <w:rsid w:val="00F113BC"/>
    <w:rsid w:val="00F11AA0"/>
    <w:rsid w:val="00F11B39"/>
    <w:rsid w:val="00F11C3E"/>
    <w:rsid w:val="00F129F3"/>
    <w:rsid w:val="00F12BCA"/>
    <w:rsid w:val="00F1306A"/>
    <w:rsid w:val="00F132A7"/>
    <w:rsid w:val="00F137E4"/>
    <w:rsid w:val="00F13ADE"/>
    <w:rsid w:val="00F1416B"/>
    <w:rsid w:val="00F143EB"/>
    <w:rsid w:val="00F14FF7"/>
    <w:rsid w:val="00F15038"/>
    <w:rsid w:val="00F15208"/>
    <w:rsid w:val="00F156FE"/>
    <w:rsid w:val="00F159C6"/>
    <w:rsid w:val="00F16621"/>
    <w:rsid w:val="00F17226"/>
    <w:rsid w:val="00F1758B"/>
    <w:rsid w:val="00F207C8"/>
    <w:rsid w:val="00F20A28"/>
    <w:rsid w:val="00F20BAF"/>
    <w:rsid w:val="00F21BDB"/>
    <w:rsid w:val="00F220F8"/>
    <w:rsid w:val="00F2266A"/>
    <w:rsid w:val="00F22BCF"/>
    <w:rsid w:val="00F22F63"/>
    <w:rsid w:val="00F23A4F"/>
    <w:rsid w:val="00F23EE7"/>
    <w:rsid w:val="00F24120"/>
    <w:rsid w:val="00F2497D"/>
    <w:rsid w:val="00F24DA4"/>
    <w:rsid w:val="00F24FF8"/>
    <w:rsid w:val="00F256D8"/>
    <w:rsid w:val="00F25E58"/>
    <w:rsid w:val="00F26603"/>
    <w:rsid w:val="00F26821"/>
    <w:rsid w:val="00F26921"/>
    <w:rsid w:val="00F2722D"/>
    <w:rsid w:val="00F27D4D"/>
    <w:rsid w:val="00F31219"/>
    <w:rsid w:val="00F31249"/>
    <w:rsid w:val="00F31ED7"/>
    <w:rsid w:val="00F32245"/>
    <w:rsid w:val="00F32F35"/>
    <w:rsid w:val="00F32FE9"/>
    <w:rsid w:val="00F331C1"/>
    <w:rsid w:val="00F33792"/>
    <w:rsid w:val="00F33996"/>
    <w:rsid w:val="00F33C50"/>
    <w:rsid w:val="00F33DC8"/>
    <w:rsid w:val="00F34591"/>
    <w:rsid w:val="00F348B1"/>
    <w:rsid w:val="00F34CAB"/>
    <w:rsid w:val="00F34DBC"/>
    <w:rsid w:val="00F35242"/>
    <w:rsid w:val="00F352C9"/>
    <w:rsid w:val="00F36329"/>
    <w:rsid w:val="00F364E4"/>
    <w:rsid w:val="00F366D8"/>
    <w:rsid w:val="00F40452"/>
    <w:rsid w:val="00F418D9"/>
    <w:rsid w:val="00F41CE4"/>
    <w:rsid w:val="00F42131"/>
    <w:rsid w:val="00F42918"/>
    <w:rsid w:val="00F43021"/>
    <w:rsid w:val="00F43661"/>
    <w:rsid w:val="00F43737"/>
    <w:rsid w:val="00F444F5"/>
    <w:rsid w:val="00F44978"/>
    <w:rsid w:val="00F44BF6"/>
    <w:rsid w:val="00F44F06"/>
    <w:rsid w:val="00F44F9F"/>
    <w:rsid w:val="00F4553E"/>
    <w:rsid w:val="00F45C38"/>
    <w:rsid w:val="00F46E2D"/>
    <w:rsid w:val="00F471FE"/>
    <w:rsid w:val="00F50286"/>
    <w:rsid w:val="00F5056C"/>
    <w:rsid w:val="00F505DD"/>
    <w:rsid w:val="00F506B3"/>
    <w:rsid w:val="00F50797"/>
    <w:rsid w:val="00F50F32"/>
    <w:rsid w:val="00F5116D"/>
    <w:rsid w:val="00F51330"/>
    <w:rsid w:val="00F51380"/>
    <w:rsid w:val="00F513F2"/>
    <w:rsid w:val="00F523C6"/>
    <w:rsid w:val="00F52E4A"/>
    <w:rsid w:val="00F5325A"/>
    <w:rsid w:val="00F53F58"/>
    <w:rsid w:val="00F541C7"/>
    <w:rsid w:val="00F54583"/>
    <w:rsid w:val="00F547CD"/>
    <w:rsid w:val="00F54EE6"/>
    <w:rsid w:val="00F55113"/>
    <w:rsid w:val="00F55359"/>
    <w:rsid w:val="00F55AD1"/>
    <w:rsid w:val="00F5610B"/>
    <w:rsid w:val="00F56274"/>
    <w:rsid w:val="00F564C2"/>
    <w:rsid w:val="00F57685"/>
    <w:rsid w:val="00F57B02"/>
    <w:rsid w:val="00F6021F"/>
    <w:rsid w:val="00F60E2F"/>
    <w:rsid w:val="00F616DF"/>
    <w:rsid w:val="00F624DB"/>
    <w:rsid w:val="00F628E9"/>
    <w:rsid w:val="00F6301D"/>
    <w:rsid w:val="00F63A02"/>
    <w:rsid w:val="00F63B4E"/>
    <w:rsid w:val="00F6433D"/>
    <w:rsid w:val="00F6441A"/>
    <w:rsid w:val="00F64732"/>
    <w:rsid w:val="00F64D8F"/>
    <w:rsid w:val="00F652CD"/>
    <w:rsid w:val="00F656DF"/>
    <w:rsid w:val="00F65E67"/>
    <w:rsid w:val="00F65F33"/>
    <w:rsid w:val="00F664B1"/>
    <w:rsid w:val="00F67418"/>
    <w:rsid w:val="00F676E0"/>
    <w:rsid w:val="00F67978"/>
    <w:rsid w:val="00F70099"/>
    <w:rsid w:val="00F70739"/>
    <w:rsid w:val="00F7086E"/>
    <w:rsid w:val="00F70966"/>
    <w:rsid w:val="00F70C15"/>
    <w:rsid w:val="00F70C7F"/>
    <w:rsid w:val="00F70D1F"/>
    <w:rsid w:val="00F71425"/>
    <w:rsid w:val="00F7142B"/>
    <w:rsid w:val="00F71D02"/>
    <w:rsid w:val="00F71F35"/>
    <w:rsid w:val="00F72033"/>
    <w:rsid w:val="00F725B6"/>
    <w:rsid w:val="00F72F32"/>
    <w:rsid w:val="00F7307A"/>
    <w:rsid w:val="00F73199"/>
    <w:rsid w:val="00F73937"/>
    <w:rsid w:val="00F73EC9"/>
    <w:rsid w:val="00F74C38"/>
    <w:rsid w:val="00F751F3"/>
    <w:rsid w:val="00F7520C"/>
    <w:rsid w:val="00F75812"/>
    <w:rsid w:val="00F75B34"/>
    <w:rsid w:val="00F765F4"/>
    <w:rsid w:val="00F7672D"/>
    <w:rsid w:val="00F76856"/>
    <w:rsid w:val="00F768DB"/>
    <w:rsid w:val="00F778D6"/>
    <w:rsid w:val="00F77D56"/>
    <w:rsid w:val="00F80323"/>
    <w:rsid w:val="00F8036F"/>
    <w:rsid w:val="00F80768"/>
    <w:rsid w:val="00F80ECB"/>
    <w:rsid w:val="00F81253"/>
    <w:rsid w:val="00F813DB"/>
    <w:rsid w:val="00F818B9"/>
    <w:rsid w:val="00F81F54"/>
    <w:rsid w:val="00F82E3D"/>
    <w:rsid w:val="00F833F3"/>
    <w:rsid w:val="00F83B08"/>
    <w:rsid w:val="00F83C99"/>
    <w:rsid w:val="00F83FB9"/>
    <w:rsid w:val="00F84199"/>
    <w:rsid w:val="00F84490"/>
    <w:rsid w:val="00F84934"/>
    <w:rsid w:val="00F854FD"/>
    <w:rsid w:val="00F87016"/>
    <w:rsid w:val="00F87E2E"/>
    <w:rsid w:val="00F87FAD"/>
    <w:rsid w:val="00F9114F"/>
    <w:rsid w:val="00F91DBC"/>
    <w:rsid w:val="00F920F3"/>
    <w:rsid w:val="00F9226C"/>
    <w:rsid w:val="00F923F8"/>
    <w:rsid w:val="00F92F24"/>
    <w:rsid w:val="00F9312F"/>
    <w:rsid w:val="00F931EC"/>
    <w:rsid w:val="00F93914"/>
    <w:rsid w:val="00F94067"/>
    <w:rsid w:val="00F951F0"/>
    <w:rsid w:val="00F9525F"/>
    <w:rsid w:val="00F961DF"/>
    <w:rsid w:val="00F96C6B"/>
    <w:rsid w:val="00F97C64"/>
    <w:rsid w:val="00FA01E4"/>
    <w:rsid w:val="00FA03F9"/>
    <w:rsid w:val="00FA0953"/>
    <w:rsid w:val="00FA2248"/>
    <w:rsid w:val="00FA290C"/>
    <w:rsid w:val="00FA2D43"/>
    <w:rsid w:val="00FA3037"/>
    <w:rsid w:val="00FA377C"/>
    <w:rsid w:val="00FA37D8"/>
    <w:rsid w:val="00FA3B7F"/>
    <w:rsid w:val="00FA3CC8"/>
    <w:rsid w:val="00FA3FEB"/>
    <w:rsid w:val="00FA46AB"/>
    <w:rsid w:val="00FA6072"/>
    <w:rsid w:val="00FA6AC2"/>
    <w:rsid w:val="00FA6B81"/>
    <w:rsid w:val="00FA6BAB"/>
    <w:rsid w:val="00FA7356"/>
    <w:rsid w:val="00FA73DE"/>
    <w:rsid w:val="00FB01B1"/>
    <w:rsid w:val="00FB02AA"/>
    <w:rsid w:val="00FB05B1"/>
    <w:rsid w:val="00FB05BE"/>
    <w:rsid w:val="00FB14B8"/>
    <w:rsid w:val="00FB1F8A"/>
    <w:rsid w:val="00FB2359"/>
    <w:rsid w:val="00FB25DE"/>
    <w:rsid w:val="00FB285A"/>
    <w:rsid w:val="00FB3061"/>
    <w:rsid w:val="00FB3788"/>
    <w:rsid w:val="00FB3BCC"/>
    <w:rsid w:val="00FB4684"/>
    <w:rsid w:val="00FB469A"/>
    <w:rsid w:val="00FB4F43"/>
    <w:rsid w:val="00FB5862"/>
    <w:rsid w:val="00FB5E99"/>
    <w:rsid w:val="00FB6216"/>
    <w:rsid w:val="00FB64D9"/>
    <w:rsid w:val="00FB66A5"/>
    <w:rsid w:val="00FB6FDC"/>
    <w:rsid w:val="00FB74E1"/>
    <w:rsid w:val="00FB783F"/>
    <w:rsid w:val="00FB7914"/>
    <w:rsid w:val="00FB79EA"/>
    <w:rsid w:val="00FB7B44"/>
    <w:rsid w:val="00FB7FC4"/>
    <w:rsid w:val="00FC0425"/>
    <w:rsid w:val="00FC06AC"/>
    <w:rsid w:val="00FC1106"/>
    <w:rsid w:val="00FC19BF"/>
    <w:rsid w:val="00FC1F0D"/>
    <w:rsid w:val="00FC3167"/>
    <w:rsid w:val="00FC3A33"/>
    <w:rsid w:val="00FC4D52"/>
    <w:rsid w:val="00FC5034"/>
    <w:rsid w:val="00FC5377"/>
    <w:rsid w:val="00FC6750"/>
    <w:rsid w:val="00FC6911"/>
    <w:rsid w:val="00FC79A0"/>
    <w:rsid w:val="00FC7F5C"/>
    <w:rsid w:val="00FD0081"/>
    <w:rsid w:val="00FD02C4"/>
    <w:rsid w:val="00FD03A5"/>
    <w:rsid w:val="00FD0658"/>
    <w:rsid w:val="00FD0885"/>
    <w:rsid w:val="00FD1C89"/>
    <w:rsid w:val="00FD2017"/>
    <w:rsid w:val="00FD22DC"/>
    <w:rsid w:val="00FD27A1"/>
    <w:rsid w:val="00FD3157"/>
    <w:rsid w:val="00FD55A0"/>
    <w:rsid w:val="00FD5768"/>
    <w:rsid w:val="00FD5D00"/>
    <w:rsid w:val="00FD637D"/>
    <w:rsid w:val="00FD63BD"/>
    <w:rsid w:val="00FD658B"/>
    <w:rsid w:val="00FD6639"/>
    <w:rsid w:val="00FD6860"/>
    <w:rsid w:val="00FD6BBE"/>
    <w:rsid w:val="00FD77E3"/>
    <w:rsid w:val="00FE1892"/>
    <w:rsid w:val="00FE21AE"/>
    <w:rsid w:val="00FE24A2"/>
    <w:rsid w:val="00FE24E2"/>
    <w:rsid w:val="00FE2587"/>
    <w:rsid w:val="00FE30CE"/>
    <w:rsid w:val="00FE370B"/>
    <w:rsid w:val="00FE3A64"/>
    <w:rsid w:val="00FE4378"/>
    <w:rsid w:val="00FE54E0"/>
    <w:rsid w:val="00FE5529"/>
    <w:rsid w:val="00FE5909"/>
    <w:rsid w:val="00FE5CB0"/>
    <w:rsid w:val="00FE618C"/>
    <w:rsid w:val="00FE6258"/>
    <w:rsid w:val="00FE62EF"/>
    <w:rsid w:val="00FE62F8"/>
    <w:rsid w:val="00FE6857"/>
    <w:rsid w:val="00FE6C73"/>
    <w:rsid w:val="00FE74AC"/>
    <w:rsid w:val="00FE7BD8"/>
    <w:rsid w:val="00FF0484"/>
    <w:rsid w:val="00FF0C41"/>
    <w:rsid w:val="00FF14F5"/>
    <w:rsid w:val="00FF1613"/>
    <w:rsid w:val="00FF190F"/>
    <w:rsid w:val="00FF1B11"/>
    <w:rsid w:val="00FF1BC9"/>
    <w:rsid w:val="00FF2710"/>
    <w:rsid w:val="00FF282F"/>
    <w:rsid w:val="00FF309C"/>
    <w:rsid w:val="00FF39DD"/>
    <w:rsid w:val="00FF3E56"/>
    <w:rsid w:val="00FF47BB"/>
    <w:rsid w:val="00FF5204"/>
    <w:rsid w:val="00FF651E"/>
    <w:rsid w:val="00FF6686"/>
    <w:rsid w:val="00FF732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15BC15"/>
  <w15:docId w15:val="{ECC03F3E-C8A5-49BA-A362-CB74ADD74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i-FI" w:eastAsia="fi-FI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A78"/>
    <w:pPr>
      <w:spacing w:after="0"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E47EF2"/>
    <w:pPr>
      <w:numPr>
        <w:numId w:val="1"/>
      </w:numPr>
      <w:outlineLvl w:val="0"/>
    </w:pPr>
    <w:rPr>
      <w:b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1C6395"/>
    <w:pPr>
      <w:numPr>
        <w:ilvl w:val="1"/>
        <w:numId w:val="1"/>
      </w:numPr>
      <w:ind w:left="1000"/>
      <w:outlineLvl w:val="1"/>
    </w:pPr>
    <w:rPr>
      <w:i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6395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6395"/>
    <w:pPr>
      <w:keepNext/>
      <w:keepLines/>
      <w:numPr>
        <w:ilvl w:val="3"/>
        <w:numId w:val="2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6395"/>
    <w:pPr>
      <w:keepNext/>
      <w:keepLines/>
      <w:numPr>
        <w:ilvl w:val="4"/>
        <w:numId w:val="2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6395"/>
    <w:pPr>
      <w:keepNext/>
      <w:keepLines/>
      <w:numPr>
        <w:ilvl w:val="5"/>
        <w:numId w:val="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6395"/>
    <w:pPr>
      <w:keepNext/>
      <w:keepLines/>
      <w:numPr>
        <w:ilvl w:val="6"/>
        <w:numId w:val="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6395"/>
    <w:pPr>
      <w:keepNext/>
      <w:keepLines/>
      <w:numPr>
        <w:ilvl w:val="7"/>
        <w:numId w:val="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6395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6A9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4209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5354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54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547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C2500"/>
    <w:pPr>
      <w:tabs>
        <w:tab w:val="center" w:pos="4986"/>
        <w:tab w:val="right" w:pos="99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250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C2500"/>
    <w:pPr>
      <w:tabs>
        <w:tab w:val="center" w:pos="4986"/>
        <w:tab w:val="right" w:pos="99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2500"/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AA5F7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075A0"/>
  </w:style>
  <w:style w:type="table" w:styleId="TableGrid">
    <w:name w:val="Table Grid"/>
    <w:basedOn w:val="TableNormal"/>
    <w:uiPriority w:val="59"/>
    <w:rsid w:val="00AA56AB"/>
    <w:pPr>
      <w:spacing w:after="0" w:line="240" w:lineRule="auto"/>
    </w:pPr>
    <w:rPr>
      <w:rFonts w:ascii="Times New Roman" w:hAnsi="Times New Roman"/>
    </w:rPr>
    <w:tblPr/>
  </w:style>
  <w:style w:type="character" w:styleId="CommentReference">
    <w:name w:val="annotation reference"/>
    <w:basedOn w:val="DefaultParagraphFont"/>
    <w:uiPriority w:val="99"/>
    <w:semiHidden/>
    <w:unhideWhenUsed/>
    <w:rsid w:val="00757F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7F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7F8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7F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7F8B"/>
    <w:rPr>
      <w:b/>
      <w:bCs/>
      <w:sz w:val="20"/>
      <w:szCs w:val="20"/>
      <w:lang w:val="en-GB"/>
    </w:rPr>
  </w:style>
  <w:style w:type="table" w:customStyle="1" w:styleId="LightShading1">
    <w:name w:val="Light Shading1"/>
    <w:basedOn w:val="TableNormal"/>
    <w:uiPriority w:val="60"/>
    <w:rsid w:val="00AA56A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514AD9"/>
    <w:pPr>
      <w:spacing w:before="100" w:beforeAutospacing="1" w:after="100" w:afterAutospacing="1" w:line="240" w:lineRule="auto"/>
    </w:pPr>
    <w:rPr>
      <w:rFonts w:eastAsia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E47EF2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C6395"/>
    <w:rPr>
      <w:rFonts w:ascii="Times New Roman" w:hAnsi="Times New Roman" w:cs="Times New Roman"/>
      <w:i/>
      <w:sz w:val="24"/>
      <w:szCs w:val="24"/>
      <w:lang w:val="en-US"/>
    </w:rPr>
  </w:style>
  <w:style w:type="paragraph" w:styleId="Title">
    <w:name w:val="Title"/>
    <w:aliases w:val="title"/>
    <w:basedOn w:val="Normal"/>
    <w:link w:val="TitleChar"/>
    <w:uiPriority w:val="10"/>
    <w:rsid w:val="009D18DC"/>
    <w:pPr>
      <w:spacing w:beforeLines="1" w:afterLines="1" w:line="240" w:lineRule="auto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9D18DC"/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9D18DC"/>
    <w:pPr>
      <w:spacing w:beforeLines="1" w:afterLines="1" w:line="240" w:lineRule="auto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9D18DC"/>
    <w:pPr>
      <w:spacing w:beforeLines="1" w:afterLines="1" w:line="240" w:lineRule="auto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9D18DC"/>
  </w:style>
  <w:style w:type="table" w:styleId="LightList">
    <w:name w:val="Light List"/>
    <w:basedOn w:val="TableNormal"/>
    <w:uiPriority w:val="61"/>
    <w:rsid w:val="00C93F1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1C639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6395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639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6395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6395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6395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639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table" w:styleId="LightShading">
    <w:name w:val="Light Shading"/>
    <w:basedOn w:val="TableNormal"/>
    <w:uiPriority w:val="60"/>
    <w:rsid w:val="0023460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1">
    <w:name w:val="Light Shading11"/>
    <w:basedOn w:val="TableNormal"/>
    <w:next w:val="LightShading"/>
    <w:uiPriority w:val="60"/>
    <w:rsid w:val="00D06594"/>
    <w:pPr>
      <w:spacing w:after="0" w:line="240" w:lineRule="auto"/>
    </w:pPr>
    <w:rPr>
      <w:rFonts w:eastAsia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Spacing">
    <w:name w:val="No Spacing"/>
    <w:basedOn w:val="Normal"/>
    <w:uiPriority w:val="1"/>
    <w:qFormat/>
    <w:rsid w:val="006C0517"/>
    <w:pPr>
      <w:ind w:firstLine="360"/>
    </w:pPr>
  </w:style>
  <w:style w:type="paragraph" w:styleId="Subtitle">
    <w:name w:val="Subtitle"/>
    <w:basedOn w:val="Normal"/>
    <w:next w:val="Normal"/>
    <w:link w:val="SubtitleChar"/>
    <w:uiPriority w:val="11"/>
    <w:qFormat/>
    <w:rsid w:val="00651A85"/>
    <w:pPr>
      <w:ind w:firstLine="562"/>
    </w:pPr>
    <w:rPr>
      <w:i/>
      <w:u w:val="single"/>
    </w:rPr>
  </w:style>
  <w:style w:type="character" w:customStyle="1" w:styleId="SubtitleChar">
    <w:name w:val="Subtitle Char"/>
    <w:basedOn w:val="DefaultParagraphFont"/>
    <w:link w:val="Subtitle"/>
    <w:uiPriority w:val="11"/>
    <w:rsid w:val="00651A85"/>
    <w:rPr>
      <w:rFonts w:ascii="Times New Roman" w:hAnsi="Times New Roman" w:cs="Times New Roman"/>
      <w:i/>
      <w:sz w:val="24"/>
      <w:szCs w:val="24"/>
      <w:u w:val="single"/>
      <w:lang w:val="en-US"/>
    </w:rPr>
  </w:style>
  <w:style w:type="table" w:customStyle="1" w:styleId="GridTable1Light1">
    <w:name w:val="Grid Table 1 Light1"/>
    <w:basedOn w:val="TableNormal"/>
    <w:uiPriority w:val="46"/>
    <w:rsid w:val="003E610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st">
    <w:name w:val="st"/>
    <w:basedOn w:val="DefaultParagraphFont"/>
    <w:rsid w:val="00C01FD2"/>
  </w:style>
  <w:style w:type="table" w:customStyle="1" w:styleId="GridTable1Light2">
    <w:name w:val="Grid Table 1 Light2"/>
    <w:basedOn w:val="TableNormal"/>
    <w:uiPriority w:val="46"/>
    <w:rsid w:val="0017436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564DA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743AA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743AA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715140"/>
    <w:pPr>
      <w:jc w:val="center"/>
    </w:pPr>
    <w:rPr>
      <w:noProof/>
      <w:sz w:val="22"/>
      <w:lang w:val="fi-F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5140"/>
    <w:rPr>
      <w:rFonts w:ascii="Times New Roman" w:hAnsi="Times New Roman"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15140"/>
    <w:rPr>
      <w:noProof/>
      <w:sz w:val="22"/>
      <w:lang w:val="fi-FI"/>
    </w:rPr>
  </w:style>
  <w:style w:type="character" w:customStyle="1" w:styleId="EndNoteBibliographyChar">
    <w:name w:val="EndNote Bibliography Char"/>
    <w:basedOn w:val="DefaultParagraphFont"/>
    <w:link w:val="EndNoteBibliography"/>
    <w:rsid w:val="00715140"/>
    <w:rPr>
      <w:rFonts w:ascii="Times New Roman" w:hAnsi="Times New Roman" w:cs="Times New Roman"/>
      <w:noProof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C6221"/>
    <w:rPr>
      <w:color w:val="605E5C"/>
      <w:shd w:val="clear" w:color="auto" w:fill="E1DFDD"/>
    </w:rPr>
  </w:style>
  <w:style w:type="table" w:customStyle="1" w:styleId="GridTable1Light21">
    <w:name w:val="Grid Table 1 Light21"/>
    <w:basedOn w:val="TableNormal"/>
    <w:next w:val="GridTable1Light"/>
    <w:uiPriority w:val="46"/>
    <w:rsid w:val="007B5D4C"/>
    <w:pPr>
      <w:spacing w:after="0" w:line="240" w:lineRule="auto"/>
    </w:pPr>
    <w:rPr>
      <w:rFonts w:eastAsia="Times New Roman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F10FE"/>
    <w:rPr>
      <w:color w:val="605E5C"/>
      <w:shd w:val="clear" w:color="auto" w:fill="E1DFDD"/>
    </w:rPr>
  </w:style>
  <w:style w:type="character" w:customStyle="1" w:styleId="labs-docsum-authors">
    <w:name w:val="labs-docsum-authors"/>
    <w:basedOn w:val="DefaultParagraphFont"/>
    <w:rsid w:val="00E856DA"/>
  </w:style>
  <w:style w:type="character" w:customStyle="1" w:styleId="labs-docsum-journal-citation">
    <w:name w:val="labs-docsum-journal-citation"/>
    <w:basedOn w:val="DefaultParagraphFont"/>
    <w:rsid w:val="00E856DA"/>
  </w:style>
  <w:style w:type="character" w:customStyle="1" w:styleId="citation-part">
    <w:name w:val="citation-part"/>
    <w:basedOn w:val="DefaultParagraphFont"/>
    <w:rsid w:val="00E856DA"/>
  </w:style>
  <w:style w:type="character" w:customStyle="1" w:styleId="docsum-pmid">
    <w:name w:val="docsum-pmid"/>
    <w:basedOn w:val="DefaultParagraphFont"/>
    <w:rsid w:val="00E856DA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00BFB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240CD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F205F"/>
    <w:rPr>
      <w:color w:val="605E5C"/>
      <w:shd w:val="clear" w:color="auto" w:fill="E1DFDD"/>
    </w:rPr>
  </w:style>
  <w:style w:type="paragraph" w:customStyle="1" w:styleId="Default">
    <w:name w:val="Default"/>
    <w:rsid w:val="00C8245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51795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C3268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74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692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7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1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0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9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0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9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8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2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8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2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9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5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9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83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7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63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29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1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26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32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15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66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30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05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1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6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2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0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0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7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0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2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4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2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6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3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0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4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6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7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0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7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50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51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0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68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763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65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338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47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26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33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1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8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6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1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6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3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4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9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2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4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6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5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3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6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7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9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8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2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7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4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2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2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3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9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8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7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1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7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3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6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0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1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3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5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2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0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1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79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25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7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2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9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8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6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7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7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7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9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8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5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4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0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0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1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8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2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7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92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3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2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6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54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8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61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39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4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0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9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50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79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7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64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15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00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21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16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22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30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81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0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2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5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8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46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05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17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79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21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10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13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29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5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0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1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2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82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86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9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6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05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2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3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03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15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54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55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87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47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73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03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65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14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40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749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19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01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64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14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08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29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01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67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30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8503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37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18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02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085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43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743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01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427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60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01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86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25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89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52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05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4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26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38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8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7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7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00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24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4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8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1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1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9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3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9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5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3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7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1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8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5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3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7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2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3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5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9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9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8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4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5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4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7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32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3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269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9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2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6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9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7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7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3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4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6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9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1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2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9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1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8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5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4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9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1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5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80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46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574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2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6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1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4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9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5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8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6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2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0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3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9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2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0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0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6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0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85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38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12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4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4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10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02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30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24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34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65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8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16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85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97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03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8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22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12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4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1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5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6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0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0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7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4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0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1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59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77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9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3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6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3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4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8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4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9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2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6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3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0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2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8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4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4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0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1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1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0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0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6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1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1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1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5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5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64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14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67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15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07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54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91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23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44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16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51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8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0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6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1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2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1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8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23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18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9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26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99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7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65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9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0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1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6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6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8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5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9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0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3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1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0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2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4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3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9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3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0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9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0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0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0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2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1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9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3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5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7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8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4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9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8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1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7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1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77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73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55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1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18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37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34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34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17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55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86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06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27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74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86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03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15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18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42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67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51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38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22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04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4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40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53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61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0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77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8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85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0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82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40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88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1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42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29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13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72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26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1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38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27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73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36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98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1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84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89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7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0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9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6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69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20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43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40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11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39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12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05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36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02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31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01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9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56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07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4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2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23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9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61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6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22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12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06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06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34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8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2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37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41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91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9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98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15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63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67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1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26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45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6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07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51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4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61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58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8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59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36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2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0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34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03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9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15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1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51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21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2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06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26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0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56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99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9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04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8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5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03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1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0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16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87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80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63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14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95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9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53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0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0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43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06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0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8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14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4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15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87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8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63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63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63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1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9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95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08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46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5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82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72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46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93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31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0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94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63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76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9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88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15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9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3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61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69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8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33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7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9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63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95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07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69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9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2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28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29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33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34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46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9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59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3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4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65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42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85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93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19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5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48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5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57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43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47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86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51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49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53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53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9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84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5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69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2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39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74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22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09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90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76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22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0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8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17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6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91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56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1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51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09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64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02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83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5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28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85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84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50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8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2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77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7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86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03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99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30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85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49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3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74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93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2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69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08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09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86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44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7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3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26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42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1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31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69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9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97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99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33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80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38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83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9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93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8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94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52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6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45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0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38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65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15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62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12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8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94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52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79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1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73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04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47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09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0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76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2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27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59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93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21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66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11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95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27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1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7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56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26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7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93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43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7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63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03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58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55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9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76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00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7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0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25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8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1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72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2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0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8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8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58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3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3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60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25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97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89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82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2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67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79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4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35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6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32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1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83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7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7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8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57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3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4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12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46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85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8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3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0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0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55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23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7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60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17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21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0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67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0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5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29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6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7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9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3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05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4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85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93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36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52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18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0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05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8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8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1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46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46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31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1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75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40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34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61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2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94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4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44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30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57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31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9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63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29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33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57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46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99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2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73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98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88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14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19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57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90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9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10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87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5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8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75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79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15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1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46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31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46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67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15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5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56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18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33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3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89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7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56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57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73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5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0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8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85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23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90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38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3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33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42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0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36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9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41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91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8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9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9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9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97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8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51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14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83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92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7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67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5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83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75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27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1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67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0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49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5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0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02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03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39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92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47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0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79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02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15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46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07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45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5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2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27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36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50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2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94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62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1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91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8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36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67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21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38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03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6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09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2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9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95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41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23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19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63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13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0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3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52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72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64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3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2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2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39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32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79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83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0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33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4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6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0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64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93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60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1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8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6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26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58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09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2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6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18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3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73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77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00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85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42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08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70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98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9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94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23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2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59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83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7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2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9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50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48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4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35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48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1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2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36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79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8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92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1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43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5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7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23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88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0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32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83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1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22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8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24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25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8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88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31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58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87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30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72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0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89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12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3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8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5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4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9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7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33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19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02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56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16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02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83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9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8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5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28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94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6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3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4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9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7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0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8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3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8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4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4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2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7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3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3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1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0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8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7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3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8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6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9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233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31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84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106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20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47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931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357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95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85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68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55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828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65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40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83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95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922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885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60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25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06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68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756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53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55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00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36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45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87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1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1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9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64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91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0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18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09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43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3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5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27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5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8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94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62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9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96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85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16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0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55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8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49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16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2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1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1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9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37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46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8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22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6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2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1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7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3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6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8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2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7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33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98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537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7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6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5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5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0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7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8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5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8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0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3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9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8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7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2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0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2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7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9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9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3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2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6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1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5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6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5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1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4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1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9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8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5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7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6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1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7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1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8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4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3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8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7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3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8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8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2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9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3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0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6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7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3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9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8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9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9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8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7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0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3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2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2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9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1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2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4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9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8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6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5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9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1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1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7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0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59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26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03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81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19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51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24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57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8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36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93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1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5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22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89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45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06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95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1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73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8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70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82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52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6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2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1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1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3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9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7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9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5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2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7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0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94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55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17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61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60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7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2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6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5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2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8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4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6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2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2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0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3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9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4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1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89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62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10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96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41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5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63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59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9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6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9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7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7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37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76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19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65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24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39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11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3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0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2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5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0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5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8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6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8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2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7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7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6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8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0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3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2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5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3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6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2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1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5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1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0.1002/jor.25150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21F3FA-9A10-4224-B2F1-6F788F4994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3131</Words>
  <Characters>17851</Characters>
  <DocSecurity>0</DocSecurity>
  <Lines>148</Lines>
  <Paragraphs>4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3" baseType="lpstr">
      <vt:lpstr/>
      <vt:lpstr>_</vt:lpstr>
      <vt:lpstr>_</vt:lpstr>
    </vt:vector>
  </TitlesOfParts>
  <Company/>
  <LinksUpToDate>false</LinksUpToDate>
  <CharactersWithSpaces>20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Printed>2013-09-17T14:36:00Z</cp:lastPrinted>
  <dcterms:created xsi:type="dcterms:W3CDTF">2022-10-28T09:34:00Z</dcterms:created>
  <dcterms:modified xsi:type="dcterms:W3CDTF">2022-10-28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6687</vt:lpwstr>
  </property>
  <property fmtid="{D5CDD505-2E9C-101B-9397-08002B2CF9AE}" pid="3" name="WnCSubscriberId">
    <vt:lpwstr>1626</vt:lpwstr>
  </property>
  <property fmtid="{D5CDD505-2E9C-101B-9397-08002B2CF9AE}" pid="4" name="WnCOutputStyleId">
    <vt:lpwstr>204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